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3C2B9" w14:textId="7F658C0E" w:rsidR="00F00B37" w:rsidRPr="00D92EE4" w:rsidRDefault="00E618AD" w:rsidP="00F00B37">
      <w:pPr>
        <w:spacing w:after="0" w:line="480" w:lineRule="auto"/>
        <w:jc w:val="both"/>
        <w:rPr>
          <w:rFonts w:ascii="Calibri" w:hAnsi="Calibri" w:cs="Calibri"/>
          <w:b/>
          <w:sz w:val="20"/>
          <w:szCs w:val="20"/>
        </w:rPr>
      </w:pPr>
      <w:r w:rsidRPr="00D92EE4">
        <w:rPr>
          <w:rFonts w:ascii="Calibri" w:hAnsi="Calibri" w:cs="Calibri"/>
          <w:b/>
          <w:sz w:val="20"/>
          <w:szCs w:val="20"/>
          <w:lang w:val="en-GB"/>
        </w:rPr>
        <w:t>Supplemental table 1</w:t>
      </w:r>
      <w:r w:rsidRPr="00D92EE4">
        <w:rPr>
          <w:rFonts w:ascii="Calibri" w:hAnsi="Calibri" w:cs="Calibri"/>
          <w:sz w:val="20"/>
          <w:szCs w:val="20"/>
          <w:lang w:val="en-GB"/>
        </w:rPr>
        <w:t>:</w:t>
      </w:r>
      <w:r w:rsidR="00F00B37" w:rsidRPr="00D92EE4">
        <w:rPr>
          <w:rFonts w:ascii="Calibri" w:hAnsi="Calibri" w:cs="Calibri"/>
          <w:b/>
          <w:sz w:val="20"/>
          <w:szCs w:val="20"/>
        </w:rPr>
        <w:t xml:space="preserve"> </w:t>
      </w:r>
      <w:r w:rsidR="00F00B37" w:rsidRPr="00D92EE4">
        <w:rPr>
          <w:rFonts w:ascii="Calibri" w:hAnsi="Calibri" w:cs="Calibri"/>
          <w:sz w:val="20"/>
          <w:szCs w:val="20"/>
        </w:rPr>
        <w:t xml:space="preserve">Stress and concerns financials during </w:t>
      </w:r>
      <w:r w:rsidR="00E03720" w:rsidRPr="00D92EE4">
        <w:rPr>
          <w:rFonts w:ascii="Calibri" w:hAnsi="Calibri" w:cs="Calibri"/>
          <w:sz w:val="20"/>
          <w:szCs w:val="20"/>
        </w:rPr>
        <w:t>the first 8 weeks of the national COVID-19 measures</w:t>
      </w:r>
      <w:r w:rsidR="001B6909" w:rsidRPr="00D92EE4">
        <w:rPr>
          <w:rFonts w:ascii="Calibri" w:hAnsi="Calibri" w:cs="Calibri"/>
          <w:sz w:val="20"/>
          <w:szCs w:val="20"/>
        </w:rPr>
        <w:t xml:space="preserve"> </w:t>
      </w:r>
      <w:r w:rsidR="00951308" w:rsidRPr="00D92EE4">
        <w:rPr>
          <w:rFonts w:ascii="Calibri" w:hAnsi="Calibri" w:cs="Calibri"/>
          <w:sz w:val="20"/>
          <w:szCs w:val="20"/>
        </w:rPr>
        <w:t>in Belgium</w:t>
      </w:r>
    </w:p>
    <w:tbl>
      <w:tblPr>
        <w:tblStyle w:val="TableGrid"/>
        <w:tblW w:w="15421" w:type="dxa"/>
        <w:tblInd w:w="-1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74"/>
        <w:gridCol w:w="1330"/>
        <w:gridCol w:w="1265"/>
        <w:gridCol w:w="1332"/>
        <w:gridCol w:w="198"/>
        <w:gridCol w:w="1132"/>
        <w:gridCol w:w="200"/>
        <w:gridCol w:w="1332"/>
        <w:gridCol w:w="1382"/>
        <w:gridCol w:w="1422"/>
        <w:gridCol w:w="1332"/>
        <w:gridCol w:w="43"/>
        <w:gridCol w:w="1289"/>
        <w:gridCol w:w="52"/>
      </w:tblGrid>
      <w:tr w:rsidR="00D441F6" w:rsidRPr="001915CA" w14:paraId="6EC164AC" w14:textId="77777777" w:rsidTr="00D441F6">
        <w:tc>
          <w:tcPr>
            <w:tcW w:w="1838" w:type="dxa"/>
            <w:tcBorders>
              <w:top w:val="single" w:sz="4" w:space="0" w:color="auto"/>
            </w:tcBorders>
          </w:tcPr>
          <w:p w14:paraId="7812124A" w14:textId="77777777" w:rsidR="00803AFE" w:rsidRPr="001915CA" w:rsidRDefault="00803AFE" w:rsidP="00D441F6">
            <w:pPr>
              <w:spacing w:line="360" w:lineRule="auto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869" w:type="dxa"/>
            <w:gridSpan w:val="3"/>
            <w:tcBorders>
              <w:top w:val="single" w:sz="4" w:space="0" w:color="auto"/>
            </w:tcBorders>
          </w:tcPr>
          <w:p w14:paraId="01CBAD54" w14:textId="1172558F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Age</w:t>
            </w:r>
          </w:p>
        </w:tc>
        <w:tc>
          <w:tcPr>
            <w:tcW w:w="4194" w:type="dxa"/>
            <w:gridSpan w:val="5"/>
            <w:tcBorders>
              <w:top w:val="single" w:sz="4" w:space="0" w:color="auto"/>
            </w:tcBorders>
          </w:tcPr>
          <w:p w14:paraId="7DC52490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Education</w:t>
            </w:r>
          </w:p>
        </w:tc>
        <w:tc>
          <w:tcPr>
            <w:tcW w:w="2804" w:type="dxa"/>
            <w:gridSpan w:val="2"/>
            <w:tcBorders>
              <w:top w:val="single" w:sz="4" w:space="0" w:color="auto"/>
            </w:tcBorders>
          </w:tcPr>
          <w:p w14:paraId="0F18A4BB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(expected) COVID-19</w:t>
            </w:r>
          </w:p>
        </w:tc>
        <w:tc>
          <w:tcPr>
            <w:tcW w:w="2716" w:type="dxa"/>
            <w:gridSpan w:val="4"/>
            <w:tcBorders>
              <w:top w:val="single" w:sz="4" w:space="0" w:color="auto"/>
            </w:tcBorders>
          </w:tcPr>
          <w:p w14:paraId="3F746131" w14:textId="3F28579C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Children below 12</w:t>
            </w:r>
            <w:r w:rsidR="008355EC">
              <w:rPr>
                <w:rFonts w:ascii="Calibri" w:hAnsi="Calibri" w:cs="Calibri"/>
                <w:b/>
                <w:sz w:val="18"/>
                <w:szCs w:val="18"/>
              </w:rPr>
              <w:t xml:space="preserve"> y</w:t>
            </w:r>
          </w:p>
        </w:tc>
      </w:tr>
      <w:tr w:rsidR="00F540C1" w:rsidRPr="001915CA" w14:paraId="0CAE8EFA" w14:textId="77777777" w:rsidTr="005761DC">
        <w:tc>
          <w:tcPr>
            <w:tcW w:w="1838" w:type="dxa"/>
          </w:tcPr>
          <w:p w14:paraId="0C400C74" w14:textId="77777777" w:rsidR="00803AFE" w:rsidRPr="001915CA" w:rsidRDefault="00803AFE" w:rsidP="00D441F6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2FA2467" w14:textId="32935B9F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18-35 year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3153607B" w14:textId="53CC87BC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35-6</w:t>
            </w:r>
            <w:r w:rsidR="00B15047">
              <w:rPr>
                <w:rFonts w:ascii="Calibri" w:hAnsi="Calibri" w:cs="Calibri"/>
                <w:b/>
                <w:sz w:val="18"/>
                <w:szCs w:val="18"/>
              </w:rPr>
              <w:t>6</w:t>
            </w:r>
            <w:r w:rsidRPr="001915CA">
              <w:rPr>
                <w:rFonts w:ascii="Calibri" w:hAnsi="Calibri" w:cs="Calibri"/>
                <w:b/>
                <w:sz w:val="18"/>
                <w:szCs w:val="18"/>
              </w:rPr>
              <w:t xml:space="preserve"> year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6A91916" w14:textId="1496F7F5" w:rsidR="00803AFE" w:rsidRPr="001915CA" w:rsidRDefault="009B07EF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≥</w:t>
            </w:r>
            <w:r w:rsidR="00803AFE" w:rsidRPr="001915CA">
              <w:rPr>
                <w:rFonts w:ascii="Calibri" w:hAnsi="Calibri" w:cs="Calibri"/>
                <w:b/>
                <w:sz w:val="18"/>
                <w:szCs w:val="18"/>
              </w:rPr>
              <w:t xml:space="preserve"> 6</w:t>
            </w:r>
            <w:r w:rsidR="00B15047">
              <w:rPr>
                <w:rFonts w:ascii="Calibri" w:hAnsi="Calibri" w:cs="Calibri"/>
                <w:b/>
                <w:sz w:val="18"/>
                <w:szCs w:val="18"/>
              </w:rPr>
              <w:t>6</w:t>
            </w:r>
            <w:r w:rsidR="00803AFE" w:rsidRPr="001915CA">
              <w:rPr>
                <w:rFonts w:ascii="Calibri" w:hAnsi="Calibri" w:cs="Calibri"/>
                <w:b/>
                <w:sz w:val="18"/>
                <w:szCs w:val="18"/>
              </w:rPr>
              <w:t xml:space="preserve"> year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70E1169B" w14:textId="51B61CB8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Low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0E0F0E79" w14:textId="404387A4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Middle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2FFA886" w14:textId="5795CBAE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High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722BC1A" w14:textId="63014CDB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Yes/maybe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AAAD9F6" w14:textId="18D8CE72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No</w:t>
            </w:r>
          </w:p>
        </w:tc>
        <w:tc>
          <w:tcPr>
            <w:tcW w:w="1375" w:type="dxa"/>
            <w:gridSpan w:val="2"/>
            <w:tcBorders>
              <w:bottom w:val="single" w:sz="4" w:space="0" w:color="auto"/>
            </w:tcBorders>
          </w:tcPr>
          <w:p w14:paraId="3D3EF329" w14:textId="645C342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</w:tcPr>
          <w:p w14:paraId="21491B71" w14:textId="1496232D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No</w:t>
            </w:r>
          </w:p>
        </w:tc>
      </w:tr>
      <w:tr w:rsidR="00F540C1" w:rsidRPr="001915CA" w14:paraId="72B84F24" w14:textId="77777777" w:rsidTr="005761DC">
        <w:tc>
          <w:tcPr>
            <w:tcW w:w="1838" w:type="dxa"/>
          </w:tcPr>
          <w:p w14:paraId="120A38F7" w14:textId="23C106F9" w:rsidR="00803AFE" w:rsidRPr="001915CA" w:rsidRDefault="00803AFE" w:rsidP="00D441F6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</w:tcBorders>
          </w:tcPr>
          <w:p w14:paraId="5C78213B" w14:textId="70206F3B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41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079FCCFF" w14:textId="5B45505A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134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</w:tcPr>
          <w:p w14:paraId="18881015" w14:textId="4DA2EF3E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2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6DDA702" w14:textId="1DD6049F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08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705CC619" w14:textId="4AF36C45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065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</w:tcPr>
          <w:p w14:paraId="3228AD23" w14:textId="359C69F5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426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</w:tcBorders>
          </w:tcPr>
          <w:p w14:paraId="5D86DB86" w14:textId="5DF8CDCF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1422" w:type="dxa"/>
            <w:tcBorders>
              <w:top w:val="single" w:sz="4" w:space="0" w:color="auto"/>
              <w:right w:val="single" w:sz="4" w:space="0" w:color="auto"/>
            </w:tcBorders>
          </w:tcPr>
          <w:p w14:paraId="19A08C48" w14:textId="4119C162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535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F326F83" w14:textId="2DE8BE13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25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</w:tcBorders>
          </w:tcPr>
          <w:p w14:paraId="0CECC7C4" w14:textId="75ECB30D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774</w:t>
            </w:r>
          </w:p>
        </w:tc>
      </w:tr>
      <w:tr w:rsidR="00F540C1" w:rsidRPr="001915CA" w14:paraId="38E929F2" w14:textId="77777777" w:rsidTr="005761DC">
        <w:tc>
          <w:tcPr>
            <w:tcW w:w="1838" w:type="dxa"/>
          </w:tcPr>
          <w:p w14:paraId="1FAFC6E4" w14:textId="77777777" w:rsidR="00803AFE" w:rsidRPr="001915CA" w:rsidRDefault="00803AFE" w:rsidP="00D441F6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Stress</w:t>
            </w:r>
          </w:p>
        </w:tc>
        <w:tc>
          <w:tcPr>
            <w:tcW w:w="1274" w:type="dxa"/>
          </w:tcPr>
          <w:p w14:paraId="54B30AEC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0" w:type="dxa"/>
          </w:tcPr>
          <w:p w14:paraId="73B6EEED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5" w:type="dxa"/>
            <w:tcBorders>
              <w:left w:val="nil"/>
              <w:right w:val="single" w:sz="4" w:space="0" w:color="auto"/>
            </w:tcBorders>
          </w:tcPr>
          <w:p w14:paraId="4BF8E937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left w:val="single" w:sz="4" w:space="0" w:color="auto"/>
            </w:tcBorders>
          </w:tcPr>
          <w:p w14:paraId="2717CB35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gridSpan w:val="2"/>
          </w:tcPr>
          <w:p w14:paraId="56DB7D21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3D5C42C4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</w:tcPr>
          <w:p w14:paraId="177A22A3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438F7AFE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left w:val="single" w:sz="4" w:space="0" w:color="auto"/>
            </w:tcBorders>
          </w:tcPr>
          <w:p w14:paraId="726E2974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1" w:type="dxa"/>
            <w:gridSpan w:val="2"/>
          </w:tcPr>
          <w:p w14:paraId="0739366A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540C1" w:rsidRPr="001915CA" w14:paraId="74F8F34B" w14:textId="77777777" w:rsidTr="005761DC">
        <w:trPr>
          <w:gridAfter w:val="1"/>
          <w:wAfter w:w="52" w:type="dxa"/>
        </w:trPr>
        <w:tc>
          <w:tcPr>
            <w:tcW w:w="1838" w:type="dxa"/>
          </w:tcPr>
          <w:p w14:paraId="63FAED8C" w14:textId="35B9A844" w:rsidR="00803AFE" w:rsidRPr="001915CA" w:rsidRDefault="00803AFE" w:rsidP="00D441F6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274" w:type="dxa"/>
          </w:tcPr>
          <w:p w14:paraId="121A245B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5 (31.3-38.7)</w:t>
            </w:r>
          </w:p>
        </w:tc>
        <w:tc>
          <w:tcPr>
            <w:tcW w:w="1330" w:type="dxa"/>
          </w:tcPr>
          <w:p w14:paraId="0FF167FD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26 (23.4-28.6)</w:t>
            </w:r>
          </w:p>
        </w:tc>
        <w:tc>
          <w:tcPr>
            <w:tcW w:w="1265" w:type="dxa"/>
            <w:tcBorders>
              <w:left w:val="nil"/>
              <w:right w:val="single" w:sz="4" w:space="0" w:color="auto"/>
            </w:tcBorders>
          </w:tcPr>
          <w:p w14:paraId="3B2F1FD7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4 (10.2-17.8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19E54729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28 (24.4-31.6)</w:t>
            </w:r>
          </w:p>
        </w:tc>
        <w:tc>
          <w:tcPr>
            <w:tcW w:w="1330" w:type="dxa"/>
            <w:gridSpan w:val="2"/>
          </w:tcPr>
          <w:p w14:paraId="0BE7B163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23 (20.5-25.5)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28CCD00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23 (19.0-27.0)</w:t>
            </w:r>
          </w:p>
        </w:tc>
        <w:tc>
          <w:tcPr>
            <w:tcW w:w="1382" w:type="dxa"/>
            <w:tcBorders>
              <w:left w:val="single" w:sz="4" w:space="0" w:color="auto"/>
            </w:tcBorders>
          </w:tcPr>
          <w:p w14:paraId="7EA14F04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1 (27.2-34.8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0D613A60" w14:textId="77777777" w:rsidR="00803AFE" w:rsidRPr="001915CA" w:rsidRDefault="00803AFE" w:rsidP="005761D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25 (22.8-27.2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66093A55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25 (20.3-29.7)</w:t>
            </w:r>
          </w:p>
        </w:tc>
        <w:tc>
          <w:tcPr>
            <w:tcW w:w="1332" w:type="dxa"/>
            <w:gridSpan w:val="2"/>
          </w:tcPr>
          <w:p w14:paraId="0B0FB755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25 (23.0-27.0)</w:t>
            </w:r>
          </w:p>
        </w:tc>
      </w:tr>
      <w:tr w:rsidR="00F75C28" w:rsidRPr="001915CA" w14:paraId="73785DC1" w14:textId="77777777" w:rsidTr="005761DC">
        <w:tc>
          <w:tcPr>
            <w:tcW w:w="1838" w:type="dxa"/>
          </w:tcPr>
          <w:p w14:paraId="0D9A8606" w14:textId="77777777" w:rsidR="00803AFE" w:rsidRPr="001915CA" w:rsidRDefault="00803AFE" w:rsidP="00D441F6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Not at all to slightly</w:t>
            </w:r>
          </w:p>
        </w:tc>
        <w:tc>
          <w:tcPr>
            <w:tcW w:w="1274" w:type="dxa"/>
          </w:tcPr>
          <w:p w14:paraId="348321DF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5 (61.3-68.7)</w:t>
            </w:r>
          </w:p>
        </w:tc>
        <w:tc>
          <w:tcPr>
            <w:tcW w:w="1330" w:type="dxa"/>
          </w:tcPr>
          <w:p w14:paraId="25B73E42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74 (71.4-76.6)</w:t>
            </w:r>
          </w:p>
        </w:tc>
        <w:tc>
          <w:tcPr>
            <w:tcW w:w="1265" w:type="dxa"/>
            <w:tcBorders>
              <w:left w:val="nil"/>
              <w:right w:val="single" w:sz="4" w:space="0" w:color="auto"/>
            </w:tcBorders>
          </w:tcPr>
          <w:p w14:paraId="01DC2014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86 (82.2-89.8)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</w:tcBorders>
          </w:tcPr>
          <w:p w14:paraId="74C75848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72 (68.4-75.6)</w:t>
            </w:r>
          </w:p>
        </w:tc>
        <w:tc>
          <w:tcPr>
            <w:tcW w:w="1332" w:type="dxa"/>
            <w:gridSpan w:val="2"/>
          </w:tcPr>
          <w:p w14:paraId="1E92CB21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77 (74.5-79.5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00877D0B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77 (73.0-81.0)</w:t>
            </w:r>
          </w:p>
        </w:tc>
        <w:tc>
          <w:tcPr>
            <w:tcW w:w="1382" w:type="dxa"/>
            <w:tcBorders>
              <w:left w:val="single" w:sz="4" w:space="0" w:color="auto"/>
            </w:tcBorders>
          </w:tcPr>
          <w:p w14:paraId="68D4D07B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9 (65.2-72.8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474EF572" w14:textId="77777777" w:rsidR="00803AFE" w:rsidRPr="001915CA" w:rsidRDefault="00803AFE" w:rsidP="005761D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75 (72.8-77.2)</w:t>
            </w:r>
          </w:p>
        </w:tc>
        <w:tc>
          <w:tcPr>
            <w:tcW w:w="1375" w:type="dxa"/>
            <w:gridSpan w:val="2"/>
            <w:tcBorders>
              <w:left w:val="single" w:sz="4" w:space="0" w:color="auto"/>
            </w:tcBorders>
          </w:tcPr>
          <w:p w14:paraId="3B2AF7E5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75 (70.3-79.7)</w:t>
            </w:r>
          </w:p>
        </w:tc>
        <w:tc>
          <w:tcPr>
            <w:tcW w:w="1341" w:type="dxa"/>
            <w:gridSpan w:val="2"/>
          </w:tcPr>
          <w:p w14:paraId="7A74F217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75 (73.0-77.0)</w:t>
            </w:r>
          </w:p>
        </w:tc>
      </w:tr>
      <w:tr w:rsidR="00D441F6" w:rsidRPr="001915CA" w14:paraId="545087FB" w14:textId="77777777" w:rsidTr="005761DC">
        <w:tc>
          <w:tcPr>
            <w:tcW w:w="3112" w:type="dxa"/>
            <w:gridSpan w:val="2"/>
          </w:tcPr>
          <w:p w14:paraId="4286BBF9" w14:textId="737D77C0" w:rsidR="001915CA" w:rsidRPr="001915CA" w:rsidRDefault="001915CA" w:rsidP="00D441F6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Worried about current finances</w:t>
            </w:r>
          </w:p>
        </w:tc>
        <w:tc>
          <w:tcPr>
            <w:tcW w:w="1330" w:type="dxa"/>
          </w:tcPr>
          <w:p w14:paraId="45E60A4F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5266426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left w:val="single" w:sz="4" w:space="0" w:color="auto"/>
            </w:tcBorders>
          </w:tcPr>
          <w:p w14:paraId="4CDCCB6A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gridSpan w:val="2"/>
          </w:tcPr>
          <w:p w14:paraId="4D747188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073447F3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</w:tcPr>
          <w:p w14:paraId="7BB8EB13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001F21C8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left w:val="single" w:sz="4" w:space="0" w:color="auto"/>
            </w:tcBorders>
          </w:tcPr>
          <w:p w14:paraId="455F9C18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1" w:type="dxa"/>
            <w:gridSpan w:val="2"/>
          </w:tcPr>
          <w:p w14:paraId="7FF42586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540C1" w:rsidRPr="001915CA" w14:paraId="3AAE1E9B" w14:textId="77777777" w:rsidTr="005761DC">
        <w:tc>
          <w:tcPr>
            <w:tcW w:w="1838" w:type="dxa"/>
          </w:tcPr>
          <w:p w14:paraId="40C20F79" w14:textId="29849CBC" w:rsidR="00803AFE" w:rsidRPr="001915CA" w:rsidRDefault="00803AFE" w:rsidP="00D441F6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274" w:type="dxa"/>
            <w:tcBorders>
              <w:left w:val="nil"/>
            </w:tcBorders>
          </w:tcPr>
          <w:p w14:paraId="5E8C695B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7 (63.4-70.6)</w:t>
            </w:r>
          </w:p>
        </w:tc>
        <w:tc>
          <w:tcPr>
            <w:tcW w:w="1330" w:type="dxa"/>
          </w:tcPr>
          <w:p w14:paraId="4BB2AF3C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58 (56.1-61.9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0F96F35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40 (34.7-45.3)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</w:tcBorders>
          </w:tcPr>
          <w:p w14:paraId="1C2C1900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4 (60.2-67.8)</w:t>
            </w:r>
          </w:p>
        </w:tc>
        <w:tc>
          <w:tcPr>
            <w:tcW w:w="1332" w:type="dxa"/>
            <w:gridSpan w:val="2"/>
          </w:tcPr>
          <w:p w14:paraId="62C7D92F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58 (55.0-61.0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27E3C527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54 (49.3-58.7)</w:t>
            </w:r>
          </w:p>
        </w:tc>
        <w:tc>
          <w:tcPr>
            <w:tcW w:w="1382" w:type="dxa"/>
            <w:tcBorders>
              <w:left w:val="single" w:sz="4" w:space="0" w:color="auto"/>
            </w:tcBorders>
          </w:tcPr>
          <w:p w14:paraId="680F4447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5 (61.1-68.9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2CBB5334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57 (54.5-59.5)</w:t>
            </w:r>
          </w:p>
        </w:tc>
        <w:tc>
          <w:tcPr>
            <w:tcW w:w="1375" w:type="dxa"/>
            <w:gridSpan w:val="2"/>
            <w:tcBorders>
              <w:left w:val="single" w:sz="4" w:space="0" w:color="auto"/>
            </w:tcBorders>
          </w:tcPr>
          <w:p w14:paraId="2973AB96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7 (61.9-72.1)</w:t>
            </w:r>
          </w:p>
        </w:tc>
        <w:tc>
          <w:tcPr>
            <w:tcW w:w="1341" w:type="dxa"/>
            <w:gridSpan w:val="2"/>
          </w:tcPr>
          <w:p w14:paraId="558A6E16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57 (54.7-59.3)</w:t>
            </w:r>
          </w:p>
        </w:tc>
      </w:tr>
      <w:tr w:rsidR="00F540C1" w:rsidRPr="001915CA" w14:paraId="438FEAA9" w14:textId="77777777" w:rsidTr="005761DC">
        <w:tc>
          <w:tcPr>
            <w:tcW w:w="1838" w:type="dxa"/>
          </w:tcPr>
          <w:p w14:paraId="44D8E744" w14:textId="77777777" w:rsidR="00803AFE" w:rsidRPr="001915CA" w:rsidRDefault="00803AFE" w:rsidP="00D441F6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Not at all to slightly</w:t>
            </w:r>
          </w:p>
        </w:tc>
        <w:tc>
          <w:tcPr>
            <w:tcW w:w="1274" w:type="dxa"/>
            <w:tcBorders>
              <w:left w:val="nil"/>
            </w:tcBorders>
          </w:tcPr>
          <w:p w14:paraId="67E8C643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3 (29.4-36.6)</w:t>
            </w:r>
          </w:p>
        </w:tc>
        <w:tc>
          <w:tcPr>
            <w:tcW w:w="1330" w:type="dxa"/>
          </w:tcPr>
          <w:p w14:paraId="680ADB3E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42 (39.1-44.9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0389D0BD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0 (54.7-65.3)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</w:tcBorders>
          </w:tcPr>
          <w:p w14:paraId="591995C3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6 (32.2-39.8)</w:t>
            </w:r>
          </w:p>
        </w:tc>
        <w:tc>
          <w:tcPr>
            <w:tcW w:w="1332" w:type="dxa"/>
            <w:gridSpan w:val="2"/>
          </w:tcPr>
          <w:p w14:paraId="45932F09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42 (39.0-45.0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3A8033E7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46 (41.3-50.7)</w:t>
            </w:r>
          </w:p>
        </w:tc>
        <w:tc>
          <w:tcPr>
            <w:tcW w:w="1382" w:type="dxa"/>
            <w:tcBorders>
              <w:left w:val="single" w:sz="4" w:space="0" w:color="auto"/>
            </w:tcBorders>
          </w:tcPr>
          <w:p w14:paraId="6353F145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5 (31.1-38.9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265BC16E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43 (40.5-45.5)</w:t>
            </w:r>
          </w:p>
        </w:tc>
        <w:tc>
          <w:tcPr>
            <w:tcW w:w="1375" w:type="dxa"/>
            <w:gridSpan w:val="2"/>
            <w:tcBorders>
              <w:left w:val="single" w:sz="4" w:space="0" w:color="auto"/>
            </w:tcBorders>
          </w:tcPr>
          <w:p w14:paraId="291858E0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3 (27.9-38.1)</w:t>
            </w:r>
          </w:p>
        </w:tc>
        <w:tc>
          <w:tcPr>
            <w:tcW w:w="1341" w:type="dxa"/>
            <w:gridSpan w:val="2"/>
          </w:tcPr>
          <w:p w14:paraId="261660E5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43 (40.7-45.3)</w:t>
            </w:r>
          </w:p>
        </w:tc>
      </w:tr>
      <w:tr w:rsidR="001915CA" w:rsidRPr="001915CA" w14:paraId="51913537" w14:textId="77777777" w:rsidTr="005761DC">
        <w:tc>
          <w:tcPr>
            <w:tcW w:w="3112" w:type="dxa"/>
            <w:gridSpan w:val="2"/>
          </w:tcPr>
          <w:p w14:paraId="08FC67C3" w14:textId="32470D36" w:rsidR="001915CA" w:rsidRPr="001915CA" w:rsidRDefault="001915CA" w:rsidP="00D441F6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Worried about future finances</w:t>
            </w:r>
          </w:p>
        </w:tc>
        <w:tc>
          <w:tcPr>
            <w:tcW w:w="1330" w:type="dxa"/>
          </w:tcPr>
          <w:p w14:paraId="56254BA0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FD32445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left w:val="single" w:sz="4" w:space="0" w:color="auto"/>
            </w:tcBorders>
          </w:tcPr>
          <w:p w14:paraId="12236188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gridSpan w:val="2"/>
          </w:tcPr>
          <w:p w14:paraId="7261589F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1B91D123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</w:tcPr>
          <w:p w14:paraId="4410EB7B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58269743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left w:val="single" w:sz="4" w:space="0" w:color="auto"/>
            </w:tcBorders>
          </w:tcPr>
          <w:p w14:paraId="5B85CD6A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1" w:type="dxa"/>
            <w:gridSpan w:val="2"/>
          </w:tcPr>
          <w:p w14:paraId="372640D0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540C1" w:rsidRPr="001915CA" w14:paraId="58E82D61" w14:textId="77777777" w:rsidTr="005761DC">
        <w:tc>
          <w:tcPr>
            <w:tcW w:w="1838" w:type="dxa"/>
          </w:tcPr>
          <w:p w14:paraId="176C5B2B" w14:textId="435BCF88" w:rsidR="00803AFE" w:rsidRPr="001915CA" w:rsidRDefault="00803AFE" w:rsidP="00D441F6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274" w:type="dxa"/>
            <w:tcBorders>
              <w:left w:val="nil"/>
            </w:tcBorders>
          </w:tcPr>
          <w:p w14:paraId="10214027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9 (65.4-72.6)</w:t>
            </w:r>
          </w:p>
        </w:tc>
        <w:tc>
          <w:tcPr>
            <w:tcW w:w="1330" w:type="dxa"/>
          </w:tcPr>
          <w:p w14:paraId="66A6E47B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8 (65.3-70.7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B982FBE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50 (44.6-55.4)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</w:tcBorders>
          </w:tcPr>
          <w:p w14:paraId="086C6125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8 (64.3-71.7)</w:t>
            </w:r>
          </w:p>
        </w:tc>
        <w:tc>
          <w:tcPr>
            <w:tcW w:w="1332" w:type="dxa"/>
            <w:gridSpan w:val="2"/>
          </w:tcPr>
          <w:p w14:paraId="40D7891B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6 (63.2-68.8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27B3A149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2 (57.4-66.6)</w:t>
            </w:r>
          </w:p>
        </w:tc>
        <w:tc>
          <w:tcPr>
            <w:tcW w:w="1382" w:type="dxa"/>
            <w:tcBorders>
              <w:left w:val="single" w:sz="4" w:space="0" w:color="auto"/>
            </w:tcBorders>
          </w:tcPr>
          <w:p w14:paraId="313F2425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71 (67.3-74.7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5E5A62E0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3 (60.6-65.4)</w:t>
            </w:r>
          </w:p>
        </w:tc>
        <w:tc>
          <w:tcPr>
            <w:tcW w:w="1375" w:type="dxa"/>
            <w:gridSpan w:val="2"/>
            <w:tcBorders>
              <w:left w:val="single" w:sz="4" w:space="0" w:color="auto"/>
            </w:tcBorders>
          </w:tcPr>
          <w:p w14:paraId="4C90177F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75 (70.3-79.7)</w:t>
            </w:r>
          </w:p>
        </w:tc>
        <w:tc>
          <w:tcPr>
            <w:tcW w:w="1341" w:type="dxa"/>
            <w:gridSpan w:val="2"/>
          </w:tcPr>
          <w:p w14:paraId="4EE24119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64 (61.8-66.2)</w:t>
            </w:r>
          </w:p>
        </w:tc>
      </w:tr>
      <w:tr w:rsidR="00F540C1" w:rsidRPr="001915CA" w14:paraId="45257546" w14:textId="77777777" w:rsidTr="005761DC">
        <w:tc>
          <w:tcPr>
            <w:tcW w:w="1838" w:type="dxa"/>
          </w:tcPr>
          <w:p w14:paraId="5E21BF26" w14:textId="77777777" w:rsidR="00803AFE" w:rsidRPr="001915CA" w:rsidRDefault="00803AFE" w:rsidP="00D441F6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Not at all to slightly</w:t>
            </w:r>
          </w:p>
        </w:tc>
        <w:tc>
          <w:tcPr>
            <w:tcW w:w="1274" w:type="dxa"/>
            <w:tcBorders>
              <w:left w:val="nil"/>
            </w:tcBorders>
          </w:tcPr>
          <w:p w14:paraId="065EF219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1 (27.4-34.6)</w:t>
            </w:r>
          </w:p>
        </w:tc>
        <w:tc>
          <w:tcPr>
            <w:tcW w:w="1330" w:type="dxa"/>
          </w:tcPr>
          <w:p w14:paraId="037A604F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2 (29.3-34.7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08CD6529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50 (44.6-55.4)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</w:tcBorders>
          </w:tcPr>
          <w:p w14:paraId="4AAE7AAF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2 (28.3-35.7)</w:t>
            </w:r>
          </w:p>
        </w:tc>
        <w:tc>
          <w:tcPr>
            <w:tcW w:w="1332" w:type="dxa"/>
            <w:gridSpan w:val="2"/>
          </w:tcPr>
          <w:p w14:paraId="22A56C89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4 (31.2-36.8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3F4178E5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8 (33.4-42.6)</w:t>
            </w:r>
          </w:p>
        </w:tc>
        <w:tc>
          <w:tcPr>
            <w:tcW w:w="1382" w:type="dxa"/>
            <w:tcBorders>
              <w:left w:val="single" w:sz="4" w:space="0" w:color="auto"/>
            </w:tcBorders>
          </w:tcPr>
          <w:p w14:paraId="4DC7BAB6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29 (25.3-32.7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0252C9F0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7 (34.6-39.4)</w:t>
            </w:r>
          </w:p>
        </w:tc>
        <w:tc>
          <w:tcPr>
            <w:tcW w:w="1375" w:type="dxa"/>
            <w:gridSpan w:val="2"/>
            <w:tcBorders>
              <w:left w:val="single" w:sz="4" w:space="0" w:color="auto"/>
            </w:tcBorders>
          </w:tcPr>
          <w:p w14:paraId="3D19AC4B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25 (20.3-29.7)</w:t>
            </w:r>
          </w:p>
        </w:tc>
        <w:tc>
          <w:tcPr>
            <w:tcW w:w="1341" w:type="dxa"/>
            <w:gridSpan w:val="2"/>
          </w:tcPr>
          <w:p w14:paraId="1CF38441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36 (33.8-38.2)</w:t>
            </w:r>
          </w:p>
        </w:tc>
      </w:tr>
      <w:tr w:rsidR="001915CA" w:rsidRPr="001915CA" w14:paraId="63228BC2" w14:textId="77777777" w:rsidTr="005761DC">
        <w:tc>
          <w:tcPr>
            <w:tcW w:w="3112" w:type="dxa"/>
            <w:gridSpan w:val="2"/>
          </w:tcPr>
          <w:p w14:paraId="2707A376" w14:textId="26B33E17" w:rsidR="001915CA" w:rsidRPr="001915CA" w:rsidRDefault="001915CA" w:rsidP="00D441F6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b/>
                <w:sz w:val="18"/>
                <w:szCs w:val="18"/>
              </w:rPr>
              <w:t>Worried about national economy</w:t>
            </w:r>
          </w:p>
        </w:tc>
        <w:tc>
          <w:tcPr>
            <w:tcW w:w="1330" w:type="dxa"/>
          </w:tcPr>
          <w:p w14:paraId="6B16B776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18922A6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left w:val="single" w:sz="4" w:space="0" w:color="auto"/>
            </w:tcBorders>
          </w:tcPr>
          <w:p w14:paraId="65033303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gridSpan w:val="2"/>
          </w:tcPr>
          <w:p w14:paraId="46C8EBD5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250C19E1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</w:tcPr>
          <w:p w14:paraId="5C499BDC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0EED3FEF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75" w:type="dxa"/>
            <w:gridSpan w:val="2"/>
            <w:tcBorders>
              <w:left w:val="single" w:sz="4" w:space="0" w:color="auto"/>
            </w:tcBorders>
          </w:tcPr>
          <w:p w14:paraId="3EBA74B6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1" w:type="dxa"/>
            <w:gridSpan w:val="2"/>
          </w:tcPr>
          <w:p w14:paraId="121C4F80" w14:textId="77777777" w:rsidR="001915CA" w:rsidRPr="001915CA" w:rsidRDefault="001915CA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540C1" w:rsidRPr="001915CA" w14:paraId="27C19C5A" w14:textId="77777777" w:rsidTr="005761DC">
        <w:tc>
          <w:tcPr>
            <w:tcW w:w="1838" w:type="dxa"/>
          </w:tcPr>
          <w:p w14:paraId="153AD8DA" w14:textId="7A64E548" w:rsidR="00803AFE" w:rsidRPr="001915CA" w:rsidRDefault="00803AFE" w:rsidP="00D441F6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274" w:type="dxa"/>
            <w:tcBorders>
              <w:left w:val="nil"/>
            </w:tcBorders>
          </w:tcPr>
          <w:p w14:paraId="7A21E316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83 (80.1-85.9)</w:t>
            </w:r>
          </w:p>
        </w:tc>
        <w:tc>
          <w:tcPr>
            <w:tcW w:w="1330" w:type="dxa"/>
          </w:tcPr>
          <w:p w14:paraId="0111B8DC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89 (87.2-90.8)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FED78C3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92 (89.0-95.0)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</w:tcBorders>
          </w:tcPr>
          <w:p w14:paraId="743E8417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86 (83.2-88.8)</w:t>
            </w:r>
          </w:p>
        </w:tc>
        <w:tc>
          <w:tcPr>
            <w:tcW w:w="1332" w:type="dxa"/>
            <w:gridSpan w:val="2"/>
          </w:tcPr>
          <w:p w14:paraId="1D5E54FD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88 (86.0-90.0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46EF3C0F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89 (86.0-92.0)</w:t>
            </w:r>
          </w:p>
        </w:tc>
        <w:tc>
          <w:tcPr>
            <w:tcW w:w="1382" w:type="dxa"/>
            <w:tcBorders>
              <w:left w:val="single" w:sz="4" w:space="0" w:color="auto"/>
            </w:tcBorders>
          </w:tcPr>
          <w:p w14:paraId="62DFF698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89 (86.4-91.6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45041BAE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87 (85.3-88.7)</w:t>
            </w:r>
          </w:p>
        </w:tc>
        <w:tc>
          <w:tcPr>
            <w:tcW w:w="1375" w:type="dxa"/>
            <w:gridSpan w:val="2"/>
            <w:tcBorders>
              <w:left w:val="single" w:sz="4" w:space="0" w:color="auto"/>
            </w:tcBorders>
          </w:tcPr>
          <w:p w14:paraId="49A6C2B8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87 (83.3-90.7)</w:t>
            </w:r>
          </w:p>
        </w:tc>
        <w:tc>
          <w:tcPr>
            <w:tcW w:w="1341" w:type="dxa"/>
            <w:gridSpan w:val="2"/>
          </w:tcPr>
          <w:p w14:paraId="1D88E4E3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87 (85.4-88.6)</w:t>
            </w:r>
          </w:p>
        </w:tc>
      </w:tr>
      <w:tr w:rsidR="00F540C1" w:rsidRPr="001915CA" w14:paraId="6F32AF23" w14:textId="77777777" w:rsidTr="005761DC">
        <w:tc>
          <w:tcPr>
            <w:tcW w:w="1838" w:type="dxa"/>
            <w:tcBorders>
              <w:bottom w:val="single" w:sz="4" w:space="0" w:color="auto"/>
            </w:tcBorders>
          </w:tcPr>
          <w:p w14:paraId="4997F1E6" w14:textId="77777777" w:rsidR="00803AFE" w:rsidRPr="001915CA" w:rsidRDefault="00803AFE" w:rsidP="00D441F6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Not at all to slightly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</w:tcBorders>
          </w:tcPr>
          <w:p w14:paraId="4834DBB6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7 (14.1-19.9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2EDDC343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1 (9.2-12.8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C98BBA2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8 (5.0-11.0)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A62E49B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4 (11.2-16.8)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1EE8F556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2 (10.0-14.0)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</w:tcPr>
          <w:p w14:paraId="6A18B4B7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1 (8.0-14.0)</w:t>
            </w:r>
          </w:p>
        </w:tc>
        <w:tc>
          <w:tcPr>
            <w:tcW w:w="1382" w:type="dxa"/>
            <w:tcBorders>
              <w:left w:val="single" w:sz="4" w:space="0" w:color="auto"/>
              <w:bottom w:val="single" w:sz="4" w:space="0" w:color="auto"/>
            </w:tcBorders>
          </w:tcPr>
          <w:p w14:paraId="50D9AD77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1 (8.4-13.6)</w:t>
            </w:r>
          </w:p>
        </w:tc>
        <w:tc>
          <w:tcPr>
            <w:tcW w:w="1422" w:type="dxa"/>
            <w:tcBorders>
              <w:bottom w:val="single" w:sz="4" w:space="0" w:color="auto"/>
              <w:right w:val="single" w:sz="4" w:space="0" w:color="auto"/>
            </w:tcBorders>
          </w:tcPr>
          <w:p w14:paraId="49E09807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3 (11.3-14.7)</w:t>
            </w:r>
          </w:p>
        </w:tc>
        <w:tc>
          <w:tcPr>
            <w:tcW w:w="137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83530AA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3 (9.3-16.7)</w:t>
            </w: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</w:tcPr>
          <w:p w14:paraId="3B98C7B8" w14:textId="77777777" w:rsidR="00803AFE" w:rsidRPr="001915CA" w:rsidRDefault="00803AFE" w:rsidP="00D441F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5CA">
              <w:rPr>
                <w:rFonts w:ascii="Calibri" w:hAnsi="Calibri" w:cs="Calibri"/>
                <w:sz w:val="18"/>
                <w:szCs w:val="18"/>
              </w:rPr>
              <w:t>13 (11.4-14.6)</w:t>
            </w:r>
          </w:p>
        </w:tc>
      </w:tr>
    </w:tbl>
    <w:p w14:paraId="243C0C2A" w14:textId="4350357F" w:rsidR="00E618AD" w:rsidRPr="003609E1" w:rsidRDefault="00F00B37" w:rsidP="00A06544">
      <w:pPr>
        <w:spacing w:after="0" w:line="480" w:lineRule="auto"/>
        <w:rPr>
          <w:rFonts w:ascii="Calibri" w:hAnsi="Calibri" w:cs="Calibri"/>
          <w:b/>
        </w:rPr>
      </w:pPr>
      <w:r w:rsidRPr="005761DC">
        <w:rPr>
          <w:rFonts w:ascii="Calibri" w:hAnsi="Calibri" w:cs="Calibri"/>
          <w:sz w:val="20"/>
        </w:rPr>
        <w:t>Values are percentage with 95% confidence interval</w:t>
      </w:r>
      <w:r w:rsidR="00E618AD" w:rsidRPr="003609E1">
        <w:rPr>
          <w:rFonts w:ascii="Calibri" w:hAnsi="Calibri" w:cs="Calibri"/>
          <w:b/>
        </w:rPr>
        <w:br w:type="page"/>
      </w:r>
    </w:p>
    <w:p w14:paraId="6396C54B" w14:textId="44DE054A" w:rsidR="00093A2B" w:rsidRPr="003609E1" w:rsidRDefault="005F3749" w:rsidP="00093A2B">
      <w:p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3609E1">
        <w:rPr>
          <w:rFonts w:ascii="Calibri" w:hAnsi="Calibri" w:cs="Calibri"/>
          <w:b/>
          <w:sz w:val="20"/>
          <w:szCs w:val="20"/>
        </w:rPr>
        <w:lastRenderedPageBreak/>
        <w:t>Supplemental t</w:t>
      </w:r>
      <w:r w:rsidR="00F00B37" w:rsidRPr="003609E1">
        <w:rPr>
          <w:rFonts w:ascii="Calibri" w:hAnsi="Calibri" w:cs="Calibri"/>
          <w:b/>
          <w:sz w:val="20"/>
          <w:szCs w:val="20"/>
        </w:rPr>
        <w:t>able</w:t>
      </w:r>
      <w:r w:rsidR="00C83A35" w:rsidRPr="003609E1">
        <w:rPr>
          <w:rFonts w:ascii="Calibri" w:hAnsi="Calibri" w:cs="Calibri"/>
          <w:b/>
          <w:sz w:val="20"/>
          <w:szCs w:val="20"/>
        </w:rPr>
        <w:t xml:space="preserve"> </w:t>
      </w:r>
      <w:r w:rsidRPr="003609E1">
        <w:rPr>
          <w:rFonts w:ascii="Calibri" w:hAnsi="Calibri" w:cs="Calibri"/>
          <w:b/>
          <w:sz w:val="20"/>
          <w:szCs w:val="20"/>
        </w:rPr>
        <w:t>2</w:t>
      </w:r>
      <w:r w:rsidR="00F00B37" w:rsidRPr="003609E1">
        <w:rPr>
          <w:rFonts w:ascii="Calibri" w:hAnsi="Calibri" w:cs="Calibri"/>
          <w:b/>
          <w:sz w:val="20"/>
          <w:szCs w:val="20"/>
        </w:rPr>
        <w:t xml:space="preserve">: </w:t>
      </w:r>
      <w:r w:rsidR="00F00B37" w:rsidRPr="003609E1">
        <w:rPr>
          <w:rFonts w:ascii="Calibri" w:hAnsi="Calibri" w:cs="Calibri"/>
          <w:sz w:val="20"/>
          <w:szCs w:val="20"/>
        </w:rPr>
        <w:t xml:space="preserve">Stress and concerns about financials during </w:t>
      </w:r>
      <w:r w:rsidR="00093A2B" w:rsidRPr="003609E1">
        <w:rPr>
          <w:rFonts w:ascii="Calibri" w:hAnsi="Calibri" w:cs="Calibri"/>
          <w:sz w:val="20"/>
          <w:szCs w:val="20"/>
        </w:rPr>
        <w:t>the during the first 8 weeks of the national COVID-19 measures</w:t>
      </w:r>
      <w:r w:rsidR="002F492F" w:rsidRPr="003609E1">
        <w:rPr>
          <w:rFonts w:ascii="Calibri" w:hAnsi="Calibri" w:cs="Calibri"/>
          <w:sz w:val="20"/>
          <w:szCs w:val="20"/>
        </w:rPr>
        <w:t xml:space="preserve"> </w:t>
      </w:r>
      <w:r w:rsidR="00F67FD3" w:rsidRPr="003609E1">
        <w:rPr>
          <w:rFonts w:ascii="Calibri" w:hAnsi="Calibri" w:cs="Calibri"/>
          <w:sz w:val="20"/>
          <w:szCs w:val="20"/>
        </w:rPr>
        <w:t>in the Netherlands</w:t>
      </w:r>
    </w:p>
    <w:tbl>
      <w:tblPr>
        <w:tblStyle w:val="TableGrid"/>
        <w:tblW w:w="15649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8"/>
        <w:gridCol w:w="1328"/>
        <w:gridCol w:w="1330"/>
        <w:gridCol w:w="1332"/>
        <w:gridCol w:w="1332"/>
        <w:gridCol w:w="1332"/>
        <w:gridCol w:w="1332"/>
        <w:gridCol w:w="1608"/>
        <w:gridCol w:w="1418"/>
        <w:gridCol w:w="1417"/>
        <w:gridCol w:w="1332"/>
      </w:tblGrid>
      <w:tr w:rsidR="00A86CC6" w:rsidRPr="00FC61CB" w14:paraId="4EA264BE" w14:textId="77777777" w:rsidTr="00DD7B5C">
        <w:tc>
          <w:tcPr>
            <w:tcW w:w="1888" w:type="dxa"/>
            <w:tcBorders>
              <w:top w:val="single" w:sz="4" w:space="0" w:color="auto"/>
            </w:tcBorders>
          </w:tcPr>
          <w:p w14:paraId="42ECD2E7" w14:textId="77777777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99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8A27A6D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Age</w:t>
            </w:r>
          </w:p>
        </w:tc>
        <w:tc>
          <w:tcPr>
            <w:tcW w:w="399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3F6A83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Education</w:t>
            </w:r>
          </w:p>
        </w:tc>
        <w:tc>
          <w:tcPr>
            <w:tcW w:w="30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E5DEF0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(expected) COVID-19</w:t>
            </w:r>
          </w:p>
        </w:tc>
        <w:tc>
          <w:tcPr>
            <w:tcW w:w="274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8A64B44" w14:textId="09CEDDD0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Children below 12 y</w:t>
            </w:r>
          </w:p>
        </w:tc>
      </w:tr>
      <w:tr w:rsidR="00A86CC6" w:rsidRPr="00FC61CB" w14:paraId="75D49F0A" w14:textId="77777777" w:rsidTr="00DD7B5C">
        <w:tc>
          <w:tcPr>
            <w:tcW w:w="1888" w:type="dxa"/>
          </w:tcPr>
          <w:p w14:paraId="46FF9C39" w14:textId="77777777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328" w:type="dxa"/>
            <w:tcBorders>
              <w:left w:val="nil"/>
              <w:bottom w:val="single" w:sz="4" w:space="0" w:color="auto"/>
            </w:tcBorders>
          </w:tcPr>
          <w:p w14:paraId="035AA921" w14:textId="74A88477" w:rsidR="00A86CC6" w:rsidRPr="00FC61CB" w:rsidRDefault="00A86CC6" w:rsidP="008E5C7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18-35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4816FDE0" w14:textId="59FE831A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35-6</w:t>
            </w:r>
            <w:r w:rsidR="009B07EF">
              <w:rPr>
                <w:rFonts w:ascii="Calibri" w:hAnsi="Calibri" w:cs="Calibri"/>
                <w:b/>
                <w:sz w:val="18"/>
                <w:szCs w:val="18"/>
              </w:rPr>
              <w:t>6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</w:tcPr>
          <w:p w14:paraId="35165EA1" w14:textId="3B7744A5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≥ 6</w:t>
            </w:r>
            <w:r w:rsidR="009B07EF">
              <w:rPr>
                <w:rFonts w:ascii="Calibri" w:hAnsi="Calibri" w:cs="Calibri"/>
                <w:b/>
                <w:sz w:val="18"/>
                <w:szCs w:val="18"/>
              </w:rPr>
              <w:t>7</w:t>
            </w:r>
            <w:r w:rsidRPr="00FC61CB">
              <w:rPr>
                <w:rFonts w:ascii="Calibri" w:hAnsi="Calibri" w:cs="Calibri"/>
                <w:b/>
                <w:sz w:val="18"/>
                <w:szCs w:val="18"/>
              </w:rPr>
              <w:t xml:space="preserve"> year 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</w:tcPr>
          <w:p w14:paraId="48CDC5DC" w14:textId="52B1A583" w:rsidR="00A86CC6" w:rsidRPr="00FC61CB" w:rsidRDefault="00A86CC6" w:rsidP="008E5C7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Low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572620E4" w14:textId="2B8CBC6E" w:rsidR="00A86CC6" w:rsidRPr="00FC61CB" w:rsidRDefault="00A86CC6" w:rsidP="008E5C7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Middle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</w:tcPr>
          <w:p w14:paraId="68454716" w14:textId="300EE6A1" w:rsidR="00A86CC6" w:rsidRPr="00FC61CB" w:rsidRDefault="00A86CC6" w:rsidP="008E5C7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High</w:t>
            </w:r>
          </w:p>
        </w:tc>
        <w:tc>
          <w:tcPr>
            <w:tcW w:w="1608" w:type="dxa"/>
            <w:tcBorders>
              <w:left w:val="single" w:sz="4" w:space="0" w:color="auto"/>
              <w:bottom w:val="single" w:sz="4" w:space="0" w:color="auto"/>
            </w:tcBorders>
          </w:tcPr>
          <w:p w14:paraId="5AFB219D" w14:textId="1B636FD6" w:rsidR="00A86CC6" w:rsidRPr="00FC61CB" w:rsidRDefault="00A86CC6" w:rsidP="008E5C7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Yes/maybe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533D8B66" w14:textId="0F2F4CE2" w:rsidR="00A86CC6" w:rsidRPr="00FC61CB" w:rsidRDefault="00A86CC6" w:rsidP="008E5C7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23FF81DD" w14:textId="16EBA931" w:rsidR="00A86CC6" w:rsidRPr="00FC61CB" w:rsidRDefault="00A86CC6" w:rsidP="008E5C7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6D15BBDB" w14:textId="77824E1F" w:rsidR="00A86CC6" w:rsidRPr="00FC61CB" w:rsidRDefault="00A86CC6" w:rsidP="008E5C7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No</w:t>
            </w:r>
          </w:p>
        </w:tc>
      </w:tr>
      <w:tr w:rsidR="00A86CC6" w:rsidRPr="00FC61CB" w14:paraId="4ED3A613" w14:textId="77777777" w:rsidTr="00DD7B5C">
        <w:tc>
          <w:tcPr>
            <w:tcW w:w="1888" w:type="dxa"/>
          </w:tcPr>
          <w:p w14:paraId="48BD24E3" w14:textId="2896F9A0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</w:tcBorders>
          </w:tcPr>
          <w:p w14:paraId="0B2B7764" w14:textId="48842503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60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D8FFBBD" w14:textId="0085EBD1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175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</w:tcPr>
          <w:p w14:paraId="37B95548" w14:textId="23D6ED02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32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</w:tcPr>
          <w:p w14:paraId="5C0979E8" w14:textId="212D03C2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26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72968F72" w14:textId="6BDFFFD9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88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</w:tcPr>
          <w:p w14:paraId="150A0446" w14:textId="158EA2C0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944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</w:tcBorders>
          </w:tcPr>
          <w:p w14:paraId="3C52AEA6" w14:textId="3DE27573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07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4B02D924" w14:textId="6A3DF6B2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5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475114D1" w14:textId="681F9EA2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54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C986E7F" w14:textId="3F93AE12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604</w:t>
            </w:r>
          </w:p>
        </w:tc>
      </w:tr>
      <w:tr w:rsidR="00A86CC6" w:rsidRPr="00FC61CB" w14:paraId="1FA54613" w14:textId="77777777" w:rsidTr="00DD7B5C">
        <w:tc>
          <w:tcPr>
            <w:tcW w:w="1888" w:type="dxa"/>
          </w:tcPr>
          <w:p w14:paraId="78E644C8" w14:textId="77777777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Stress</w:t>
            </w:r>
          </w:p>
        </w:tc>
        <w:tc>
          <w:tcPr>
            <w:tcW w:w="1328" w:type="dxa"/>
            <w:tcBorders>
              <w:left w:val="nil"/>
            </w:tcBorders>
          </w:tcPr>
          <w:p w14:paraId="00CAA601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0" w:type="dxa"/>
          </w:tcPr>
          <w:p w14:paraId="794F28CF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6CDD9318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0B60FBE1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</w:tcPr>
          <w:p w14:paraId="22AB9978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2C2B42F2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left w:val="single" w:sz="4" w:space="0" w:color="auto"/>
            </w:tcBorders>
          </w:tcPr>
          <w:p w14:paraId="12B41A27" w14:textId="77777777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225C14A6" w14:textId="77777777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190ECE9" w14:textId="77777777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</w:tcPr>
          <w:p w14:paraId="6FDD80DB" w14:textId="77777777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86CC6" w:rsidRPr="00FC61CB" w14:paraId="42594AA2" w14:textId="77777777" w:rsidTr="00DD7B5C">
        <w:tc>
          <w:tcPr>
            <w:tcW w:w="1888" w:type="dxa"/>
          </w:tcPr>
          <w:p w14:paraId="227E0BC3" w14:textId="68CE6DBB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328" w:type="dxa"/>
            <w:tcBorders>
              <w:left w:val="nil"/>
            </w:tcBorders>
          </w:tcPr>
          <w:p w14:paraId="0FC6B6AC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20 (16.7-23.3)</w:t>
            </w:r>
          </w:p>
        </w:tc>
        <w:tc>
          <w:tcPr>
            <w:tcW w:w="1330" w:type="dxa"/>
          </w:tcPr>
          <w:p w14:paraId="555A9689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4 (12.0-16.0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0F4DEC80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 (2.6-7.4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3B769F1A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2 (9.2-14.8)</w:t>
            </w:r>
          </w:p>
        </w:tc>
        <w:tc>
          <w:tcPr>
            <w:tcW w:w="1332" w:type="dxa"/>
          </w:tcPr>
          <w:p w14:paraId="50C26F8D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5 (12.1-17.9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4E3E5C86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5 (12.7-17.3)</w:t>
            </w:r>
          </w:p>
        </w:tc>
        <w:tc>
          <w:tcPr>
            <w:tcW w:w="1608" w:type="dxa"/>
            <w:tcBorders>
              <w:left w:val="single" w:sz="4" w:space="0" w:color="auto"/>
            </w:tcBorders>
          </w:tcPr>
          <w:p w14:paraId="49705486" w14:textId="3DE4B68F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7</w:t>
            </w:r>
            <w:r w:rsidR="008F6693">
              <w:rPr>
                <w:rFonts w:ascii="Calibri" w:hAnsi="Calibri" w:cs="Calibri"/>
                <w:sz w:val="18"/>
                <w:szCs w:val="18"/>
              </w:rPr>
              <w:t xml:space="preserve"> (0.13.7</w:t>
            </w:r>
            <w:r w:rsidR="00EE720D">
              <w:rPr>
                <w:rFonts w:ascii="Calibri" w:hAnsi="Calibri" w:cs="Calibri"/>
                <w:sz w:val="18"/>
                <w:szCs w:val="18"/>
              </w:rPr>
              <w:t>-20.3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5677C55" w14:textId="05AD2260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3</w:t>
            </w:r>
            <w:r w:rsidR="00900CD8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E43466">
              <w:rPr>
                <w:rFonts w:ascii="Calibri" w:hAnsi="Calibri" w:cs="Calibri"/>
                <w:sz w:val="18"/>
                <w:szCs w:val="18"/>
              </w:rPr>
              <w:t>11.3-14.7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E19B90D" w14:textId="4AA5EB65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7</w:t>
            </w:r>
            <w:r w:rsidR="00A0410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CD418F">
              <w:rPr>
                <w:rFonts w:ascii="Calibri" w:hAnsi="Calibri" w:cs="Calibri"/>
                <w:sz w:val="18"/>
                <w:szCs w:val="18"/>
              </w:rPr>
              <w:t>13.5-20.5)</w:t>
            </w:r>
          </w:p>
        </w:tc>
        <w:tc>
          <w:tcPr>
            <w:tcW w:w="1332" w:type="dxa"/>
          </w:tcPr>
          <w:p w14:paraId="5BDCD80D" w14:textId="0FC0D0F3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4</w:t>
            </w:r>
            <w:r w:rsidR="000F4943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D40BD2">
              <w:rPr>
                <w:rFonts w:ascii="Calibri" w:hAnsi="Calibri" w:cs="Calibri"/>
                <w:sz w:val="18"/>
                <w:szCs w:val="18"/>
              </w:rPr>
              <w:t>12.3</w:t>
            </w:r>
            <w:r w:rsidR="00DD7B5C">
              <w:rPr>
                <w:rFonts w:ascii="Calibri" w:hAnsi="Calibri" w:cs="Calibri"/>
                <w:sz w:val="18"/>
                <w:szCs w:val="18"/>
              </w:rPr>
              <w:t>-</w:t>
            </w:r>
            <w:r w:rsidR="00A05AA2">
              <w:rPr>
                <w:rFonts w:ascii="Calibri" w:hAnsi="Calibri" w:cs="Calibri"/>
                <w:sz w:val="18"/>
                <w:szCs w:val="18"/>
              </w:rPr>
              <w:t>15.7</w:t>
            </w:r>
            <w:r w:rsidR="00DD7B5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A86CC6" w:rsidRPr="00FC61CB" w14:paraId="32158311" w14:textId="77777777" w:rsidTr="00DD7B5C">
        <w:tc>
          <w:tcPr>
            <w:tcW w:w="1888" w:type="dxa"/>
          </w:tcPr>
          <w:p w14:paraId="7690EF82" w14:textId="77777777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Not at all to slightly</w:t>
            </w:r>
          </w:p>
        </w:tc>
        <w:tc>
          <w:tcPr>
            <w:tcW w:w="1328" w:type="dxa"/>
            <w:tcBorders>
              <w:left w:val="nil"/>
            </w:tcBorders>
          </w:tcPr>
          <w:p w14:paraId="2D5172FD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0 (76.7-83.3)</w:t>
            </w:r>
          </w:p>
        </w:tc>
        <w:tc>
          <w:tcPr>
            <w:tcW w:w="1330" w:type="dxa"/>
          </w:tcPr>
          <w:p w14:paraId="28B51CE4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6 (84.0-88.0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47222D85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95 (92.6-97.4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0539273B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8 (85.2-90.8)</w:t>
            </w:r>
          </w:p>
        </w:tc>
        <w:tc>
          <w:tcPr>
            <w:tcW w:w="1332" w:type="dxa"/>
          </w:tcPr>
          <w:p w14:paraId="7CA2A2B9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5 (82.1-87.9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06499E6D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5 (82.7-87.3)</w:t>
            </w:r>
          </w:p>
        </w:tc>
        <w:tc>
          <w:tcPr>
            <w:tcW w:w="1608" w:type="dxa"/>
            <w:tcBorders>
              <w:left w:val="single" w:sz="4" w:space="0" w:color="auto"/>
            </w:tcBorders>
          </w:tcPr>
          <w:p w14:paraId="514F81F4" w14:textId="5D1850AB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3</w:t>
            </w:r>
            <w:r w:rsidR="00EE720D">
              <w:rPr>
                <w:rFonts w:ascii="Calibri" w:hAnsi="Calibri" w:cs="Calibri"/>
                <w:sz w:val="18"/>
                <w:szCs w:val="18"/>
              </w:rPr>
              <w:t xml:space="preserve"> (79.7-86.2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2395CFB" w14:textId="2C76F33D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7</w:t>
            </w:r>
            <w:r w:rsidR="00E43466">
              <w:rPr>
                <w:rFonts w:ascii="Calibri" w:hAnsi="Calibri" w:cs="Calibri"/>
                <w:sz w:val="18"/>
                <w:szCs w:val="18"/>
              </w:rPr>
              <w:t xml:space="preserve"> (85.3-88.7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DB1063E" w14:textId="31327802" w:rsidR="00CD418F" w:rsidRPr="00FC61CB" w:rsidRDefault="00A86CC6" w:rsidP="00CD418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3</w:t>
            </w:r>
            <w:r w:rsidR="00CD418F">
              <w:rPr>
                <w:rFonts w:ascii="Calibri" w:hAnsi="Calibri" w:cs="Calibri"/>
                <w:sz w:val="18"/>
                <w:szCs w:val="18"/>
              </w:rPr>
              <w:t xml:space="preserve"> (79.5-</w:t>
            </w:r>
            <w:r w:rsidR="00A65B02">
              <w:rPr>
                <w:rFonts w:ascii="Calibri" w:hAnsi="Calibri" w:cs="Calibri"/>
                <w:sz w:val="18"/>
                <w:szCs w:val="18"/>
              </w:rPr>
              <w:t>86.5)</w:t>
            </w:r>
          </w:p>
        </w:tc>
        <w:tc>
          <w:tcPr>
            <w:tcW w:w="1332" w:type="dxa"/>
          </w:tcPr>
          <w:p w14:paraId="2B493225" w14:textId="3BFF1F68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6</w:t>
            </w:r>
            <w:r w:rsidR="00DD7B5C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A05AA2">
              <w:rPr>
                <w:rFonts w:ascii="Calibri" w:hAnsi="Calibri" w:cs="Calibri"/>
                <w:sz w:val="18"/>
                <w:szCs w:val="18"/>
              </w:rPr>
              <w:t>84.3-87.7</w:t>
            </w:r>
          </w:p>
        </w:tc>
      </w:tr>
      <w:tr w:rsidR="00FC61CB" w:rsidRPr="00FC61CB" w14:paraId="0D038845" w14:textId="77777777" w:rsidTr="00DD7B5C">
        <w:tc>
          <w:tcPr>
            <w:tcW w:w="3216" w:type="dxa"/>
            <w:gridSpan w:val="2"/>
          </w:tcPr>
          <w:p w14:paraId="7AB6A2EC" w14:textId="06B4F607" w:rsidR="00FC61CB" w:rsidRPr="00FC61CB" w:rsidRDefault="00FC61CB" w:rsidP="00FC61CB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Worried about current financials</w:t>
            </w:r>
          </w:p>
        </w:tc>
        <w:tc>
          <w:tcPr>
            <w:tcW w:w="1330" w:type="dxa"/>
          </w:tcPr>
          <w:p w14:paraId="4B952E6C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3522B449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0F6B2033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</w:tcPr>
          <w:p w14:paraId="1BBF098A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0ADDB1C7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left w:val="single" w:sz="4" w:space="0" w:color="auto"/>
            </w:tcBorders>
          </w:tcPr>
          <w:p w14:paraId="75F9CD12" w14:textId="77777777" w:rsidR="00FC61CB" w:rsidRPr="00FC61CB" w:rsidRDefault="00FC61CB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B3D2B12" w14:textId="77777777" w:rsidR="00FC61CB" w:rsidRPr="00FC61CB" w:rsidRDefault="00FC61CB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4AA0B02" w14:textId="77777777" w:rsidR="00FC61CB" w:rsidRPr="00FC61CB" w:rsidRDefault="00FC61CB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</w:tcPr>
          <w:p w14:paraId="4A7531C7" w14:textId="77777777" w:rsidR="00FC61CB" w:rsidRPr="00FC61CB" w:rsidRDefault="00FC61CB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86CC6" w:rsidRPr="00FC61CB" w14:paraId="4B6C51AE" w14:textId="77777777" w:rsidTr="00DD7B5C">
        <w:tc>
          <w:tcPr>
            <w:tcW w:w="1888" w:type="dxa"/>
          </w:tcPr>
          <w:p w14:paraId="074A371C" w14:textId="5F8413A3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328" w:type="dxa"/>
            <w:tcBorders>
              <w:left w:val="nil"/>
            </w:tcBorders>
          </w:tcPr>
          <w:p w14:paraId="7EEAB4B0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67 (63.1-70.9)</w:t>
            </w:r>
          </w:p>
        </w:tc>
        <w:tc>
          <w:tcPr>
            <w:tcW w:w="1330" w:type="dxa"/>
          </w:tcPr>
          <w:p w14:paraId="0D22CD82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5 (42.2-47.8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0B32BA96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8 (52.6-63.4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342CD579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2 (37.8-46.2)</w:t>
            </w:r>
          </w:p>
        </w:tc>
        <w:tc>
          <w:tcPr>
            <w:tcW w:w="1332" w:type="dxa"/>
          </w:tcPr>
          <w:p w14:paraId="370659A6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8 (44.0-52.0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09AA1537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2 (48.8-55.2)</w:t>
            </w:r>
          </w:p>
        </w:tc>
        <w:tc>
          <w:tcPr>
            <w:tcW w:w="1608" w:type="dxa"/>
            <w:tcBorders>
              <w:left w:val="single" w:sz="4" w:space="0" w:color="auto"/>
            </w:tcBorders>
          </w:tcPr>
          <w:p w14:paraId="5CFCA5A3" w14:textId="6143AFB5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61</w:t>
            </w:r>
            <w:r w:rsidR="00EE720D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BE6316">
              <w:rPr>
                <w:rFonts w:ascii="Calibri" w:hAnsi="Calibri" w:cs="Calibri"/>
                <w:sz w:val="18"/>
                <w:szCs w:val="18"/>
              </w:rPr>
              <w:t>56.8-</w:t>
            </w:r>
            <w:r w:rsidR="0053277F">
              <w:rPr>
                <w:rFonts w:ascii="Calibri" w:hAnsi="Calibri" w:cs="Calibri"/>
                <w:sz w:val="18"/>
                <w:szCs w:val="18"/>
              </w:rPr>
              <w:t>65.2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36B4311" w14:textId="6B54FD8E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4</w:t>
            </w:r>
            <w:r w:rsidR="00E43466">
              <w:rPr>
                <w:rFonts w:ascii="Calibri" w:hAnsi="Calibri" w:cs="Calibri"/>
                <w:sz w:val="18"/>
                <w:szCs w:val="18"/>
              </w:rPr>
              <w:t xml:space="preserve"> (41.5-46.</w:t>
            </w:r>
            <w:r w:rsidR="005D71CE">
              <w:rPr>
                <w:rFonts w:ascii="Calibri" w:hAnsi="Calibri" w:cs="Calibri"/>
                <w:sz w:val="18"/>
                <w:szCs w:val="18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4F8CFC0" w14:textId="2E5F8FA5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66</w:t>
            </w:r>
            <w:r w:rsidR="00A65B0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9353AC">
              <w:rPr>
                <w:rFonts w:ascii="Calibri" w:hAnsi="Calibri" w:cs="Calibri"/>
                <w:sz w:val="18"/>
                <w:szCs w:val="18"/>
              </w:rPr>
              <w:t>61.6-70.4)</w:t>
            </w:r>
          </w:p>
        </w:tc>
        <w:tc>
          <w:tcPr>
            <w:tcW w:w="1332" w:type="dxa"/>
          </w:tcPr>
          <w:p w14:paraId="7846B3CA" w14:textId="4E5C2F3E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3</w:t>
            </w:r>
            <w:r w:rsidR="00A05AA2">
              <w:rPr>
                <w:rFonts w:ascii="Calibri" w:hAnsi="Calibri" w:cs="Calibri"/>
                <w:sz w:val="18"/>
                <w:szCs w:val="18"/>
              </w:rPr>
              <w:t xml:space="preserve"> (40.6-45.4)</w:t>
            </w:r>
          </w:p>
        </w:tc>
      </w:tr>
      <w:tr w:rsidR="00A86CC6" w:rsidRPr="00FC61CB" w14:paraId="6F939BC6" w14:textId="77777777" w:rsidTr="00DD7B5C">
        <w:tc>
          <w:tcPr>
            <w:tcW w:w="1888" w:type="dxa"/>
          </w:tcPr>
          <w:p w14:paraId="15865F73" w14:textId="77777777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Not at all to slightly</w:t>
            </w:r>
          </w:p>
        </w:tc>
        <w:tc>
          <w:tcPr>
            <w:tcW w:w="1328" w:type="dxa"/>
            <w:tcBorders>
              <w:left w:val="nil"/>
            </w:tcBorders>
          </w:tcPr>
          <w:p w14:paraId="614DA235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33 (29.1-36.9)</w:t>
            </w:r>
          </w:p>
        </w:tc>
        <w:tc>
          <w:tcPr>
            <w:tcW w:w="1330" w:type="dxa"/>
          </w:tcPr>
          <w:p w14:paraId="7A54B473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5 (52.2-57.8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1E9BA0E2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2 (36.6-47.4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5377B061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8 (53.8-62.2)</w:t>
            </w:r>
          </w:p>
        </w:tc>
        <w:tc>
          <w:tcPr>
            <w:tcW w:w="1332" w:type="dxa"/>
          </w:tcPr>
          <w:p w14:paraId="31B64E82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2 (48.0-56.0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39EE9FD4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8 (44.8-51.2)</w:t>
            </w:r>
          </w:p>
        </w:tc>
        <w:tc>
          <w:tcPr>
            <w:tcW w:w="1608" w:type="dxa"/>
            <w:tcBorders>
              <w:left w:val="single" w:sz="4" w:space="0" w:color="auto"/>
            </w:tcBorders>
          </w:tcPr>
          <w:p w14:paraId="12765040" w14:textId="5A8A32F3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39</w:t>
            </w:r>
            <w:r w:rsidR="0053277F">
              <w:rPr>
                <w:rFonts w:ascii="Calibri" w:hAnsi="Calibri" w:cs="Calibri"/>
                <w:sz w:val="18"/>
                <w:szCs w:val="18"/>
              </w:rPr>
              <w:t xml:space="preserve"> (34.8-43.2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FF15E9F" w14:textId="37B41A30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6</w:t>
            </w:r>
            <w:r w:rsidR="005D71CE">
              <w:rPr>
                <w:rFonts w:ascii="Calibri" w:hAnsi="Calibri" w:cs="Calibri"/>
                <w:sz w:val="18"/>
                <w:szCs w:val="18"/>
              </w:rPr>
              <w:t xml:space="preserve"> (53.5-58.5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9C7DC84" w14:textId="08AD3767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34</w:t>
            </w:r>
            <w:r w:rsidR="009353AC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286A9E">
              <w:rPr>
                <w:rFonts w:ascii="Calibri" w:hAnsi="Calibri" w:cs="Calibri"/>
                <w:sz w:val="18"/>
                <w:szCs w:val="18"/>
              </w:rPr>
              <w:t>29.6-38.4)</w:t>
            </w:r>
            <w:r w:rsidR="009353A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32" w:type="dxa"/>
          </w:tcPr>
          <w:p w14:paraId="13639D3B" w14:textId="4B7F5411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7</w:t>
            </w:r>
            <w:r w:rsidR="00A05AA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4050DE">
              <w:rPr>
                <w:rFonts w:ascii="Calibri" w:hAnsi="Calibri" w:cs="Calibri"/>
                <w:sz w:val="18"/>
                <w:szCs w:val="18"/>
              </w:rPr>
              <w:t>54.6-59.4)</w:t>
            </w:r>
          </w:p>
        </w:tc>
      </w:tr>
      <w:tr w:rsidR="00FC61CB" w:rsidRPr="00FC61CB" w14:paraId="73B838EC" w14:textId="77777777" w:rsidTr="00DD7B5C">
        <w:tc>
          <w:tcPr>
            <w:tcW w:w="3216" w:type="dxa"/>
            <w:gridSpan w:val="2"/>
          </w:tcPr>
          <w:p w14:paraId="3B3F2D1B" w14:textId="6D92AAA1" w:rsidR="00FC61CB" w:rsidRPr="00FC61CB" w:rsidRDefault="00FC61CB" w:rsidP="00FC61CB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Worried about future financials</w:t>
            </w:r>
          </w:p>
        </w:tc>
        <w:tc>
          <w:tcPr>
            <w:tcW w:w="1330" w:type="dxa"/>
          </w:tcPr>
          <w:p w14:paraId="01B22793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2AA4DFCF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122AE4E4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</w:tcPr>
          <w:p w14:paraId="129BBD65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7BBD98DD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left w:val="single" w:sz="4" w:space="0" w:color="auto"/>
            </w:tcBorders>
          </w:tcPr>
          <w:p w14:paraId="339E59EF" w14:textId="77777777" w:rsidR="00FC61CB" w:rsidRPr="00FC61CB" w:rsidRDefault="00FC61CB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CED0535" w14:textId="77777777" w:rsidR="00FC61CB" w:rsidRPr="00FC61CB" w:rsidRDefault="00FC61CB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BEDA4DD" w14:textId="77777777" w:rsidR="00FC61CB" w:rsidRPr="00FC61CB" w:rsidRDefault="00FC61CB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</w:tcPr>
          <w:p w14:paraId="36DA6743" w14:textId="77777777" w:rsidR="00FC61CB" w:rsidRPr="00FC61CB" w:rsidRDefault="00FC61CB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86CC6" w:rsidRPr="00FC61CB" w14:paraId="63F904D6" w14:textId="77777777" w:rsidTr="00DD7B5C">
        <w:tc>
          <w:tcPr>
            <w:tcW w:w="1888" w:type="dxa"/>
          </w:tcPr>
          <w:p w14:paraId="7EF7EC4F" w14:textId="056F2F0B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328" w:type="dxa"/>
            <w:tcBorders>
              <w:left w:val="nil"/>
            </w:tcBorders>
          </w:tcPr>
          <w:p w14:paraId="7036C12A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66 (62.1-69.9)</w:t>
            </w:r>
          </w:p>
        </w:tc>
        <w:tc>
          <w:tcPr>
            <w:tcW w:w="1330" w:type="dxa"/>
          </w:tcPr>
          <w:p w14:paraId="7F9D5174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5 (52.2-57.8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514AD03E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6 (40.6-51.4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3E23B32A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3 (48.7-57.3)</w:t>
            </w:r>
          </w:p>
        </w:tc>
        <w:tc>
          <w:tcPr>
            <w:tcW w:w="1332" w:type="dxa"/>
          </w:tcPr>
          <w:p w14:paraId="7A9D2786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7 (53.0-61.0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7A0234A4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60 (56.9-63.1)</w:t>
            </w:r>
          </w:p>
        </w:tc>
        <w:tc>
          <w:tcPr>
            <w:tcW w:w="1608" w:type="dxa"/>
            <w:tcBorders>
              <w:left w:val="single" w:sz="4" w:space="0" w:color="auto"/>
            </w:tcBorders>
          </w:tcPr>
          <w:p w14:paraId="41AA663F" w14:textId="70E979F8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63</w:t>
            </w:r>
            <w:r w:rsidR="0053277F">
              <w:rPr>
                <w:rFonts w:ascii="Calibri" w:hAnsi="Calibri" w:cs="Calibri"/>
                <w:sz w:val="18"/>
                <w:szCs w:val="18"/>
              </w:rPr>
              <w:t xml:space="preserve"> (58.8-67.2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12163AA" w14:textId="65A9E0F2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2</w:t>
            </w:r>
            <w:r w:rsidR="005D71CE">
              <w:rPr>
                <w:rFonts w:ascii="Calibri" w:hAnsi="Calibri" w:cs="Calibri"/>
                <w:sz w:val="18"/>
                <w:szCs w:val="18"/>
              </w:rPr>
              <w:t xml:space="preserve"> (49.5-54.5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8F9565D" w14:textId="64AA11F3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71</w:t>
            </w:r>
            <w:r w:rsidR="009353AC">
              <w:rPr>
                <w:rFonts w:ascii="Calibri" w:hAnsi="Calibri" w:cs="Calibri"/>
                <w:sz w:val="18"/>
                <w:szCs w:val="18"/>
              </w:rPr>
              <w:t xml:space="preserve"> (66.8-</w:t>
            </w:r>
            <w:r w:rsidR="00286A9E">
              <w:rPr>
                <w:rFonts w:ascii="Calibri" w:hAnsi="Calibri" w:cs="Calibri"/>
                <w:sz w:val="18"/>
                <w:szCs w:val="18"/>
              </w:rPr>
              <w:t>75.2)</w:t>
            </w:r>
          </w:p>
        </w:tc>
        <w:tc>
          <w:tcPr>
            <w:tcW w:w="1332" w:type="dxa"/>
          </w:tcPr>
          <w:p w14:paraId="5072ECF3" w14:textId="0022748B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3</w:t>
            </w:r>
            <w:r w:rsidR="004050DE">
              <w:rPr>
                <w:rFonts w:ascii="Calibri" w:hAnsi="Calibri" w:cs="Calibri"/>
                <w:sz w:val="18"/>
                <w:szCs w:val="18"/>
              </w:rPr>
              <w:t xml:space="preserve"> (50.6-55.4)</w:t>
            </w:r>
          </w:p>
        </w:tc>
      </w:tr>
      <w:tr w:rsidR="00A86CC6" w:rsidRPr="00FC61CB" w14:paraId="2734B57D" w14:textId="77777777" w:rsidTr="00DD7B5C">
        <w:tc>
          <w:tcPr>
            <w:tcW w:w="1888" w:type="dxa"/>
          </w:tcPr>
          <w:p w14:paraId="633B686C" w14:textId="77777777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Not at all to slightly</w:t>
            </w:r>
          </w:p>
        </w:tc>
        <w:tc>
          <w:tcPr>
            <w:tcW w:w="1328" w:type="dxa"/>
            <w:tcBorders>
              <w:left w:val="nil"/>
            </w:tcBorders>
          </w:tcPr>
          <w:p w14:paraId="22A368F6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34 (30.1-37.9)</w:t>
            </w:r>
          </w:p>
        </w:tc>
        <w:tc>
          <w:tcPr>
            <w:tcW w:w="1330" w:type="dxa"/>
          </w:tcPr>
          <w:p w14:paraId="71FE7982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5 (42.2-47.8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4A886FC1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54 (48.6-59.4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6F341EF2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7 (42.7-51.3)</w:t>
            </w:r>
          </w:p>
        </w:tc>
        <w:tc>
          <w:tcPr>
            <w:tcW w:w="1332" w:type="dxa"/>
          </w:tcPr>
          <w:p w14:paraId="3D940FF8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3 (39.0-47.0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74355FDA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0 (36.9-43.1)</w:t>
            </w:r>
          </w:p>
        </w:tc>
        <w:tc>
          <w:tcPr>
            <w:tcW w:w="1608" w:type="dxa"/>
            <w:tcBorders>
              <w:left w:val="single" w:sz="4" w:space="0" w:color="auto"/>
            </w:tcBorders>
          </w:tcPr>
          <w:p w14:paraId="3EAB2854" w14:textId="5A9156EB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37</w:t>
            </w:r>
            <w:r w:rsidR="0053277F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E7124E">
              <w:rPr>
                <w:rFonts w:ascii="Calibri" w:hAnsi="Calibri" w:cs="Calibri"/>
                <w:sz w:val="18"/>
                <w:szCs w:val="18"/>
              </w:rPr>
              <w:t>32.8-41.2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736FB5A" w14:textId="13D0C68A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8</w:t>
            </w:r>
            <w:r w:rsidR="005D71CE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7D1DBF">
              <w:rPr>
                <w:rFonts w:ascii="Calibri" w:hAnsi="Calibri" w:cs="Calibri"/>
                <w:sz w:val="18"/>
                <w:szCs w:val="18"/>
              </w:rPr>
              <w:t>45.5-50.5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355878F" w14:textId="299C9FB5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39</w:t>
            </w:r>
            <w:r w:rsidR="00286A9E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276E7D">
              <w:rPr>
                <w:rFonts w:ascii="Calibri" w:hAnsi="Calibri" w:cs="Calibri"/>
                <w:sz w:val="18"/>
                <w:szCs w:val="18"/>
              </w:rPr>
              <w:t>34.5-43.5)</w:t>
            </w:r>
          </w:p>
        </w:tc>
        <w:tc>
          <w:tcPr>
            <w:tcW w:w="1332" w:type="dxa"/>
          </w:tcPr>
          <w:p w14:paraId="233E46F4" w14:textId="3F76D4B8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47</w:t>
            </w:r>
            <w:r w:rsidR="004050DE">
              <w:rPr>
                <w:rFonts w:ascii="Calibri" w:hAnsi="Calibri" w:cs="Calibri"/>
                <w:sz w:val="18"/>
                <w:szCs w:val="18"/>
              </w:rPr>
              <w:t xml:space="preserve"> (44.6-</w:t>
            </w:r>
            <w:r w:rsidR="006E26CA">
              <w:rPr>
                <w:rFonts w:ascii="Calibri" w:hAnsi="Calibri" w:cs="Calibri"/>
                <w:sz w:val="18"/>
                <w:szCs w:val="18"/>
              </w:rPr>
              <w:t>49.4)</w:t>
            </w:r>
          </w:p>
        </w:tc>
      </w:tr>
      <w:tr w:rsidR="00FC61CB" w:rsidRPr="00FC61CB" w14:paraId="21965415" w14:textId="77777777" w:rsidTr="00DD7B5C">
        <w:tc>
          <w:tcPr>
            <w:tcW w:w="3216" w:type="dxa"/>
            <w:gridSpan w:val="2"/>
          </w:tcPr>
          <w:p w14:paraId="329333F0" w14:textId="7DE6760F" w:rsidR="00FC61CB" w:rsidRPr="00FC61CB" w:rsidRDefault="00FC61CB" w:rsidP="00FC61CB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b/>
                <w:sz w:val="18"/>
                <w:szCs w:val="18"/>
              </w:rPr>
              <w:t>Worried about national economy</w:t>
            </w:r>
          </w:p>
        </w:tc>
        <w:tc>
          <w:tcPr>
            <w:tcW w:w="1330" w:type="dxa"/>
          </w:tcPr>
          <w:p w14:paraId="543C58ED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2A2C54AA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01B8CC10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</w:tcPr>
          <w:p w14:paraId="29792E2C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28ED15D8" w14:textId="77777777" w:rsidR="00FC61CB" w:rsidRPr="00FC61CB" w:rsidRDefault="00FC61CB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left w:val="single" w:sz="4" w:space="0" w:color="auto"/>
            </w:tcBorders>
          </w:tcPr>
          <w:p w14:paraId="2A6BD15E" w14:textId="77777777" w:rsidR="00FC61CB" w:rsidRPr="00FC61CB" w:rsidRDefault="00FC61CB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54BCB15" w14:textId="77777777" w:rsidR="00FC61CB" w:rsidRPr="00FC61CB" w:rsidRDefault="00FC61CB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7BAA67E" w14:textId="77777777" w:rsidR="00FC61CB" w:rsidRPr="00FC61CB" w:rsidRDefault="00FC61CB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</w:tcPr>
          <w:p w14:paraId="5E91FCA6" w14:textId="77777777" w:rsidR="00FC61CB" w:rsidRPr="00FC61CB" w:rsidRDefault="00FC61CB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86CC6" w:rsidRPr="00FC61CB" w14:paraId="78FABDD5" w14:textId="77777777" w:rsidTr="00DD7B5C">
        <w:tc>
          <w:tcPr>
            <w:tcW w:w="1888" w:type="dxa"/>
          </w:tcPr>
          <w:p w14:paraId="10803F50" w14:textId="11055111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328" w:type="dxa"/>
            <w:tcBorders>
              <w:left w:val="nil"/>
            </w:tcBorders>
          </w:tcPr>
          <w:p w14:paraId="4450A591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5 (82.0-88.0)</w:t>
            </w:r>
          </w:p>
        </w:tc>
        <w:tc>
          <w:tcPr>
            <w:tcW w:w="1330" w:type="dxa"/>
          </w:tcPr>
          <w:p w14:paraId="64EC9420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6 (84.0-88.0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62FB7168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91 (87.9-94.1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633A7E31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5 (81.9-88.1)</w:t>
            </w:r>
          </w:p>
        </w:tc>
        <w:tc>
          <w:tcPr>
            <w:tcW w:w="1332" w:type="dxa"/>
          </w:tcPr>
          <w:p w14:paraId="56080EB7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7 (84.3-89.7)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0E29786C" w14:textId="77777777" w:rsidR="00A86CC6" w:rsidRPr="00FC61CB" w:rsidRDefault="00A86CC6" w:rsidP="002F49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7 (84.9-89.1)</w:t>
            </w:r>
          </w:p>
        </w:tc>
        <w:tc>
          <w:tcPr>
            <w:tcW w:w="1608" w:type="dxa"/>
            <w:tcBorders>
              <w:left w:val="single" w:sz="4" w:space="0" w:color="auto"/>
            </w:tcBorders>
          </w:tcPr>
          <w:p w14:paraId="67FD76F6" w14:textId="38A4E58C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92</w:t>
            </w:r>
            <w:r w:rsidR="00E7124E">
              <w:rPr>
                <w:rFonts w:ascii="Calibri" w:hAnsi="Calibri" w:cs="Calibri"/>
                <w:sz w:val="18"/>
                <w:szCs w:val="18"/>
              </w:rPr>
              <w:t xml:space="preserve"> (89.6-94.</w:t>
            </w:r>
            <w:r w:rsidR="00A24485">
              <w:rPr>
                <w:rFonts w:ascii="Calibri" w:hAnsi="Calibri" w:cs="Calibri"/>
                <w:sz w:val="18"/>
                <w:szCs w:val="18"/>
              </w:rPr>
              <w:t>4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1C9B042" w14:textId="5D74551A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5</w:t>
            </w:r>
            <w:r w:rsidR="007D1DBF">
              <w:rPr>
                <w:rFonts w:ascii="Calibri" w:hAnsi="Calibri" w:cs="Calibri"/>
                <w:sz w:val="18"/>
                <w:szCs w:val="18"/>
              </w:rPr>
              <w:t xml:space="preserve"> (83.2-86.8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17B953E" w14:textId="796A02B9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6</w:t>
            </w:r>
            <w:r w:rsidR="00276E7D">
              <w:rPr>
                <w:rFonts w:ascii="Calibri" w:hAnsi="Calibri" w:cs="Calibri"/>
                <w:sz w:val="18"/>
                <w:szCs w:val="18"/>
              </w:rPr>
              <w:t xml:space="preserve"> (82.8-89.2)</w:t>
            </w:r>
          </w:p>
        </w:tc>
        <w:tc>
          <w:tcPr>
            <w:tcW w:w="1332" w:type="dxa"/>
          </w:tcPr>
          <w:p w14:paraId="6D192704" w14:textId="6E827137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7</w:t>
            </w:r>
            <w:r w:rsidR="006E26CA">
              <w:rPr>
                <w:rFonts w:ascii="Calibri" w:hAnsi="Calibri" w:cs="Calibri"/>
                <w:sz w:val="18"/>
                <w:szCs w:val="18"/>
              </w:rPr>
              <w:t xml:space="preserve"> (85.3-88.6)</w:t>
            </w:r>
          </w:p>
        </w:tc>
      </w:tr>
      <w:tr w:rsidR="00A86CC6" w:rsidRPr="00FC61CB" w14:paraId="4E881322" w14:textId="77777777" w:rsidTr="00DD7B5C">
        <w:tc>
          <w:tcPr>
            <w:tcW w:w="1888" w:type="dxa"/>
            <w:tcBorders>
              <w:bottom w:val="single" w:sz="4" w:space="0" w:color="auto"/>
            </w:tcBorders>
          </w:tcPr>
          <w:p w14:paraId="46519E79" w14:textId="77777777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Not at all to slightly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</w:tcBorders>
          </w:tcPr>
          <w:p w14:paraId="6710B04C" w14:textId="77777777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5 (11.1-16.9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6484F2C" w14:textId="77777777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4 (12.0-16.0)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</w:tcPr>
          <w:p w14:paraId="1F11EC41" w14:textId="77777777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9 (5.9-12.1)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</w:tcPr>
          <w:p w14:paraId="0DA145F8" w14:textId="77777777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5 (11.9-18.1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7F05F216" w14:textId="77777777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3 (10.3-15.7)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</w:tcPr>
          <w:p w14:paraId="222542A2" w14:textId="77777777" w:rsidR="00A86CC6" w:rsidRPr="00FC61CB" w:rsidRDefault="00A86CC6" w:rsidP="002F492F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3 (10.9-15.1)</w:t>
            </w:r>
          </w:p>
        </w:tc>
        <w:tc>
          <w:tcPr>
            <w:tcW w:w="1608" w:type="dxa"/>
            <w:tcBorders>
              <w:left w:val="single" w:sz="4" w:space="0" w:color="auto"/>
              <w:bottom w:val="single" w:sz="4" w:space="0" w:color="auto"/>
            </w:tcBorders>
          </w:tcPr>
          <w:p w14:paraId="0A7A1872" w14:textId="00986745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8</w:t>
            </w:r>
            <w:r w:rsidR="00A24485">
              <w:rPr>
                <w:rFonts w:ascii="Calibri" w:hAnsi="Calibri" w:cs="Calibri"/>
                <w:sz w:val="18"/>
                <w:szCs w:val="18"/>
              </w:rPr>
              <w:t xml:space="preserve"> (5.6-10.4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09088DDB" w14:textId="0FEF11F8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5</w:t>
            </w:r>
            <w:r w:rsidR="007D1DBF">
              <w:rPr>
                <w:rFonts w:ascii="Calibri" w:hAnsi="Calibri" w:cs="Calibri"/>
                <w:sz w:val="18"/>
                <w:szCs w:val="18"/>
              </w:rPr>
              <w:t xml:space="preserve"> (13.2-16.8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2836C621" w14:textId="7941E8E3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4</w:t>
            </w:r>
            <w:r w:rsidR="00276E7D">
              <w:rPr>
                <w:rFonts w:ascii="Calibri" w:hAnsi="Calibri" w:cs="Calibri"/>
                <w:sz w:val="18"/>
                <w:szCs w:val="18"/>
              </w:rPr>
              <w:t xml:space="preserve"> (10.8-17.2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585BA2F9" w14:textId="6342700E" w:rsidR="00A86CC6" w:rsidRPr="00FC61CB" w:rsidRDefault="00A86CC6" w:rsidP="004719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C61CB">
              <w:rPr>
                <w:rFonts w:ascii="Calibri" w:hAnsi="Calibri" w:cs="Calibri"/>
                <w:sz w:val="18"/>
                <w:szCs w:val="18"/>
              </w:rPr>
              <w:t>13</w:t>
            </w:r>
            <w:r w:rsidR="006E26CA">
              <w:rPr>
                <w:rFonts w:ascii="Calibri" w:hAnsi="Calibri" w:cs="Calibri"/>
                <w:sz w:val="18"/>
                <w:szCs w:val="18"/>
              </w:rPr>
              <w:t xml:space="preserve"> (11.3-14.6)</w:t>
            </w:r>
          </w:p>
        </w:tc>
      </w:tr>
    </w:tbl>
    <w:p w14:paraId="6D6E8F65" w14:textId="49FB297A" w:rsidR="00343195" w:rsidRPr="00341AB9" w:rsidRDefault="00F00B37" w:rsidP="002934D7">
      <w:pPr>
        <w:spacing w:after="0" w:line="480" w:lineRule="auto"/>
        <w:jc w:val="both"/>
        <w:rPr>
          <w:rFonts w:ascii="Calibri" w:hAnsi="Calibri" w:cs="Calibri"/>
          <w:sz w:val="20"/>
        </w:rPr>
      </w:pPr>
      <w:r w:rsidRPr="006E26CA">
        <w:rPr>
          <w:rFonts w:ascii="Calibri" w:hAnsi="Calibri" w:cs="Calibri"/>
          <w:sz w:val="20"/>
        </w:rPr>
        <w:t>Values are percentage with 95% confidence interval</w:t>
      </w:r>
      <w:r w:rsidR="00343195" w:rsidRPr="00341AB9">
        <w:rPr>
          <w:rFonts w:ascii="Calibri" w:hAnsi="Calibri" w:cs="Calibri"/>
          <w:sz w:val="20"/>
        </w:rPr>
        <w:br w:type="page"/>
      </w:r>
    </w:p>
    <w:p w14:paraId="64F5EEE5" w14:textId="135F82D5" w:rsidR="00F00B37" w:rsidRPr="00CA189D" w:rsidRDefault="001B1463" w:rsidP="00F00B37">
      <w:pPr>
        <w:spacing w:after="0" w:line="480" w:lineRule="auto"/>
        <w:jc w:val="both"/>
        <w:rPr>
          <w:rFonts w:ascii="Calibri" w:hAnsi="Calibri" w:cs="Calibri"/>
          <w:b/>
          <w:sz w:val="20"/>
          <w:szCs w:val="20"/>
        </w:rPr>
      </w:pPr>
      <w:r w:rsidRPr="00CA189D">
        <w:rPr>
          <w:rFonts w:ascii="Calibri" w:hAnsi="Calibri" w:cs="Calibri"/>
          <w:b/>
          <w:sz w:val="20"/>
          <w:szCs w:val="20"/>
        </w:rPr>
        <w:lastRenderedPageBreak/>
        <w:t>Supplemental table 3</w:t>
      </w:r>
      <w:r w:rsidR="00F00B37" w:rsidRPr="00CA189D">
        <w:rPr>
          <w:rFonts w:ascii="Calibri" w:hAnsi="Calibri" w:cs="Calibri"/>
          <w:b/>
          <w:sz w:val="20"/>
          <w:szCs w:val="20"/>
        </w:rPr>
        <w:t>:</w:t>
      </w:r>
      <w:r w:rsidR="00F00B37" w:rsidRPr="00CA189D">
        <w:rPr>
          <w:rFonts w:ascii="Calibri" w:hAnsi="Calibri" w:cs="Calibri"/>
          <w:sz w:val="20"/>
          <w:szCs w:val="20"/>
        </w:rPr>
        <w:t xml:space="preserve"> Concerns about care during </w:t>
      </w:r>
      <w:r w:rsidR="005F3749" w:rsidRPr="00CA189D">
        <w:rPr>
          <w:rFonts w:ascii="Calibri" w:hAnsi="Calibri" w:cs="Calibri"/>
          <w:sz w:val="20"/>
          <w:szCs w:val="20"/>
        </w:rPr>
        <w:t xml:space="preserve">first 8 weeks of the national </w:t>
      </w:r>
      <w:r w:rsidR="00F00B37" w:rsidRPr="00CA189D">
        <w:rPr>
          <w:rFonts w:ascii="Calibri" w:hAnsi="Calibri" w:cs="Calibri"/>
          <w:sz w:val="20"/>
          <w:szCs w:val="20"/>
        </w:rPr>
        <w:t>COVID-19 measures in Belgium</w:t>
      </w:r>
    </w:p>
    <w:tbl>
      <w:tblPr>
        <w:tblStyle w:val="TableGrid"/>
        <w:tblW w:w="15202" w:type="dxa"/>
        <w:tblInd w:w="-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8"/>
        <w:gridCol w:w="1329"/>
        <w:gridCol w:w="1330"/>
        <w:gridCol w:w="1331"/>
        <w:gridCol w:w="1332"/>
        <w:gridCol w:w="1332"/>
        <w:gridCol w:w="1332"/>
        <w:gridCol w:w="1332"/>
        <w:gridCol w:w="1332"/>
        <w:gridCol w:w="1332"/>
        <w:gridCol w:w="1332"/>
      </w:tblGrid>
      <w:tr w:rsidR="00584F2C" w:rsidRPr="00584F2C" w14:paraId="0966BB28" w14:textId="77777777" w:rsidTr="00E402B0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49DAB93B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9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48BBA6B" w14:textId="689C2243" w:rsidR="00CB3A01" w:rsidRPr="00584F2C" w:rsidRDefault="00CB3A01" w:rsidP="00A13635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Age (year)</w:t>
            </w:r>
          </w:p>
        </w:tc>
        <w:tc>
          <w:tcPr>
            <w:tcW w:w="399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7B5432" w14:textId="54FE4CBE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Education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59B3EA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(expected) COVID-19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580939" w14:textId="27B8EDD2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Children below 12 y</w:t>
            </w:r>
          </w:p>
        </w:tc>
      </w:tr>
      <w:tr w:rsidR="00584F2C" w:rsidRPr="00584F2C" w14:paraId="3EDA1C5A" w14:textId="77777777" w:rsidTr="00E402B0">
        <w:tc>
          <w:tcPr>
            <w:tcW w:w="1888" w:type="dxa"/>
            <w:vAlign w:val="center"/>
          </w:tcPr>
          <w:p w14:paraId="4526B324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left w:val="nil"/>
              <w:bottom w:val="single" w:sz="4" w:space="0" w:color="auto"/>
            </w:tcBorders>
          </w:tcPr>
          <w:p w14:paraId="4881C1C9" w14:textId="7913886D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18-35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34F40680" w14:textId="50714350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 xml:space="preserve">35-65 </w:t>
            </w:r>
          </w:p>
        </w:tc>
        <w:tc>
          <w:tcPr>
            <w:tcW w:w="1331" w:type="dxa"/>
            <w:tcBorders>
              <w:bottom w:val="single" w:sz="4" w:space="0" w:color="auto"/>
              <w:right w:val="single" w:sz="4" w:space="0" w:color="auto"/>
            </w:tcBorders>
          </w:tcPr>
          <w:p w14:paraId="10AA251C" w14:textId="6AC1E188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 xml:space="preserve">≥ 66 year 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3D4F55" w14:textId="32614464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Low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</w:tcBorders>
            <w:vAlign w:val="center"/>
          </w:tcPr>
          <w:p w14:paraId="61062DDB" w14:textId="0997DA5F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Middle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276338" w14:textId="56713E6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High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01CFD0" w14:textId="3B5B5691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Yes/maybe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2523F3" w14:textId="23AC7DC3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No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DF880B" w14:textId="40A5C9AD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75FB257D" w14:textId="72C88D05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No</w:t>
            </w:r>
          </w:p>
        </w:tc>
      </w:tr>
      <w:tr w:rsidR="00E402B0" w:rsidRPr="00584F2C" w14:paraId="228A7A9D" w14:textId="77777777" w:rsidTr="00E402B0">
        <w:tc>
          <w:tcPr>
            <w:tcW w:w="1888" w:type="dxa"/>
            <w:vAlign w:val="center"/>
          </w:tcPr>
          <w:p w14:paraId="137A4A23" w14:textId="2B08F8C3" w:rsidR="00CB3A01" w:rsidRPr="00584F2C" w:rsidRDefault="00CB3A01" w:rsidP="005B002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</w:tcBorders>
            <w:vAlign w:val="center"/>
          </w:tcPr>
          <w:p w14:paraId="30411AD1" w14:textId="32701A5D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227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64B3B453" w14:textId="69EBAA3B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46</w:t>
            </w:r>
          </w:p>
        </w:tc>
        <w:tc>
          <w:tcPr>
            <w:tcW w:w="133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D14EE5" w14:textId="1C964666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25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552F1A" w14:textId="0D2983CC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89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</w:tcBorders>
            <w:vAlign w:val="center"/>
          </w:tcPr>
          <w:p w14:paraId="24C4A7EF" w14:textId="445209C6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53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F9B3A3" w14:textId="19369012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22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DEFE0A" w14:textId="7CC852C2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47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530CED" w14:textId="0F9F7E32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918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BDC562" w14:textId="2C4DCD1D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156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507E90EB" w14:textId="7C1B5D65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1109</w:t>
            </w:r>
          </w:p>
        </w:tc>
      </w:tr>
      <w:tr w:rsidR="00584F2C" w:rsidRPr="00584F2C" w14:paraId="600E3928" w14:textId="77777777" w:rsidTr="00E402B0">
        <w:tc>
          <w:tcPr>
            <w:tcW w:w="3217" w:type="dxa"/>
            <w:gridSpan w:val="2"/>
            <w:vAlign w:val="center"/>
          </w:tcPr>
          <w:p w14:paraId="102B9FEB" w14:textId="3F77DFB4" w:rsidR="00746C03" w:rsidRPr="00584F2C" w:rsidRDefault="00746C03" w:rsidP="00746C03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Availability of medication</w:t>
            </w:r>
          </w:p>
        </w:tc>
        <w:tc>
          <w:tcPr>
            <w:tcW w:w="1330" w:type="dxa"/>
            <w:vAlign w:val="center"/>
          </w:tcPr>
          <w:p w14:paraId="74A2A50A" w14:textId="77777777" w:rsidR="00746C03" w:rsidRPr="00584F2C" w:rsidRDefault="00746C03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</w:tcPr>
          <w:p w14:paraId="1EA26EB4" w14:textId="77777777" w:rsidR="00746C03" w:rsidRPr="00584F2C" w:rsidRDefault="00746C03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587DA736" w14:textId="77777777" w:rsidR="00746C03" w:rsidRPr="00584F2C" w:rsidRDefault="00746C03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nil"/>
            </w:tcBorders>
            <w:vAlign w:val="center"/>
          </w:tcPr>
          <w:p w14:paraId="6784A8D1" w14:textId="77777777" w:rsidR="00746C03" w:rsidRPr="00584F2C" w:rsidRDefault="00746C03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674D50D6" w14:textId="77777777" w:rsidR="00746C03" w:rsidRPr="00584F2C" w:rsidRDefault="00746C03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1C2305B3" w14:textId="77777777" w:rsidR="00746C03" w:rsidRPr="00584F2C" w:rsidRDefault="00746C03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069E6358" w14:textId="77777777" w:rsidR="00746C03" w:rsidRPr="00584F2C" w:rsidRDefault="00746C03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0555ED1B" w14:textId="77777777" w:rsidR="00746C03" w:rsidRPr="00584F2C" w:rsidRDefault="00746C03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4C75D8E2" w14:textId="77777777" w:rsidR="00746C03" w:rsidRPr="00584F2C" w:rsidRDefault="00746C03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B236F" w:rsidRPr="00584F2C" w14:paraId="2BA2B60C" w14:textId="77777777" w:rsidTr="00E402B0">
        <w:tc>
          <w:tcPr>
            <w:tcW w:w="1888" w:type="dxa"/>
            <w:vAlign w:val="center"/>
          </w:tcPr>
          <w:p w14:paraId="358E9A73" w14:textId="448AE1B6" w:rsidR="00CB3A01" w:rsidRPr="00584F2C" w:rsidRDefault="00CB3A01" w:rsidP="005B002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24638665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5 (28.8-41.2)</w:t>
            </w:r>
          </w:p>
        </w:tc>
        <w:tc>
          <w:tcPr>
            <w:tcW w:w="1330" w:type="dxa"/>
            <w:vAlign w:val="center"/>
          </w:tcPr>
          <w:p w14:paraId="192797E0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3 (29.4-36.6)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</w:tcPr>
          <w:p w14:paraId="1EFA3548" w14:textId="05315C70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27</w:t>
            </w:r>
            <w:r w:rsidR="00B10ED5" w:rsidRPr="00584F2C">
              <w:rPr>
                <w:rFonts w:ascii="Calibri" w:hAnsi="Calibri" w:cs="Calibri"/>
                <w:sz w:val="18"/>
                <w:szCs w:val="18"/>
              </w:rPr>
              <w:t xml:space="preserve"> (21.5-32.4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7FDADAE0" w14:textId="6DEB2DEF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3</w:t>
            </w:r>
            <w:r w:rsidR="00271C94" w:rsidRPr="00584F2C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A13635" w:rsidRPr="00584F2C">
              <w:rPr>
                <w:rFonts w:ascii="Calibri" w:hAnsi="Calibri" w:cs="Calibri"/>
                <w:sz w:val="18"/>
                <w:szCs w:val="18"/>
              </w:rPr>
              <w:t>28.3-37.7)</w:t>
            </w:r>
          </w:p>
        </w:tc>
        <w:tc>
          <w:tcPr>
            <w:tcW w:w="1332" w:type="dxa"/>
            <w:tcBorders>
              <w:left w:val="nil"/>
            </w:tcBorders>
            <w:vAlign w:val="center"/>
          </w:tcPr>
          <w:p w14:paraId="0A0BCDC5" w14:textId="086ADF09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4</w:t>
            </w:r>
            <w:r w:rsidR="00FC481B" w:rsidRPr="00584F2C">
              <w:rPr>
                <w:rFonts w:ascii="Calibri" w:hAnsi="Calibri" w:cs="Calibri"/>
                <w:sz w:val="18"/>
                <w:szCs w:val="18"/>
              </w:rPr>
              <w:t xml:space="preserve"> (30.4-</w:t>
            </w:r>
            <w:r w:rsidR="00557DC5" w:rsidRPr="00584F2C">
              <w:rPr>
                <w:rFonts w:ascii="Calibri" w:hAnsi="Calibri" w:cs="Calibri"/>
                <w:sz w:val="18"/>
                <w:szCs w:val="18"/>
              </w:rPr>
              <w:t>37.6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01E1C4EE" w14:textId="7562FBCA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27</w:t>
            </w:r>
            <w:r w:rsidR="00027045" w:rsidRPr="00584F2C">
              <w:rPr>
                <w:rFonts w:ascii="Calibri" w:hAnsi="Calibri" w:cs="Calibri"/>
                <w:sz w:val="18"/>
                <w:szCs w:val="18"/>
              </w:rPr>
              <w:t xml:space="preserve"> (21.2-3</w:t>
            </w:r>
            <w:r w:rsidR="00C15DD0" w:rsidRPr="00584F2C">
              <w:rPr>
                <w:rFonts w:ascii="Calibri" w:hAnsi="Calibri" w:cs="Calibri"/>
                <w:sz w:val="18"/>
                <w:szCs w:val="18"/>
              </w:rPr>
              <w:t>2.8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4D4C8114" w14:textId="645E48E4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9</w:t>
            </w:r>
            <w:r w:rsidR="00BA188B" w:rsidRPr="00584F2C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072F27" w:rsidRPr="00584F2C">
              <w:rPr>
                <w:rFonts w:ascii="Calibri" w:hAnsi="Calibri" w:cs="Calibri"/>
                <w:sz w:val="18"/>
                <w:szCs w:val="18"/>
              </w:rPr>
              <w:t>33.9-44.1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0B00B2F7" w14:textId="405C5388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0</w:t>
            </w:r>
            <w:r w:rsidR="009258A8" w:rsidRPr="00584F2C">
              <w:rPr>
                <w:rFonts w:ascii="Calibri" w:hAnsi="Calibri" w:cs="Calibri"/>
                <w:sz w:val="18"/>
                <w:szCs w:val="18"/>
              </w:rPr>
              <w:t xml:space="preserve"> (27.0-</w:t>
            </w:r>
            <w:r w:rsidR="00584F2C" w:rsidRPr="00584F2C">
              <w:rPr>
                <w:rFonts w:ascii="Calibri" w:hAnsi="Calibri" w:cs="Calibri"/>
                <w:sz w:val="18"/>
                <w:szCs w:val="18"/>
              </w:rPr>
              <w:t>33.0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34DE57EB" w14:textId="2A525F75" w:rsidR="00CB3A01" w:rsidRPr="00584F2C" w:rsidRDefault="00CB3A01" w:rsidP="00FB236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4</w:t>
            </w:r>
            <w:r w:rsidR="000F08F1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E46FE2">
              <w:rPr>
                <w:rFonts w:ascii="Calibri" w:hAnsi="Calibri" w:cs="Calibri"/>
                <w:sz w:val="18"/>
                <w:szCs w:val="18"/>
              </w:rPr>
              <w:t>36.2-51.8)</w:t>
            </w:r>
          </w:p>
        </w:tc>
        <w:tc>
          <w:tcPr>
            <w:tcW w:w="1332" w:type="dxa"/>
            <w:vAlign w:val="center"/>
          </w:tcPr>
          <w:p w14:paraId="50DF8FF6" w14:textId="10E842EA" w:rsidR="00CB3A01" w:rsidRPr="00584F2C" w:rsidRDefault="00CB3A01" w:rsidP="00FB236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0</w:t>
            </w:r>
            <w:r w:rsidR="00327CEA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E402B0">
              <w:rPr>
                <w:rFonts w:ascii="Calibri" w:hAnsi="Calibri" w:cs="Calibri"/>
                <w:sz w:val="18"/>
                <w:szCs w:val="18"/>
              </w:rPr>
              <w:t>27.3-32.7)</w:t>
            </w:r>
          </w:p>
        </w:tc>
      </w:tr>
      <w:tr w:rsidR="00FB236F" w:rsidRPr="00584F2C" w14:paraId="7C9C6C9E" w14:textId="77777777" w:rsidTr="00E402B0">
        <w:tc>
          <w:tcPr>
            <w:tcW w:w="1888" w:type="dxa"/>
            <w:vAlign w:val="center"/>
          </w:tcPr>
          <w:p w14:paraId="1C2EB07F" w14:textId="77777777" w:rsidR="00CB3A01" w:rsidRPr="00584F2C" w:rsidRDefault="00CB3A01" w:rsidP="005B002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Not at all to slightly</w:t>
            </w: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141C76AD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5 (58.8-71.2)</w:t>
            </w:r>
          </w:p>
        </w:tc>
        <w:tc>
          <w:tcPr>
            <w:tcW w:w="1330" w:type="dxa"/>
            <w:vAlign w:val="center"/>
          </w:tcPr>
          <w:p w14:paraId="23018345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7 (63.4-70.6)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</w:tcPr>
          <w:p w14:paraId="0C15BF4B" w14:textId="274F5F5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73</w:t>
            </w:r>
            <w:r w:rsidR="00B10ED5" w:rsidRPr="00584F2C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02283E" w:rsidRPr="00584F2C">
              <w:rPr>
                <w:rFonts w:ascii="Calibri" w:hAnsi="Calibri" w:cs="Calibri"/>
                <w:sz w:val="18"/>
                <w:szCs w:val="18"/>
              </w:rPr>
              <w:t>67.5-78.5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39584FD4" w14:textId="33A52062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7</w:t>
            </w:r>
            <w:r w:rsidR="00591713" w:rsidRPr="00584F2C">
              <w:rPr>
                <w:rFonts w:ascii="Calibri" w:hAnsi="Calibri" w:cs="Calibri"/>
                <w:sz w:val="18"/>
                <w:szCs w:val="18"/>
              </w:rPr>
              <w:t>62.3-71.7)</w:t>
            </w:r>
          </w:p>
        </w:tc>
        <w:tc>
          <w:tcPr>
            <w:tcW w:w="1332" w:type="dxa"/>
            <w:tcBorders>
              <w:left w:val="nil"/>
            </w:tcBorders>
            <w:vAlign w:val="center"/>
          </w:tcPr>
          <w:p w14:paraId="0BFB389B" w14:textId="5BC0FDF2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6</w:t>
            </w:r>
            <w:r w:rsidR="00557DC5" w:rsidRPr="00584F2C">
              <w:rPr>
                <w:rFonts w:ascii="Calibri" w:hAnsi="Calibri" w:cs="Calibri"/>
                <w:sz w:val="18"/>
                <w:szCs w:val="18"/>
              </w:rPr>
              <w:t xml:space="preserve"> (62.4-69.6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3FB75BD0" w14:textId="347ABEA1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73</w:t>
            </w:r>
            <w:r w:rsidR="00C15DD0" w:rsidRPr="00584F2C">
              <w:rPr>
                <w:rFonts w:ascii="Calibri" w:hAnsi="Calibri" w:cs="Calibri"/>
                <w:sz w:val="18"/>
                <w:szCs w:val="18"/>
              </w:rPr>
              <w:t xml:space="preserve"> (67.2-78.8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784A1BAB" w14:textId="5251E4A4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1</w:t>
            </w:r>
            <w:r w:rsidR="00072F27" w:rsidRPr="00584F2C">
              <w:rPr>
                <w:rFonts w:ascii="Calibri" w:hAnsi="Calibri" w:cs="Calibri"/>
                <w:sz w:val="18"/>
                <w:szCs w:val="18"/>
              </w:rPr>
              <w:t xml:space="preserve"> (55.9-66.1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4E14588B" w14:textId="01789856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70</w:t>
            </w:r>
            <w:r w:rsidR="00584F2C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EF20D0">
              <w:rPr>
                <w:rFonts w:ascii="Calibri" w:hAnsi="Calibri" w:cs="Calibri"/>
                <w:sz w:val="18"/>
                <w:szCs w:val="18"/>
              </w:rPr>
              <w:t>67.0-73.0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7D95BC36" w14:textId="61DF9E68" w:rsidR="00CB3A01" w:rsidRPr="00584F2C" w:rsidRDefault="00CB3A01" w:rsidP="00FB236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6</w:t>
            </w:r>
            <w:r w:rsidR="00E46FE2">
              <w:rPr>
                <w:rFonts w:ascii="Calibri" w:hAnsi="Calibri" w:cs="Calibri"/>
                <w:sz w:val="18"/>
                <w:szCs w:val="18"/>
              </w:rPr>
              <w:t xml:space="preserve"> (48.2-63.8)</w:t>
            </w:r>
          </w:p>
        </w:tc>
        <w:tc>
          <w:tcPr>
            <w:tcW w:w="1332" w:type="dxa"/>
            <w:vAlign w:val="center"/>
          </w:tcPr>
          <w:p w14:paraId="74625D26" w14:textId="4D21AF33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70</w:t>
            </w:r>
            <w:r w:rsidR="00E402B0">
              <w:rPr>
                <w:rFonts w:ascii="Calibri" w:hAnsi="Calibri" w:cs="Calibri"/>
                <w:sz w:val="18"/>
                <w:szCs w:val="18"/>
              </w:rPr>
              <w:t xml:space="preserve"> (67.3-72.7)</w:t>
            </w:r>
          </w:p>
        </w:tc>
      </w:tr>
      <w:tr w:rsidR="00E402B0" w:rsidRPr="00584F2C" w14:paraId="61573C5A" w14:textId="77777777" w:rsidTr="00E402B0">
        <w:tc>
          <w:tcPr>
            <w:tcW w:w="1888" w:type="dxa"/>
            <w:vAlign w:val="center"/>
          </w:tcPr>
          <w:p w14:paraId="3185801C" w14:textId="77777777" w:rsidR="002D54F5" w:rsidRPr="00584F2C" w:rsidRDefault="002D54F5" w:rsidP="005B002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69908351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0" w:type="dxa"/>
            <w:vAlign w:val="center"/>
          </w:tcPr>
          <w:p w14:paraId="680AAFC3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</w:tcPr>
          <w:p w14:paraId="7D05B6E9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5F46F823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nil"/>
            </w:tcBorders>
            <w:vAlign w:val="center"/>
          </w:tcPr>
          <w:p w14:paraId="40AA3B58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5DB376A2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48DB129F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17663B93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480839C3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7E9CD2FD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84F2C" w:rsidRPr="00584F2C" w14:paraId="5FC7AC8B" w14:textId="77777777" w:rsidTr="00E402B0">
        <w:tc>
          <w:tcPr>
            <w:tcW w:w="1888" w:type="dxa"/>
            <w:vAlign w:val="center"/>
          </w:tcPr>
          <w:p w14:paraId="17FFE64F" w14:textId="5FA95C62" w:rsidR="00CB3A01" w:rsidRPr="00584F2C" w:rsidRDefault="00CB3A01" w:rsidP="005B002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5BC3BC93" w14:textId="62E732C0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1330" w:type="dxa"/>
            <w:vAlign w:val="center"/>
          </w:tcPr>
          <w:p w14:paraId="7F264776" w14:textId="282016B3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279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</w:tcPr>
          <w:p w14:paraId="7A9087EE" w14:textId="7486BB3C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59B434DA" w14:textId="68FDF783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144</w:t>
            </w:r>
          </w:p>
        </w:tc>
        <w:tc>
          <w:tcPr>
            <w:tcW w:w="1332" w:type="dxa"/>
            <w:tcBorders>
              <w:left w:val="nil"/>
            </w:tcBorders>
            <w:vAlign w:val="center"/>
          </w:tcPr>
          <w:p w14:paraId="0527428D" w14:textId="5A106FDD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249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431A27D1" w14:textId="78F2EAD6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58F1E7B5" w14:textId="1527B6EB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161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2F5D3E47" w14:textId="4FF7D491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10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3759D97B" w14:textId="5919A00B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1332" w:type="dxa"/>
            <w:vAlign w:val="center"/>
          </w:tcPr>
          <w:p w14:paraId="4D6CBE27" w14:textId="4C777560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01</w:t>
            </w:r>
          </w:p>
        </w:tc>
      </w:tr>
      <w:tr w:rsidR="00584F2C" w:rsidRPr="00584F2C" w14:paraId="2EBE412A" w14:textId="77777777" w:rsidTr="00E402B0">
        <w:tc>
          <w:tcPr>
            <w:tcW w:w="1888" w:type="dxa"/>
            <w:vAlign w:val="center"/>
          </w:tcPr>
          <w:p w14:paraId="196D808B" w14:textId="452D417F" w:rsidR="00CB3A01" w:rsidRPr="00584F2C" w:rsidRDefault="00CB3A01" w:rsidP="005B002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Medical condition</w:t>
            </w: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3FF1E0F9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0" w:type="dxa"/>
            <w:vAlign w:val="center"/>
          </w:tcPr>
          <w:p w14:paraId="3D50861A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</w:tcPr>
          <w:p w14:paraId="55355E86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7B7814AA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nil"/>
            </w:tcBorders>
            <w:vAlign w:val="center"/>
          </w:tcPr>
          <w:p w14:paraId="48BDC3BB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330AAE15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3BC52A9B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16004105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22CB25F3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667B998A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84F2C" w:rsidRPr="00584F2C" w14:paraId="466DB786" w14:textId="77777777" w:rsidTr="00E402B0">
        <w:tc>
          <w:tcPr>
            <w:tcW w:w="1888" w:type="dxa"/>
            <w:vAlign w:val="center"/>
          </w:tcPr>
          <w:p w14:paraId="05DF749F" w14:textId="4A444AB1" w:rsidR="00CB3A01" w:rsidRPr="00584F2C" w:rsidRDefault="00CB3A01" w:rsidP="005B002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02A0CA2D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2 (55.7-68.3)</w:t>
            </w:r>
          </w:p>
        </w:tc>
        <w:tc>
          <w:tcPr>
            <w:tcW w:w="1330" w:type="dxa"/>
            <w:vAlign w:val="center"/>
          </w:tcPr>
          <w:p w14:paraId="6D78C8CE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5 (51.2-58.2)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</w:tcPr>
          <w:p w14:paraId="4DBC8A56" w14:textId="1B1EA13C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8</w:t>
            </w:r>
            <w:r w:rsidR="00700A6F" w:rsidRPr="00584F2C">
              <w:rPr>
                <w:rFonts w:ascii="Calibri" w:hAnsi="Calibri" w:cs="Calibri"/>
                <w:sz w:val="18"/>
                <w:szCs w:val="18"/>
              </w:rPr>
              <w:t xml:space="preserve"> (27.9-48.1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5513ED9E" w14:textId="4423E180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3</w:t>
            </w:r>
            <w:r w:rsidR="00591713" w:rsidRPr="00584F2C">
              <w:rPr>
                <w:rFonts w:ascii="Calibri" w:hAnsi="Calibri" w:cs="Calibri"/>
                <w:sz w:val="18"/>
                <w:szCs w:val="18"/>
              </w:rPr>
              <w:t xml:space="preserve"> (44.8-61.2)</w:t>
            </w:r>
          </w:p>
        </w:tc>
        <w:tc>
          <w:tcPr>
            <w:tcW w:w="1332" w:type="dxa"/>
            <w:tcBorders>
              <w:left w:val="nil"/>
            </w:tcBorders>
            <w:vAlign w:val="center"/>
          </w:tcPr>
          <w:p w14:paraId="788FA135" w14:textId="5E3AB169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3</w:t>
            </w:r>
            <w:r w:rsidR="00557DC5" w:rsidRPr="00584F2C">
              <w:rPr>
                <w:rFonts w:ascii="Calibri" w:hAnsi="Calibri" w:cs="Calibri"/>
                <w:sz w:val="18"/>
                <w:szCs w:val="18"/>
              </w:rPr>
              <w:t xml:space="preserve"> (46.8-59.2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39287427" w14:textId="0CF4706E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5</w:t>
            </w:r>
            <w:r w:rsidR="00C15DD0" w:rsidRPr="00584F2C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F31E5B" w:rsidRPr="00584F2C">
              <w:rPr>
                <w:rFonts w:ascii="Calibri" w:hAnsi="Calibri" w:cs="Calibri"/>
                <w:sz w:val="18"/>
                <w:szCs w:val="18"/>
              </w:rPr>
              <w:t>44.0-66.0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5FFCC66C" w14:textId="24B5A2F2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3</w:t>
            </w:r>
            <w:r w:rsidR="00072F27" w:rsidRPr="00584F2C">
              <w:rPr>
                <w:rFonts w:ascii="Calibri" w:hAnsi="Calibri" w:cs="Calibri"/>
                <w:sz w:val="18"/>
                <w:szCs w:val="18"/>
              </w:rPr>
              <w:t xml:space="preserve"> (55</w:t>
            </w:r>
            <w:r w:rsidR="00AD57AF" w:rsidRPr="00584F2C">
              <w:rPr>
                <w:rFonts w:ascii="Calibri" w:hAnsi="Calibri" w:cs="Calibri"/>
                <w:sz w:val="18"/>
                <w:szCs w:val="18"/>
              </w:rPr>
              <w:t>.5-70.5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7F54F74B" w14:textId="6AD98D0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9</w:t>
            </w:r>
            <w:r w:rsidR="00EF20D0">
              <w:rPr>
                <w:rFonts w:ascii="Calibri" w:hAnsi="Calibri" w:cs="Calibri"/>
                <w:sz w:val="18"/>
                <w:szCs w:val="18"/>
              </w:rPr>
              <w:t xml:space="preserve"> (43.4-54.6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79A0052F" w14:textId="537AE05D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3</w:t>
            </w:r>
            <w:r w:rsidR="00E46FE2">
              <w:rPr>
                <w:rFonts w:ascii="Calibri" w:hAnsi="Calibri" w:cs="Calibri"/>
                <w:sz w:val="18"/>
                <w:szCs w:val="18"/>
              </w:rPr>
              <w:t xml:space="preserve"> (51.7-74.3)</w:t>
            </w:r>
          </w:p>
        </w:tc>
        <w:tc>
          <w:tcPr>
            <w:tcW w:w="1332" w:type="dxa"/>
            <w:vAlign w:val="center"/>
          </w:tcPr>
          <w:p w14:paraId="0AF3CF8B" w14:textId="757E2A40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2</w:t>
            </w:r>
            <w:r w:rsidR="00E402B0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505A42">
              <w:rPr>
                <w:rFonts w:ascii="Calibri" w:hAnsi="Calibri" w:cs="Calibri"/>
                <w:sz w:val="18"/>
                <w:szCs w:val="18"/>
              </w:rPr>
              <w:t>47.1-56.9)</w:t>
            </w:r>
          </w:p>
        </w:tc>
      </w:tr>
      <w:tr w:rsidR="00584F2C" w:rsidRPr="00584F2C" w14:paraId="5F5148D6" w14:textId="77777777" w:rsidTr="00E402B0">
        <w:tc>
          <w:tcPr>
            <w:tcW w:w="1888" w:type="dxa"/>
            <w:vAlign w:val="center"/>
          </w:tcPr>
          <w:p w14:paraId="7A267A13" w14:textId="77777777" w:rsidR="00CB3A01" w:rsidRPr="00584F2C" w:rsidRDefault="00CB3A01" w:rsidP="005B002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Not at all to slightly</w:t>
            </w: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1FE90137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8 (31.7-44.3)</w:t>
            </w:r>
          </w:p>
        </w:tc>
        <w:tc>
          <w:tcPr>
            <w:tcW w:w="1330" w:type="dxa"/>
            <w:vAlign w:val="center"/>
          </w:tcPr>
          <w:p w14:paraId="48E04FE1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5 (41.2-48.8)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</w:tcPr>
          <w:p w14:paraId="60654DB8" w14:textId="2687F7C5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2</w:t>
            </w:r>
            <w:r w:rsidR="00700A6F" w:rsidRPr="00584F2C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0713AE" w:rsidRPr="00584F2C">
              <w:rPr>
                <w:rFonts w:ascii="Calibri" w:hAnsi="Calibri" w:cs="Calibri"/>
                <w:sz w:val="18"/>
                <w:szCs w:val="18"/>
              </w:rPr>
              <w:t>51.9-72.1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296363A9" w14:textId="111934C6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7</w:t>
            </w:r>
            <w:r w:rsidR="00591713" w:rsidRPr="00584F2C">
              <w:rPr>
                <w:rFonts w:ascii="Calibri" w:hAnsi="Calibri" w:cs="Calibri"/>
                <w:sz w:val="18"/>
                <w:szCs w:val="18"/>
              </w:rPr>
              <w:t xml:space="preserve"> (38.</w:t>
            </w:r>
            <w:r w:rsidR="00616222" w:rsidRPr="00584F2C">
              <w:rPr>
                <w:rFonts w:ascii="Calibri" w:hAnsi="Calibri" w:cs="Calibri"/>
                <w:sz w:val="18"/>
                <w:szCs w:val="18"/>
              </w:rPr>
              <w:t>8-55.2)</w:t>
            </w:r>
          </w:p>
        </w:tc>
        <w:tc>
          <w:tcPr>
            <w:tcW w:w="1332" w:type="dxa"/>
            <w:tcBorders>
              <w:left w:val="nil"/>
            </w:tcBorders>
            <w:vAlign w:val="center"/>
          </w:tcPr>
          <w:p w14:paraId="64F31FBC" w14:textId="1A0980DA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7</w:t>
            </w:r>
            <w:r w:rsidR="00557DC5" w:rsidRPr="00584F2C">
              <w:rPr>
                <w:rFonts w:ascii="Calibri" w:hAnsi="Calibri" w:cs="Calibri"/>
                <w:sz w:val="18"/>
                <w:szCs w:val="18"/>
              </w:rPr>
              <w:t xml:space="preserve"> (40.8-</w:t>
            </w:r>
            <w:r w:rsidR="000110A8" w:rsidRPr="00584F2C">
              <w:rPr>
                <w:rFonts w:ascii="Calibri" w:hAnsi="Calibri" w:cs="Calibri"/>
                <w:sz w:val="18"/>
                <w:szCs w:val="18"/>
              </w:rPr>
              <w:t>53.2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5E156B3A" w14:textId="121E04A5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5</w:t>
            </w:r>
            <w:r w:rsidR="00F31E5B" w:rsidRPr="00584F2C">
              <w:rPr>
                <w:rFonts w:ascii="Calibri" w:hAnsi="Calibri" w:cs="Calibri"/>
                <w:sz w:val="18"/>
                <w:szCs w:val="18"/>
              </w:rPr>
              <w:t xml:space="preserve"> (34.0-56.0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76BF7A8A" w14:textId="56C1CB2F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7</w:t>
            </w:r>
            <w:r w:rsidR="00AD57AF" w:rsidRPr="00584F2C">
              <w:rPr>
                <w:rFonts w:ascii="Calibri" w:hAnsi="Calibri" w:cs="Calibri"/>
                <w:sz w:val="18"/>
                <w:szCs w:val="18"/>
              </w:rPr>
              <w:t xml:space="preserve"> (29.5-44.5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2ACD049C" w14:textId="64CAD526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1</w:t>
            </w:r>
            <w:r w:rsidR="00EF20D0">
              <w:rPr>
                <w:rFonts w:ascii="Calibri" w:hAnsi="Calibri" w:cs="Calibri"/>
                <w:sz w:val="18"/>
                <w:szCs w:val="18"/>
              </w:rPr>
              <w:t xml:space="preserve"> (0.45-0.</w:t>
            </w:r>
            <w:r w:rsidR="008D7449">
              <w:rPr>
                <w:rFonts w:ascii="Calibri" w:hAnsi="Calibri" w:cs="Calibri"/>
                <w:sz w:val="18"/>
                <w:szCs w:val="18"/>
              </w:rPr>
              <w:t>57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16368D8C" w14:textId="56A6EC30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7</w:t>
            </w:r>
            <w:r w:rsidR="00E46FE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424046">
              <w:rPr>
                <w:rFonts w:ascii="Calibri" w:hAnsi="Calibri" w:cs="Calibri"/>
                <w:sz w:val="18"/>
                <w:szCs w:val="18"/>
              </w:rPr>
              <w:t>25.7-48.3)</w:t>
            </w:r>
          </w:p>
        </w:tc>
        <w:tc>
          <w:tcPr>
            <w:tcW w:w="1332" w:type="dxa"/>
            <w:vAlign w:val="center"/>
          </w:tcPr>
          <w:p w14:paraId="45E0E22A" w14:textId="45F5A8F6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8</w:t>
            </w:r>
            <w:r w:rsidR="00505A42">
              <w:rPr>
                <w:rFonts w:ascii="Calibri" w:hAnsi="Calibri" w:cs="Calibri"/>
                <w:sz w:val="18"/>
                <w:szCs w:val="18"/>
              </w:rPr>
              <w:t xml:space="preserve"> (43.1-52.9)</w:t>
            </w:r>
          </w:p>
        </w:tc>
      </w:tr>
      <w:tr w:rsidR="00584F2C" w:rsidRPr="00584F2C" w14:paraId="2E109E27" w14:textId="77777777" w:rsidTr="00E402B0">
        <w:tc>
          <w:tcPr>
            <w:tcW w:w="1888" w:type="dxa"/>
            <w:vAlign w:val="center"/>
          </w:tcPr>
          <w:p w14:paraId="6BD2FB99" w14:textId="77777777" w:rsidR="002D54F5" w:rsidRPr="00584F2C" w:rsidRDefault="002D54F5" w:rsidP="005B002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180B1572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0" w:type="dxa"/>
            <w:vAlign w:val="center"/>
          </w:tcPr>
          <w:p w14:paraId="7C426970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</w:tcPr>
          <w:p w14:paraId="1AD3E247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4D9C898C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nil"/>
            </w:tcBorders>
            <w:vAlign w:val="center"/>
          </w:tcPr>
          <w:p w14:paraId="09558BD7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31E271A0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572DDBA5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15501E96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3DB22B92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773E5A06" w14:textId="77777777" w:rsidR="002D54F5" w:rsidRPr="00584F2C" w:rsidRDefault="002D54F5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84F2C" w:rsidRPr="00584F2C" w14:paraId="5016929C" w14:textId="77777777" w:rsidTr="00E402B0">
        <w:tc>
          <w:tcPr>
            <w:tcW w:w="1888" w:type="dxa"/>
            <w:vAlign w:val="center"/>
          </w:tcPr>
          <w:p w14:paraId="4C6422F1" w14:textId="677EC806" w:rsidR="00CB3A01" w:rsidRPr="00584F2C" w:rsidRDefault="00CB3A01" w:rsidP="005B002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066AB974" w14:textId="74AFC3AD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41</w:t>
            </w:r>
          </w:p>
        </w:tc>
        <w:tc>
          <w:tcPr>
            <w:tcW w:w="1330" w:type="dxa"/>
            <w:vAlign w:val="center"/>
          </w:tcPr>
          <w:p w14:paraId="47593F14" w14:textId="61224400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1134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</w:tcPr>
          <w:p w14:paraId="45D5B4FD" w14:textId="1AB34FCE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24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328D15C4" w14:textId="66DBCA1B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08</w:t>
            </w:r>
          </w:p>
        </w:tc>
        <w:tc>
          <w:tcPr>
            <w:tcW w:w="1332" w:type="dxa"/>
            <w:tcBorders>
              <w:left w:val="nil"/>
            </w:tcBorders>
            <w:vAlign w:val="center"/>
          </w:tcPr>
          <w:p w14:paraId="6988E175" w14:textId="6E703321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1065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433E3CDD" w14:textId="66D9332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26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45B1D1B0" w14:textId="07A6A8A9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51C619E3" w14:textId="201753B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1535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37DC0836" w14:textId="780297DF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25</w:t>
            </w:r>
          </w:p>
        </w:tc>
        <w:tc>
          <w:tcPr>
            <w:tcW w:w="1332" w:type="dxa"/>
            <w:vAlign w:val="center"/>
          </w:tcPr>
          <w:p w14:paraId="0F33C4EE" w14:textId="2C1F9195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1774</w:t>
            </w:r>
          </w:p>
        </w:tc>
      </w:tr>
      <w:tr w:rsidR="00584F2C" w:rsidRPr="00584F2C" w14:paraId="62380EFF" w14:textId="77777777" w:rsidTr="00E402B0">
        <w:tc>
          <w:tcPr>
            <w:tcW w:w="1888" w:type="dxa"/>
            <w:vAlign w:val="center"/>
          </w:tcPr>
          <w:p w14:paraId="438DE6EE" w14:textId="3E2DBAC9" w:rsidR="00CB3A01" w:rsidRPr="00584F2C" w:rsidRDefault="00CB3A01" w:rsidP="005B002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b/>
                <w:sz w:val="18"/>
                <w:szCs w:val="18"/>
              </w:rPr>
              <w:t>Access to care</w:t>
            </w: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141261F8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0" w:type="dxa"/>
            <w:vAlign w:val="center"/>
          </w:tcPr>
          <w:p w14:paraId="20452E47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</w:tcPr>
          <w:p w14:paraId="190D22B3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27F8FCC1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nil"/>
            </w:tcBorders>
            <w:vAlign w:val="center"/>
          </w:tcPr>
          <w:p w14:paraId="160535C8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60ECFFF0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7F23828F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1054A921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1AE91029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7A1DBF12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84F2C" w:rsidRPr="00584F2C" w14:paraId="3E80C2B9" w14:textId="77777777" w:rsidTr="00E402B0">
        <w:tc>
          <w:tcPr>
            <w:tcW w:w="1888" w:type="dxa"/>
            <w:vAlign w:val="center"/>
          </w:tcPr>
          <w:p w14:paraId="2F20671D" w14:textId="4CC8F202" w:rsidR="00CB3A01" w:rsidRPr="00584F2C" w:rsidRDefault="00CB3A01" w:rsidP="005B002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4225AA5A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6 (49.5-62.5)</w:t>
            </w:r>
          </w:p>
        </w:tc>
        <w:tc>
          <w:tcPr>
            <w:tcW w:w="1330" w:type="dxa"/>
            <w:vAlign w:val="center"/>
          </w:tcPr>
          <w:p w14:paraId="3A050A13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4 (50.2-57.8)</w:t>
            </w:r>
          </w:p>
        </w:tc>
        <w:tc>
          <w:tcPr>
            <w:tcW w:w="1331" w:type="dxa"/>
            <w:tcBorders>
              <w:right w:val="single" w:sz="4" w:space="0" w:color="auto"/>
            </w:tcBorders>
            <w:vAlign w:val="center"/>
          </w:tcPr>
          <w:p w14:paraId="6E604A66" w14:textId="7E00EB29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2</w:t>
            </w:r>
            <w:r w:rsidR="000713AE" w:rsidRPr="00584F2C">
              <w:rPr>
                <w:rFonts w:ascii="Calibri" w:hAnsi="Calibri" w:cs="Calibri"/>
                <w:sz w:val="18"/>
                <w:szCs w:val="18"/>
              </w:rPr>
              <w:t xml:space="preserve"> (26.9-</w:t>
            </w:r>
            <w:r w:rsidR="00507CFF" w:rsidRPr="00584F2C">
              <w:rPr>
                <w:rFonts w:ascii="Calibri" w:hAnsi="Calibri" w:cs="Calibri"/>
                <w:sz w:val="18"/>
                <w:szCs w:val="18"/>
              </w:rPr>
              <w:t>37.1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7F13208A" w14:textId="163D97C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6</w:t>
            </w:r>
            <w:r w:rsidR="00616222" w:rsidRPr="00584F2C">
              <w:rPr>
                <w:rFonts w:ascii="Calibri" w:hAnsi="Calibri" w:cs="Calibri"/>
                <w:sz w:val="18"/>
                <w:szCs w:val="18"/>
              </w:rPr>
              <w:t xml:space="preserve"> (52.1-60.0)</w:t>
            </w:r>
          </w:p>
        </w:tc>
        <w:tc>
          <w:tcPr>
            <w:tcW w:w="1332" w:type="dxa"/>
            <w:tcBorders>
              <w:left w:val="nil"/>
            </w:tcBorders>
            <w:vAlign w:val="center"/>
          </w:tcPr>
          <w:p w14:paraId="1BD44725" w14:textId="0C3E728C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9</w:t>
            </w:r>
            <w:r w:rsidR="000110A8" w:rsidRPr="00584F2C">
              <w:rPr>
                <w:rFonts w:ascii="Calibri" w:hAnsi="Calibri" w:cs="Calibri"/>
                <w:sz w:val="18"/>
                <w:szCs w:val="18"/>
              </w:rPr>
              <w:t xml:space="preserve"> (56.0-61.9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39BA1768" w14:textId="5B08F2F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9</w:t>
            </w:r>
            <w:r w:rsidR="00F31E5B" w:rsidRPr="00584F2C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F53C08" w:rsidRPr="00584F2C">
              <w:rPr>
                <w:rFonts w:ascii="Calibri" w:hAnsi="Calibri" w:cs="Calibri"/>
                <w:sz w:val="18"/>
                <w:szCs w:val="18"/>
              </w:rPr>
              <w:t>44.3-53.7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3320B6C4" w14:textId="5B58695E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9</w:t>
            </w:r>
            <w:r w:rsidR="00AD57AF" w:rsidRPr="00584F2C">
              <w:rPr>
                <w:rFonts w:ascii="Calibri" w:hAnsi="Calibri" w:cs="Calibri"/>
                <w:sz w:val="18"/>
                <w:szCs w:val="18"/>
              </w:rPr>
              <w:t xml:space="preserve"> (54.9-63.1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091049B5" w14:textId="7DA55AA8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0</w:t>
            </w:r>
            <w:r w:rsidR="008D7449">
              <w:rPr>
                <w:rFonts w:ascii="Calibri" w:hAnsi="Calibri" w:cs="Calibri"/>
                <w:sz w:val="18"/>
                <w:szCs w:val="18"/>
              </w:rPr>
              <w:t xml:space="preserve"> (47.5-52.5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50E869B0" w14:textId="28492D8D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62</w:t>
            </w:r>
            <w:r w:rsidR="00424046">
              <w:rPr>
                <w:rFonts w:ascii="Calibri" w:hAnsi="Calibri" w:cs="Calibri"/>
                <w:sz w:val="18"/>
                <w:szCs w:val="18"/>
              </w:rPr>
              <w:t xml:space="preserve"> (56.7-67.3)</w:t>
            </w:r>
          </w:p>
        </w:tc>
        <w:tc>
          <w:tcPr>
            <w:tcW w:w="1332" w:type="dxa"/>
            <w:vAlign w:val="center"/>
          </w:tcPr>
          <w:p w14:paraId="7F2B62F8" w14:textId="4774DB9F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1</w:t>
            </w:r>
            <w:r w:rsidR="00505A42">
              <w:rPr>
                <w:rFonts w:ascii="Calibri" w:hAnsi="Calibri" w:cs="Calibri"/>
                <w:sz w:val="18"/>
                <w:szCs w:val="18"/>
              </w:rPr>
              <w:t xml:space="preserve"> (48.7-53.3)</w:t>
            </w:r>
          </w:p>
        </w:tc>
      </w:tr>
      <w:tr w:rsidR="00584F2C" w:rsidRPr="00584F2C" w14:paraId="0D6323A5" w14:textId="77777777" w:rsidTr="00E402B0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6CBB0C25" w14:textId="77777777" w:rsidR="00CB3A01" w:rsidRPr="00584F2C" w:rsidRDefault="00CB3A01" w:rsidP="005B002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Not at all to slightly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</w:tcBorders>
            <w:vAlign w:val="center"/>
          </w:tcPr>
          <w:p w14:paraId="19FAB0C3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4 (37.5-50.5)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14:paraId="415BDA25" w14:textId="77777777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6 (42.2-49.8)</w:t>
            </w:r>
          </w:p>
        </w:tc>
        <w:tc>
          <w:tcPr>
            <w:tcW w:w="133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CC84D8" w14:textId="0A9F52A3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8</w:t>
            </w:r>
            <w:r w:rsidR="00507CFF" w:rsidRPr="00584F2C">
              <w:rPr>
                <w:rFonts w:ascii="Calibri" w:hAnsi="Calibri" w:cs="Calibri"/>
                <w:sz w:val="18"/>
                <w:szCs w:val="18"/>
              </w:rPr>
              <w:t xml:space="preserve"> (52.6-63.4)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1156A4" w14:textId="632FB11E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4</w:t>
            </w:r>
            <w:r w:rsidR="00616222" w:rsidRPr="00584F2C">
              <w:rPr>
                <w:rFonts w:ascii="Calibri" w:hAnsi="Calibri" w:cs="Calibri"/>
                <w:sz w:val="18"/>
                <w:szCs w:val="18"/>
              </w:rPr>
              <w:t xml:space="preserve"> (40.1-</w:t>
            </w:r>
            <w:r w:rsidR="004928FB" w:rsidRPr="00584F2C">
              <w:rPr>
                <w:rFonts w:ascii="Calibri" w:hAnsi="Calibri" w:cs="Calibri"/>
                <w:sz w:val="18"/>
                <w:szCs w:val="18"/>
              </w:rPr>
              <w:t>47.9)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</w:tcBorders>
            <w:vAlign w:val="center"/>
          </w:tcPr>
          <w:p w14:paraId="6435BB4D" w14:textId="1E17A5C0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</w:t>
            </w:r>
            <w:r w:rsidR="003A670F" w:rsidRPr="00584F2C">
              <w:rPr>
                <w:rFonts w:ascii="Calibri" w:hAnsi="Calibri" w:cs="Calibri"/>
                <w:sz w:val="18"/>
                <w:szCs w:val="18"/>
              </w:rPr>
              <w:t>1</w:t>
            </w:r>
            <w:r w:rsidR="000110A8" w:rsidRPr="00584F2C">
              <w:rPr>
                <w:rFonts w:ascii="Calibri" w:hAnsi="Calibri" w:cs="Calibri"/>
                <w:sz w:val="18"/>
                <w:szCs w:val="18"/>
              </w:rPr>
              <w:t xml:space="preserve"> (38.0-44.0)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5F5E33" w14:textId="4E24947E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1</w:t>
            </w:r>
            <w:r w:rsidR="00F53C08" w:rsidRPr="00584F2C">
              <w:rPr>
                <w:rFonts w:ascii="Calibri" w:hAnsi="Calibri" w:cs="Calibri"/>
                <w:sz w:val="18"/>
                <w:szCs w:val="18"/>
              </w:rPr>
              <w:t xml:space="preserve"> (46.3-55.7)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ADB393" w14:textId="0E192D7C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1</w:t>
            </w:r>
            <w:r w:rsidR="00AD57AF" w:rsidRPr="00584F2C">
              <w:rPr>
                <w:rFonts w:ascii="Calibri" w:hAnsi="Calibri" w:cs="Calibri"/>
                <w:sz w:val="18"/>
                <w:szCs w:val="18"/>
              </w:rPr>
              <w:t xml:space="preserve"> (36.9-</w:t>
            </w:r>
            <w:r w:rsidR="00CA7ECD" w:rsidRPr="00584F2C">
              <w:rPr>
                <w:rFonts w:ascii="Calibri" w:hAnsi="Calibri" w:cs="Calibri"/>
                <w:sz w:val="18"/>
                <w:szCs w:val="18"/>
              </w:rPr>
              <w:t>45.1)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CF01B8" w14:textId="4B93DFAF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50</w:t>
            </w:r>
            <w:r w:rsidR="008D7449">
              <w:rPr>
                <w:rFonts w:ascii="Calibri" w:hAnsi="Calibri" w:cs="Calibri"/>
                <w:sz w:val="18"/>
                <w:szCs w:val="18"/>
              </w:rPr>
              <w:t xml:space="preserve"> (47.5-52.5)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81B84D" w14:textId="76D2D7EE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38</w:t>
            </w:r>
            <w:r w:rsidR="00424046">
              <w:rPr>
                <w:rFonts w:ascii="Calibri" w:hAnsi="Calibri" w:cs="Calibri"/>
                <w:sz w:val="18"/>
                <w:szCs w:val="18"/>
              </w:rPr>
              <w:t xml:space="preserve"> (32.7-43.3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12882E41" w14:textId="2009092A" w:rsidR="00CB3A01" w:rsidRPr="00584F2C" w:rsidRDefault="00CB3A01" w:rsidP="005B002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4F2C">
              <w:rPr>
                <w:rFonts w:ascii="Calibri" w:hAnsi="Calibri" w:cs="Calibri"/>
                <w:sz w:val="18"/>
                <w:szCs w:val="18"/>
              </w:rPr>
              <w:t>49</w:t>
            </w:r>
            <w:r w:rsidR="00505A42">
              <w:rPr>
                <w:rFonts w:ascii="Calibri" w:hAnsi="Calibri" w:cs="Calibri"/>
                <w:sz w:val="18"/>
                <w:szCs w:val="18"/>
              </w:rPr>
              <w:t xml:space="preserve"> (46.7-51.3)</w:t>
            </w:r>
          </w:p>
        </w:tc>
      </w:tr>
    </w:tbl>
    <w:p w14:paraId="65A3F821" w14:textId="162A6472" w:rsidR="005F3749" w:rsidRPr="00341AB9" w:rsidRDefault="00F00B37" w:rsidP="000B32C3">
      <w:pPr>
        <w:spacing w:after="0" w:line="480" w:lineRule="auto"/>
        <w:jc w:val="both"/>
        <w:rPr>
          <w:rFonts w:ascii="Calibri" w:hAnsi="Calibri" w:cs="Calibri"/>
          <w:b/>
          <w:sz w:val="20"/>
          <w:szCs w:val="20"/>
        </w:rPr>
      </w:pPr>
      <w:r w:rsidRPr="00505A42">
        <w:rPr>
          <w:rFonts w:ascii="Calibri" w:hAnsi="Calibri" w:cs="Calibri"/>
          <w:sz w:val="20"/>
          <w:szCs w:val="20"/>
        </w:rPr>
        <w:t>Values are percentage with 95% confidence interval</w:t>
      </w:r>
      <w:r w:rsidR="005F3749" w:rsidRPr="00341AB9">
        <w:rPr>
          <w:rFonts w:ascii="Calibri" w:hAnsi="Calibri" w:cs="Calibri"/>
          <w:b/>
          <w:sz w:val="20"/>
          <w:szCs w:val="20"/>
        </w:rPr>
        <w:br w:type="page"/>
      </w:r>
    </w:p>
    <w:p w14:paraId="590C31F6" w14:textId="750122B9" w:rsidR="00F00B37" w:rsidRPr="00CA189D" w:rsidRDefault="001B1463" w:rsidP="00F00B37">
      <w:pPr>
        <w:spacing w:after="0" w:line="480" w:lineRule="auto"/>
        <w:jc w:val="both"/>
        <w:rPr>
          <w:rFonts w:ascii="Calibri" w:hAnsi="Calibri" w:cs="Calibri"/>
          <w:b/>
          <w:sz w:val="20"/>
          <w:szCs w:val="20"/>
        </w:rPr>
      </w:pPr>
      <w:r w:rsidRPr="00CA189D">
        <w:rPr>
          <w:rFonts w:ascii="Calibri" w:hAnsi="Calibri" w:cs="Calibri"/>
          <w:b/>
          <w:sz w:val="20"/>
          <w:szCs w:val="20"/>
        </w:rPr>
        <w:lastRenderedPageBreak/>
        <w:t>Supplemental table 4</w:t>
      </w:r>
      <w:r w:rsidR="00F00B37" w:rsidRPr="00CA189D">
        <w:rPr>
          <w:rFonts w:ascii="Calibri" w:hAnsi="Calibri" w:cs="Calibri"/>
          <w:b/>
          <w:sz w:val="20"/>
          <w:szCs w:val="20"/>
        </w:rPr>
        <w:t xml:space="preserve">: </w:t>
      </w:r>
      <w:r w:rsidR="00F00B37" w:rsidRPr="00CA189D">
        <w:rPr>
          <w:rFonts w:ascii="Calibri" w:hAnsi="Calibri" w:cs="Calibri"/>
          <w:sz w:val="20"/>
          <w:szCs w:val="20"/>
        </w:rPr>
        <w:t xml:space="preserve">Concerns about care during the </w:t>
      </w:r>
      <w:r w:rsidR="00D266A3" w:rsidRPr="00CA189D">
        <w:rPr>
          <w:rFonts w:ascii="Calibri" w:hAnsi="Calibri" w:cs="Calibri"/>
          <w:sz w:val="20"/>
          <w:szCs w:val="20"/>
        </w:rPr>
        <w:t xml:space="preserve">first 8 weeks of the national COVID-19 national measures </w:t>
      </w:r>
      <w:r w:rsidR="00F00B37" w:rsidRPr="00CA189D">
        <w:rPr>
          <w:rFonts w:ascii="Calibri" w:hAnsi="Calibri" w:cs="Calibri"/>
          <w:sz w:val="20"/>
          <w:szCs w:val="20"/>
        </w:rPr>
        <w:t>in the Netherlands</w:t>
      </w:r>
    </w:p>
    <w:tbl>
      <w:tblPr>
        <w:tblStyle w:val="TableGrid"/>
        <w:tblW w:w="15095" w:type="dxa"/>
        <w:tblInd w:w="-1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276"/>
        <w:gridCol w:w="1421"/>
        <w:gridCol w:w="1270"/>
        <w:gridCol w:w="1332"/>
        <w:gridCol w:w="1332"/>
        <w:gridCol w:w="1423"/>
        <w:gridCol w:w="1276"/>
        <w:gridCol w:w="1332"/>
        <w:gridCol w:w="1251"/>
        <w:gridCol w:w="995"/>
        <w:gridCol w:w="329"/>
      </w:tblGrid>
      <w:tr w:rsidR="00311F30" w:rsidRPr="00DF2B9E" w14:paraId="47139074" w14:textId="77777777" w:rsidTr="003932F3">
        <w:trPr>
          <w:gridAfter w:val="1"/>
          <w:wAfter w:w="329" w:type="dxa"/>
        </w:trPr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43E58DB9" w14:textId="77777777" w:rsidR="00311F30" w:rsidRPr="00DF2B9E" w:rsidRDefault="00311F30" w:rsidP="00311F30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9D168E8" w14:textId="6DDFF0A8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Age (year)</w:t>
            </w:r>
          </w:p>
        </w:tc>
        <w:tc>
          <w:tcPr>
            <w:tcW w:w="408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B25710" w14:textId="77777777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Education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C2BEEE" w14:textId="77777777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(expected) COVID-19</w:t>
            </w:r>
          </w:p>
        </w:tc>
        <w:tc>
          <w:tcPr>
            <w:tcW w:w="224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237A32" w14:textId="4C1A3FE6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Children below 12</w:t>
            </w:r>
            <w:r w:rsidR="00ED0C55" w:rsidRPr="00DF2B9E">
              <w:rPr>
                <w:rFonts w:ascii="Calibri" w:hAnsi="Calibri" w:cs="Calibri"/>
                <w:b/>
                <w:sz w:val="18"/>
                <w:szCs w:val="18"/>
              </w:rPr>
              <w:t xml:space="preserve"> y</w:t>
            </w:r>
          </w:p>
        </w:tc>
      </w:tr>
      <w:tr w:rsidR="003932F3" w:rsidRPr="00DF2B9E" w14:paraId="25C9B06F" w14:textId="77777777" w:rsidTr="003932F3"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168FEAF4" w14:textId="77777777" w:rsidR="00311F30" w:rsidRPr="00DF2B9E" w:rsidRDefault="00311F30" w:rsidP="00311F30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5CA9B236" w14:textId="57A3895A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18-35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7526A0EC" w14:textId="40097483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35-65</w:t>
            </w:r>
          </w:p>
        </w:tc>
        <w:tc>
          <w:tcPr>
            <w:tcW w:w="12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F87FBC" w14:textId="45C7935E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≥ 6</w:t>
            </w:r>
            <w:r w:rsidR="00715BAE" w:rsidRPr="00DF2B9E">
              <w:rPr>
                <w:rFonts w:ascii="Calibri" w:hAnsi="Calibri" w:cs="Calibri"/>
                <w:b/>
                <w:sz w:val="18"/>
                <w:szCs w:val="18"/>
              </w:rPr>
              <w:t>7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492ED6" w14:textId="1F967176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Low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57966B8F" w14:textId="7DB967A0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Middle</w:t>
            </w:r>
          </w:p>
        </w:tc>
        <w:tc>
          <w:tcPr>
            <w:tcW w:w="14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A9200C" w14:textId="7FC84BCC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3F30B2" w14:textId="2DB2B945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Yes/maybe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3BE951" w14:textId="363CD824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No</w:t>
            </w:r>
          </w:p>
        </w:tc>
        <w:tc>
          <w:tcPr>
            <w:tcW w:w="12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729B4D" w14:textId="796FADF3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  <w:vAlign w:val="center"/>
          </w:tcPr>
          <w:p w14:paraId="52BC8867" w14:textId="63008428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No</w:t>
            </w:r>
          </w:p>
        </w:tc>
      </w:tr>
      <w:tr w:rsidR="003932F3" w:rsidRPr="00DF2B9E" w14:paraId="012E58A5" w14:textId="77777777" w:rsidTr="003932F3"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54998622" w14:textId="2881D4A0" w:rsidR="00311F30" w:rsidRPr="00DF2B9E" w:rsidRDefault="00311F30" w:rsidP="00311F30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15299FB1" w14:textId="208B690A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22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78DFF4D5" w14:textId="3F036529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646</w:t>
            </w:r>
          </w:p>
        </w:tc>
        <w:tc>
          <w:tcPr>
            <w:tcW w:w="12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C07DAC" w14:textId="11BFCAE4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25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746DFD" w14:textId="3FC4CBF7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347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1E4B28F9" w14:textId="21986EEA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327</w:t>
            </w:r>
          </w:p>
        </w:tc>
        <w:tc>
          <w:tcPr>
            <w:tcW w:w="14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32C32E" w14:textId="3BEE2B90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E7C605" w14:textId="4E312AC8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298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872093" w14:textId="0B7670C2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82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A2C25C" w14:textId="2772FA5D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99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  <w:vAlign w:val="center"/>
          </w:tcPr>
          <w:p w14:paraId="418407DC" w14:textId="67E83593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927</w:t>
            </w:r>
          </w:p>
        </w:tc>
      </w:tr>
      <w:tr w:rsidR="00DF2B9E" w:rsidRPr="00DF2B9E" w14:paraId="511398FE" w14:textId="77777777" w:rsidTr="003932F3">
        <w:trPr>
          <w:gridAfter w:val="1"/>
          <w:wAfter w:w="329" w:type="dxa"/>
        </w:trPr>
        <w:tc>
          <w:tcPr>
            <w:tcW w:w="5825" w:type="dxa"/>
            <w:gridSpan w:val="4"/>
            <w:tcBorders>
              <w:right w:val="single" w:sz="4" w:space="0" w:color="auto"/>
            </w:tcBorders>
            <w:vAlign w:val="center"/>
          </w:tcPr>
          <w:p w14:paraId="739CE10C" w14:textId="7643FCF3" w:rsidR="00DF2B9E" w:rsidRPr="00DF2B9E" w:rsidRDefault="00DF2B9E" w:rsidP="00DF2B9E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Availability of medication</w:t>
            </w:r>
          </w:p>
        </w:tc>
        <w:tc>
          <w:tcPr>
            <w:tcW w:w="4087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208AF8" w14:textId="77777777" w:rsidR="00DF2B9E" w:rsidRPr="00DF2B9E" w:rsidRDefault="00DF2B9E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0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15D890" w14:textId="77777777" w:rsidR="00DF2B9E" w:rsidRPr="00DF2B9E" w:rsidRDefault="00DF2B9E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46" w:type="dxa"/>
            <w:gridSpan w:val="2"/>
            <w:tcBorders>
              <w:left w:val="single" w:sz="4" w:space="0" w:color="auto"/>
            </w:tcBorders>
            <w:vAlign w:val="center"/>
          </w:tcPr>
          <w:p w14:paraId="6A0B5D9F" w14:textId="31432CAE" w:rsidR="00DF2B9E" w:rsidRPr="00DF2B9E" w:rsidRDefault="00DF2B9E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932F3" w:rsidRPr="00DF2B9E" w14:paraId="3127A436" w14:textId="77777777" w:rsidTr="003932F3">
        <w:tc>
          <w:tcPr>
            <w:tcW w:w="1858" w:type="dxa"/>
            <w:vAlign w:val="center"/>
          </w:tcPr>
          <w:p w14:paraId="77E133B8" w14:textId="331A58E3" w:rsidR="00311F30" w:rsidRPr="00DF2B9E" w:rsidRDefault="00311F30" w:rsidP="00311F30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B0DF306" w14:textId="365CEEB6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7</w:t>
            </w:r>
            <w:r w:rsidR="005A49F0">
              <w:rPr>
                <w:rFonts w:ascii="Calibri" w:hAnsi="Calibri" w:cs="Calibri"/>
                <w:sz w:val="18"/>
                <w:szCs w:val="18"/>
              </w:rPr>
              <w:t xml:space="preserve"> (50.6-</w:t>
            </w:r>
            <w:r w:rsidR="00650331">
              <w:rPr>
                <w:rFonts w:ascii="Calibri" w:hAnsi="Calibri" w:cs="Calibri"/>
                <w:sz w:val="18"/>
                <w:szCs w:val="18"/>
              </w:rPr>
              <w:t>63.4)</w:t>
            </w:r>
          </w:p>
        </w:tc>
        <w:tc>
          <w:tcPr>
            <w:tcW w:w="1421" w:type="dxa"/>
            <w:vAlign w:val="center"/>
          </w:tcPr>
          <w:p w14:paraId="11310DB1" w14:textId="3B890BC7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27</w:t>
            </w:r>
            <w:r w:rsidR="00E67B55">
              <w:rPr>
                <w:rFonts w:ascii="Calibri" w:hAnsi="Calibri" w:cs="Calibri"/>
                <w:sz w:val="18"/>
                <w:szCs w:val="18"/>
              </w:rPr>
              <w:t xml:space="preserve"> (23.6-</w:t>
            </w:r>
            <w:r w:rsidR="00AE5285">
              <w:rPr>
                <w:rFonts w:ascii="Calibri" w:hAnsi="Calibri" w:cs="Calibri"/>
                <w:sz w:val="18"/>
                <w:szCs w:val="18"/>
              </w:rPr>
              <w:t>30.4)</w:t>
            </w:r>
          </w:p>
        </w:tc>
        <w:tc>
          <w:tcPr>
            <w:tcW w:w="1270" w:type="dxa"/>
            <w:tcBorders>
              <w:right w:val="single" w:sz="4" w:space="0" w:color="auto"/>
            </w:tcBorders>
            <w:vAlign w:val="center"/>
          </w:tcPr>
          <w:p w14:paraId="21E6F0FB" w14:textId="28A88817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24</w:t>
            </w:r>
            <w:r w:rsidR="00901A58">
              <w:rPr>
                <w:rFonts w:ascii="Calibri" w:hAnsi="Calibri" w:cs="Calibri"/>
                <w:sz w:val="18"/>
                <w:szCs w:val="18"/>
              </w:rPr>
              <w:t xml:space="preserve"> (18.7-29.3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33B79112" w14:textId="5F76B579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30</w:t>
            </w:r>
            <w:r w:rsidR="00105588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BF1A56">
              <w:rPr>
                <w:rFonts w:ascii="Calibri" w:hAnsi="Calibri" w:cs="Calibri"/>
                <w:sz w:val="18"/>
                <w:szCs w:val="18"/>
              </w:rPr>
              <w:t>25.2-</w:t>
            </w:r>
            <w:r w:rsidR="00826201">
              <w:rPr>
                <w:rFonts w:ascii="Calibri" w:hAnsi="Calibri" w:cs="Calibri"/>
                <w:sz w:val="18"/>
                <w:szCs w:val="18"/>
              </w:rPr>
              <w:t>34.8)</w:t>
            </w:r>
          </w:p>
        </w:tc>
        <w:tc>
          <w:tcPr>
            <w:tcW w:w="1332" w:type="dxa"/>
            <w:vAlign w:val="center"/>
          </w:tcPr>
          <w:p w14:paraId="244528BF" w14:textId="6B9F342F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26</w:t>
            </w:r>
            <w:r w:rsidR="00F5617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D30656">
              <w:rPr>
                <w:rFonts w:ascii="Calibri" w:hAnsi="Calibri" w:cs="Calibri"/>
                <w:sz w:val="18"/>
                <w:szCs w:val="18"/>
              </w:rPr>
              <w:t>21.2-30.8)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14:paraId="0C38ECA0" w14:textId="3830CFDC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38</w:t>
            </w:r>
            <w:r w:rsidR="00ED78BF">
              <w:rPr>
                <w:rFonts w:ascii="Calibri" w:hAnsi="Calibri" w:cs="Calibri"/>
                <w:sz w:val="18"/>
                <w:szCs w:val="18"/>
              </w:rPr>
              <w:t xml:space="preserve"> (33.5-</w:t>
            </w:r>
            <w:r w:rsidR="00FC6514">
              <w:rPr>
                <w:rFonts w:ascii="Calibri" w:hAnsi="Calibri" w:cs="Calibri"/>
                <w:sz w:val="18"/>
                <w:szCs w:val="18"/>
              </w:rPr>
              <w:t>42.5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EDA634E" w14:textId="0FC970FB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9</w:t>
            </w:r>
            <w:r w:rsidR="00CD08AF">
              <w:rPr>
                <w:rFonts w:ascii="Calibri" w:hAnsi="Calibri" w:cs="Calibri"/>
                <w:sz w:val="18"/>
                <w:szCs w:val="18"/>
              </w:rPr>
              <w:t xml:space="preserve"> (43.</w:t>
            </w:r>
            <w:r w:rsidR="000A1E16">
              <w:rPr>
                <w:rFonts w:ascii="Calibri" w:hAnsi="Calibri" w:cs="Calibri"/>
                <w:sz w:val="18"/>
                <w:szCs w:val="18"/>
              </w:rPr>
              <w:t>3-54.7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1B20957C" w14:textId="0344B763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26</w:t>
            </w:r>
            <w:r w:rsidR="002E3AF8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DB6142">
              <w:rPr>
                <w:rFonts w:ascii="Calibri" w:hAnsi="Calibri" w:cs="Calibri"/>
                <w:sz w:val="18"/>
                <w:szCs w:val="18"/>
              </w:rPr>
              <w:t>23.0-29.0)</w:t>
            </w:r>
          </w:p>
        </w:tc>
        <w:tc>
          <w:tcPr>
            <w:tcW w:w="1251" w:type="dxa"/>
            <w:tcBorders>
              <w:left w:val="single" w:sz="4" w:space="0" w:color="auto"/>
            </w:tcBorders>
            <w:vAlign w:val="center"/>
          </w:tcPr>
          <w:p w14:paraId="4C136A1F" w14:textId="0437FF85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64</w:t>
            </w:r>
            <w:r w:rsidR="000251CA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5109FD">
              <w:rPr>
                <w:rFonts w:ascii="Calibri" w:hAnsi="Calibri" w:cs="Calibri"/>
                <w:sz w:val="18"/>
                <w:szCs w:val="18"/>
              </w:rPr>
              <w:t>57.3-</w:t>
            </w:r>
            <w:r w:rsidR="00C65140">
              <w:rPr>
                <w:rFonts w:ascii="Calibri" w:hAnsi="Calibri" w:cs="Calibri"/>
                <w:sz w:val="18"/>
                <w:szCs w:val="18"/>
              </w:rPr>
              <w:t>70.7)</w:t>
            </w:r>
          </w:p>
        </w:tc>
        <w:tc>
          <w:tcPr>
            <w:tcW w:w="1324" w:type="dxa"/>
            <w:gridSpan w:val="2"/>
            <w:vAlign w:val="center"/>
          </w:tcPr>
          <w:p w14:paraId="1FDB0A52" w14:textId="3349B4AF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6</w:t>
            </w:r>
            <w:r w:rsidR="003932F3">
              <w:rPr>
                <w:rFonts w:ascii="Calibri" w:hAnsi="Calibri" w:cs="Calibri"/>
                <w:sz w:val="18"/>
                <w:szCs w:val="18"/>
              </w:rPr>
              <w:t xml:space="preserve"> (13.6-18.4)</w:t>
            </w:r>
          </w:p>
        </w:tc>
      </w:tr>
      <w:tr w:rsidR="003932F3" w:rsidRPr="00DF2B9E" w14:paraId="05E95034" w14:textId="77777777" w:rsidTr="003932F3">
        <w:tc>
          <w:tcPr>
            <w:tcW w:w="1858" w:type="dxa"/>
            <w:vAlign w:val="center"/>
          </w:tcPr>
          <w:p w14:paraId="58D37CD7" w14:textId="1E829DE9" w:rsidR="00311F30" w:rsidRPr="00DF2B9E" w:rsidRDefault="00311F30" w:rsidP="00311F30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Not at all/slightly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F192550" w14:textId="49AFC23B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3</w:t>
            </w:r>
            <w:r w:rsidR="00650331">
              <w:rPr>
                <w:rFonts w:ascii="Calibri" w:hAnsi="Calibri" w:cs="Calibri"/>
                <w:sz w:val="18"/>
                <w:szCs w:val="18"/>
              </w:rPr>
              <w:t xml:space="preserve"> (36.6-49.4)</w:t>
            </w:r>
          </w:p>
        </w:tc>
        <w:tc>
          <w:tcPr>
            <w:tcW w:w="1421" w:type="dxa"/>
            <w:vAlign w:val="center"/>
          </w:tcPr>
          <w:p w14:paraId="52B93791" w14:textId="45ADCD78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73</w:t>
            </w:r>
            <w:r w:rsidR="00AE528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63789B">
              <w:rPr>
                <w:rFonts w:ascii="Calibri" w:hAnsi="Calibri" w:cs="Calibri"/>
                <w:sz w:val="18"/>
                <w:szCs w:val="18"/>
              </w:rPr>
              <w:t>69.6-76.4)</w:t>
            </w:r>
          </w:p>
        </w:tc>
        <w:tc>
          <w:tcPr>
            <w:tcW w:w="1270" w:type="dxa"/>
            <w:tcBorders>
              <w:right w:val="single" w:sz="4" w:space="0" w:color="auto"/>
            </w:tcBorders>
            <w:vAlign w:val="center"/>
          </w:tcPr>
          <w:p w14:paraId="269596C9" w14:textId="4F76535B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76</w:t>
            </w:r>
            <w:r w:rsidR="00901A58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F85B85">
              <w:rPr>
                <w:rFonts w:ascii="Calibri" w:hAnsi="Calibri" w:cs="Calibri"/>
                <w:sz w:val="18"/>
                <w:szCs w:val="18"/>
              </w:rPr>
              <w:t>70.7-81.3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53C66014" w14:textId="7D518300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70</w:t>
            </w:r>
            <w:r w:rsidR="00326AEF">
              <w:rPr>
                <w:rFonts w:ascii="Calibri" w:hAnsi="Calibri" w:cs="Calibri"/>
                <w:sz w:val="18"/>
                <w:szCs w:val="18"/>
              </w:rPr>
              <w:t xml:space="preserve"> (65.2-74.8)</w:t>
            </w:r>
          </w:p>
        </w:tc>
        <w:tc>
          <w:tcPr>
            <w:tcW w:w="1332" w:type="dxa"/>
            <w:vAlign w:val="center"/>
          </w:tcPr>
          <w:p w14:paraId="7C60CEE8" w14:textId="1CAC2F25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74</w:t>
            </w:r>
            <w:r w:rsidR="00D30656">
              <w:rPr>
                <w:rFonts w:ascii="Calibri" w:hAnsi="Calibri" w:cs="Calibri"/>
                <w:sz w:val="18"/>
                <w:szCs w:val="18"/>
              </w:rPr>
              <w:t xml:space="preserve"> (69.2-78.8)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14:paraId="28EE8CD9" w14:textId="378D3DA8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62</w:t>
            </w:r>
            <w:r w:rsidR="00FC6514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4E6C16">
              <w:rPr>
                <w:rFonts w:ascii="Calibri" w:hAnsi="Calibri" w:cs="Calibri"/>
                <w:sz w:val="18"/>
                <w:szCs w:val="18"/>
              </w:rPr>
              <w:t>57.5-66.5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29E3054" w14:textId="0D0AD5DC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1</w:t>
            </w:r>
            <w:r w:rsidR="000A1E16">
              <w:rPr>
                <w:rFonts w:ascii="Calibri" w:hAnsi="Calibri" w:cs="Calibri"/>
                <w:sz w:val="18"/>
                <w:szCs w:val="18"/>
              </w:rPr>
              <w:t xml:space="preserve"> (45.3-56.7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69B0FC00" w14:textId="4446936E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74</w:t>
            </w:r>
            <w:r w:rsidR="00DB6142">
              <w:rPr>
                <w:rFonts w:ascii="Calibri" w:hAnsi="Calibri" w:cs="Calibri"/>
                <w:sz w:val="18"/>
                <w:szCs w:val="18"/>
              </w:rPr>
              <w:t xml:space="preserve"> (71.0-77.0)</w:t>
            </w:r>
          </w:p>
        </w:tc>
        <w:tc>
          <w:tcPr>
            <w:tcW w:w="1251" w:type="dxa"/>
            <w:tcBorders>
              <w:left w:val="single" w:sz="4" w:space="0" w:color="auto"/>
            </w:tcBorders>
            <w:vAlign w:val="center"/>
          </w:tcPr>
          <w:p w14:paraId="45C08502" w14:textId="6F1D0BF7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36</w:t>
            </w:r>
            <w:r w:rsidR="00C65140">
              <w:rPr>
                <w:rFonts w:ascii="Calibri" w:hAnsi="Calibri" w:cs="Calibri"/>
                <w:sz w:val="18"/>
                <w:szCs w:val="18"/>
              </w:rPr>
              <w:t xml:space="preserve"> (29.3-42.7)</w:t>
            </w:r>
          </w:p>
        </w:tc>
        <w:tc>
          <w:tcPr>
            <w:tcW w:w="1324" w:type="dxa"/>
            <w:gridSpan w:val="2"/>
            <w:vAlign w:val="center"/>
          </w:tcPr>
          <w:p w14:paraId="05BB84FB" w14:textId="698063A4" w:rsidR="00311F30" w:rsidRPr="00DF2B9E" w:rsidRDefault="00563ED6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="00311F30" w:rsidRPr="00DF2B9E">
              <w:rPr>
                <w:rFonts w:ascii="Calibri" w:hAnsi="Calibri" w:cs="Calibri"/>
                <w:sz w:val="18"/>
                <w:szCs w:val="18"/>
              </w:rPr>
              <w:t>4</w:t>
            </w:r>
            <w:r w:rsidR="003932F3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1A11E4">
              <w:rPr>
                <w:rFonts w:ascii="Calibri" w:hAnsi="Calibri" w:cs="Calibri"/>
                <w:sz w:val="18"/>
                <w:szCs w:val="18"/>
              </w:rPr>
              <w:t>81.6-86.4)</w:t>
            </w:r>
          </w:p>
        </w:tc>
      </w:tr>
      <w:tr w:rsidR="003932F3" w:rsidRPr="00DF2B9E" w14:paraId="1433AEEB" w14:textId="77777777" w:rsidTr="003932F3">
        <w:tc>
          <w:tcPr>
            <w:tcW w:w="1858" w:type="dxa"/>
            <w:vAlign w:val="center"/>
          </w:tcPr>
          <w:p w14:paraId="5E3885C4" w14:textId="77777777" w:rsidR="00611320" w:rsidRPr="00DF2B9E" w:rsidRDefault="00611320" w:rsidP="00311F30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970A95D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14:paraId="321E239C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0" w:type="dxa"/>
            <w:tcBorders>
              <w:right w:val="single" w:sz="4" w:space="0" w:color="auto"/>
            </w:tcBorders>
            <w:vAlign w:val="center"/>
          </w:tcPr>
          <w:p w14:paraId="4948F4CF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0EE47A93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6E3F16EA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14:paraId="055F1416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B9233E2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22DD3F2B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51" w:type="dxa"/>
            <w:tcBorders>
              <w:left w:val="single" w:sz="4" w:space="0" w:color="auto"/>
            </w:tcBorders>
            <w:vAlign w:val="center"/>
          </w:tcPr>
          <w:p w14:paraId="1CCD14D6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02A522C6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932F3" w:rsidRPr="00DF2B9E" w14:paraId="2C0EC477" w14:textId="77777777" w:rsidTr="003932F3">
        <w:tc>
          <w:tcPr>
            <w:tcW w:w="1858" w:type="dxa"/>
            <w:vAlign w:val="center"/>
          </w:tcPr>
          <w:p w14:paraId="0A49452A" w14:textId="4D93C9BE" w:rsidR="00311F30" w:rsidRPr="00DF2B9E" w:rsidRDefault="00311F30" w:rsidP="00311F30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9F9286E" w14:textId="5CDFE250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21</w:t>
            </w:r>
          </w:p>
        </w:tc>
        <w:tc>
          <w:tcPr>
            <w:tcW w:w="1421" w:type="dxa"/>
            <w:vAlign w:val="center"/>
          </w:tcPr>
          <w:p w14:paraId="16910045" w14:textId="6CAD44F4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219</w:t>
            </w:r>
          </w:p>
        </w:tc>
        <w:tc>
          <w:tcPr>
            <w:tcW w:w="1270" w:type="dxa"/>
            <w:tcBorders>
              <w:right w:val="single" w:sz="4" w:space="0" w:color="auto"/>
            </w:tcBorders>
            <w:vAlign w:val="center"/>
          </w:tcPr>
          <w:p w14:paraId="53C417A7" w14:textId="440946E1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24CC518A" w14:textId="75D9C1EC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04</w:t>
            </w:r>
          </w:p>
        </w:tc>
        <w:tc>
          <w:tcPr>
            <w:tcW w:w="1332" w:type="dxa"/>
            <w:vAlign w:val="center"/>
          </w:tcPr>
          <w:p w14:paraId="4D60D5E0" w14:textId="6870A4B1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09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14:paraId="16F9DBCD" w14:textId="682D7951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8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A7210C2" w14:textId="68C38324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31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54F98850" w14:textId="0E220C5F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269</w:t>
            </w:r>
          </w:p>
        </w:tc>
        <w:tc>
          <w:tcPr>
            <w:tcW w:w="1251" w:type="dxa"/>
            <w:tcBorders>
              <w:left w:val="single" w:sz="4" w:space="0" w:color="auto"/>
            </w:tcBorders>
            <w:vAlign w:val="center"/>
          </w:tcPr>
          <w:p w14:paraId="03EF5ADB" w14:textId="48907900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11</w:t>
            </w:r>
          </w:p>
        </w:tc>
        <w:tc>
          <w:tcPr>
            <w:tcW w:w="1324" w:type="dxa"/>
            <w:gridSpan w:val="2"/>
            <w:vAlign w:val="center"/>
          </w:tcPr>
          <w:p w14:paraId="107D255B" w14:textId="0778ED8F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289</w:t>
            </w:r>
          </w:p>
        </w:tc>
      </w:tr>
      <w:tr w:rsidR="00DF2B9E" w:rsidRPr="00DF2B9E" w14:paraId="78B0911B" w14:textId="77777777" w:rsidTr="003932F3">
        <w:trPr>
          <w:gridAfter w:val="1"/>
          <w:wAfter w:w="329" w:type="dxa"/>
        </w:trPr>
        <w:tc>
          <w:tcPr>
            <w:tcW w:w="5825" w:type="dxa"/>
            <w:gridSpan w:val="4"/>
            <w:tcBorders>
              <w:right w:val="single" w:sz="4" w:space="0" w:color="auto"/>
            </w:tcBorders>
            <w:vAlign w:val="center"/>
          </w:tcPr>
          <w:p w14:paraId="47E855D6" w14:textId="4EF272E6" w:rsidR="00DF2B9E" w:rsidRPr="00DF2B9E" w:rsidRDefault="00DF2B9E" w:rsidP="00DF2B9E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Medical condition</w:t>
            </w:r>
          </w:p>
        </w:tc>
        <w:tc>
          <w:tcPr>
            <w:tcW w:w="4087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E697B4" w14:textId="77777777" w:rsidR="00DF2B9E" w:rsidRPr="00DF2B9E" w:rsidRDefault="00DF2B9E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0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00120" w14:textId="77777777" w:rsidR="00DF2B9E" w:rsidRPr="00DF2B9E" w:rsidRDefault="00DF2B9E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46" w:type="dxa"/>
            <w:gridSpan w:val="2"/>
            <w:tcBorders>
              <w:left w:val="single" w:sz="4" w:space="0" w:color="auto"/>
            </w:tcBorders>
            <w:vAlign w:val="center"/>
          </w:tcPr>
          <w:p w14:paraId="0B528B24" w14:textId="3D13D99C" w:rsidR="00DF2B9E" w:rsidRPr="00DF2B9E" w:rsidRDefault="00DF2B9E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932F3" w:rsidRPr="00DF2B9E" w14:paraId="65710EDB" w14:textId="77777777" w:rsidTr="003932F3">
        <w:tc>
          <w:tcPr>
            <w:tcW w:w="1858" w:type="dxa"/>
            <w:vAlign w:val="center"/>
          </w:tcPr>
          <w:p w14:paraId="28BBBF62" w14:textId="6FF530E9" w:rsidR="00311F30" w:rsidRPr="00DF2B9E" w:rsidRDefault="00311F30" w:rsidP="00311F30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E6E2FF0" w14:textId="511377B9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84</w:t>
            </w:r>
            <w:r w:rsidR="00650331">
              <w:rPr>
                <w:rFonts w:ascii="Calibri" w:hAnsi="Calibri" w:cs="Calibri"/>
                <w:sz w:val="18"/>
                <w:szCs w:val="18"/>
              </w:rPr>
              <w:t xml:space="preserve"> (77.5-90.5)</w:t>
            </w:r>
          </w:p>
        </w:tc>
        <w:tc>
          <w:tcPr>
            <w:tcW w:w="1421" w:type="dxa"/>
            <w:vAlign w:val="center"/>
          </w:tcPr>
          <w:p w14:paraId="0431D1E6" w14:textId="60AD6355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8</w:t>
            </w:r>
            <w:r w:rsidR="0063789B">
              <w:rPr>
                <w:rFonts w:ascii="Calibri" w:hAnsi="Calibri" w:cs="Calibri"/>
                <w:sz w:val="18"/>
                <w:szCs w:val="18"/>
              </w:rPr>
              <w:t xml:space="preserve"> (51.4-64.5)</w:t>
            </w:r>
          </w:p>
        </w:tc>
        <w:tc>
          <w:tcPr>
            <w:tcW w:w="1270" w:type="dxa"/>
            <w:tcBorders>
              <w:right w:val="single" w:sz="4" w:space="0" w:color="auto"/>
            </w:tcBorders>
            <w:vAlign w:val="center"/>
          </w:tcPr>
          <w:p w14:paraId="064E1184" w14:textId="326A7F82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38</w:t>
            </w:r>
            <w:r w:rsidR="00F85B85">
              <w:rPr>
                <w:rFonts w:ascii="Calibri" w:hAnsi="Calibri" w:cs="Calibri"/>
                <w:sz w:val="18"/>
                <w:szCs w:val="18"/>
              </w:rPr>
              <w:t xml:space="preserve"> (25.7-</w:t>
            </w:r>
            <w:r w:rsidR="00387562">
              <w:rPr>
                <w:rFonts w:ascii="Calibri" w:hAnsi="Calibri" w:cs="Calibri"/>
                <w:sz w:val="18"/>
                <w:szCs w:val="18"/>
              </w:rPr>
              <w:t>50.3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7C02A7D3" w14:textId="75D3FA9A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8</w:t>
            </w:r>
            <w:r w:rsidR="00326AEF">
              <w:rPr>
                <w:rFonts w:ascii="Calibri" w:hAnsi="Calibri" w:cs="Calibri"/>
                <w:sz w:val="18"/>
                <w:szCs w:val="18"/>
              </w:rPr>
              <w:t xml:space="preserve"> (48.5-67.5)</w:t>
            </w:r>
          </w:p>
        </w:tc>
        <w:tc>
          <w:tcPr>
            <w:tcW w:w="1332" w:type="dxa"/>
            <w:vAlign w:val="center"/>
          </w:tcPr>
          <w:p w14:paraId="0CED56AC" w14:textId="51DBF1B8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64</w:t>
            </w:r>
            <w:r w:rsidR="00D30656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2735C9">
              <w:rPr>
                <w:rFonts w:ascii="Calibri" w:hAnsi="Calibri" w:cs="Calibri"/>
                <w:sz w:val="18"/>
                <w:szCs w:val="18"/>
              </w:rPr>
              <w:t>55.0-73.0)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14:paraId="0822B245" w14:textId="638085B0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71</w:t>
            </w:r>
            <w:r w:rsidR="004E6C16">
              <w:rPr>
                <w:rFonts w:ascii="Calibri" w:hAnsi="Calibri" w:cs="Calibri"/>
                <w:sz w:val="18"/>
                <w:szCs w:val="18"/>
              </w:rPr>
              <w:t xml:space="preserve"> (64.5-77</w:t>
            </w:r>
            <w:r w:rsidR="001604EA">
              <w:rPr>
                <w:rFonts w:ascii="Calibri" w:hAnsi="Calibri" w:cs="Calibri"/>
                <w:sz w:val="18"/>
                <w:szCs w:val="18"/>
              </w:rPr>
              <w:t>.5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61DB3DE" w14:textId="79E31625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81</w:t>
            </w:r>
            <w:r w:rsidR="000A1E16">
              <w:rPr>
                <w:rFonts w:ascii="Calibri" w:hAnsi="Calibri" w:cs="Calibri"/>
                <w:sz w:val="18"/>
                <w:szCs w:val="18"/>
              </w:rPr>
              <w:t xml:space="preserve"> (74.</w:t>
            </w:r>
            <w:r w:rsidR="00737548">
              <w:rPr>
                <w:rFonts w:ascii="Calibri" w:hAnsi="Calibri" w:cs="Calibri"/>
                <w:sz w:val="18"/>
                <w:szCs w:val="18"/>
              </w:rPr>
              <w:t>3-87.8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2C8A2B55" w14:textId="6ECA5C3C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5</w:t>
            </w:r>
            <w:r w:rsidR="00493777">
              <w:rPr>
                <w:rFonts w:ascii="Calibri" w:hAnsi="Calibri" w:cs="Calibri"/>
                <w:sz w:val="18"/>
                <w:szCs w:val="18"/>
              </w:rPr>
              <w:t xml:space="preserve"> (49.1-60.9)</w:t>
            </w:r>
          </w:p>
        </w:tc>
        <w:tc>
          <w:tcPr>
            <w:tcW w:w="1251" w:type="dxa"/>
            <w:tcBorders>
              <w:left w:val="single" w:sz="4" w:space="0" w:color="auto"/>
            </w:tcBorders>
            <w:vAlign w:val="center"/>
          </w:tcPr>
          <w:p w14:paraId="4BAD33FF" w14:textId="5B9C45C8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84</w:t>
            </w:r>
            <w:r w:rsidR="00C65140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B06C51">
              <w:rPr>
                <w:rFonts w:ascii="Calibri" w:hAnsi="Calibri" w:cs="Calibri"/>
                <w:sz w:val="18"/>
                <w:szCs w:val="18"/>
              </w:rPr>
              <w:t>77.2-90.8)</w:t>
            </w:r>
          </w:p>
        </w:tc>
        <w:tc>
          <w:tcPr>
            <w:tcW w:w="1324" w:type="dxa"/>
            <w:gridSpan w:val="2"/>
            <w:vAlign w:val="center"/>
          </w:tcPr>
          <w:p w14:paraId="4EB0887D" w14:textId="2F1E788B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5</w:t>
            </w:r>
            <w:r w:rsidR="001A11E4">
              <w:rPr>
                <w:rFonts w:ascii="Calibri" w:hAnsi="Calibri" w:cs="Calibri"/>
                <w:sz w:val="18"/>
                <w:szCs w:val="18"/>
              </w:rPr>
              <w:t xml:space="preserve"> (49.3-60.7)</w:t>
            </w:r>
          </w:p>
        </w:tc>
      </w:tr>
      <w:tr w:rsidR="003932F3" w:rsidRPr="00DF2B9E" w14:paraId="015329CE" w14:textId="77777777" w:rsidTr="003932F3">
        <w:tc>
          <w:tcPr>
            <w:tcW w:w="1858" w:type="dxa"/>
            <w:vAlign w:val="center"/>
          </w:tcPr>
          <w:p w14:paraId="3D53D388" w14:textId="51A0FEED" w:rsidR="00311F30" w:rsidRPr="00DF2B9E" w:rsidRDefault="00311F30" w:rsidP="00311F30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Not at all/slightly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A09CD80" w14:textId="05D5CF3C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6</w:t>
            </w:r>
            <w:r w:rsidR="00650331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0458AE">
              <w:rPr>
                <w:rFonts w:ascii="Calibri" w:hAnsi="Calibri" w:cs="Calibri"/>
                <w:sz w:val="18"/>
                <w:szCs w:val="18"/>
              </w:rPr>
              <w:t>94.7-22.5)</w:t>
            </w:r>
          </w:p>
        </w:tc>
        <w:tc>
          <w:tcPr>
            <w:tcW w:w="1421" w:type="dxa"/>
            <w:vAlign w:val="center"/>
          </w:tcPr>
          <w:p w14:paraId="451D83A9" w14:textId="5BC016ED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2</w:t>
            </w:r>
            <w:r w:rsidR="0063789B">
              <w:rPr>
                <w:rFonts w:ascii="Calibri" w:hAnsi="Calibri" w:cs="Calibri"/>
                <w:sz w:val="18"/>
                <w:szCs w:val="18"/>
              </w:rPr>
              <w:t xml:space="preserve"> (35.4</w:t>
            </w:r>
            <w:r w:rsidR="008E303F">
              <w:rPr>
                <w:rFonts w:ascii="Calibri" w:hAnsi="Calibri" w:cs="Calibri"/>
                <w:sz w:val="18"/>
                <w:szCs w:val="18"/>
              </w:rPr>
              <w:t>5-48.5)</w:t>
            </w:r>
          </w:p>
        </w:tc>
        <w:tc>
          <w:tcPr>
            <w:tcW w:w="1270" w:type="dxa"/>
            <w:tcBorders>
              <w:right w:val="single" w:sz="4" w:space="0" w:color="auto"/>
            </w:tcBorders>
            <w:vAlign w:val="center"/>
          </w:tcPr>
          <w:p w14:paraId="1850D445" w14:textId="0D4F45D3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62</w:t>
            </w:r>
            <w:r w:rsidR="00387562">
              <w:rPr>
                <w:rFonts w:ascii="Calibri" w:hAnsi="Calibri" w:cs="Calibri"/>
                <w:sz w:val="18"/>
                <w:szCs w:val="18"/>
              </w:rPr>
              <w:t xml:space="preserve"> (49.7-74.3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6FEC27CA" w14:textId="63C6428A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2</w:t>
            </w:r>
            <w:r w:rsidR="00326AEF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F462F2">
              <w:rPr>
                <w:rFonts w:ascii="Calibri" w:hAnsi="Calibri" w:cs="Calibri"/>
                <w:sz w:val="18"/>
                <w:szCs w:val="18"/>
              </w:rPr>
              <w:t>32.5-51.5)</w:t>
            </w:r>
          </w:p>
        </w:tc>
        <w:tc>
          <w:tcPr>
            <w:tcW w:w="1332" w:type="dxa"/>
            <w:vAlign w:val="center"/>
          </w:tcPr>
          <w:p w14:paraId="51BF7096" w14:textId="4A799260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36</w:t>
            </w:r>
            <w:r w:rsidR="002735C9">
              <w:rPr>
                <w:rFonts w:ascii="Calibri" w:hAnsi="Calibri" w:cs="Calibri"/>
                <w:sz w:val="18"/>
                <w:szCs w:val="18"/>
              </w:rPr>
              <w:t xml:space="preserve"> (27.0-45.0)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14:paraId="384EFC3D" w14:textId="4C50D014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29</w:t>
            </w:r>
            <w:r w:rsidR="001604EA">
              <w:rPr>
                <w:rFonts w:ascii="Calibri" w:hAnsi="Calibri" w:cs="Calibri"/>
                <w:sz w:val="18"/>
                <w:szCs w:val="18"/>
              </w:rPr>
              <w:t xml:space="preserve"> (022.5-35.5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92F9085" w14:textId="31C716C3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9</w:t>
            </w:r>
            <w:r w:rsidR="00737548">
              <w:rPr>
                <w:rFonts w:ascii="Calibri" w:hAnsi="Calibri" w:cs="Calibri"/>
                <w:sz w:val="18"/>
                <w:szCs w:val="18"/>
              </w:rPr>
              <w:t xml:space="preserve"> (12.3-25.7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40C8086C" w14:textId="5ADBAC6B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5</w:t>
            </w:r>
            <w:r w:rsidR="0049377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0251CA">
              <w:rPr>
                <w:rFonts w:ascii="Calibri" w:hAnsi="Calibri" w:cs="Calibri"/>
                <w:sz w:val="18"/>
                <w:szCs w:val="18"/>
              </w:rPr>
              <w:t>39.1-50.9)</w:t>
            </w:r>
          </w:p>
        </w:tc>
        <w:tc>
          <w:tcPr>
            <w:tcW w:w="1251" w:type="dxa"/>
            <w:tcBorders>
              <w:left w:val="single" w:sz="4" w:space="0" w:color="auto"/>
            </w:tcBorders>
            <w:vAlign w:val="center"/>
          </w:tcPr>
          <w:p w14:paraId="54F7E35C" w14:textId="1005B6F3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6</w:t>
            </w:r>
            <w:r w:rsidR="00B06C51">
              <w:rPr>
                <w:rFonts w:ascii="Calibri" w:hAnsi="Calibri" w:cs="Calibri"/>
                <w:sz w:val="18"/>
                <w:szCs w:val="18"/>
              </w:rPr>
              <w:t xml:space="preserve"> (9.2-22.8)</w:t>
            </w:r>
          </w:p>
        </w:tc>
        <w:tc>
          <w:tcPr>
            <w:tcW w:w="1324" w:type="dxa"/>
            <w:gridSpan w:val="2"/>
            <w:vAlign w:val="center"/>
          </w:tcPr>
          <w:p w14:paraId="44DA2F3E" w14:textId="3EBA6610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5</w:t>
            </w:r>
            <w:r w:rsidR="001A11E4">
              <w:rPr>
                <w:rFonts w:ascii="Calibri" w:hAnsi="Calibri" w:cs="Calibri"/>
                <w:sz w:val="18"/>
                <w:szCs w:val="18"/>
              </w:rPr>
              <w:t xml:space="preserve"> (39.3-50.7)</w:t>
            </w:r>
          </w:p>
        </w:tc>
      </w:tr>
      <w:tr w:rsidR="003932F3" w:rsidRPr="00DF2B9E" w14:paraId="126D6C4E" w14:textId="77777777" w:rsidTr="003932F3">
        <w:tc>
          <w:tcPr>
            <w:tcW w:w="1858" w:type="dxa"/>
            <w:vAlign w:val="center"/>
          </w:tcPr>
          <w:p w14:paraId="7649A174" w14:textId="77777777" w:rsidR="00611320" w:rsidRPr="00DF2B9E" w:rsidRDefault="00611320" w:rsidP="00311F30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1C3E2DE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14:paraId="52E31EB6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0" w:type="dxa"/>
            <w:tcBorders>
              <w:right w:val="single" w:sz="4" w:space="0" w:color="auto"/>
            </w:tcBorders>
            <w:vAlign w:val="center"/>
          </w:tcPr>
          <w:p w14:paraId="6E1E1192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1294FCA3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78ACB095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14:paraId="13FF4D40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4435350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65DFED57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51" w:type="dxa"/>
            <w:tcBorders>
              <w:left w:val="single" w:sz="4" w:space="0" w:color="auto"/>
            </w:tcBorders>
            <w:vAlign w:val="center"/>
          </w:tcPr>
          <w:p w14:paraId="5AA1152B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70B60868" w14:textId="77777777" w:rsidR="00611320" w:rsidRPr="00DF2B9E" w:rsidRDefault="0061132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932F3" w:rsidRPr="00DF2B9E" w14:paraId="540E48C9" w14:textId="77777777" w:rsidTr="003932F3">
        <w:tc>
          <w:tcPr>
            <w:tcW w:w="1858" w:type="dxa"/>
            <w:vAlign w:val="center"/>
          </w:tcPr>
          <w:p w14:paraId="024929E7" w14:textId="0A2DE4F9" w:rsidR="00311F30" w:rsidRPr="00DF2B9E" w:rsidRDefault="00311F30" w:rsidP="00311F30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8F9DBFD" w14:textId="7B9AE5B8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60</w:t>
            </w:r>
          </w:p>
        </w:tc>
        <w:tc>
          <w:tcPr>
            <w:tcW w:w="1421" w:type="dxa"/>
            <w:vAlign w:val="center"/>
          </w:tcPr>
          <w:p w14:paraId="54797943" w14:textId="3E55F440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175</w:t>
            </w:r>
          </w:p>
        </w:tc>
        <w:tc>
          <w:tcPr>
            <w:tcW w:w="1270" w:type="dxa"/>
            <w:tcBorders>
              <w:right w:val="single" w:sz="4" w:space="0" w:color="auto"/>
            </w:tcBorders>
            <w:vAlign w:val="center"/>
          </w:tcPr>
          <w:p w14:paraId="532DDEF3" w14:textId="76827C74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323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21CEE16D" w14:textId="7D302884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26</w:t>
            </w:r>
          </w:p>
        </w:tc>
        <w:tc>
          <w:tcPr>
            <w:tcW w:w="1332" w:type="dxa"/>
            <w:vAlign w:val="center"/>
          </w:tcPr>
          <w:p w14:paraId="18AAE193" w14:textId="24C015BC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88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14:paraId="6E9C891C" w14:textId="5A221CEC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9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644E6AB" w14:textId="05B33697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07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1C51EC64" w14:textId="604D2E98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551</w:t>
            </w:r>
          </w:p>
        </w:tc>
        <w:tc>
          <w:tcPr>
            <w:tcW w:w="1251" w:type="dxa"/>
            <w:tcBorders>
              <w:left w:val="single" w:sz="4" w:space="0" w:color="auto"/>
            </w:tcBorders>
            <w:vAlign w:val="center"/>
          </w:tcPr>
          <w:p w14:paraId="0DE669A2" w14:textId="4D820662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54</w:t>
            </w:r>
          </w:p>
        </w:tc>
        <w:tc>
          <w:tcPr>
            <w:tcW w:w="1324" w:type="dxa"/>
            <w:gridSpan w:val="2"/>
            <w:vAlign w:val="center"/>
          </w:tcPr>
          <w:p w14:paraId="5B6F3342" w14:textId="150DCD19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1604</w:t>
            </w:r>
          </w:p>
        </w:tc>
      </w:tr>
      <w:tr w:rsidR="00DF2B9E" w:rsidRPr="00DF2B9E" w14:paraId="77A4CFAE" w14:textId="77777777" w:rsidTr="003932F3">
        <w:trPr>
          <w:gridAfter w:val="1"/>
          <w:wAfter w:w="329" w:type="dxa"/>
        </w:trPr>
        <w:tc>
          <w:tcPr>
            <w:tcW w:w="5825" w:type="dxa"/>
            <w:gridSpan w:val="4"/>
            <w:tcBorders>
              <w:right w:val="single" w:sz="4" w:space="0" w:color="auto"/>
            </w:tcBorders>
            <w:vAlign w:val="center"/>
          </w:tcPr>
          <w:p w14:paraId="00A83C54" w14:textId="58326E75" w:rsidR="00DF2B9E" w:rsidRPr="00DF2B9E" w:rsidRDefault="00DF2B9E" w:rsidP="00DF2B9E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b/>
                <w:sz w:val="18"/>
                <w:szCs w:val="18"/>
              </w:rPr>
              <w:t>Access to care</w:t>
            </w:r>
          </w:p>
        </w:tc>
        <w:tc>
          <w:tcPr>
            <w:tcW w:w="4087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2C3B67" w14:textId="77777777" w:rsidR="00DF2B9E" w:rsidRPr="00DF2B9E" w:rsidRDefault="00DF2B9E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0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99B4A1" w14:textId="77777777" w:rsidR="00DF2B9E" w:rsidRPr="00DF2B9E" w:rsidRDefault="00DF2B9E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46" w:type="dxa"/>
            <w:gridSpan w:val="2"/>
            <w:tcBorders>
              <w:left w:val="single" w:sz="4" w:space="0" w:color="auto"/>
            </w:tcBorders>
            <w:vAlign w:val="center"/>
          </w:tcPr>
          <w:p w14:paraId="6E7773DD" w14:textId="4C492EEA" w:rsidR="00DF2B9E" w:rsidRPr="00DF2B9E" w:rsidRDefault="00DF2B9E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932F3" w:rsidRPr="00DF2B9E" w14:paraId="182726A7" w14:textId="77777777" w:rsidTr="003932F3">
        <w:tc>
          <w:tcPr>
            <w:tcW w:w="1858" w:type="dxa"/>
            <w:vAlign w:val="center"/>
          </w:tcPr>
          <w:p w14:paraId="3556BDF7" w14:textId="717792CB" w:rsidR="00311F30" w:rsidRPr="00DF2B9E" w:rsidRDefault="00311F30" w:rsidP="00311F30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Somewhat/extremely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E24DE11" w14:textId="19F9DFA7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64</w:t>
            </w:r>
            <w:r w:rsidR="000458AE">
              <w:rPr>
                <w:rFonts w:ascii="Calibri" w:hAnsi="Calibri" w:cs="Calibri"/>
                <w:sz w:val="18"/>
                <w:szCs w:val="18"/>
              </w:rPr>
              <w:t xml:space="preserve"> (60.0-6</w:t>
            </w:r>
            <w:r w:rsidR="004F0932">
              <w:rPr>
                <w:rFonts w:ascii="Calibri" w:hAnsi="Calibri" w:cs="Calibri"/>
                <w:sz w:val="18"/>
                <w:szCs w:val="18"/>
              </w:rPr>
              <w:t>8.0)</w:t>
            </w:r>
          </w:p>
        </w:tc>
        <w:tc>
          <w:tcPr>
            <w:tcW w:w="1421" w:type="dxa"/>
            <w:vAlign w:val="center"/>
          </w:tcPr>
          <w:p w14:paraId="77681A53" w14:textId="5762B13F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7</w:t>
            </w:r>
            <w:r w:rsidR="008E303F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52115B">
              <w:rPr>
                <w:rFonts w:ascii="Calibri" w:hAnsi="Calibri" w:cs="Calibri"/>
                <w:sz w:val="18"/>
                <w:szCs w:val="18"/>
              </w:rPr>
              <w:t>44.1-49.9)</w:t>
            </w:r>
          </w:p>
        </w:tc>
        <w:tc>
          <w:tcPr>
            <w:tcW w:w="1270" w:type="dxa"/>
            <w:tcBorders>
              <w:right w:val="single" w:sz="4" w:space="0" w:color="auto"/>
            </w:tcBorders>
            <w:vAlign w:val="center"/>
          </w:tcPr>
          <w:p w14:paraId="6FC6CE6C" w14:textId="3F399C7A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6</w:t>
            </w:r>
            <w:r w:rsidR="00387562">
              <w:rPr>
                <w:rFonts w:ascii="Calibri" w:hAnsi="Calibri" w:cs="Calibri"/>
                <w:sz w:val="18"/>
                <w:szCs w:val="18"/>
              </w:rPr>
              <w:t xml:space="preserve"> (50.9-61.4)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38E9F135" w14:textId="78315388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5</w:t>
            </w:r>
            <w:r w:rsidR="00F462F2">
              <w:rPr>
                <w:rFonts w:ascii="Calibri" w:hAnsi="Calibri" w:cs="Calibri"/>
                <w:sz w:val="18"/>
                <w:szCs w:val="18"/>
              </w:rPr>
              <w:t xml:space="preserve"> (40.7-49.3)</w:t>
            </w:r>
          </w:p>
        </w:tc>
        <w:tc>
          <w:tcPr>
            <w:tcW w:w="1332" w:type="dxa"/>
            <w:vAlign w:val="center"/>
          </w:tcPr>
          <w:p w14:paraId="01D74E5B" w14:textId="19890FFA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1</w:t>
            </w:r>
            <w:r w:rsidR="002735C9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8C6B53">
              <w:rPr>
                <w:rFonts w:ascii="Calibri" w:hAnsi="Calibri" w:cs="Calibri"/>
                <w:sz w:val="18"/>
                <w:szCs w:val="18"/>
              </w:rPr>
              <w:t>47.0-55.0)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14:paraId="3BE5B334" w14:textId="126AA511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4</w:t>
            </w:r>
            <w:r w:rsidR="001604EA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A44AF2">
              <w:rPr>
                <w:rFonts w:ascii="Calibri" w:hAnsi="Calibri" w:cs="Calibri"/>
                <w:sz w:val="18"/>
                <w:szCs w:val="18"/>
              </w:rPr>
              <w:t>50.8-57.2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618A9EE" w14:textId="674E0E4C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65</w:t>
            </w:r>
            <w:r w:rsidR="00737548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6F0B04">
              <w:rPr>
                <w:rFonts w:ascii="Calibri" w:hAnsi="Calibri" w:cs="Calibri"/>
                <w:sz w:val="18"/>
                <w:szCs w:val="18"/>
              </w:rPr>
              <w:t>60.8-69.2)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2B3C10B7" w14:textId="3A6E86F8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6</w:t>
            </w:r>
            <w:r w:rsidR="000251CA">
              <w:rPr>
                <w:rFonts w:ascii="Calibri" w:hAnsi="Calibri" w:cs="Calibri"/>
                <w:sz w:val="18"/>
                <w:szCs w:val="18"/>
              </w:rPr>
              <w:t xml:space="preserve"> (43.5-48.5)</w:t>
            </w:r>
          </w:p>
        </w:tc>
        <w:tc>
          <w:tcPr>
            <w:tcW w:w="1251" w:type="dxa"/>
            <w:tcBorders>
              <w:left w:val="single" w:sz="4" w:space="0" w:color="auto"/>
            </w:tcBorders>
            <w:vAlign w:val="center"/>
          </w:tcPr>
          <w:p w14:paraId="3A59FCB2" w14:textId="66A019E0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69</w:t>
            </w:r>
            <w:r w:rsidR="00B06C51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E829B2">
              <w:rPr>
                <w:rFonts w:ascii="Calibri" w:hAnsi="Calibri" w:cs="Calibri"/>
                <w:sz w:val="18"/>
                <w:szCs w:val="18"/>
              </w:rPr>
              <w:t>64.7-73.3)</w:t>
            </w:r>
          </w:p>
        </w:tc>
        <w:tc>
          <w:tcPr>
            <w:tcW w:w="1324" w:type="dxa"/>
            <w:gridSpan w:val="2"/>
            <w:vAlign w:val="center"/>
          </w:tcPr>
          <w:p w14:paraId="294005B1" w14:textId="3D16C884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6</w:t>
            </w:r>
            <w:r w:rsidR="001A11E4">
              <w:rPr>
                <w:rFonts w:ascii="Calibri" w:hAnsi="Calibri" w:cs="Calibri"/>
                <w:sz w:val="18"/>
                <w:szCs w:val="18"/>
              </w:rPr>
              <w:t xml:space="preserve"> (43.6-</w:t>
            </w:r>
            <w:r w:rsidR="00F76F3E">
              <w:rPr>
                <w:rFonts w:ascii="Calibri" w:hAnsi="Calibri" w:cs="Calibri"/>
                <w:sz w:val="18"/>
                <w:szCs w:val="18"/>
              </w:rPr>
              <w:t>48.4)</w:t>
            </w:r>
          </w:p>
        </w:tc>
      </w:tr>
      <w:tr w:rsidR="003932F3" w:rsidRPr="00DF2B9E" w14:paraId="64A6228F" w14:textId="77777777" w:rsidTr="003932F3"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310295DB" w14:textId="5D5D3384" w:rsidR="00311F30" w:rsidRPr="00DF2B9E" w:rsidRDefault="00311F30" w:rsidP="00311F30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Not at all/slightl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504574EA" w14:textId="4F2CB7F5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36</w:t>
            </w:r>
            <w:r w:rsidR="004F0932">
              <w:rPr>
                <w:rFonts w:ascii="Calibri" w:hAnsi="Calibri" w:cs="Calibri"/>
                <w:sz w:val="18"/>
                <w:szCs w:val="18"/>
              </w:rPr>
              <w:t xml:space="preserve"> (32.0-40.0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13A3216F" w14:textId="2A533415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3</w:t>
            </w:r>
            <w:r w:rsidR="0052115B">
              <w:rPr>
                <w:rFonts w:ascii="Calibri" w:hAnsi="Calibri" w:cs="Calibri"/>
                <w:sz w:val="18"/>
                <w:szCs w:val="18"/>
              </w:rPr>
              <w:t xml:space="preserve"> (50.1-55.9)</w:t>
            </w:r>
          </w:p>
        </w:tc>
        <w:tc>
          <w:tcPr>
            <w:tcW w:w="12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464C6E" w14:textId="17C34742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</w:t>
            </w:r>
            <w:r w:rsidR="008161AC">
              <w:rPr>
                <w:rFonts w:ascii="Calibri" w:hAnsi="Calibri" w:cs="Calibri"/>
                <w:sz w:val="18"/>
                <w:szCs w:val="18"/>
              </w:rPr>
              <w:t>4</w:t>
            </w:r>
            <w:r w:rsidR="0038756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105588">
              <w:rPr>
                <w:rFonts w:ascii="Calibri" w:hAnsi="Calibri" w:cs="Calibri"/>
                <w:sz w:val="18"/>
                <w:szCs w:val="18"/>
              </w:rPr>
              <w:t>38.6-49.4)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EEFF23" w14:textId="3793F258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5</w:t>
            </w:r>
            <w:r w:rsidR="00F462F2">
              <w:rPr>
                <w:rFonts w:ascii="Calibri" w:hAnsi="Calibri" w:cs="Calibri"/>
                <w:sz w:val="18"/>
                <w:szCs w:val="18"/>
              </w:rPr>
              <w:t xml:space="preserve"> (50.7-59.3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36BEC033" w14:textId="097C62AF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9</w:t>
            </w:r>
            <w:r w:rsidR="008C6B53">
              <w:rPr>
                <w:rFonts w:ascii="Calibri" w:hAnsi="Calibri" w:cs="Calibri"/>
                <w:sz w:val="18"/>
                <w:szCs w:val="18"/>
              </w:rPr>
              <w:t xml:space="preserve"> (45.0-53.0)</w:t>
            </w:r>
          </w:p>
        </w:tc>
        <w:tc>
          <w:tcPr>
            <w:tcW w:w="14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E0403D" w14:textId="144CDD0F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46</w:t>
            </w:r>
            <w:r w:rsidR="00A44AF2">
              <w:rPr>
                <w:rFonts w:ascii="Calibri" w:hAnsi="Calibri" w:cs="Calibri"/>
                <w:sz w:val="18"/>
                <w:szCs w:val="18"/>
              </w:rPr>
              <w:t xml:space="preserve"> (42.8-49.2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0D4A97" w14:textId="470356F6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35</w:t>
            </w:r>
            <w:r w:rsidR="006F0B04">
              <w:rPr>
                <w:rFonts w:ascii="Calibri" w:hAnsi="Calibri" w:cs="Calibri"/>
                <w:sz w:val="18"/>
                <w:szCs w:val="18"/>
              </w:rPr>
              <w:t xml:space="preserve"> (30.8-39.2)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F341F1" w14:textId="054B0674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4</w:t>
            </w:r>
            <w:r w:rsidR="000251CA">
              <w:rPr>
                <w:rFonts w:ascii="Calibri" w:hAnsi="Calibri" w:cs="Calibri"/>
                <w:sz w:val="18"/>
                <w:szCs w:val="18"/>
              </w:rPr>
              <w:t xml:space="preserve"> (51.5-56.5)</w:t>
            </w:r>
          </w:p>
        </w:tc>
        <w:tc>
          <w:tcPr>
            <w:tcW w:w="12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35B882" w14:textId="784F6B2B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31</w:t>
            </w:r>
            <w:r w:rsidR="00E829B2">
              <w:rPr>
                <w:rFonts w:ascii="Calibri" w:hAnsi="Calibri" w:cs="Calibri"/>
                <w:sz w:val="18"/>
                <w:szCs w:val="18"/>
              </w:rPr>
              <w:t xml:space="preserve"> (26.7-35.3)</w:t>
            </w: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  <w:vAlign w:val="center"/>
          </w:tcPr>
          <w:p w14:paraId="2EF413BE" w14:textId="3E08CA5B" w:rsidR="00311F30" w:rsidRPr="00DF2B9E" w:rsidRDefault="00311F30" w:rsidP="00DF2B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B9E">
              <w:rPr>
                <w:rFonts w:ascii="Calibri" w:hAnsi="Calibri" w:cs="Calibri"/>
                <w:sz w:val="18"/>
                <w:szCs w:val="18"/>
              </w:rPr>
              <w:t>54</w:t>
            </w:r>
            <w:r w:rsidR="00F76F3E">
              <w:rPr>
                <w:rFonts w:ascii="Calibri" w:hAnsi="Calibri" w:cs="Calibri"/>
                <w:sz w:val="18"/>
                <w:szCs w:val="18"/>
              </w:rPr>
              <w:t xml:space="preserve"> (51.5-56.4)</w:t>
            </w:r>
          </w:p>
        </w:tc>
      </w:tr>
    </w:tbl>
    <w:p w14:paraId="347CBEE7" w14:textId="77777777" w:rsidR="00404858" w:rsidRDefault="00F00B37" w:rsidP="004712C2">
      <w:pPr>
        <w:spacing w:after="0" w:line="480" w:lineRule="auto"/>
        <w:jc w:val="both"/>
        <w:rPr>
          <w:rFonts w:ascii="Calibri" w:hAnsi="Calibri" w:cs="Calibri"/>
          <w:sz w:val="20"/>
          <w:szCs w:val="20"/>
        </w:rPr>
        <w:sectPr w:rsidR="00404858" w:rsidSect="00C83A35">
          <w:footerReference w:type="default" r:id="rId10"/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F76F3E">
        <w:rPr>
          <w:rFonts w:ascii="Calibri" w:hAnsi="Calibri" w:cs="Calibri"/>
          <w:sz w:val="20"/>
          <w:szCs w:val="20"/>
        </w:rPr>
        <w:t>Values are percentage with 95% confidence interval</w:t>
      </w:r>
    </w:p>
    <w:p w14:paraId="24718ADC" w14:textId="50803B77" w:rsidR="005D33CC" w:rsidRPr="00CA189D" w:rsidRDefault="005D33CC" w:rsidP="005D33CC">
      <w:pPr>
        <w:spacing w:after="0" w:line="480" w:lineRule="auto"/>
        <w:rPr>
          <w:rFonts w:ascii="Calibri" w:hAnsi="Calibri" w:cs="Calibri"/>
          <w:sz w:val="20"/>
          <w:szCs w:val="20"/>
        </w:rPr>
      </w:pPr>
      <w:r w:rsidRPr="00CA189D">
        <w:rPr>
          <w:rFonts w:ascii="Calibri" w:hAnsi="Calibri" w:cs="Calibri"/>
          <w:b/>
          <w:sz w:val="20"/>
          <w:szCs w:val="20"/>
        </w:rPr>
        <w:lastRenderedPageBreak/>
        <w:t xml:space="preserve">Supplemental table </w:t>
      </w:r>
      <w:r w:rsidR="00A06544" w:rsidRPr="00CA189D">
        <w:rPr>
          <w:rFonts w:ascii="Calibri" w:hAnsi="Calibri" w:cs="Calibri"/>
          <w:b/>
          <w:sz w:val="20"/>
          <w:szCs w:val="20"/>
        </w:rPr>
        <w:t>5</w:t>
      </w:r>
      <w:r w:rsidRPr="00CA189D">
        <w:rPr>
          <w:rFonts w:ascii="Calibri" w:hAnsi="Calibri" w:cs="Calibri"/>
          <w:b/>
          <w:sz w:val="20"/>
          <w:szCs w:val="20"/>
        </w:rPr>
        <w:t xml:space="preserve">: </w:t>
      </w:r>
      <w:r w:rsidRPr="00CA189D">
        <w:rPr>
          <w:rFonts w:ascii="Calibri" w:hAnsi="Calibri" w:cs="Calibri"/>
          <w:sz w:val="20"/>
          <w:szCs w:val="20"/>
        </w:rPr>
        <w:t>Self-perceived health and quality of life before and during the national COVID-19 measures stratified by age and COVID-19</w:t>
      </w:r>
      <w:r w:rsidR="00C64EDA">
        <w:rPr>
          <w:rFonts w:ascii="Calibri" w:hAnsi="Calibri" w:cs="Calibri"/>
          <w:sz w:val="20"/>
          <w:szCs w:val="20"/>
        </w:rPr>
        <w:t xml:space="preserve"> in Belgium</w:t>
      </w:r>
    </w:p>
    <w:tbl>
      <w:tblPr>
        <w:tblStyle w:val="TableGrid"/>
        <w:tblW w:w="53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1449"/>
        <w:gridCol w:w="1454"/>
        <w:gridCol w:w="1470"/>
        <w:gridCol w:w="1470"/>
        <w:gridCol w:w="1415"/>
      </w:tblGrid>
      <w:tr w:rsidR="00E14B46" w:rsidRPr="00656A7E" w14:paraId="489A848E" w14:textId="77777777" w:rsidTr="00E14B46">
        <w:trPr>
          <w:trHeight w:val="60"/>
        </w:trPr>
        <w:tc>
          <w:tcPr>
            <w:tcW w:w="1385" w:type="pct"/>
            <w:tcBorders>
              <w:top w:val="single" w:sz="4" w:space="0" w:color="auto"/>
            </w:tcBorders>
          </w:tcPr>
          <w:p w14:paraId="1F53C02F" w14:textId="77777777" w:rsidR="00216D30" w:rsidRPr="00656A7E" w:rsidRDefault="00216D30" w:rsidP="00826201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6B008A16" w14:textId="77777777" w:rsidR="00216D30" w:rsidRPr="00656A7E" w:rsidRDefault="00216D30" w:rsidP="00826201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56A7E">
              <w:rPr>
                <w:rFonts w:ascii="Calibri" w:hAnsi="Calibri" w:cs="Calibri"/>
                <w:b/>
                <w:sz w:val="18"/>
                <w:szCs w:val="18"/>
              </w:rPr>
              <w:t>18-35 year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0EBE64FB" w14:textId="77777777" w:rsidR="00216D30" w:rsidRPr="00656A7E" w:rsidRDefault="00216D30" w:rsidP="00826201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56A7E">
              <w:rPr>
                <w:rFonts w:ascii="Calibri" w:hAnsi="Calibri" w:cs="Calibri"/>
                <w:b/>
                <w:sz w:val="18"/>
                <w:szCs w:val="18"/>
              </w:rPr>
              <w:t>35-65 year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3934B5BE" w14:textId="77777777" w:rsidR="00216D30" w:rsidRPr="00656A7E" w:rsidRDefault="00216D30" w:rsidP="00826201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56A7E">
              <w:rPr>
                <w:rFonts w:ascii="Calibri" w:hAnsi="Calibri" w:cs="Calibri"/>
                <w:b/>
                <w:sz w:val="18"/>
                <w:szCs w:val="18"/>
              </w:rPr>
              <w:t>≥ 66 year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362D1B95" w14:textId="77777777" w:rsidR="00216D30" w:rsidRPr="00656A7E" w:rsidRDefault="00216D30" w:rsidP="00826201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56A7E">
              <w:rPr>
                <w:rFonts w:ascii="Calibri" w:hAnsi="Calibri" w:cs="Calibri"/>
                <w:b/>
                <w:sz w:val="18"/>
                <w:szCs w:val="18"/>
              </w:rPr>
              <w:t>(expected)</w:t>
            </w:r>
          </w:p>
          <w:p w14:paraId="7B87E9A2" w14:textId="77777777" w:rsidR="00216D30" w:rsidRPr="00656A7E" w:rsidRDefault="00216D30" w:rsidP="00826201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56A7E">
              <w:rPr>
                <w:rFonts w:ascii="Calibri" w:hAnsi="Calibri" w:cs="Calibri"/>
                <w:b/>
                <w:sz w:val="18"/>
                <w:szCs w:val="18"/>
              </w:rPr>
              <w:t>COVID-19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281AE922" w14:textId="77777777" w:rsidR="00216D30" w:rsidRPr="00656A7E" w:rsidRDefault="00216D30" w:rsidP="00826201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56A7E">
              <w:rPr>
                <w:rFonts w:ascii="Calibri" w:hAnsi="Calibri" w:cs="Calibri"/>
                <w:b/>
                <w:sz w:val="18"/>
                <w:szCs w:val="18"/>
              </w:rPr>
              <w:t>No COVID-19</w:t>
            </w:r>
          </w:p>
        </w:tc>
      </w:tr>
      <w:tr w:rsidR="00E14B46" w:rsidRPr="00656A7E" w14:paraId="7DB4F971" w14:textId="77777777" w:rsidTr="00E14B46">
        <w:tc>
          <w:tcPr>
            <w:tcW w:w="1385" w:type="pct"/>
          </w:tcPr>
          <w:p w14:paraId="6ADC071D" w14:textId="5F565053" w:rsidR="00216D30" w:rsidRPr="00656A7E" w:rsidRDefault="00216D30" w:rsidP="00216D30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1609CC70" w14:textId="77777777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641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10F4A38E" w14:textId="77777777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1134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14334146" w14:textId="77777777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324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0D5BE73C" w14:textId="77777777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534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19C2A33E" w14:textId="77777777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1432</w:t>
            </w:r>
          </w:p>
        </w:tc>
      </w:tr>
      <w:tr w:rsidR="00E14B46" w:rsidRPr="00656A7E" w14:paraId="551BC1BD" w14:textId="77777777" w:rsidTr="00E14B46">
        <w:tc>
          <w:tcPr>
            <w:tcW w:w="1385" w:type="pct"/>
          </w:tcPr>
          <w:p w14:paraId="22D26B26" w14:textId="79FE8092" w:rsidR="00216D30" w:rsidRPr="00656A7E" w:rsidRDefault="00216D30" w:rsidP="00216D30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Perceived health during COVID</w:t>
            </w:r>
            <w:r>
              <w:rPr>
                <w:rFonts w:ascii="Calibri" w:hAnsi="Calibri" w:cs="Calibri"/>
                <w:sz w:val="18"/>
                <w:szCs w:val="18"/>
              </w:rPr>
              <w:t>-19</w:t>
            </w:r>
          </w:p>
        </w:tc>
        <w:tc>
          <w:tcPr>
            <w:tcW w:w="722" w:type="pct"/>
          </w:tcPr>
          <w:p w14:paraId="7D655775" w14:textId="192B690C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5.7 (72.4-79.0)</w:t>
            </w:r>
          </w:p>
        </w:tc>
        <w:tc>
          <w:tcPr>
            <w:tcW w:w="724" w:type="pct"/>
          </w:tcPr>
          <w:p w14:paraId="33D92EB9" w14:textId="7763370C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1.1 (68.4-73.6)</w:t>
            </w:r>
          </w:p>
        </w:tc>
        <w:tc>
          <w:tcPr>
            <w:tcW w:w="732" w:type="pct"/>
          </w:tcPr>
          <w:p w14:paraId="2DE23591" w14:textId="18AAB06E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3.4 (68.6-78.2)</w:t>
            </w:r>
          </w:p>
        </w:tc>
        <w:tc>
          <w:tcPr>
            <w:tcW w:w="732" w:type="pct"/>
          </w:tcPr>
          <w:p w14:paraId="5A2DC4A8" w14:textId="1B91EFEF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1.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67.7-75.3)</w:t>
            </w:r>
          </w:p>
        </w:tc>
        <w:tc>
          <w:tcPr>
            <w:tcW w:w="705" w:type="pct"/>
          </w:tcPr>
          <w:p w14:paraId="28DE37BA" w14:textId="5C9C2DA8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3.3</w:t>
            </w:r>
            <w:r w:rsidR="0057453F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404858">
              <w:rPr>
                <w:rFonts w:ascii="Calibri" w:hAnsi="Calibri" w:cs="Calibri"/>
                <w:sz w:val="18"/>
                <w:szCs w:val="18"/>
              </w:rPr>
              <w:t>71.0-75.6)</w:t>
            </w:r>
          </w:p>
        </w:tc>
      </w:tr>
      <w:tr w:rsidR="00E14B46" w:rsidRPr="00656A7E" w14:paraId="511B9277" w14:textId="77777777" w:rsidTr="00E14B46">
        <w:tc>
          <w:tcPr>
            <w:tcW w:w="1385" w:type="pct"/>
          </w:tcPr>
          <w:p w14:paraId="24E44B4D" w14:textId="4E0DA0CA" w:rsidR="00216D30" w:rsidRPr="00656A7E" w:rsidRDefault="00216D30" w:rsidP="00216D30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Perceived health before COVID</w:t>
            </w:r>
            <w:r>
              <w:rPr>
                <w:rFonts w:ascii="Calibri" w:hAnsi="Calibri" w:cs="Calibri"/>
                <w:sz w:val="18"/>
                <w:szCs w:val="18"/>
              </w:rPr>
              <w:t>-19</w:t>
            </w:r>
          </w:p>
        </w:tc>
        <w:tc>
          <w:tcPr>
            <w:tcW w:w="722" w:type="pct"/>
          </w:tcPr>
          <w:p w14:paraId="65298211" w14:textId="55C1C570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7.7 (74.4-80.9)</w:t>
            </w:r>
          </w:p>
        </w:tc>
        <w:tc>
          <w:tcPr>
            <w:tcW w:w="724" w:type="pct"/>
          </w:tcPr>
          <w:p w14:paraId="046FAFC1" w14:textId="7B7EB11E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2.6 (70.0-75.2)</w:t>
            </w:r>
          </w:p>
        </w:tc>
        <w:tc>
          <w:tcPr>
            <w:tcW w:w="732" w:type="pct"/>
          </w:tcPr>
          <w:p w14:paraId="4BB62FF7" w14:textId="1143E932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4.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70.0-79.5)</w:t>
            </w:r>
          </w:p>
        </w:tc>
        <w:tc>
          <w:tcPr>
            <w:tcW w:w="732" w:type="pct"/>
          </w:tcPr>
          <w:p w14:paraId="275B010E" w14:textId="28FB0B8C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4.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70.3-77.7)</w:t>
            </w:r>
          </w:p>
        </w:tc>
        <w:tc>
          <w:tcPr>
            <w:tcW w:w="705" w:type="pct"/>
          </w:tcPr>
          <w:p w14:paraId="69444642" w14:textId="46854285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4.7</w:t>
            </w:r>
            <w:r w:rsidR="00404858">
              <w:rPr>
                <w:rFonts w:ascii="Calibri" w:hAnsi="Calibri" w:cs="Calibri"/>
                <w:sz w:val="18"/>
                <w:szCs w:val="18"/>
              </w:rPr>
              <w:t xml:space="preserve"> (72.4-82.1)</w:t>
            </w:r>
          </w:p>
        </w:tc>
      </w:tr>
      <w:tr w:rsidR="00E14B46" w:rsidRPr="00656A7E" w14:paraId="7E9D35E8" w14:textId="77777777" w:rsidTr="00E14B46">
        <w:tc>
          <w:tcPr>
            <w:tcW w:w="1385" w:type="pct"/>
          </w:tcPr>
          <w:p w14:paraId="29CEBBC5" w14:textId="18D5D7C0" w:rsidR="00216D30" w:rsidRPr="00656A7E" w:rsidRDefault="00216D30" w:rsidP="00216D30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EQ-5D during COVID</w:t>
            </w:r>
            <w:r>
              <w:rPr>
                <w:rFonts w:ascii="Calibri" w:hAnsi="Calibri" w:cs="Calibri"/>
                <w:sz w:val="18"/>
                <w:szCs w:val="18"/>
              </w:rPr>
              <w:t>-19</w:t>
            </w:r>
            <w:r w:rsidRPr="00656A7E">
              <w:rPr>
                <w:rFonts w:ascii="Calibri" w:hAnsi="Calibri" w:cs="Calibri"/>
                <w:sz w:val="18"/>
                <w:szCs w:val="18"/>
              </w:rPr>
              <w:t xml:space="preserve"> measures</w:t>
            </w:r>
          </w:p>
        </w:tc>
        <w:tc>
          <w:tcPr>
            <w:tcW w:w="722" w:type="pct"/>
          </w:tcPr>
          <w:p w14:paraId="7B064004" w14:textId="414218D3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1 (0.78-0.84)</w:t>
            </w:r>
          </w:p>
        </w:tc>
        <w:tc>
          <w:tcPr>
            <w:tcW w:w="724" w:type="pct"/>
          </w:tcPr>
          <w:p w14:paraId="39D2D649" w14:textId="4207B8CF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78 (0.76-0.80)</w:t>
            </w:r>
          </w:p>
        </w:tc>
        <w:tc>
          <w:tcPr>
            <w:tcW w:w="732" w:type="pct"/>
          </w:tcPr>
          <w:p w14:paraId="687379AC" w14:textId="05A4A753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0.76-0.84)</w:t>
            </w:r>
          </w:p>
        </w:tc>
        <w:tc>
          <w:tcPr>
            <w:tcW w:w="732" w:type="pct"/>
          </w:tcPr>
          <w:p w14:paraId="310F9C71" w14:textId="3DC44625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7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0.74-0.82)</w:t>
            </w:r>
          </w:p>
        </w:tc>
        <w:tc>
          <w:tcPr>
            <w:tcW w:w="705" w:type="pct"/>
          </w:tcPr>
          <w:p w14:paraId="3EF1768A" w14:textId="6126DB12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0</w:t>
            </w:r>
            <w:r w:rsidR="00404858">
              <w:rPr>
                <w:rFonts w:ascii="Calibri" w:hAnsi="Calibri" w:cs="Calibri"/>
                <w:sz w:val="18"/>
                <w:szCs w:val="18"/>
              </w:rPr>
              <w:t xml:space="preserve"> (0.78-0.82)</w:t>
            </w:r>
          </w:p>
        </w:tc>
      </w:tr>
      <w:tr w:rsidR="00E14B46" w:rsidRPr="00656A7E" w14:paraId="3CD9E482" w14:textId="77777777" w:rsidTr="00E14B46">
        <w:tc>
          <w:tcPr>
            <w:tcW w:w="1385" w:type="pct"/>
            <w:tcBorders>
              <w:bottom w:val="single" w:sz="4" w:space="0" w:color="auto"/>
            </w:tcBorders>
          </w:tcPr>
          <w:p w14:paraId="7029FC6A" w14:textId="6D7D5B8B" w:rsidR="00216D30" w:rsidRPr="00656A7E" w:rsidRDefault="00216D30" w:rsidP="00216D30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EQ-5D before COVID</w:t>
            </w:r>
            <w:r>
              <w:rPr>
                <w:rFonts w:ascii="Calibri" w:hAnsi="Calibri" w:cs="Calibri"/>
                <w:sz w:val="18"/>
                <w:szCs w:val="18"/>
              </w:rPr>
              <w:t>-19</w:t>
            </w:r>
            <w:r w:rsidRPr="00656A7E">
              <w:rPr>
                <w:rFonts w:ascii="Calibri" w:hAnsi="Calibri" w:cs="Calibri"/>
                <w:sz w:val="18"/>
                <w:szCs w:val="18"/>
              </w:rPr>
              <w:t xml:space="preserve"> measures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15C56785" w14:textId="478AFA52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4 (0.81-0.86)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51211A47" w14:textId="73DA093B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0 (0.78-0.82)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7DFA0223" w14:textId="7F416D29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0.78-0.86)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7B30EB94" w14:textId="030C1392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0.78-0.84)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1ECA7824" w14:textId="0123ACFF" w:rsidR="00216D30" w:rsidRPr="00656A7E" w:rsidRDefault="00216D30" w:rsidP="00216D3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2</w:t>
            </w:r>
            <w:r w:rsidR="00404858">
              <w:rPr>
                <w:rFonts w:ascii="Calibri" w:hAnsi="Calibri" w:cs="Calibri"/>
                <w:sz w:val="18"/>
                <w:szCs w:val="18"/>
              </w:rPr>
              <w:t xml:space="preserve"> (0.80-0.84)</w:t>
            </w:r>
          </w:p>
        </w:tc>
      </w:tr>
    </w:tbl>
    <w:p w14:paraId="630E795B" w14:textId="51A15F5C" w:rsidR="00A31E07" w:rsidRPr="00BA46B9" w:rsidRDefault="005D33CC" w:rsidP="00BA46B9">
      <w:p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404858">
        <w:rPr>
          <w:rFonts w:ascii="Calibri" w:hAnsi="Calibri" w:cs="Calibri"/>
          <w:sz w:val="20"/>
          <w:szCs w:val="20"/>
        </w:rPr>
        <w:t xml:space="preserve">Values are mean and </w:t>
      </w:r>
      <w:r w:rsidR="005A6263" w:rsidRPr="00404858">
        <w:rPr>
          <w:rFonts w:ascii="Calibri" w:hAnsi="Calibri" w:cs="Calibri"/>
          <w:sz w:val="20"/>
          <w:szCs w:val="20"/>
        </w:rPr>
        <w:t>95% confidence interval</w:t>
      </w:r>
      <w:r w:rsidR="00A31E07">
        <w:rPr>
          <w:rFonts w:ascii="Calibri" w:hAnsi="Calibri" w:cs="Calibri"/>
          <w:b/>
          <w:sz w:val="20"/>
          <w:szCs w:val="20"/>
        </w:rPr>
        <w:br w:type="page"/>
      </w:r>
    </w:p>
    <w:p w14:paraId="031AE90D" w14:textId="33BFE059" w:rsidR="00C64EDA" w:rsidRPr="00CA189D" w:rsidRDefault="00C64EDA" w:rsidP="00C64EDA">
      <w:pPr>
        <w:spacing w:after="0" w:line="480" w:lineRule="auto"/>
        <w:rPr>
          <w:rFonts w:ascii="Calibri" w:hAnsi="Calibri" w:cs="Calibri"/>
          <w:sz w:val="20"/>
          <w:szCs w:val="20"/>
        </w:rPr>
      </w:pPr>
      <w:r w:rsidRPr="00CA189D">
        <w:rPr>
          <w:rFonts w:ascii="Calibri" w:hAnsi="Calibri" w:cs="Calibri"/>
          <w:b/>
          <w:sz w:val="20"/>
          <w:szCs w:val="20"/>
        </w:rPr>
        <w:lastRenderedPageBreak/>
        <w:t xml:space="preserve">Supplemental table </w:t>
      </w:r>
      <w:r>
        <w:rPr>
          <w:rFonts w:ascii="Calibri" w:hAnsi="Calibri" w:cs="Calibri"/>
          <w:b/>
          <w:sz w:val="20"/>
          <w:szCs w:val="20"/>
        </w:rPr>
        <w:t>6</w:t>
      </w:r>
      <w:r w:rsidRPr="00CA189D">
        <w:rPr>
          <w:rFonts w:ascii="Calibri" w:hAnsi="Calibri" w:cs="Calibri"/>
          <w:b/>
          <w:sz w:val="20"/>
          <w:szCs w:val="20"/>
        </w:rPr>
        <w:t xml:space="preserve">: </w:t>
      </w:r>
      <w:r w:rsidRPr="00CA189D">
        <w:rPr>
          <w:rFonts w:ascii="Calibri" w:hAnsi="Calibri" w:cs="Calibri"/>
          <w:sz w:val="20"/>
          <w:szCs w:val="20"/>
        </w:rPr>
        <w:t>Self-perceived health and quality of life before and during the national COVID-19 measures stratified by age and COVID-19</w:t>
      </w:r>
      <w:r>
        <w:rPr>
          <w:rFonts w:ascii="Calibri" w:hAnsi="Calibri" w:cs="Calibri"/>
          <w:sz w:val="20"/>
          <w:szCs w:val="20"/>
        </w:rPr>
        <w:t xml:space="preserve"> in the Netherlands</w:t>
      </w:r>
    </w:p>
    <w:tbl>
      <w:tblPr>
        <w:tblStyle w:val="TableGrid"/>
        <w:tblW w:w="5365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1451"/>
        <w:gridCol w:w="1453"/>
        <w:gridCol w:w="1468"/>
        <w:gridCol w:w="1470"/>
        <w:gridCol w:w="1468"/>
      </w:tblGrid>
      <w:tr w:rsidR="00E34858" w:rsidRPr="00656A7E" w14:paraId="5C458828" w14:textId="078C9D38" w:rsidTr="00E34858">
        <w:trPr>
          <w:trHeight w:val="60"/>
        </w:trPr>
        <w:tc>
          <w:tcPr>
            <w:tcW w:w="1379" w:type="pct"/>
            <w:tcBorders>
              <w:top w:val="single" w:sz="4" w:space="0" w:color="auto"/>
            </w:tcBorders>
          </w:tcPr>
          <w:p w14:paraId="18647767" w14:textId="77777777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2CCE2EB9" w14:textId="21CBF949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56A7E">
              <w:rPr>
                <w:rFonts w:ascii="Calibri" w:hAnsi="Calibri" w:cs="Calibri"/>
                <w:b/>
                <w:sz w:val="18"/>
                <w:szCs w:val="18"/>
              </w:rPr>
              <w:t>18-35 year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7CE33D34" w14:textId="2927395E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56A7E">
              <w:rPr>
                <w:rFonts w:ascii="Calibri" w:hAnsi="Calibri" w:cs="Calibri"/>
                <w:b/>
                <w:sz w:val="18"/>
                <w:szCs w:val="18"/>
              </w:rPr>
              <w:t>35-66 year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4AFF777" w14:textId="60D08870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56A7E">
              <w:rPr>
                <w:rFonts w:ascii="Calibri" w:hAnsi="Calibri" w:cs="Calibri"/>
                <w:b/>
                <w:sz w:val="18"/>
                <w:szCs w:val="18"/>
              </w:rPr>
              <w:t>≥ 67 year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3B0F20DB" w14:textId="77777777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56A7E">
              <w:rPr>
                <w:rFonts w:ascii="Calibri" w:hAnsi="Calibri" w:cs="Calibri"/>
                <w:b/>
                <w:sz w:val="18"/>
                <w:szCs w:val="18"/>
              </w:rPr>
              <w:t>(expected)</w:t>
            </w:r>
          </w:p>
          <w:p w14:paraId="5DB56892" w14:textId="4E6C482D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56A7E">
              <w:rPr>
                <w:rFonts w:ascii="Calibri" w:hAnsi="Calibri" w:cs="Calibri"/>
                <w:b/>
                <w:sz w:val="18"/>
                <w:szCs w:val="18"/>
              </w:rPr>
              <w:t>COVID-19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137988CD" w14:textId="2B19BF4A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56A7E">
              <w:rPr>
                <w:rFonts w:ascii="Calibri" w:hAnsi="Calibri" w:cs="Calibri"/>
                <w:b/>
                <w:sz w:val="18"/>
                <w:szCs w:val="18"/>
              </w:rPr>
              <w:t>No COVID-19</w:t>
            </w:r>
          </w:p>
        </w:tc>
      </w:tr>
      <w:tr w:rsidR="00E34858" w:rsidRPr="00656A7E" w14:paraId="12B31398" w14:textId="789A44BB" w:rsidTr="00E34858">
        <w:tc>
          <w:tcPr>
            <w:tcW w:w="1379" w:type="pct"/>
          </w:tcPr>
          <w:p w14:paraId="6A9AF6A8" w14:textId="02DFB5CC" w:rsidR="00D1635F" w:rsidRPr="00656A7E" w:rsidRDefault="00D1635F" w:rsidP="00D1635F">
            <w:pPr>
              <w:spacing w:line="48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5A73258A" w14:textId="15CC44AA" w:rsidR="00D1635F" w:rsidRPr="00D1635F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635F">
              <w:rPr>
                <w:rFonts w:ascii="Calibri" w:hAnsi="Calibri" w:cs="Calibri"/>
                <w:sz w:val="18"/>
                <w:szCs w:val="18"/>
              </w:rPr>
              <w:t>560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0E7400EB" w14:textId="5872EBDF" w:rsidR="00D1635F" w:rsidRPr="00D1635F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635F">
              <w:rPr>
                <w:rFonts w:ascii="Calibri" w:hAnsi="Calibri" w:cs="Calibri"/>
                <w:sz w:val="18"/>
                <w:szCs w:val="18"/>
              </w:rPr>
              <w:t>1175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1353EC6C" w14:textId="4BCFBA1B" w:rsidR="00D1635F" w:rsidRPr="00D1635F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635F">
              <w:rPr>
                <w:rFonts w:ascii="Calibri" w:hAnsi="Calibri" w:cs="Calibri"/>
                <w:sz w:val="18"/>
                <w:szCs w:val="18"/>
              </w:rPr>
              <w:t>323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15A1B5CA" w14:textId="7B236D74" w:rsidR="00D1635F" w:rsidRPr="00D1635F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635F">
              <w:rPr>
                <w:rFonts w:ascii="Calibri" w:hAnsi="Calibri" w:cs="Calibri"/>
                <w:sz w:val="18"/>
                <w:szCs w:val="18"/>
              </w:rPr>
              <w:t>411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77C7D5F4" w14:textId="192AFE91" w:rsidR="00D1635F" w:rsidRPr="00D1635F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635F">
              <w:rPr>
                <w:rFonts w:ascii="Calibri" w:hAnsi="Calibri" w:cs="Calibri"/>
                <w:sz w:val="18"/>
                <w:szCs w:val="18"/>
              </w:rPr>
              <w:t>1466</w:t>
            </w:r>
          </w:p>
        </w:tc>
      </w:tr>
      <w:tr w:rsidR="00E34858" w:rsidRPr="00656A7E" w14:paraId="7FC96B72" w14:textId="7653A9A3" w:rsidTr="00E34858">
        <w:tc>
          <w:tcPr>
            <w:tcW w:w="1379" w:type="pct"/>
          </w:tcPr>
          <w:p w14:paraId="0134CE0B" w14:textId="013A10AB" w:rsidR="00D1635F" w:rsidRPr="00656A7E" w:rsidRDefault="00D1635F" w:rsidP="00D1635F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Perceived health during COVID</w:t>
            </w:r>
            <w:r>
              <w:rPr>
                <w:rFonts w:ascii="Calibri" w:hAnsi="Calibri" w:cs="Calibri"/>
                <w:sz w:val="18"/>
                <w:szCs w:val="18"/>
              </w:rPr>
              <w:t>-19</w:t>
            </w:r>
          </w:p>
        </w:tc>
        <w:tc>
          <w:tcPr>
            <w:tcW w:w="719" w:type="pct"/>
          </w:tcPr>
          <w:p w14:paraId="338C7493" w14:textId="5FF92B90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6.2</w:t>
            </w:r>
            <w:r w:rsidR="008976A0">
              <w:rPr>
                <w:rFonts w:ascii="Calibri" w:hAnsi="Calibri" w:cs="Calibri"/>
                <w:sz w:val="18"/>
                <w:szCs w:val="18"/>
              </w:rPr>
              <w:t xml:space="preserve"> (7</w:t>
            </w:r>
            <w:r w:rsidR="006648F9">
              <w:rPr>
                <w:rFonts w:ascii="Calibri" w:hAnsi="Calibri" w:cs="Calibri"/>
                <w:sz w:val="18"/>
                <w:szCs w:val="18"/>
              </w:rPr>
              <w:t>2.7-79.7)</w:t>
            </w:r>
          </w:p>
        </w:tc>
        <w:tc>
          <w:tcPr>
            <w:tcW w:w="720" w:type="pct"/>
          </w:tcPr>
          <w:p w14:paraId="2E60E7CC" w14:textId="7FD33788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1.2</w:t>
            </w:r>
            <w:r w:rsidR="00A63F53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FD549C">
              <w:rPr>
                <w:rFonts w:ascii="Calibri" w:hAnsi="Calibri" w:cs="Calibri"/>
                <w:sz w:val="18"/>
                <w:szCs w:val="18"/>
              </w:rPr>
              <w:t>68.6-73.8)</w:t>
            </w:r>
          </w:p>
        </w:tc>
        <w:tc>
          <w:tcPr>
            <w:tcW w:w="727" w:type="pct"/>
          </w:tcPr>
          <w:p w14:paraId="56A94005" w14:textId="5312C5F3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4.3</w:t>
            </w:r>
            <w:r w:rsidR="007E7E25">
              <w:rPr>
                <w:rFonts w:ascii="Calibri" w:hAnsi="Calibri" w:cs="Calibri"/>
                <w:sz w:val="18"/>
                <w:szCs w:val="18"/>
              </w:rPr>
              <w:t xml:space="preserve"> (69.5-79.1)</w:t>
            </w:r>
          </w:p>
        </w:tc>
        <w:tc>
          <w:tcPr>
            <w:tcW w:w="728" w:type="pct"/>
          </w:tcPr>
          <w:p w14:paraId="3609E186" w14:textId="1B41A65D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2.9</w:t>
            </w:r>
            <w:r w:rsidR="001D70A7">
              <w:rPr>
                <w:rFonts w:ascii="Calibri" w:hAnsi="Calibri" w:cs="Calibri"/>
                <w:sz w:val="18"/>
                <w:szCs w:val="18"/>
              </w:rPr>
              <w:t xml:space="preserve"> (68.6-</w:t>
            </w:r>
            <w:r w:rsidR="00CE382C">
              <w:rPr>
                <w:rFonts w:ascii="Calibri" w:hAnsi="Calibri" w:cs="Calibri"/>
                <w:sz w:val="18"/>
                <w:szCs w:val="18"/>
              </w:rPr>
              <w:t>77.2)</w:t>
            </w:r>
          </w:p>
        </w:tc>
        <w:tc>
          <w:tcPr>
            <w:tcW w:w="728" w:type="pct"/>
          </w:tcPr>
          <w:p w14:paraId="341DA620" w14:textId="2E948329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3.1</w:t>
            </w:r>
            <w:r w:rsidR="00B072F4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E34858">
              <w:rPr>
                <w:rFonts w:ascii="Calibri" w:hAnsi="Calibri" w:cs="Calibri"/>
                <w:sz w:val="18"/>
                <w:szCs w:val="18"/>
              </w:rPr>
              <w:t>70.8-75.4)</w:t>
            </w:r>
          </w:p>
        </w:tc>
      </w:tr>
      <w:tr w:rsidR="00E34858" w:rsidRPr="00656A7E" w14:paraId="453FC996" w14:textId="464B1FD1" w:rsidTr="00E34858">
        <w:tc>
          <w:tcPr>
            <w:tcW w:w="1379" w:type="pct"/>
          </w:tcPr>
          <w:p w14:paraId="69A65C54" w14:textId="1AC56249" w:rsidR="00D1635F" w:rsidRPr="00656A7E" w:rsidRDefault="00D1635F" w:rsidP="00D1635F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Perceived health before COVID</w:t>
            </w:r>
            <w:r>
              <w:rPr>
                <w:rFonts w:ascii="Calibri" w:hAnsi="Calibri" w:cs="Calibri"/>
                <w:sz w:val="18"/>
                <w:szCs w:val="18"/>
              </w:rPr>
              <w:t>-19</w:t>
            </w:r>
          </w:p>
        </w:tc>
        <w:tc>
          <w:tcPr>
            <w:tcW w:w="719" w:type="pct"/>
          </w:tcPr>
          <w:p w14:paraId="6A762695" w14:textId="517849FF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7.7</w:t>
            </w:r>
            <w:r w:rsidR="006648F9">
              <w:rPr>
                <w:rFonts w:ascii="Calibri" w:hAnsi="Calibri" w:cs="Calibri"/>
                <w:sz w:val="18"/>
                <w:szCs w:val="18"/>
              </w:rPr>
              <w:t xml:space="preserve"> (74.3-81.1)</w:t>
            </w:r>
          </w:p>
        </w:tc>
        <w:tc>
          <w:tcPr>
            <w:tcW w:w="720" w:type="pct"/>
          </w:tcPr>
          <w:p w14:paraId="51B303C2" w14:textId="319BF048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3.2</w:t>
            </w:r>
            <w:r w:rsidR="00FD549C">
              <w:rPr>
                <w:rFonts w:ascii="Calibri" w:hAnsi="Calibri" w:cs="Calibri"/>
                <w:sz w:val="18"/>
                <w:szCs w:val="18"/>
              </w:rPr>
              <w:t xml:space="preserve"> (70.7-75</w:t>
            </w:r>
            <w:r w:rsidR="00725D09">
              <w:rPr>
                <w:rFonts w:ascii="Calibri" w:hAnsi="Calibri" w:cs="Calibri"/>
                <w:sz w:val="18"/>
                <w:szCs w:val="18"/>
              </w:rPr>
              <w:t>.7)</w:t>
            </w:r>
          </w:p>
        </w:tc>
        <w:tc>
          <w:tcPr>
            <w:tcW w:w="727" w:type="pct"/>
          </w:tcPr>
          <w:p w14:paraId="5BA41D50" w14:textId="0560C626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5.6</w:t>
            </w:r>
            <w:r w:rsidR="007E7E25">
              <w:rPr>
                <w:rFonts w:ascii="Calibri" w:hAnsi="Calibri" w:cs="Calibri"/>
                <w:sz w:val="18"/>
                <w:szCs w:val="18"/>
              </w:rPr>
              <w:t xml:space="preserve"> (70.9-</w:t>
            </w:r>
            <w:r w:rsidR="00462B0D">
              <w:rPr>
                <w:rFonts w:ascii="Calibri" w:hAnsi="Calibri" w:cs="Calibri"/>
                <w:sz w:val="18"/>
                <w:szCs w:val="18"/>
              </w:rPr>
              <w:t>80.2)</w:t>
            </w:r>
          </w:p>
        </w:tc>
        <w:tc>
          <w:tcPr>
            <w:tcW w:w="728" w:type="pct"/>
          </w:tcPr>
          <w:p w14:paraId="42057F39" w14:textId="6CF4AF33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4.9</w:t>
            </w:r>
            <w:r w:rsidR="00CE382C">
              <w:rPr>
                <w:rFonts w:ascii="Calibri" w:hAnsi="Calibri" w:cs="Calibri"/>
                <w:sz w:val="18"/>
                <w:szCs w:val="18"/>
              </w:rPr>
              <w:t xml:space="preserve"> (70.7-79.1)</w:t>
            </w:r>
          </w:p>
        </w:tc>
        <w:tc>
          <w:tcPr>
            <w:tcW w:w="728" w:type="pct"/>
          </w:tcPr>
          <w:p w14:paraId="67EE7C88" w14:textId="5E5F72B1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74.8</w:t>
            </w:r>
            <w:r w:rsidR="00E34858">
              <w:rPr>
                <w:rFonts w:ascii="Calibri" w:hAnsi="Calibri" w:cs="Calibri"/>
                <w:sz w:val="18"/>
                <w:szCs w:val="18"/>
              </w:rPr>
              <w:t xml:space="preserve"> (72.6-77.0)</w:t>
            </w:r>
          </w:p>
        </w:tc>
      </w:tr>
      <w:tr w:rsidR="00E34858" w:rsidRPr="00656A7E" w14:paraId="014D4ED4" w14:textId="601F2101" w:rsidTr="00E34858">
        <w:tc>
          <w:tcPr>
            <w:tcW w:w="1379" w:type="pct"/>
          </w:tcPr>
          <w:p w14:paraId="12763421" w14:textId="293C0D66" w:rsidR="00D1635F" w:rsidRPr="00656A7E" w:rsidRDefault="00D1635F" w:rsidP="00D1635F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EQ-5D during COVID</w:t>
            </w:r>
            <w:r>
              <w:rPr>
                <w:rFonts w:ascii="Calibri" w:hAnsi="Calibri" w:cs="Calibri"/>
                <w:sz w:val="18"/>
                <w:szCs w:val="18"/>
              </w:rPr>
              <w:t>-19</w:t>
            </w:r>
            <w:r w:rsidRPr="00656A7E">
              <w:rPr>
                <w:rFonts w:ascii="Calibri" w:hAnsi="Calibri" w:cs="Calibri"/>
                <w:sz w:val="18"/>
                <w:szCs w:val="18"/>
              </w:rPr>
              <w:t xml:space="preserve"> measures</w:t>
            </w:r>
          </w:p>
        </w:tc>
        <w:tc>
          <w:tcPr>
            <w:tcW w:w="719" w:type="pct"/>
          </w:tcPr>
          <w:p w14:paraId="7BBEA0C0" w14:textId="56EB6B49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4</w:t>
            </w:r>
            <w:r w:rsidR="006648F9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A63F53">
              <w:rPr>
                <w:rFonts w:ascii="Calibri" w:hAnsi="Calibri" w:cs="Calibri"/>
                <w:sz w:val="18"/>
                <w:szCs w:val="18"/>
              </w:rPr>
              <w:t>0.81-0.87)</w:t>
            </w:r>
          </w:p>
        </w:tc>
        <w:tc>
          <w:tcPr>
            <w:tcW w:w="720" w:type="pct"/>
          </w:tcPr>
          <w:p w14:paraId="5B29D65E" w14:textId="21682CD7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3</w:t>
            </w:r>
            <w:r w:rsidR="00725D09">
              <w:rPr>
                <w:rFonts w:ascii="Calibri" w:hAnsi="Calibri" w:cs="Calibri"/>
                <w:sz w:val="18"/>
                <w:szCs w:val="18"/>
              </w:rPr>
              <w:t xml:space="preserve"> (0.81-0.85)</w:t>
            </w:r>
          </w:p>
        </w:tc>
        <w:tc>
          <w:tcPr>
            <w:tcW w:w="727" w:type="pct"/>
          </w:tcPr>
          <w:p w14:paraId="6F11AE49" w14:textId="393FDE56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4</w:t>
            </w:r>
            <w:r w:rsidR="00462B0D">
              <w:rPr>
                <w:rFonts w:ascii="Calibri" w:hAnsi="Calibri" w:cs="Calibri"/>
                <w:sz w:val="18"/>
                <w:szCs w:val="18"/>
              </w:rPr>
              <w:t xml:space="preserve"> (0.80-0.88)</w:t>
            </w:r>
          </w:p>
        </w:tc>
        <w:tc>
          <w:tcPr>
            <w:tcW w:w="728" w:type="pct"/>
          </w:tcPr>
          <w:p w14:paraId="14581411" w14:textId="31045176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2</w:t>
            </w:r>
            <w:r w:rsidR="00CE382C">
              <w:rPr>
                <w:rFonts w:ascii="Calibri" w:hAnsi="Calibri" w:cs="Calibri"/>
                <w:sz w:val="18"/>
                <w:szCs w:val="18"/>
              </w:rPr>
              <w:t xml:space="preserve"> (0.78-</w:t>
            </w:r>
            <w:r w:rsidR="007A6B83">
              <w:rPr>
                <w:rFonts w:ascii="Calibri" w:hAnsi="Calibri" w:cs="Calibri"/>
                <w:sz w:val="18"/>
                <w:szCs w:val="18"/>
              </w:rPr>
              <w:t>0.86)</w:t>
            </w:r>
          </w:p>
        </w:tc>
        <w:tc>
          <w:tcPr>
            <w:tcW w:w="728" w:type="pct"/>
          </w:tcPr>
          <w:p w14:paraId="1206993C" w14:textId="3EF051FA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4</w:t>
            </w:r>
            <w:r w:rsidR="00E34858">
              <w:rPr>
                <w:rFonts w:ascii="Calibri" w:hAnsi="Calibri" w:cs="Calibri"/>
                <w:sz w:val="18"/>
                <w:szCs w:val="18"/>
              </w:rPr>
              <w:t xml:space="preserve"> (82</w:t>
            </w:r>
            <w:r w:rsidR="001D2CC2">
              <w:rPr>
                <w:rFonts w:ascii="Calibri" w:hAnsi="Calibri" w:cs="Calibri"/>
                <w:sz w:val="18"/>
                <w:szCs w:val="18"/>
              </w:rPr>
              <w:t>.1-85.9)</w:t>
            </w:r>
          </w:p>
        </w:tc>
      </w:tr>
      <w:tr w:rsidR="00E34858" w:rsidRPr="00656A7E" w14:paraId="29BB620E" w14:textId="3ACB9D1A" w:rsidTr="00E34858">
        <w:tc>
          <w:tcPr>
            <w:tcW w:w="1379" w:type="pct"/>
            <w:tcBorders>
              <w:bottom w:val="single" w:sz="4" w:space="0" w:color="auto"/>
            </w:tcBorders>
          </w:tcPr>
          <w:p w14:paraId="43444B6C" w14:textId="6D8AC143" w:rsidR="00D1635F" w:rsidRPr="00656A7E" w:rsidRDefault="00D1635F" w:rsidP="00D1635F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EQ-5D before COVID</w:t>
            </w:r>
            <w:r>
              <w:rPr>
                <w:rFonts w:ascii="Calibri" w:hAnsi="Calibri" w:cs="Calibri"/>
                <w:sz w:val="18"/>
                <w:szCs w:val="18"/>
              </w:rPr>
              <w:t>-19</w:t>
            </w:r>
            <w:r w:rsidRPr="00656A7E">
              <w:rPr>
                <w:rFonts w:ascii="Calibri" w:hAnsi="Calibri" w:cs="Calibri"/>
                <w:sz w:val="18"/>
                <w:szCs w:val="18"/>
              </w:rPr>
              <w:t xml:space="preserve"> measures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5BF0454F" w14:textId="3C11223E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7</w:t>
            </w:r>
            <w:r w:rsidR="00A63F53">
              <w:rPr>
                <w:rFonts w:ascii="Calibri" w:hAnsi="Calibri" w:cs="Calibri"/>
                <w:sz w:val="18"/>
                <w:szCs w:val="18"/>
              </w:rPr>
              <w:t xml:space="preserve"> (0.84-0.90)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2B9FBFAB" w14:textId="1F1E5FC0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5</w:t>
            </w:r>
            <w:r w:rsidR="00725D09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3B1881">
              <w:rPr>
                <w:rFonts w:ascii="Calibri" w:hAnsi="Calibri" w:cs="Calibri"/>
                <w:sz w:val="18"/>
                <w:szCs w:val="18"/>
              </w:rPr>
              <w:t>0.83-0.87)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14:paraId="2A88C00A" w14:textId="2B958A2F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6</w:t>
            </w:r>
            <w:r w:rsidR="00462B0D">
              <w:rPr>
                <w:rFonts w:ascii="Calibri" w:hAnsi="Calibri" w:cs="Calibri"/>
                <w:sz w:val="18"/>
                <w:szCs w:val="18"/>
              </w:rPr>
              <w:t xml:space="preserve"> (0.82-0.90)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5B3C0CF5" w14:textId="7503E46C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5</w:t>
            </w:r>
            <w:r w:rsidR="007A6B83">
              <w:rPr>
                <w:rFonts w:ascii="Calibri" w:hAnsi="Calibri" w:cs="Calibri"/>
                <w:sz w:val="18"/>
                <w:szCs w:val="18"/>
              </w:rPr>
              <w:t xml:space="preserve"> (0.82-0.88)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29C9FE3A" w14:textId="3D1803A2" w:rsidR="00D1635F" w:rsidRPr="00656A7E" w:rsidRDefault="00D1635F" w:rsidP="00A31E0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56A7E">
              <w:rPr>
                <w:rFonts w:ascii="Calibri" w:hAnsi="Calibri" w:cs="Calibri"/>
                <w:sz w:val="18"/>
                <w:szCs w:val="18"/>
              </w:rPr>
              <w:t>0.86</w:t>
            </w:r>
            <w:r w:rsidR="001D2CC2">
              <w:rPr>
                <w:rFonts w:ascii="Calibri" w:hAnsi="Calibri" w:cs="Calibri"/>
                <w:sz w:val="18"/>
                <w:szCs w:val="18"/>
              </w:rPr>
              <w:t xml:space="preserve"> (0.84-0.88)</w:t>
            </w:r>
          </w:p>
        </w:tc>
      </w:tr>
    </w:tbl>
    <w:p w14:paraId="3A0B7281" w14:textId="77777777" w:rsidR="00BA46B9" w:rsidRDefault="001C6D1B" w:rsidP="000D5E91">
      <w:pPr>
        <w:spacing w:after="0" w:line="480" w:lineRule="auto"/>
        <w:jc w:val="both"/>
        <w:rPr>
          <w:rFonts w:ascii="Calibri" w:hAnsi="Calibri" w:cs="Calibri"/>
          <w:sz w:val="20"/>
          <w:szCs w:val="20"/>
        </w:rPr>
        <w:sectPr w:rsidR="00BA46B9" w:rsidSect="00404858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404858">
        <w:rPr>
          <w:rFonts w:ascii="Calibri" w:hAnsi="Calibri" w:cs="Calibri"/>
          <w:sz w:val="20"/>
          <w:szCs w:val="20"/>
        </w:rPr>
        <w:t>Values are mean and 95% confidence interval</w:t>
      </w:r>
    </w:p>
    <w:p w14:paraId="0BE7BA1F" w14:textId="420D0616" w:rsidR="00F00B37" w:rsidRPr="00CA189D" w:rsidRDefault="0098262B" w:rsidP="00F00B37">
      <w:pPr>
        <w:spacing w:after="0" w:line="480" w:lineRule="auto"/>
        <w:jc w:val="both"/>
        <w:rPr>
          <w:rFonts w:ascii="Calibri" w:hAnsi="Calibri" w:cs="Calibri"/>
          <w:b/>
          <w:sz w:val="20"/>
          <w:szCs w:val="20"/>
        </w:rPr>
      </w:pPr>
      <w:r w:rsidRPr="00CA189D">
        <w:rPr>
          <w:rFonts w:ascii="Calibri" w:hAnsi="Calibri" w:cs="Calibri"/>
          <w:b/>
          <w:sz w:val="20"/>
          <w:szCs w:val="20"/>
        </w:rPr>
        <w:lastRenderedPageBreak/>
        <w:t>Supplemental t</w:t>
      </w:r>
      <w:r w:rsidR="00F00B37" w:rsidRPr="00CA189D">
        <w:rPr>
          <w:rFonts w:ascii="Calibri" w:hAnsi="Calibri" w:cs="Calibri"/>
          <w:b/>
          <w:sz w:val="20"/>
          <w:szCs w:val="20"/>
        </w:rPr>
        <w:t>able</w:t>
      </w:r>
      <w:r w:rsidRPr="00CA189D">
        <w:rPr>
          <w:rFonts w:ascii="Calibri" w:hAnsi="Calibri" w:cs="Calibri"/>
          <w:b/>
          <w:sz w:val="20"/>
          <w:szCs w:val="20"/>
        </w:rPr>
        <w:t xml:space="preserve"> </w:t>
      </w:r>
      <w:r w:rsidR="00983155">
        <w:rPr>
          <w:rFonts w:ascii="Calibri" w:hAnsi="Calibri" w:cs="Calibri"/>
          <w:b/>
          <w:sz w:val="20"/>
          <w:szCs w:val="20"/>
        </w:rPr>
        <w:t>7</w:t>
      </w:r>
      <w:r w:rsidR="00F00B37" w:rsidRPr="00CA189D">
        <w:rPr>
          <w:rFonts w:ascii="Calibri" w:hAnsi="Calibri" w:cs="Calibri"/>
          <w:b/>
          <w:sz w:val="20"/>
          <w:szCs w:val="20"/>
        </w:rPr>
        <w:t>:</w:t>
      </w:r>
      <w:r w:rsidR="009645E9" w:rsidRPr="00CA189D">
        <w:rPr>
          <w:rFonts w:ascii="Calibri" w:hAnsi="Calibri" w:cs="Calibri"/>
          <w:b/>
          <w:sz w:val="20"/>
          <w:szCs w:val="20"/>
        </w:rPr>
        <w:t xml:space="preserve"> </w:t>
      </w:r>
      <w:r w:rsidR="0070065D">
        <w:rPr>
          <w:rFonts w:ascii="Calibri" w:hAnsi="Calibri" w:cs="Calibri"/>
          <w:sz w:val="20"/>
          <w:szCs w:val="20"/>
        </w:rPr>
        <w:t>C</w:t>
      </w:r>
      <w:r w:rsidR="00F00B37" w:rsidRPr="00CA189D">
        <w:rPr>
          <w:rFonts w:ascii="Calibri" w:hAnsi="Calibri" w:cs="Calibri"/>
          <w:sz w:val="20"/>
          <w:szCs w:val="20"/>
        </w:rPr>
        <w:t>ancelled</w:t>
      </w:r>
      <w:r w:rsidR="0070065D">
        <w:rPr>
          <w:rFonts w:ascii="Calibri" w:hAnsi="Calibri" w:cs="Calibri"/>
          <w:sz w:val="20"/>
          <w:szCs w:val="20"/>
        </w:rPr>
        <w:t xml:space="preserve"> or </w:t>
      </w:r>
      <w:r w:rsidR="0058740A" w:rsidRPr="00CA189D">
        <w:rPr>
          <w:rFonts w:ascii="Calibri" w:hAnsi="Calibri" w:cs="Calibri"/>
          <w:sz w:val="20"/>
          <w:szCs w:val="20"/>
        </w:rPr>
        <w:t>postponed healthcare</w:t>
      </w:r>
      <w:r w:rsidR="00F00B37" w:rsidRPr="00CA189D">
        <w:rPr>
          <w:rFonts w:ascii="Calibri" w:hAnsi="Calibri" w:cs="Calibri"/>
          <w:sz w:val="20"/>
          <w:szCs w:val="20"/>
        </w:rPr>
        <w:t xml:space="preserve"> appointments</w:t>
      </w:r>
    </w:p>
    <w:tbl>
      <w:tblPr>
        <w:tblStyle w:val="TableGrid"/>
        <w:tblW w:w="13007" w:type="dxa"/>
        <w:tblInd w:w="-10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6"/>
        <w:gridCol w:w="1562"/>
        <w:gridCol w:w="1286"/>
        <w:gridCol w:w="1286"/>
        <w:gridCol w:w="1290"/>
        <w:gridCol w:w="1377"/>
        <w:gridCol w:w="1377"/>
        <w:gridCol w:w="1377"/>
        <w:gridCol w:w="1286"/>
      </w:tblGrid>
      <w:tr w:rsidR="00EB1FE5" w:rsidRPr="005C1331" w14:paraId="6DF636D2" w14:textId="77777777" w:rsidTr="00FA7B90">
        <w:tc>
          <w:tcPr>
            <w:tcW w:w="2166" w:type="dxa"/>
          </w:tcPr>
          <w:p w14:paraId="53DBDE00" w14:textId="77777777" w:rsidR="00F00B37" w:rsidRPr="005C1331" w:rsidRDefault="00F00B37" w:rsidP="00826201">
            <w:pPr>
              <w:spacing w:line="480" w:lineRule="auto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5424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E07C52" w14:textId="5452EB65" w:rsidR="00F00B37" w:rsidRPr="005C1331" w:rsidRDefault="00280F30" w:rsidP="007A6206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C1331">
              <w:rPr>
                <w:rFonts w:ascii="Calibri" w:hAnsi="Calibri" w:cs="Calibri"/>
                <w:b/>
                <w:sz w:val="18"/>
                <w:szCs w:val="18"/>
              </w:rPr>
              <w:t>Belgium</w:t>
            </w:r>
          </w:p>
        </w:tc>
        <w:tc>
          <w:tcPr>
            <w:tcW w:w="5417" w:type="dxa"/>
            <w:gridSpan w:val="4"/>
            <w:tcBorders>
              <w:left w:val="single" w:sz="4" w:space="0" w:color="auto"/>
              <w:bottom w:val="nil"/>
            </w:tcBorders>
          </w:tcPr>
          <w:p w14:paraId="230E12DC" w14:textId="5AD48955" w:rsidR="00F00B37" w:rsidRPr="005C1331" w:rsidRDefault="00280F30" w:rsidP="007A6206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b/>
                <w:sz w:val="18"/>
                <w:szCs w:val="18"/>
              </w:rPr>
              <w:t>Netherlands</w:t>
            </w:r>
          </w:p>
        </w:tc>
      </w:tr>
      <w:tr w:rsidR="00BA46B9" w:rsidRPr="005C1331" w14:paraId="521048F2" w14:textId="77777777" w:rsidTr="00FA7B90">
        <w:tc>
          <w:tcPr>
            <w:tcW w:w="2166" w:type="dxa"/>
          </w:tcPr>
          <w:p w14:paraId="74351D17" w14:textId="77777777" w:rsidR="00827AAD" w:rsidRPr="005C1331" w:rsidRDefault="00827AAD" w:rsidP="00827AAD">
            <w:pPr>
              <w:spacing w:line="480" w:lineRule="auto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34A9F9C3" w14:textId="1F191987" w:rsidR="00827AAD" w:rsidRPr="005C1331" w:rsidRDefault="00A0046C" w:rsidP="00827AA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vAlign w:val="center"/>
          </w:tcPr>
          <w:p w14:paraId="77DF71CC" w14:textId="685CC399" w:rsidR="00827AAD" w:rsidRPr="005C1331" w:rsidRDefault="00827AAD" w:rsidP="00827AA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18- 35 year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vAlign w:val="center"/>
          </w:tcPr>
          <w:p w14:paraId="521D95A5" w14:textId="413879E1" w:rsidR="00827AAD" w:rsidRPr="005C1331" w:rsidRDefault="00827AAD" w:rsidP="00827AA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35-65 year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2C291" w14:textId="11B2A26A" w:rsidR="00827AAD" w:rsidRPr="005C1331" w:rsidRDefault="00827AAD" w:rsidP="00827AA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≥ 66 year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8EF1689" w14:textId="7C0EFD60" w:rsidR="00827AAD" w:rsidRPr="005C1331" w:rsidRDefault="00827AAD" w:rsidP="00827AA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vAlign w:val="center"/>
          </w:tcPr>
          <w:p w14:paraId="574041C9" w14:textId="430CB5B7" w:rsidR="00827AAD" w:rsidRPr="005C1331" w:rsidRDefault="00827AAD" w:rsidP="00827AA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18-35 year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vAlign w:val="center"/>
          </w:tcPr>
          <w:p w14:paraId="5728A8D0" w14:textId="09831DD3" w:rsidR="00827AAD" w:rsidRPr="005C1331" w:rsidRDefault="00827AAD" w:rsidP="00827AA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35-66 year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vAlign w:val="center"/>
          </w:tcPr>
          <w:p w14:paraId="4DE129E0" w14:textId="45B06DAE" w:rsidR="00827AAD" w:rsidRPr="005C1331" w:rsidRDefault="00827AAD" w:rsidP="00827AA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≥ 67 year</w:t>
            </w:r>
          </w:p>
        </w:tc>
      </w:tr>
      <w:tr w:rsidR="00BA46B9" w:rsidRPr="005C1331" w14:paraId="26BCFDB5" w14:textId="77777777" w:rsidTr="00FA7B90">
        <w:tc>
          <w:tcPr>
            <w:tcW w:w="2166" w:type="dxa"/>
          </w:tcPr>
          <w:p w14:paraId="19A1F946" w14:textId="5221D7A4" w:rsidR="00232394" w:rsidRPr="005C1331" w:rsidRDefault="00232394" w:rsidP="00232394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5F72CA50" w14:textId="1E88AF96" w:rsidR="00232394" w:rsidRPr="005C1331" w:rsidRDefault="006B76F7" w:rsidP="007A6206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2099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0DB993DD" w14:textId="30D70E65" w:rsidR="00232394" w:rsidRPr="005C1331" w:rsidRDefault="006B76F7" w:rsidP="007A6206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641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236A3983" w14:textId="66515F03" w:rsidR="00232394" w:rsidRPr="005C1331" w:rsidRDefault="006B76F7" w:rsidP="007A6206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1134</w:t>
            </w:r>
          </w:p>
        </w:tc>
        <w:tc>
          <w:tcPr>
            <w:tcW w:w="1290" w:type="dxa"/>
            <w:tcBorders>
              <w:top w:val="single" w:sz="4" w:space="0" w:color="auto"/>
              <w:right w:val="single" w:sz="4" w:space="0" w:color="auto"/>
            </w:tcBorders>
          </w:tcPr>
          <w:p w14:paraId="076037E4" w14:textId="6D74540E" w:rsidR="00232394" w:rsidRPr="005C1331" w:rsidRDefault="006B76F7" w:rsidP="007A6206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324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</w:tcBorders>
          </w:tcPr>
          <w:p w14:paraId="4B0B8496" w14:textId="5AF79894" w:rsidR="00232394" w:rsidRPr="005C1331" w:rsidRDefault="006B76F7" w:rsidP="007A6206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2058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1F6F84D6" w14:textId="78C26EEB" w:rsidR="00232394" w:rsidRPr="005C1331" w:rsidRDefault="006B76F7" w:rsidP="007A6206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56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2028F90B" w14:textId="25B3302D" w:rsidR="00232394" w:rsidRPr="005C1331" w:rsidRDefault="006B76F7" w:rsidP="007A6206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1175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57DF25E1" w14:textId="44C12A8F" w:rsidR="00232394" w:rsidRPr="005C1331" w:rsidRDefault="006B76F7" w:rsidP="007A6206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323</w:t>
            </w:r>
          </w:p>
        </w:tc>
      </w:tr>
      <w:tr w:rsidR="00FB07B6" w:rsidRPr="005C1331" w14:paraId="7E165D0B" w14:textId="77777777" w:rsidTr="00FA7B90">
        <w:tc>
          <w:tcPr>
            <w:tcW w:w="2166" w:type="dxa"/>
          </w:tcPr>
          <w:p w14:paraId="63206DC5" w14:textId="77777777" w:rsidR="0099210B" w:rsidRPr="005C1331" w:rsidRDefault="0099210B" w:rsidP="00EE4AC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62" w:type="dxa"/>
          </w:tcPr>
          <w:p w14:paraId="6E2007B0" w14:textId="77777777" w:rsidR="0099210B" w:rsidRPr="005C1331" w:rsidRDefault="0099210B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6" w:type="dxa"/>
          </w:tcPr>
          <w:p w14:paraId="5DD3E512" w14:textId="77777777" w:rsidR="0099210B" w:rsidRPr="005C1331" w:rsidRDefault="0099210B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6" w:type="dxa"/>
          </w:tcPr>
          <w:p w14:paraId="2507C061" w14:textId="77777777" w:rsidR="0099210B" w:rsidRPr="005C1331" w:rsidRDefault="0099210B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356BFEBD" w14:textId="77777777" w:rsidR="0099210B" w:rsidRPr="005C1331" w:rsidRDefault="0099210B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0B1866AA" w14:textId="77777777" w:rsidR="0099210B" w:rsidRPr="005C1331" w:rsidRDefault="0099210B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77" w:type="dxa"/>
          </w:tcPr>
          <w:p w14:paraId="42273E9B" w14:textId="77777777" w:rsidR="0099210B" w:rsidRPr="005C1331" w:rsidRDefault="0099210B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1377" w:type="dxa"/>
          </w:tcPr>
          <w:p w14:paraId="769998A5" w14:textId="77777777" w:rsidR="0099210B" w:rsidRPr="005C1331" w:rsidRDefault="0099210B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1286" w:type="dxa"/>
          </w:tcPr>
          <w:p w14:paraId="7D81F80F" w14:textId="77777777" w:rsidR="0099210B" w:rsidRPr="005C1331" w:rsidRDefault="0099210B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</w:tr>
      <w:tr w:rsidR="00BA46B9" w:rsidRPr="005C1331" w14:paraId="386819F8" w14:textId="77777777" w:rsidTr="00FA7B90">
        <w:tc>
          <w:tcPr>
            <w:tcW w:w="2166" w:type="dxa"/>
          </w:tcPr>
          <w:p w14:paraId="27562B5F" w14:textId="58F61381" w:rsidR="00EE4AC8" w:rsidRPr="005C1331" w:rsidRDefault="00EE4AC8" w:rsidP="00EE4AC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Total cancelled care</w:t>
            </w:r>
            <w:r w:rsidR="00657951" w:rsidRPr="005C1331">
              <w:rPr>
                <w:rFonts w:ascii="Calibri" w:hAnsi="Calibri" w:cs="Calibri"/>
                <w:sz w:val="18"/>
                <w:szCs w:val="18"/>
              </w:rPr>
              <w:t xml:space="preserve"> (N/%)</w:t>
            </w:r>
          </w:p>
        </w:tc>
        <w:tc>
          <w:tcPr>
            <w:tcW w:w="1562" w:type="dxa"/>
          </w:tcPr>
          <w:p w14:paraId="2FCAA88A" w14:textId="6EB7C31A" w:rsidR="00EE4AC8" w:rsidRPr="005C1331" w:rsidRDefault="00544940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3 (</w:t>
            </w:r>
            <w:r w:rsidR="00B252B2" w:rsidRPr="005C1331">
              <w:rPr>
                <w:rFonts w:ascii="Calibri" w:hAnsi="Calibri" w:cs="Calibri"/>
                <w:sz w:val="18"/>
                <w:szCs w:val="18"/>
              </w:rPr>
              <w:t>21.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86" w:type="dxa"/>
          </w:tcPr>
          <w:p w14:paraId="0CB0857C" w14:textId="6E404506" w:rsidR="00EE4AC8" w:rsidRPr="005C1331" w:rsidRDefault="00FB07B6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3 (</w:t>
            </w:r>
            <w:r w:rsidR="000C49B2" w:rsidRPr="005C1331">
              <w:rPr>
                <w:rFonts w:ascii="Calibri" w:hAnsi="Calibri" w:cs="Calibri"/>
                <w:sz w:val="18"/>
                <w:szCs w:val="18"/>
              </w:rPr>
              <w:t>25</w:t>
            </w:r>
            <w:r w:rsidR="00D16EDC" w:rsidRPr="005C1331">
              <w:rPr>
                <w:rFonts w:ascii="Calibri" w:hAnsi="Calibri" w:cs="Calibri"/>
                <w:sz w:val="18"/>
                <w:szCs w:val="18"/>
              </w:rPr>
              <w:t>.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86" w:type="dxa"/>
          </w:tcPr>
          <w:p w14:paraId="6AFDA73B" w14:textId="7C589E5A" w:rsidR="00EE4AC8" w:rsidRPr="005C1331" w:rsidRDefault="003A1A38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1 (</w:t>
            </w:r>
            <w:r w:rsidR="00264DB2" w:rsidRPr="005C1331">
              <w:rPr>
                <w:rFonts w:ascii="Calibri" w:hAnsi="Calibri" w:cs="Calibri"/>
                <w:sz w:val="18"/>
                <w:szCs w:val="18"/>
              </w:rPr>
              <w:t>18.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200583B0" w14:textId="6FAADEB8" w:rsidR="00EE4AC8" w:rsidRPr="005C1331" w:rsidRDefault="002C09EC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 (</w:t>
            </w:r>
            <w:r w:rsidR="009D3C2E" w:rsidRPr="005C1331">
              <w:rPr>
                <w:rFonts w:ascii="Calibri" w:hAnsi="Calibri" w:cs="Calibri"/>
                <w:sz w:val="18"/>
                <w:szCs w:val="18"/>
              </w:rPr>
              <w:t>16.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0E99B728" w14:textId="40676170" w:rsidR="00EE4AC8" w:rsidRPr="005C1331" w:rsidRDefault="005C1331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500 (</w:t>
            </w:r>
            <w:r w:rsidR="009D3C2E" w:rsidRPr="005C1331">
              <w:rPr>
                <w:rFonts w:ascii="Calibri" w:hAnsi="Calibri" w:cs="Calibri"/>
                <w:sz w:val="18"/>
                <w:szCs w:val="18"/>
              </w:rPr>
              <w:t>24.3</w:t>
            </w:r>
            <w:r w:rsidRPr="005C133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77" w:type="dxa"/>
          </w:tcPr>
          <w:p w14:paraId="3A142032" w14:textId="32FA2995" w:rsidR="00EE4AC8" w:rsidRPr="00B05B03" w:rsidRDefault="00E16B5F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05B03">
              <w:rPr>
                <w:rFonts w:ascii="Calibri" w:hAnsi="Calibri" w:cs="Calibri"/>
                <w:sz w:val="18"/>
                <w:szCs w:val="18"/>
              </w:rPr>
              <w:t>144 (</w:t>
            </w:r>
            <w:r w:rsidR="005E6ED2" w:rsidRPr="00B05B03">
              <w:rPr>
                <w:rFonts w:ascii="Calibri" w:hAnsi="Calibri" w:cs="Calibri"/>
                <w:sz w:val="18"/>
                <w:szCs w:val="18"/>
              </w:rPr>
              <w:t>25.7</w:t>
            </w:r>
            <w:r w:rsidRPr="00B05B03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77" w:type="dxa"/>
          </w:tcPr>
          <w:p w14:paraId="3123ED84" w14:textId="7EC5A888" w:rsidR="00EE4AC8" w:rsidRPr="00B05B03" w:rsidRDefault="007B2005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05B03">
              <w:rPr>
                <w:rFonts w:ascii="Calibri" w:hAnsi="Calibri" w:cs="Calibri"/>
                <w:sz w:val="18"/>
                <w:szCs w:val="18"/>
              </w:rPr>
              <w:t>266 (</w:t>
            </w:r>
            <w:r w:rsidR="004C58C9" w:rsidRPr="00B05B03">
              <w:rPr>
                <w:rFonts w:ascii="Calibri" w:hAnsi="Calibri" w:cs="Calibri"/>
                <w:sz w:val="18"/>
                <w:szCs w:val="18"/>
              </w:rPr>
              <w:t>22.6</w:t>
            </w:r>
            <w:r w:rsidRPr="00B05B03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86" w:type="dxa"/>
          </w:tcPr>
          <w:p w14:paraId="4A5BA224" w14:textId="7FDF56F3" w:rsidR="00EE4AC8" w:rsidRPr="00B05B03" w:rsidRDefault="00331D2D" w:rsidP="00EE4AC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05B03">
              <w:rPr>
                <w:rFonts w:ascii="Calibri" w:hAnsi="Calibri" w:cs="Calibri"/>
                <w:sz w:val="18"/>
                <w:szCs w:val="18"/>
              </w:rPr>
              <w:t>52 (</w:t>
            </w:r>
            <w:r w:rsidR="004C58C9" w:rsidRPr="00B05B03">
              <w:rPr>
                <w:rFonts w:ascii="Calibri" w:hAnsi="Calibri" w:cs="Calibri"/>
                <w:sz w:val="18"/>
                <w:szCs w:val="18"/>
              </w:rPr>
              <w:t>16.1</w:t>
            </w:r>
            <w:r w:rsidRPr="00B05B03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0C2431" w:rsidRPr="005C1331" w14:paraId="2FB27AEC" w14:textId="77777777" w:rsidTr="00FA7B90">
        <w:tc>
          <w:tcPr>
            <w:tcW w:w="2166" w:type="dxa"/>
          </w:tcPr>
          <w:p w14:paraId="01E8180A" w14:textId="3C24A4C7" w:rsidR="00006B40" w:rsidRPr="005C1331" w:rsidRDefault="00006B40" w:rsidP="00006B40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1e line care (GP/NP/OP)</w:t>
            </w:r>
          </w:p>
        </w:tc>
        <w:tc>
          <w:tcPr>
            <w:tcW w:w="1562" w:type="dxa"/>
          </w:tcPr>
          <w:p w14:paraId="3FEEF7B2" w14:textId="1D9091EB" w:rsidR="00006B40" w:rsidRPr="005C1331" w:rsidRDefault="00006B40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5.3</w:t>
            </w:r>
            <w:r w:rsidR="009A7592">
              <w:rPr>
                <w:rFonts w:ascii="Calibri" w:hAnsi="Calibri" w:cs="Calibri"/>
                <w:sz w:val="18"/>
                <w:szCs w:val="18"/>
              </w:rPr>
              <w:t xml:space="preserve"> (4.3-6.3)</w:t>
            </w:r>
          </w:p>
        </w:tc>
        <w:tc>
          <w:tcPr>
            <w:tcW w:w="1286" w:type="dxa"/>
          </w:tcPr>
          <w:p w14:paraId="4DA14D1E" w14:textId="21AF1A09" w:rsidR="00006B40" w:rsidRPr="005C1331" w:rsidRDefault="00006B40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9.9</w:t>
            </w:r>
            <w:r w:rsidR="007B5B9B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0C2431">
              <w:rPr>
                <w:rFonts w:ascii="Calibri" w:hAnsi="Calibri" w:cs="Calibri"/>
                <w:sz w:val="18"/>
                <w:szCs w:val="18"/>
              </w:rPr>
              <w:t>7.6-12.2)</w:t>
            </w:r>
          </w:p>
        </w:tc>
        <w:tc>
          <w:tcPr>
            <w:tcW w:w="1286" w:type="dxa"/>
          </w:tcPr>
          <w:p w14:paraId="4018667E" w14:textId="79D10A37" w:rsidR="00006B40" w:rsidRPr="005C1331" w:rsidRDefault="00006B40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2.9</w:t>
            </w:r>
            <w:r w:rsidR="00A771E1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BA46B9">
              <w:rPr>
                <w:rFonts w:ascii="Calibri" w:hAnsi="Calibri" w:cs="Calibri"/>
                <w:sz w:val="18"/>
                <w:szCs w:val="18"/>
              </w:rPr>
              <w:t>1.9-3.9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0320CD83" w14:textId="093BFA92" w:rsidR="00006B40" w:rsidRPr="005C1331" w:rsidRDefault="00006B40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1.3</w:t>
            </w:r>
            <w:r w:rsidR="00BA46B9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EB1FE5">
              <w:rPr>
                <w:rFonts w:ascii="Calibri" w:hAnsi="Calibri" w:cs="Calibri"/>
                <w:sz w:val="18"/>
                <w:szCs w:val="18"/>
              </w:rPr>
              <w:t>0.6-2.5)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1C78D6FC" w14:textId="66B05233" w:rsidR="00006B40" w:rsidRPr="005C1331" w:rsidRDefault="00006B40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6.3</w:t>
            </w:r>
            <w:r w:rsidR="00B040E5">
              <w:rPr>
                <w:rFonts w:ascii="Calibri" w:hAnsi="Calibri" w:cs="Calibri"/>
                <w:sz w:val="18"/>
                <w:szCs w:val="18"/>
              </w:rPr>
              <w:t xml:space="preserve"> (5.3-</w:t>
            </w:r>
            <w:r w:rsidR="00AD30B2">
              <w:rPr>
                <w:rFonts w:ascii="Calibri" w:hAnsi="Calibri" w:cs="Calibri"/>
                <w:sz w:val="18"/>
                <w:szCs w:val="18"/>
              </w:rPr>
              <w:t>7.3)</w:t>
            </w:r>
          </w:p>
        </w:tc>
        <w:tc>
          <w:tcPr>
            <w:tcW w:w="1377" w:type="dxa"/>
          </w:tcPr>
          <w:p w14:paraId="62DC4475" w14:textId="3A892233" w:rsidR="00006B40" w:rsidRPr="005C1331" w:rsidRDefault="00006B40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8.1</w:t>
            </w:r>
            <w:r w:rsidR="00AD30B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284916">
              <w:rPr>
                <w:rFonts w:ascii="Calibri" w:hAnsi="Calibri" w:cs="Calibri"/>
                <w:sz w:val="18"/>
                <w:szCs w:val="18"/>
              </w:rPr>
              <w:t>5.8-10.4)</w:t>
            </w:r>
          </w:p>
        </w:tc>
        <w:tc>
          <w:tcPr>
            <w:tcW w:w="1377" w:type="dxa"/>
          </w:tcPr>
          <w:p w14:paraId="373B3537" w14:textId="65CA130F" w:rsidR="00006B40" w:rsidRPr="005C1331" w:rsidRDefault="00006B40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5.1</w:t>
            </w:r>
            <w:r w:rsidR="00F816A3">
              <w:rPr>
                <w:rFonts w:ascii="Calibri" w:hAnsi="Calibri" w:cs="Calibri"/>
                <w:sz w:val="18"/>
                <w:szCs w:val="18"/>
              </w:rPr>
              <w:t xml:space="preserve"> (3.8-6.4)</w:t>
            </w:r>
          </w:p>
        </w:tc>
        <w:tc>
          <w:tcPr>
            <w:tcW w:w="1286" w:type="dxa"/>
          </w:tcPr>
          <w:p w14:paraId="75754A5B" w14:textId="3BEF186B" w:rsidR="00006B40" w:rsidRPr="005C1331" w:rsidRDefault="00006B40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1.7</w:t>
            </w:r>
            <w:r w:rsidR="00F816A3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4B2533">
              <w:rPr>
                <w:rFonts w:ascii="Calibri" w:hAnsi="Calibri" w:cs="Calibri"/>
                <w:sz w:val="18"/>
                <w:szCs w:val="18"/>
              </w:rPr>
              <w:t>0.3-</w:t>
            </w:r>
            <w:r w:rsidR="00FA7B90">
              <w:rPr>
                <w:rFonts w:ascii="Calibri" w:hAnsi="Calibri" w:cs="Calibri"/>
                <w:sz w:val="18"/>
                <w:szCs w:val="18"/>
              </w:rPr>
              <w:t>3.1)</w:t>
            </w:r>
          </w:p>
        </w:tc>
      </w:tr>
      <w:tr w:rsidR="002C09EC" w:rsidRPr="005C1331" w14:paraId="27CF0B92" w14:textId="77777777" w:rsidTr="00FA7B90">
        <w:tc>
          <w:tcPr>
            <w:tcW w:w="2166" w:type="dxa"/>
          </w:tcPr>
          <w:p w14:paraId="30DA9E17" w14:textId="468AD862" w:rsidR="00006B40" w:rsidRPr="005C1331" w:rsidRDefault="00006B40" w:rsidP="00006B40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2e line care - hospital care</w:t>
            </w:r>
          </w:p>
        </w:tc>
        <w:tc>
          <w:tcPr>
            <w:tcW w:w="1562" w:type="dxa"/>
          </w:tcPr>
          <w:p w14:paraId="4DEFA7EE" w14:textId="03C5D453" w:rsidR="00006B40" w:rsidRPr="005C1331" w:rsidRDefault="002C4C29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7.0</w:t>
            </w:r>
            <w:r w:rsidR="009A759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7B5B9B">
              <w:rPr>
                <w:rFonts w:ascii="Calibri" w:hAnsi="Calibri" w:cs="Calibri"/>
                <w:sz w:val="18"/>
                <w:szCs w:val="18"/>
              </w:rPr>
              <w:t>5.9-8.1)</w:t>
            </w:r>
          </w:p>
        </w:tc>
        <w:tc>
          <w:tcPr>
            <w:tcW w:w="1286" w:type="dxa"/>
          </w:tcPr>
          <w:p w14:paraId="7E0A2B8D" w14:textId="052DBE3B" w:rsidR="00006B40" w:rsidRPr="005C1331" w:rsidRDefault="002C4C29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7.2</w:t>
            </w:r>
            <w:r w:rsidR="000C2431">
              <w:rPr>
                <w:rFonts w:ascii="Calibri" w:hAnsi="Calibri" w:cs="Calibri"/>
                <w:sz w:val="18"/>
                <w:szCs w:val="18"/>
              </w:rPr>
              <w:t xml:space="preserve"> (5.2-9.2)</w:t>
            </w:r>
          </w:p>
        </w:tc>
        <w:tc>
          <w:tcPr>
            <w:tcW w:w="1286" w:type="dxa"/>
          </w:tcPr>
          <w:p w14:paraId="6735B51C" w14:textId="5F06DB02" w:rsidR="00006B40" w:rsidRPr="005C1331" w:rsidRDefault="00CB412E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6.6</w:t>
            </w:r>
            <w:r w:rsidR="00BA46B9">
              <w:rPr>
                <w:rFonts w:ascii="Calibri" w:hAnsi="Calibri" w:cs="Calibri"/>
                <w:sz w:val="18"/>
                <w:szCs w:val="18"/>
              </w:rPr>
              <w:t xml:space="preserve"> (5.2-8.0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1271DACD" w14:textId="5282F73B" w:rsidR="00006B40" w:rsidRPr="005C1331" w:rsidRDefault="00C35D14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6.7</w:t>
            </w:r>
            <w:r w:rsidR="00EB1FE5">
              <w:rPr>
                <w:rFonts w:ascii="Calibri" w:hAnsi="Calibri" w:cs="Calibri"/>
                <w:sz w:val="18"/>
                <w:szCs w:val="18"/>
              </w:rPr>
              <w:t>(4.0-9.4)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34E3A5F7" w14:textId="7BBA8E4D" w:rsidR="00006B40" w:rsidRPr="005C1331" w:rsidRDefault="00C35D14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7.6</w:t>
            </w:r>
            <w:r w:rsidR="00AD30B2">
              <w:rPr>
                <w:rFonts w:ascii="Calibri" w:hAnsi="Calibri" w:cs="Calibri"/>
                <w:sz w:val="18"/>
                <w:szCs w:val="18"/>
              </w:rPr>
              <w:t xml:space="preserve"> (6.5-8.7)</w:t>
            </w:r>
          </w:p>
        </w:tc>
        <w:tc>
          <w:tcPr>
            <w:tcW w:w="1377" w:type="dxa"/>
          </w:tcPr>
          <w:p w14:paraId="1C62D71D" w14:textId="07FA090B" w:rsidR="00006B40" w:rsidRPr="005C1331" w:rsidRDefault="00C35D14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7.6</w:t>
            </w:r>
            <w:r w:rsidR="00284916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8E3E80">
              <w:rPr>
                <w:rFonts w:ascii="Calibri" w:hAnsi="Calibri" w:cs="Calibri"/>
                <w:sz w:val="18"/>
                <w:szCs w:val="18"/>
              </w:rPr>
              <w:t>5.4-9.8)</w:t>
            </w:r>
          </w:p>
        </w:tc>
        <w:tc>
          <w:tcPr>
            <w:tcW w:w="1377" w:type="dxa"/>
          </w:tcPr>
          <w:p w14:paraId="16E339F8" w14:textId="12B6AED8" w:rsidR="00006B40" w:rsidRPr="005C1331" w:rsidRDefault="00A53D33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7.2</w:t>
            </w:r>
            <w:r w:rsidR="00F816A3">
              <w:rPr>
                <w:rFonts w:ascii="Calibri" w:hAnsi="Calibri" w:cs="Calibri"/>
                <w:sz w:val="18"/>
                <w:szCs w:val="18"/>
              </w:rPr>
              <w:t xml:space="preserve"> (5.7-8.7)</w:t>
            </w:r>
          </w:p>
        </w:tc>
        <w:tc>
          <w:tcPr>
            <w:tcW w:w="1286" w:type="dxa"/>
          </w:tcPr>
          <w:p w14:paraId="2633AF0B" w14:textId="5AC1E5CE" w:rsidR="00006B40" w:rsidRPr="005C1331" w:rsidRDefault="000F5A4D" w:rsidP="00006B4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6.5</w:t>
            </w:r>
            <w:r w:rsidR="00FA7B90">
              <w:rPr>
                <w:rFonts w:ascii="Calibri" w:hAnsi="Calibri" w:cs="Calibri"/>
                <w:sz w:val="18"/>
                <w:szCs w:val="18"/>
              </w:rPr>
              <w:t xml:space="preserve"> (3.8-9.2)</w:t>
            </w:r>
          </w:p>
        </w:tc>
      </w:tr>
      <w:tr w:rsidR="005C1331" w:rsidRPr="005C1331" w14:paraId="2BF175CA" w14:textId="77777777" w:rsidTr="00FA7B90">
        <w:tc>
          <w:tcPr>
            <w:tcW w:w="2166" w:type="dxa"/>
          </w:tcPr>
          <w:p w14:paraId="21C60B8A" w14:textId="7202DACC" w:rsidR="000F5A4D" w:rsidRPr="005C1331" w:rsidRDefault="000F5A4D" w:rsidP="000F5A4D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C1331">
              <w:rPr>
                <w:rFonts w:ascii="Calibri" w:hAnsi="Calibri" w:cs="Calibri"/>
                <w:sz w:val="18"/>
                <w:szCs w:val="18"/>
              </w:rPr>
              <w:t>Other</w:t>
            </w:r>
            <w:proofErr w:type="gramEnd"/>
            <w:r w:rsidRPr="005C1331">
              <w:rPr>
                <w:rFonts w:ascii="Calibri" w:hAnsi="Calibri" w:cs="Calibri"/>
                <w:sz w:val="18"/>
                <w:szCs w:val="18"/>
              </w:rPr>
              <w:t xml:space="preserve"> paramedic care</w:t>
            </w:r>
          </w:p>
        </w:tc>
        <w:tc>
          <w:tcPr>
            <w:tcW w:w="1562" w:type="dxa"/>
          </w:tcPr>
          <w:p w14:paraId="45B5736A" w14:textId="135FE844" w:rsidR="000F5A4D" w:rsidRPr="005C1331" w:rsidRDefault="00CE73BB" w:rsidP="000F5A4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8.8</w:t>
            </w:r>
            <w:r w:rsidR="007B5B9B">
              <w:rPr>
                <w:rFonts w:ascii="Calibri" w:hAnsi="Calibri" w:cs="Calibri"/>
                <w:sz w:val="18"/>
                <w:szCs w:val="18"/>
              </w:rPr>
              <w:t xml:space="preserve"> (7.6-10.0)</w:t>
            </w:r>
          </w:p>
        </w:tc>
        <w:tc>
          <w:tcPr>
            <w:tcW w:w="1286" w:type="dxa"/>
          </w:tcPr>
          <w:p w14:paraId="5D1991E2" w14:textId="28CCD40C" w:rsidR="000F5A4D" w:rsidRPr="005C1331" w:rsidRDefault="00CE73BB" w:rsidP="000F5A4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8.3</w:t>
            </w:r>
            <w:r w:rsidR="000C2431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A771E1">
              <w:rPr>
                <w:rFonts w:ascii="Calibri" w:hAnsi="Calibri" w:cs="Calibri"/>
                <w:sz w:val="18"/>
                <w:szCs w:val="18"/>
              </w:rPr>
              <w:t>6.2-10.4)</w:t>
            </w:r>
          </w:p>
        </w:tc>
        <w:tc>
          <w:tcPr>
            <w:tcW w:w="1286" w:type="dxa"/>
          </w:tcPr>
          <w:p w14:paraId="38FE65EA" w14:textId="6AEC9553" w:rsidR="00BA46B9" w:rsidRPr="005C1331" w:rsidRDefault="005C0546" w:rsidP="00BA46B9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9.1</w:t>
            </w:r>
            <w:r w:rsidR="00BA46B9">
              <w:rPr>
                <w:rFonts w:ascii="Calibri" w:hAnsi="Calibri" w:cs="Calibri"/>
                <w:sz w:val="18"/>
                <w:szCs w:val="18"/>
              </w:rPr>
              <w:t xml:space="preserve"> (7.4-10.8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1298A18B" w14:textId="4FBC5C9F" w:rsidR="000F5A4D" w:rsidRPr="005C1331" w:rsidRDefault="00F95922" w:rsidP="000F5A4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8.6</w:t>
            </w:r>
            <w:r w:rsidR="00EB1FE5">
              <w:rPr>
                <w:rFonts w:ascii="Calibri" w:hAnsi="Calibri" w:cs="Calibri"/>
                <w:sz w:val="18"/>
                <w:szCs w:val="18"/>
              </w:rPr>
              <w:t xml:space="preserve"> (5.5-11.7)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047A1BAE" w14:textId="55A46B88" w:rsidR="000F5A4D" w:rsidRPr="005C1331" w:rsidRDefault="00E75233" w:rsidP="000F5A4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10.4</w:t>
            </w:r>
            <w:r w:rsidR="00AD30B2">
              <w:rPr>
                <w:rFonts w:ascii="Calibri" w:hAnsi="Calibri" w:cs="Calibri"/>
                <w:sz w:val="18"/>
                <w:szCs w:val="18"/>
              </w:rPr>
              <w:t xml:space="preserve"> (9.1-11.7)</w:t>
            </w:r>
          </w:p>
        </w:tc>
        <w:tc>
          <w:tcPr>
            <w:tcW w:w="1377" w:type="dxa"/>
          </w:tcPr>
          <w:p w14:paraId="5B848EF1" w14:textId="514EFB45" w:rsidR="000F5A4D" w:rsidRPr="005C1331" w:rsidRDefault="00E75233" w:rsidP="000F5A4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10.0</w:t>
            </w:r>
            <w:r w:rsidR="008E3E80">
              <w:rPr>
                <w:rFonts w:ascii="Calibri" w:hAnsi="Calibri" w:cs="Calibri"/>
                <w:sz w:val="18"/>
                <w:szCs w:val="18"/>
              </w:rPr>
              <w:t xml:space="preserve"> (7.5-12.5)</w:t>
            </w:r>
          </w:p>
        </w:tc>
        <w:tc>
          <w:tcPr>
            <w:tcW w:w="1377" w:type="dxa"/>
          </w:tcPr>
          <w:p w14:paraId="076C9E41" w14:textId="103D2ACE" w:rsidR="000F5A4D" w:rsidRPr="005C1331" w:rsidRDefault="00D37737" w:rsidP="000F5A4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10.</w:t>
            </w:r>
            <w:r w:rsidR="00211461" w:rsidRPr="005C1331">
              <w:rPr>
                <w:rFonts w:ascii="Calibri" w:hAnsi="Calibri" w:cs="Calibri"/>
                <w:sz w:val="18"/>
                <w:szCs w:val="18"/>
              </w:rPr>
              <w:t>3</w:t>
            </w:r>
            <w:r w:rsidR="00F816A3">
              <w:rPr>
                <w:rFonts w:ascii="Calibri" w:hAnsi="Calibri" w:cs="Calibri"/>
                <w:sz w:val="18"/>
                <w:szCs w:val="18"/>
              </w:rPr>
              <w:t xml:space="preserve"> (8.6-12.0)</w:t>
            </w:r>
          </w:p>
        </w:tc>
        <w:tc>
          <w:tcPr>
            <w:tcW w:w="1286" w:type="dxa"/>
          </w:tcPr>
          <w:p w14:paraId="6CFFC9E6" w14:textId="31572A49" w:rsidR="000F5A4D" w:rsidRPr="005C1331" w:rsidRDefault="00211461" w:rsidP="000F5A4D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C1331">
              <w:rPr>
                <w:rFonts w:ascii="Calibri" w:hAnsi="Calibri" w:cs="Calibri"/>
                <w:sz w:val="18"/>
                <w:szCs w:val="18"/>
              </w:rPr>
              <w:t>7.9</w:t>
            </w:r>
            <w:r w:rsidR="00FA7B90">
              <w:rPr>
                <w:rFonts w:ascii="Calibri" w:hAnsi="Calibri" w:cs="Calibri"/>
                <w:sz w:val="18"/>
                <w:szCs w:val="18"/>
              </w:rPr>
              <w:t xml:space="preserve"> (5.0-10.8)</w:t>
            </w:r>
            <w:bookmarkStart w:id="0" w:name="_GoBack"/>
            <w:bookmarkEnd w:id="0"/>
          </w:p>
        </w:tc>
      </w:tr>
    </w:tbl>
    <w:p w14:paraId="1DF00A9C" w14:textId="5A7C2F56" w:rsidR="00B72081" w:rsidRPr="003016D1" w:rsidRDefault="00F00B37" w:rsidP="003016D1">
      <w:pPr>
        <w:spacing w:after="0" w:line="480" w:lineRule="auto"/>
        <w:rPr>
          <w:rFonts w:ascii="Calibri" w:hAnsi="Calibri" w:cs="Calibri"/>
          <w:sz w:val="20"/>
          <w:szCs w:val="20"/>
        </w:rPr>
        <w:sectPr w:rsidR="00B72081" w:rsidRPr="003016D1" w:rsidSect="00BA46B9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016D1">
        <w:rPr>
          <w:rFonts w:ascii="Calibri" w:hAnsi="Calibri" w:cs="Calibri"/>
          <w:sz w:val="20"/>
          <w:szCs w:val="20"/>
        </w:rPr>
        <w:t>Values are mean and 95% confidence interval</w:t>
      </w:r>
      <w:r w:rsidR="00552C81" w:rsidRPr="003016D1">
        <w:rPr>
          <w:rFonts w:ascii="Calibri" w:hAnsi="Calibri" w:cs="Calibri"/>
          <w:sz w:val="20"/>
          <w:szCs w:val="20"/>
        </w:rPr>
        <w:t>;</w:t>
      </w:r>
      <w:r w:rsidR="00552C81">
        <w:rPr>
          <w:rFonts w:ascii="Calibri" w:hAnsi="Calibri" w:cs="Calibri"/>
          <w:sz w:val="20"/>
          <w:szCs w:val="20"/>
        </w:rPr>
        <w:t xml:space="preserve"> </w:t>
      </w:r>
      <w:r w:rsidRPr="00CA189D">
        <w:rPr>
          <w:rFonts w:ascii="Calibri" w:hAnsi="Calibri" w:cs="Calibri"/>
          <w:sz w:val="20"/>
          <w:szCs w:val="20"/>
        </w:rPr>
        <w:t>GP: general practitioner, NP: nurse practitioner</w:t>
      </w:r>
      <w:r w:rsidR="002A3693">
        <w:rPr>
          <w:rFonts w:ascii="Calibri" w:hAnsi="Calibri" w:cs="Calibri"/>
          <w:sz w:val="20"/>
          <w:szCs w:val="20"/>
        </w:rPr>
        <w:t>, OP: occupational physician</w:t>
      </w:r>
      <w:r w:rsidR="0086232A">
        <w:rPr>
          <w:rFonts w:ascii="Calibri" w:hAnsi="Calibri" w:cs="Calibri"/>
          <w:sz w:val="20"/>
          <w:szCs w:val="20"/>
        </w:rPr>
        <w:t xml:space="preserve">, </w:t>
      </w:r>
      <w:r w:rsidR="00EE4AC8">
        <w:rPr>
          <w:rFonts w:ascii="Calibri" w:hAnsi="Calibri" w:cs="Calibri"/>
          <w:sz w:val="20"/>
          <w:szCs w:val="20"/>
        </w:rPr>
        <w:t xml:space="preserve">hospital care includes </w:t>
      </w:r>
      <w:r w:rsidR="00EE4AC8">
        <w:rPr>
          <w:rFonts w:ascii="Calibri" w:hAnsi="Calibri" w:cs="Calibri"/>
          <w:sz w:val="20"/>
          <w:szCs w:val="20"/>
        </w:rPr>
        <w:t>(emergency, outpatient + inpatient clinic)</w:t>
      </w:r>
      <w:r w:rsidR="00EE4AC8">
        <w:rPr>
          <w:rFonts w:ascii="Calibri" w:hAnsi="Calibri" w:cs="Calibri"/>
          <w:sz w:val="20"/>
          <w:szCs w:val="20"/>
        </w:rPr>
        <w:t xml:space="preserve">, </w:t>
      </w:r>
      <w:r w:rsidR="0086232A">
        <w:rPr>
          <w:rFonts w:ascii="Calibri" w:hAnsi="Calibri" w:cs="Calibri"/>
          <w:sz w:val="20"/>
          <w:szCs w:val="20"/>
        </w:rPr>
        <w:t>paramedic care (physical therapist, dietician, social worker</w:t>
      </w:r>
      <w:r w:rsidR="00856352">
        <w:rPr>
          <w:rFonts w:ascii="Calibri" w:hAnsi="Calibri" w:cs="Calibri"/>
          <w:sz w:val="20"/>
          <w:szCs w:val="20"/>
        </w:rPr>
        <w:t xml:space="preserve">, </w:t>
      </w:r>
      <w:r w:rsidR="006C1918">
        <w:rPr>
          <w:rFonts w:ascii="Calibri" w:hAnsi="Calibri" w:cs="Calibri"/>
          <w:sz w:val="20"/>
          <w:szCs w:val="20"/>
        </w:rPr>
        <w:t>psychologist</w:t>
      </w:r>
      <w:r w:rsidR="003016D1">
        <w:rPr>
          <w:rFonts w:ascii="Calibri" w:hAnsi="Calibri" w:cs="Calibri"/>
          <w:sz w:val="20"/>
          <w:szCs w:val="20"/>
        </w:rPr>
        <w:t>)</w:t>
      </w:r>
    </w:p>
    <w:p w14:paraId="01F9B63B" w14:textId="46A36168" w:rsidR="00F00B37" w:rsidRPr="00CA189D" w:rsidRDefault="00E22E38" w:rsidP="00F00B37">
      <w:pPr>
        <w:spacing w:after="0" w:line="480" w:lineRule="auto"/>
        <w:jc w:val="both"/>
        <w:rPr>
          <w:rFonts w:ascii="Calibri" w:hAnsi="Calibri" w:cs="Calibri"/>
          <w:b/>
          <w:sz w:val="20"/>
          <w:szCs w:val="20"/>
        </w:rPr>
      </w:pPr>
      <w:r w:rsidRPr="00CA189D">
        <w:rPr>
          <w:rFonts w:ascii="Calibri" w:hAnsi="Calibri" w:cs="Calibri"/>
          <w:b/>
          <w:sz w:val="20"/>
          <w:szCs w:val="20"/>
        </w:rPr>
        <w:lastRenderedPageBreak/>
        <w:t>Supplemental t</w:t>
      </w:r>
      <w:r w:rsidR="00F00B37" w:rsidRPr="00CA189D">
        <w:rPr>
          <w:rFonts w:ascii="Calibri" w:hAnsi="Calibri" w:cs="Calibri"/>
          <w:b/>
          <w:sz w:val="20"/>
          <w:szCs w:val="20"/>
        </w:rPr>
        <w:t>able</w:t>
      </w:r>
      <w:r w:rsidR="00B8136E" w:rsidRPr="00CA189D">
        <w:rPr>
          <w:rFonts w:ascii="Calibri" w:hAnsi="Calibri" w:cs="Calibri"/>
          <w:b/>
          <w:sz w:val="20"/>
          <w:szCs w:val="20"/>
        </w:rPr>
        <w:t xml:space="preserve"> </w:t>
      </w:r>
      <w:r w:rsidR="00983155">
        <w:rPr>
          <w:rFonts w:ascii="Calibri" w:hAnsi="Calibri" w:cs="Calibri"/>
          <w:b/>
          <w:sz w:val="20"/>
          <w:szCs w:val="20"/>
        </w:rPr>
        <w:t>8</w:t>
      </w:r>
      <w:r w:rsidR="00F00B37" w:rsidRPr="00CA189D">
        <w:rPr>
          <w:rFonts w:ascii="Calibri" w:hAnsi="Calibri" w:cs="Calibri"/>
          <w:b/>
          <w:sz w:val="20"/>
          <w:szCs w:val="20"/>
        </w:rPr>
        <w:t xml:space="preserve">: </w:t>
      </w:r>
      <w:r w:rsidR="00F00B37" w:rsidRPr="00CA189D">
        <w:rPr>
          <w:rFonts w:ascii="Calibri" w:hAnsi="Calibri" w:cs="Calibri"/>
          <w:sz w:val="20"/>
          <w:szCs w:val="20"/>
        </w:rPr>
        <w:t xml:space="preserve">Productivity losses </w:t>
      </w:r>
      <w:r w:rsidR="00FB7F7E" w:rsidRPr="00CA189D">
        <w:rPr>
          <w:rFonts w:ascii="Calibri" w:hAnsi="Calibri" w:cs="Calibri"/>
          <w:sz w:val="20"/>
          <w:szCs w:val="20"/>
        </w:rPr>
        <w:t>in</w:t>
      </w:r>
      <w:r w:rsidR="00F00B37" w:rsidRPr="00CA189D">
        <w:rPr>
          <w:rFonts w:ascii="Calibri" w:hAnsi="Calibri" w:cs="Calibri"/>
          <w:sz w:val="20"/>
          <w:szCs w:val="20"/>
        </w:rPr>
        <w:t xml:space="preserve"> respondents in paid profession Belgium</w:t>
      </w:r>
    </w:p>
    <w:tbl>
      <w:tblPr>
        <w:tblStyle w:val="TableGrid"/>
        <w:tblW w:w="15727" w:type="dxa"/>
        <w:tblInd w:w="-14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6"/>
        <w:gridCol w:w="1329"/>
        <w:gridCol w:w="1329"/>
        <w:gridCol w:w="1329"/>
        <w:gridCol w:w="1329"/>
        <w:gridCol w:w="1329"/>
        <w:gridCol w:w="1329"/>
        <w:gridCol w:w="1329"/>
        <w:gridCol w:w="1262"/>
        <w:gridCol w:w="1261"/>
        <w:gridCol w:w="1265"/>
      </w:tblGrid>
      <w:tr w:rsidR="00C05939" w:rsidRPr="00A6734A" w14:paraId="6F6427AC" w14:textId="77777777" w:rsidTr="00E875CA">
        <w:tc>
          <w:tcPr>
            <w:tcW w:w="2636" w:type="dxa"/>
            <w:tcBorders>
              <w:top w:val="single" w:sz="4" w:space="0" w:color="auto"/>
            </w:tcBorders>
          </w:tcPr>
          <w:p w14:paraId="63D09B32" w14:textId="77777777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98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BAFBD3" w14:textId="1D7E1CF8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Age (year)</w:t>
            </w:r>
          </w:p>
        </w:tc>
        <w:tc>
          <w:tcPr>
            <w:tcW w:w="398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214E9C" w14:textId="069FD18C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Education</w:t>
            </w:r>
          </w:p>
        </w:tc>
        <w:tc>
          <w:tcPr>
            <w:tcW w:w="259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53FB3F" w14:textId="13B6CFC2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(expected) COVID-19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59FD2BB" w14:textId="64BC07C4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 xml:space="preserve">Children below 12 </w:t>
            </w:r>
            <w:r w:rsidR="00FB7F7E" w:rsidRPr="00A6734A">
              <w:rPr>
                <w:rFonts w:ascii="Calibri" w:hAnsi="Calibri" w:cs="Calibri"/>
                <w:b/>
                <w:sz w:val="16"/>
                <w:szCs w:val="16"/>
              </w:rPr>
              <w:t>y</w:t>
            </w:r>
          </w:p>
        </w:tc>
      </w:tr>
      <w:tr w:rsidR="00C05939" w:rsidRPr="00A6734A" w14:paraId="57BC27B7" w14:textId="77777777" w:rsidTr="00E875CA">
        <w:tc>
          <w:tcPr>
            <w:tcW w:w="2636" w:type="dxa"/>
            <w:tcBorders>
              <w:bottom w:val="single" w:sz="4" w:space="0" w:color="auto"/>
            </w:tcBorders>
          </w:tcPr>
          <w:p w14:paraId="7052E638" w14:textId="77777777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3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A138AB" w14:textId="36E76490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18-35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4007C23A" w14:textId="2D581AB4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35-65</w:t>
            </w:r>
          </w:p>
        </w:tc>
        <w:tc>
          <w:tcPr>
            <w:tcW w:w="13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B2F734" w14:textId="6E1817DB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≥ 66</w:t>
            </w:r>
          </w:p>
        </w:tc>
        <w:tc>
          <w:tcPr>
            <w:tcW w:w="1329" w:type="dxa"/>
            <w:tcBorders>
              <w:left w:val="single" w:sz="4" w:space="0" w:color="auto"/>
              <w:bottom w:val="single" w:sz="4" w:space="0" w:color="auto"/>
            </w:tcBorders>
          </w:tcPr>
          <w:p w14:paraId="1384BAD4" w14:textId="3975F3A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Low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2A1B1B65" w14:textId="53A423FB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Middle</w:t>
            </w:r>
          </w:p>
        </w:tc>
        <w:tc>
          <w:tcPr>
            <w:tcW w:w="1329" w:type="dxa"/>
            <w:tcBorders>
              <w:bottom w:val="single" w:sz="4" w:space="0" w:color="auto"/>
              <w:right w:val="single" w:sz="4" w:space="0" w:color="auto"/>
            </w:tcBorders>
          </w:tcPr>
          <w:p w14:paraId="528376BC" w14:textId="08427018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High</w:t>
            </w:r>
          </w:p>
        </w:tc>
        <w:tc>
          <w:tcPr>
            <w:tcW w:w="1329" w:type="dxa"/>
            <w:tcBorders>
              <w:left w:val="single" w:sz="4" w:space="0" w:color="auto"/>
              <w:bottom w:val="single" w:sz="4" w:space="0" w:color="auto"/>
            </w:tcBorders>
          </w:tcPr>
          <w:p w14:paraId="7063EDB2" w14:textId="3A31352B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Yes</w:t>
            </w:r>
          </w:p>
        </w:tc>
        <w:tc>
          <w:tcPr>
            <w:tcW w:w="1262" w:type="dxa"/>
            <w:tcBorders>
              <w:bottom w:val="single" w:sz="4" w:space="0" w:color="auto"/>
              <w:right w:val="single" w:sz="4" w:space="0" w:color="auto"/>
            </w:tcBorders>
          </w:tcPr>
          <w:p w14:paraId="31F579C3" w14:textId="52D2727B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No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</w:tcBorders>
          </w:tcPr>
          <w:p w14:paraId="6FDC7608" w14:textId="563A36F8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Yes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A27E656" w14:textId="44022942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No</w:t>
            </w:r>
          </w:p>
        </w:tc>
      </w:tr>
      <w:tr w:rsidR="00C05939" w:rsidRPr="00A6734A" w14:paraId="3F6D726C" w14:textId="77777777" w:rsidTr="00E875CA">
        <w:tc>
          <w:tcPr>
            <w:tcW w:w="2636" w:type="dxa"/>
          </w:tcPr>
          <w:p w14:paraId="23F051F9" w14:textId="64CB6F7A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N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E8ECCDC" w14:textId="56952DB2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65</w:t>
            </w:r>
          </w:p>
        </w:tc>
        <w:tc>
          <w:tcPr>
            <w:tcW w:w="1329" w:type="dxa"/>
          </w:tcPr>
          <w:p w14:paraId="475609B6" w14:textId="6F0702AF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445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4ABF5346" w14:textId="7AFEF14D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09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28EA7B33" w14:textId="3D11AC48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59</w:t>
            </w:r>
          </w:p>
        </w:tc>
        <w:tc>
          <w:tcPr>
            <w:tcW w:w="1329" w:type="dxa"/>
          </w:tcPr>
          <w:p w14:paraId="4685140A" w14:textId="721F0E7B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31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7A5EAC87" w14:textId="75869105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29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D0DC2A3" w14:textId="6510C4F5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44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33F0A9FA" w14:textId="4F913ABB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775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32B5AF97" w14:textId="6BFE6C29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1265" w:type="dxa"/>
          </w:tcPr>
          <w:p w14:paraId="7F1E108A" w14:textId="0CABD3C2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947</w:t>
            </w:r>
          </w:p>
        </w:tc>
      </w:tr>
      <w:tr w:rsidR="00C05939" w:rsidRPr="00A6734A" w14:paraId="58F877B8" w14:textId="77777777" w:rsidTr="00E875CA">
        <w:tc>
          <w:tcPr>
            <w:tcW w:w="2636" w:type="dxa"/>
          </w:tcPr>
          <w:p w14:paraId="684C7357" w14:textId="7AEA2659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Lost job due to COVID-19 (%)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11E3B4D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4.3</w:t>
            </w:r>
          </w:p>
        </w:tc>
        <w:tc>
          <w:tcPr>
            <w:tcW w:w="1329" w:type="dxa"/>
          </w:tcPr>
          <w:p w14:paraId="2FD5F7AD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.7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3E8B87AE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9E10444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.6</w:t>
            </w:r>
          </w:p>
        </w:tc>
        <w:tc>
          <w:tcPr>
            <w:tcW w:w="1329" w:type="dxa"/>
          </w:tcPr>
          <w:p w14:paraId="186D6751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4.7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38215442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.4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1AA4CE7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4.1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2D552D7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.4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37BDBEF1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5.3</w:t>
            </w:r>
          </w:p>
        </w:tc>
        <w:tc>
          <w:tcPr>
            <w:tcW w:w="1265" w:type="dxa"/>
          </w:tcPr>
          <w:p w14:paraId="0552EA70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4.3</w:t>
            </w:r>
          </w:p>
        </w:tc>
      </w:tr>
      <w:tr w:rsidR="00C05939" w:rsidRPr="00A6734A" w14:paraId="46B0ABDF" w14:textId="77777777" w:rsidTr="00E875CA">
        <w:tc>
          <w:tcPr>
            <w:tcW w:w="2636" w:type="dxa"/>
          </w:tcPr>
          <w:p w14:paraId="37D2AB6D" w14:textId="77777777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38E92C6C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645A1089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6E3947C9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2683D911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2B2B1C2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2FE38F69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8016C10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799B6F23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5B037CF0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5" w:type="dxa"/>
          </w:tcPr>
          <w:p w14:paraId="2FDCDA5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05939" w:rsidRPr="00A6734A" w14:paraId="19A51827" w14:textId="77777777" w:rsidTr="00E875CA">
        <w:tc>
          <w:tcPr>
            <w:tcW w:w="2636" w:type="dxa"/>
          </w:tcPr>
          <w:p w14:paraId="4F15AE0D" w14:textId="0FB593D9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N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E9390FC" w14:textId="693CBCAB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376</w:t>
            </w:r>
          </w:p>
        </w:tc>
        <w:tc>
          <w:tcPr>
            <w:tcW w:w="1329" w:type="dxa"/>
          </w:tcPr>
          <w:p w14:paraId="4E2DDB41" w14:textId="35EB969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68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50411FEF" w14:textId="7089A561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15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6D72ED10" w14:textId="25E1F0AF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249</w:t>
            </w:r>
          </w:p>
        </w:tc>
        <w:tc>
          <w:tcPr>
            <w:tcW w:w="1329" w:type="dxa"/>
          </w:tcPr>
          <w:p w14:paraId="6CFD6576" w14:textId="1AC7F359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534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502A5A60" w14:textId="3AE958A4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297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3D9EE1E" w14:textId="7FD9B313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320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5A90B530" w14:textId="3A8C56AF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760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7C83C66E" w14:textId="41E199B1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253</w:t>
            </w:r>
          </w:p>
        </w:tc>
        <w:tc>
          <w:tcPr>
            <w:tcW w:w="1265" w:type="dxa"/>
          </w:tcPr>
          <w:p w14:paraId="66605B8D" w14:textId="0EBFC1B6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6734A">
              <w:rPr>
                <w:rFonts w:ascii="Calibri" w:hAnsi="Calibri" w:cs="Calibri"/>
                <w:b/>
                <w:sz w:val="16"/>
                <w:szCs w:val="16"/>
              </w:rPr>
              <w:t>827</w:t>
            </w:r>
          </w:p>
        </w:tc>
      </w:tr>
      <w:tr w:rsidR="00C05939" w:rsidRPr="00A6734A" w14:paraId="7631EE6C" w14:textId="77777777" w:rsidTr="00E875CA">
        <w:tc>
          <w:tcPr>
            <w:tcW w:w="2636" w:type="dxa"/>
          </w:tcPr>
          <w:p w14:paraId="6D9C412B" w14:textId="77777777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In paid profession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3D7DD41C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329" w:type="dxa"/>
          </w:tcPr>
          <w:p w14:paraId="1F3EFF01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1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4EC9921E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25F7710D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1329" w:type="dxa"/>
          </w:tcPr>
          <w:p w14:paraId="20B8C5A2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6B829D62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CDCA806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0826A58E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4DA9F4FA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78</w:t>
            </w:r>
          </w:p>
        </w:tc>
        <w:tc>
          <w:tcPr>
            <w:tcW w:w="1265" w:type="dxa"/>
          </w:tcPr>
          <w:p w14:paraId="0C280419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46</w:t>
            </w:r>
          </w:p>
        </w:tc>
      </w:tr>
      <w:tr w:rsidR="00C05939" w:rsidRPr="00A6734A" w14:paraId="34A6E41E" w14:textId="77777777" w:rsidTr="00E875CA">
        <w:tc>
          <w:tcPr>
            <w:tcW w:w="2636" w:type="dxa"/>
          </w:tcPr>
          <w:p w14:paraId="5B873E4A" w14:textId="70066ACF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Worried about losing profession (%)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839CB5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5C3A7D47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4AE5014E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E6FF87C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389C7D2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6679D4F2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6AEB4651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5EF57BAC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0A96653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5" w:type="dxa"/>
          </w:tcPr>
          <w:p w14:paraId="46B54F10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05939" w:rsidRPr="00A6734A" w14:paraId="0965E48C" w14:textId="77777777" w:rsidTr="00E875CA">
        <w:tc>
          <w:tcPr>
            <w:tcW w:w="2636" w:type="dxa"/>
          </w:tcPr>
          <w:p w14:paraId="377339A1" w14:textId="4DDE6387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 xml:space="preserve">   Somewhat/extremely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69596AA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1329" w:type="dxa"/>
          </w:tcPr>
          <w:p w14:paraId="03C1B401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39233F57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841B032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1329" w:type="dxa"/>
          </w:tcPr>
          <w:p w14:paraId="2B111B7F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4A58ACDB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6EC1F9B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6B85532D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74D4C554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46</w:t>
            </w:r>
          </w:p>
        </w:tc>
        <w:tc>
          <w:tcPr>
            <w:tcW w:w="1265" w:type="dxa"/>
          </w:tcPr>
          <w:p w14:paraId="21A31B9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</w:tr>
      <w:tr w:rsidR="00C05939" w:rsidRPr="00A6734A" w14:paraId="088FC75A" w14:textId="77777777" w:rsidTr="00E875CA">
        <w:tc>
          <w:tcPr>
            <w:tcW w:w="2636" w:type="dxa"/>
          </w:tcPr>
          <w:p w14:paraId="24FD71EE" w14:textId="2AD784AC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 xml:space="preserve">   Not at all to slightly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2006CA58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1329" w:type="dxa"/>
          </w:tcPr>
          <w:p w14:paraId="3F8D5AE0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3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2CE4131A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4BD8A1D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329" w:type="dxa"/>
          </w:tcPr>
          <w:p w14:paraId="366840D2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588B7A4D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9DFB6C8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16741C8E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3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7F783DD6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4</w:t>
            </w:r>
          </w:p>
        </w:tc>
        <w:tc>
          <w:tcPr>
            <w:tcW w:w="1265" w:type="dxa"/>
          </w:tcPr>
          <w:p w14:paraId="42E93B2B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3</w:t>
            </w:r>
          </w:p>
        </w:tc>
      </w:tr>
      <w:tr w:rsidR="00C05939" w:rsidRPr="00A6734A" w14:paraId="11BACBF7" w14:textId="77777777" w:rsidTr="00E875CA">
        <w:tc>
          <w:tcPr>
            <w:tcW w:w="2636" w:type="dxa"/>
          </w:tcPr>
          <w:p w14:paraId="0EDF7C4C" w14:textId="43909499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 xml:space="preserve">Weekly work hours before COVID 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392FF2C8" w14:textId="3B86913D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3.9</w:t>
            </w:r>
            <w:r w:rsidR="00F97770" w:rsidRPr="00A6734A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2D2068" w:rsidRPr="00A6734A">
              <w:rPr>
                <w:rFonts w:ascii="Calibri" w:hAnsi="Calibri" w:cs="Calibri"/>
                <w:sz w:val="16"/>
                <w:szCs w:val="16"/>
              </w:rPr>
              <w:t>29.1</w:t>
            </w:r>
            <w:r w:rsidR="00C136B3" w:rsidRPr="00A6734A">
              <w:rPr>
                <w:rFonts w:ascii="Calibri" w:hAnsi="Calibri" w:cs="Calibri"/>
                <w:sz w:val="16"/>
                <w:szCs w:val="16"/>
              </w:rPr>
              <w:t>-</w:t>
            </w:r>
            <w:r w:rsidR="00254B1B" w:rsidRPr="00A6734A">
              <w:rPr>
                <w:rFonts w:ascii="Calibri" w:hAnsi="Calibri" w:cs="Calibri"/>
                <w:sz w:val="16"/>
                <w:szCs w:val="16"/>
              </w:rPr>
              <w:t>38.7</w:t>
            </w:r>
            <w:r w:rsidR="00C136B3" w:rsidRPr="00A6734A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29" w:type="dxa"/>
          </w:tcPr>
          <w:p w14:paraId="7F81B67F" w14:textId="7AEE1C72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5.0</w:t>
            </w:r>
            <w:r w:rsidR="002835CA" w:rsidRPr="00A6734A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254B1B" w:rsidRPr="00A6734A">
              <w:rPr>
                <w:rFonts w:ascii="Calibri" w:hAnsi="Calibri" w:cs="Calibri"/>
                <w:sz w:val="16"/>
                <w:szCs w:val="16"/>
              </w:rPr>
              <w:t>31.4</w:t>
            </w:r>
            <w:r w:rsidR="002835CA" w:rsidRPr="00A6734A">
              <w:rPr>
                <w:rFonts w:ascii="Calibri" w:hAnsi="Calibri" w:cs="Calibri"/>
                <w:sz w:val="16"/>
                <w:szCs w:val="16"/>
              </w:rPr>
              <w:t>-</w:t>
            </w:r>
            <w:r w:rsidR="001B0897" w:rsidRPr="00A6734A">
              <w:rPr>
                <w:rFonts w:ascii="Calibri" w:hAnsi="Calibri" w:cs="Calibri"/>
                <w:sz w:val="16"/>
                <w:szCs w:val="16"/>
              </w:rPr>
              <w:t>38.6</w:t>
            </w:r>
            <w:r w:rsidR="002835CA" w:rsidRPr="00A6734A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2E433028" w14:textId="1708E178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2.6</w:t>
            </w:r>
            <w:r w:rsidR="002835CA" w:rsidRPr="00A6734A">
              <w:rPr>
                <w:rFonts w:ascii="Calibri" w:hAnsi="Calibri" w:cs="Calibri"/>
                <w:sz w:val="16"/>
                <w:szCs w:val="16"/>
              </w:rPr>
              <w:t xml:space="preserve"> (17.9-27</w:t>
            </w:r>
            <w:r w:rsidR="00D85E5F" w:rsidRPr="00A6734A">
              <w:rPr>
                <w:rFonts w:ascii="Calibri" w:hAnsi="Calibri" w:cs="Calibri"/>
                <w:sz w:val="16"/>
                <w:szCs w:val="16"/>
              </w:rPr>
              <w:t>.3)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629B387C" w14:textId="132B6EED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2.9</w:t>
            </w:r>
            <w:r w:rsidR="009206B5" w:rsidRPr="00A6734A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40508" w:rsidRPr="00A6734A">
              <w:rPr>
                <w:rFonts w:ascii="Calibri" w:hAnsi="Calibri" w:cs="Calibri"/>
                <w:sz w:val="16"/>
                <w:szCs w:val="16"/>
              </w:rPr>
              <w:t>27.1-38.7)</w:t>
            </w:r>
          </w:p>
        </w:tc>
        <w:tc>
          <w:tcPr>
            <w:tcW w:w="1329" w:type="dxa"/>
          </w:tcPr>
          <w:p w14:paraId="77D2D199" w14:textId="1B27677B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4.2</w:t>
            </w:r>
            <w:r w:rsidR="00DB070E" w:rsidRPr="00A6734A">
              <w:rPr>
                <w:rFonts w:ascii="Calibri" w:hAnsi="Calibri" w:cs="Calibri"/>
                <w:sz w:val="16"/>
                <w:szCs w:val="16"/>
              </w:rPr>
              <w:t xml:space="preserve"> (30.2-38.2)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6DBFD1A4" w14:textId="4DCDE8DB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6.2</w:t>
            </w:r>
            <w:r w:rsidR="00680053" w:rsidRPr="00A6734A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F409B8" w:rsidRPr="00A6734A">
              <w:rPr>
                <w:rFonts w:ascii="Calibri" w:hAnsi="Calibri" w:cs="Calibri"/>
                <w:sz w:val="16"/>
                <w:szCs w:val="16"/>
              </w:rPr>
              <w:t>30.7-41.7)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2DA728B" w14:textId="30318C92" w:rsidR="00C05939" w:rsidRPr="00590D34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4.1</w:t>
            </w:r>
            <w:r w:rsidR="000514C5" w:rsidRPr="00590D34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C20C9" w:rsidRPr="00590D34">
              <w:rPr>
                <w:rFonts w:ascii="Calibri" w:hAnsi="Calibri" w:cs="Calibri"/>
                <w:sz w:val="16"/>
                <w:szCs w:val="16"/>
              </w:rPr>
              <w:t>28.9-39.3)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416922FA" w14:textId="632FE796" w:rsidR="00C05939" w:rsidRPr="00590D34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4.6</w:t>
            </w:r>
            <w:r w:rsidR="000C20C9" w:rsidRPr="00590D34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65494D" w:rsidRPr="00590D34">
              <w:rPr>
                <w:rFonts w:ascii="Calibri" w:hAnsi="Calibri" w:cs="Calibri"/>
                <w:sz w:val="16"/>
                <w:szCs w:val="16"/>
              </w:rPr>
              <w:t>31.2-38.0)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796F9A9F" w14:textId="0002E450" w:rsidR="00C05939" w:rsidRPr="00590D34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4.2</w:t>
            </w:r>
            <w:r w:rsidR="00F75872" w:rsidRPr="00590D34">
              <w:rPr>
                <w:rFonts w:ascii="Calibri" w:hAnsi="Calibri" w:cs="Calibri"/>
                <w:sz w:val="16"/>
                <w:szCs w:val="16"/>
              </w:rPr>
              <w:t xml:space="preserve"> (28.4-40.0)</w:t>
            </w:r>
          </w:p>
        </w:tc>
        <w:tc>
          <w:tcPr>
            <w:tcW w:w="1265" w:type="dxa"/>
          </w:tcPr>
          <w:p w14:paraId="498BC2BE" w14:textId="5037D12D" w:rsidR="00C05939" w:rsidRPr="00590D34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4.5</w:t>
            </w:r>
            <w:r w:rsidR="00F75872" w:rsidRPr="00590D34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E875CA" w:rsidRPr="00590D34">
              <w:rPr>
                <w:rFonts w:ascii="Calibri" w:hAnsi="Calibri" w:cs="Calibri"/>
                <w:sz w:val="16"/>
                <w:szCs w:val="16"/>
              </w:rPr>
              <w:t>31.2-37.7</w:t>
            </w:r>
            <w:r w:rsidR="007A01A9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C05939" w:rsidRPr="00A6734A" w14:paraId="4A912CFF" w14:textId="77777777" w:rsidTr="00E875CA">
        <w:tc>
          <w:tcPr>
            <w:tcW w:w="2636" w:type="dxa"/>
          </w:tcPr>
          <w:p w14:paraId="462F8D82" w14:textId="4DF95A4B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Weekly work hours during COVID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2D73217C" w14:textId="74E3169B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6.7</w:t>
            </w:r>
            <w:r w:rsidR="002A339E" w:rsidRPr="00A6734A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254B1B" w:rsidRPr="00A6734A">
              <w:rPr>
                <w:rFonts w:ascii="Calibri" w:hAnsi="Calibri" w:cs="Calibri"/>
                <w:sz w:val="16"/>
                <w:szCs w:val="16"/>
              </w:rPr>
              <w:t>22.2</w:t>
            </w:r>
            <w:r w:rsidR="002A339E" w:rsidRPr="00A6734A">
              <w:rPr>
                <w:rFonts w:ascii="Calibri" w:hAnsi="Calibri" w:cs="Calibri"/>
                <w:sz w:val="16"/>
                <w:szCs w:val="16"/>
              </w:rPr>
              <w:t>-</w:t>
            </w:r>
            <w:r w:rsidR="00254B1B" w:rsidRPr="00A6734A">
              <w:rPr>
                <w:rFonts w:ascii="Calibri" w:hAnsi="Calibri" w:cs="Calibri"/>
                <w:sz w:val="16"/>
                <w:szCs w:val="16"/>
              </w:rPr>
              <w:t>31.2</w:t>
            </w:r>
            <w:r w:rsidR="002A339E" w:rsidRPr="00A6734A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29" w:type="dxa"/>
          </w:tcPr>
          <w:p w14:paraId="34D861B2" w14:textId="73B5574D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7.3</w:t>
            </w:r>
            <w:r w:rsidR="002A339E" w:rsidRPr="00A6734A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1B0897" w:rsidRPr="00A6734A">
              <w:rPr>
                <w:rFonts w:ascii="Calibri" w:hAnsi="Calibri" w:cs="Calibri"/>
                <w:sz w:val="16"/>
                <w:szCs w:val="16"/>
              </w:rPr>
              <w:t>24.0-30.6</w:t>
            </w:r>
            <w:r w:rsidR="002835CA" w:rsidRPr="00A6734A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6C28C6B9" w14:textId="7C5FF4CD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9.3</w:t>
            </w:r>
            <w:r w:rsidR="00D85E5F" w:rsidRPr="00A6734A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4A770B" w:rsidRPr="00A6734A">
              <w:rPr>
                <w:rFonts w:ascii="Calibri" w:hAnsi="Calibri" w:cs="Calibri"/>
                <w:sz w:val="16"/>
                <w:szCs w:val="16"/>
              </w:rPr>
              <w:t>0-</w:t>
            </w:r>
            <w:r w:rsidR="002D2068" w:rsidRPr="00A6734A">
              <w:rPr>
                <w:rFonts w:ascii="Calibri" w:hAnsi="Calibri" w:cs="Calibri"/>
                <w:sz w:val="16"/>
                <w:szCs w:val="16"/>
              </w:rPr>
              <w:t>24.0</w:t>
            </w:r>
            <w:r w:rsidR="00D85E5F" w:rsidRPr="00A6734A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35C97F9" w14:textId="30867505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4.0</w:t>
            </w:r>
            <w:r w:rsidR="00040508" w:rsidRPr="00A6734A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DB070E" w:rsidRPr="00A6734A">
              <w:rPr>
                <w:rFonts w:ascii="Calibri" w:hAnsi="Calibri" w:cs="Calibri"/>
                <w:sz w:val="16"/>
                <w:szCs w:val="16"/>
              </w:rPr>
              <w:t>18.7-29.3)</w:t>
            </w:r>
          </w:p>
        </w:tc>
        <w:tc>
          <w:tcPr>
            <w:tcW w:w="1329" w:type="dxa"/>
          </w:tcPr>
          <w:p w14:paraId="423F1388" w14:textId="6918DDCC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6.</w:t>
            </w:r>
            <w:r w:rsidR="00DB070E" w:rsidRPr="00A6734A">
              <w:rPr>
                <w:rFonts w:ascii="Calibri" w:hAnsi="Calibri" w:cs="Calibri"/>
                <w:sz w:val="16"/>
                <w:szCs w:val="16"/>
              </w:rPr>
              <w:t>1 (</w:t>
            </w:r>
            <w:r w:rsidR="00680053" w:rsidRPr="00A6734A">
              <w:rPr>
                <w:rFonts w:ascii="Calibri" w:hAnsi="Calibri" w:cs="Calibri"/>
                <w:sz w:val="16"/>
                <w:szCs w:val="16"/>
              </w:rPr>
              <w:t>22.4-29.8)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08DD2DCA" w14:textId="0A394D23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0.6</w:t>
            </w:r>
            <w:r w:rsidR="00F409B8" w:rsidRPr="00A6734A">
              <w:rPr>
                <w:rFonts w:ascii="Calibri" w:hAnsi="Calibri" w:cs="Calibri"/>
                <w:sz w:val="16"/>
                <w:szCs w:val="16"/>
              </w:rPr>
              <w:t xml:space="preserve"> (25.4-35.8)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283248A5" w14:textId="7C792C22" w:rsidR="00C05939" w:rsidRPr="00590D34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6.3</w:t>
            </w:r>
            <w:r w:rsidR="000C20C9" w:rsidRPr="00590D34">
              <w:rPr>
                <w:rFonts w:ascii="Calibri" w:hAnsi="Calibri" w:cs="Calibri"/>
                <w:sz w:val="16"/>
                <w:szCs w:val="16"/>
              </w:rPr>
              <w:t xml:space="preserve"> (21.5-31.1)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2C19A681" w14:textId="08AD418C" w:rsidR="00C05939" w:rsidRPr="00590D34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7.1</w:t>
            </w:r>
            <w:r w:rsidR="0065494D" w:rsidRPr="00590D34">
              <w:rPr>
                <w:rFonts w:ascii="Calibri" w:hAnsi="Calibri" w:cs="Calibri"/>
                <w:sz w:val="16"/>
                <w:szCs w:val="16"/>
              </w:rPr>
              <w:t xml:space="preserve"> (23.9-30.3)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6F155E0E" w14:textId="6847A330" w:rsidR="00C05939" w:rsidRPr="00590D34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7.1</w:t>
            </w:r>
            <w:r w:rsidR="00F75872" w:rsidRPr="00590D34">
              <w:rPr>
                <w:rFonts w:ascii="Calibri" w:hAnsi="Calibri" w:cs="Calibri"/>
                <w:sz w:val="16"/>
                <w:szCs w:val="16"/>
              </w:rPr>
              <w:t xml:space="preserve"> (21.6-32.6)</w:t>
            </w:r>
          </w:p>
        </w:tc>
        <w:tc>
          <w:tcPr>
            <w:tcW w:w="1265" w:type="dxa"/>
          </w:tcPr>
          <w:p w14:paraId="21C62BF5" w14:textId="4806B7FD" w:rsidR="00C05939" w:rsidRPr="00590D34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7.1</w:t>
            </w:r>
            <w:r w:rsidR="00E875CA" w:rsidRPr="00590D34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590D34" w:rsidRPr="00590D34">
              <w:rPr>
                <w:rFonts w:ascii="Calibri" w:hAnsi="Calibri" w:cs="Calibri"/>
                <w:sz w:val="16"/>
                <w:szCs w:val="16"/>
              </w:rPr>
              <w:t>24.1-30.1)</w:t>
            </w:r>
          </w:p>
        </w:tc>
      </w:tr>
      <w:tr w:rsidR="00C05939" w:rsidRPr="00A6734A" w14:paraId="23B1D6F1" w14:textId="77777777" w:rsidTr="00E875CA">
        <w:tc>
          <w:tcPr>
            <w:tcW w:w="2636" w:type="dxa"/>
          </w:tcPr>
          <w:p w14:paraId="1332F8D5" w14:textId="37118788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Experienced absenteeism (%)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55EE017D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26BBFA0B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1474457A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B9A05C1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6EDB8BEF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77945352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04D689A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04B2A082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53C4566B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5" w:type="dxa"/>
          </w:tcPr>
          <w:p w14:paraId="2E3433BE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05939" w:rsidRPr="00A6734A" w14:paraId="0C090FD3" w14:textId="77777777" w:rsidTr="00E875CA">
        <w:tc>
          <w:tcPr>
            <w:tcW w:w="2636" w:type="dxa"/>
          </w:tcPr>
          <w:p w14:paraId="4A18031D" w14:textId="126214F4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 xml:space="preserve">   Some days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2289F188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5.7</w:t>
            </w:r>
          </w:p>
        </w:tc>
        <w:tc>
          <w:tcPr>
            <w:tcW w:w="1329" w:type="dxa"/>
          </w:tcPr>
          <w:p w14:paraId="2103AE79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6.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2549170C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0.0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005FEF4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7.7</w:t>
            </w:r>
          </w:p>
        </w:tc>
        <w:tc>
          <w:tcPr>
            <w:tcW w:w="1329" w:type="dxa"/>
          </w:tcPr>
          <w:p w14:paraId="0112971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5.5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413ABC33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7.2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552C12C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2.2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52C96636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4.1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13630C6C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8.2</w:t>
            </w:r>
          </w:p>
        </w:tc>
        <w:tc>
          <w:tcPr>
            <w:tcW w:w="1265" w:type="dxa"/>
          </w:tcPr>
          <w:p w14:paraId="59E046CD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6.0</w:t>
            </w:r>
          </w:p>
        </w:tc>
      </w:tr>
      <w:tr w:rsidR="00C05939" w:rsidRPr="00A6734A" w14:paraId="18749B29" w14:textId="77777777" w:rsidTr="00E875CA">
        <w:tc>
          <w:tcPr>
            <w:tcW w:w="2636" w:type="dxa"/>
          </w:tcPr>
          <w:p w14:paraId="52B0D3F7" w14:textId="198A14B1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 xml:space="preserve">   All days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73D9723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0.7</w:t>
            </w:r>
          </w:p>
        </w:tc>
        <w:tc>
          <w:tcPr>
            <w:tcW w:w="1329" w:type="dxa"/>
          </w:tcPr>
          <w:p w14:paraId="20DBE56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8.4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2EFC18B4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3.3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84C7009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4.1</w:t>
            </w:r>
          </w:p>
        </w:tc>
        <w:tc>
          <w:tcPr>
            <w:tcW w:w="1329" w:type="dxa"/>
          </w:tcPr>
          <w:p w14:paraId="4772B70D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0.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16E546E4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2.5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4DD522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1.9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69A553EB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8.0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06914F97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6.2</w:t>
            </w:r>
          </w:p>
        </w:tc>
        <w:tc>
          <w:tcPr>
            <w:tcW w:w="1265" w:type="dxa"/>
          </w:tcPr>
          <w:p w14:paraId="0FA718F1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0.1</w:t>
            </w:r>
          </w:p>
        </w:tc>
      </w:tr>
      <w:tr w:rsidR="00C05939" w:rsidRPr="00A6734A" w14:paraId="5132DFE9" w14:textId="77777777" w:rsidTr="00E875CA">
        <w:tc>
          <w:tcPr>
            <w:tcW w:w="2636" w:type="dxa"/>
          </w:tcPr>
          <w:p w14:paraId="4C7143EB" w14:textId="056FC3B3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Absenteeism: (hours/week)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3E6A31CF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.6±0.8</w:t>
            </w:r>
          </w:p>
        </w:tc>
        <w:tc>
          <w:tcPr>
            <w:tcW w:w="1329" w:type="dxa"/>
          </w:tcPr>
          <w:p w14:paraId="0B0595B7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.5±0.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704D33D7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.5±0.7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5CCABF4E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.7±0.8</w:t>
            </w:r>
          </w:p>
        </w:tc>
        <w:tc>
          <w:tcPr>
            <w:tcW w:w="1329" w:type="dxa"/>
          </w:tcPr>
          <w:p w14:paraId="691A0B72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.6±0.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2735F4C6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.4±0.7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5BFC1A08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.7±0.8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717F976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.5±0.8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46DFEC83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.5±0.8</w:t>
            </w:r>
          </w:p>
        </w:tc>
        <w:tc>
          <w:tcPr>
            <w:tcW w:w="1265" w:type="dxa"/>
          </w:tcPr>
          <w:p w14:paraId="178129F2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.6±0.8</w:t>
            </w:r>
          </w:p>
        </w:tc>
      </w:tr>
      <w:tr w:rsidR="00C05939" w:rsidRPr="00A6734A" w14:paraId="5B6AF6C2" w14:textId="77777777" w:rsidTr="00E875CA">
        <w:tc>
          <w:tcPr>
            <w:tcW w:w="2636" w:type="dxa"/>
          </w:tcPr>
          <w:p w14:paraId="2FE3B60A" w14:textId="2A96BB62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Costs absenteeism (person/</w:t>
            </w:r>
            <w:proofErr w:type="spellStart"/>
            <w:r w:rsidRPr="00A6734A">
              <w:rPr>
                <w:rFonts w:ascii="Calibri" w:hAnsi="Calibri" w:cs="Calibri"/>
                <w:sz w:val="16"/>
                <w:szCs w:val="16"/>
              </w:rPr>
              <w:t>w</w:t>
            </w:r>
            <w:r w:rsidR="00522C71" w:rsidRPr="00A6734A">
              <w:rPr>
                <w:rFonts w:ascii="Calibri" w:hAnsi="Calibri" w:cs="Calibri"/>
                <w:sz w:val="16"/>
                <w:szCs w:val="16"/>
              </w:rPr>
              <w:t>k</w:t>
            </w:r>
            <w:proofErr w:type="spellEnd"/>
            <w:r w:rsidRPr="00A6734A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F93FE14" w14:textId="0CC51D9E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168.07</w:t>
            </w:r>
          </w:p>
        </w:tc>
        <w:tc>
          <w:tcPr>
            <w:tcW w:w="1329" w:type="dxa"/>
          </w:tcPr>
          <w:p w14:paraId="3B86FAD7" w14:textId="010DEDC6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159.83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4451DF13" w14:textId="0E678153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5.69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3E7B4FF" w14:textId="33D91011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132.68</w:t>
            </w:r>
          </w:p>
        </w:tc>
        <w:tc>
          <w:tcPr>
            <w:tcW w:w="1329" w:type="dxa"/>
          </w:tcPr>
          <w:p w14:paraId="3B174CFD" w14:textId="294A2306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144.01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07F16227" w14:textId="1C2E59E9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128.97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524F1648" w14:textId="393C0EBB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173.09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3F16B720" w14:textId="500DFE4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125.76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657C20D6" w14:textId="43E0BFF6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176.17</w:t>
            </w:r>
          </w:p>
        </w:tc>
        <w:tc>
          <w:tcPr>
            <w:tcW w:w="1265" w:type="dxa"/>
          </w:tcPr>
          <w:p w14:paraId="6604A641" w14:textId="203115DD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131.48</w:t>
            </w:r>
          </w:p>
        </w:tc>
      </w:tr>
      <w:tr w:rsidR="00C05939" w:rsidRPr="00A6734A" w14:paraId="16E4FEB6" w14:textId="77777777" w:rsidTr="00E875CA">
        <w:tc>
          <w:tcPr>
            <w:tcW w:w="2636" w:type="dxa"/>
          </w:tcPr>
          <w:p w14:paraId="27C4D3EC" w14:textId="77777777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Experienced presenteeism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9C86316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3.5</w:t>
            </w:r>
          </w:p>
        </w:tc>
        <w:tc>
          <w:tcPr>
            <w:tcW w:w="1329" w:type="dxa"/>
          </w:tcPr>
          <w:p w14:paraId="378E02AF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7.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5E09B62F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.7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359F1546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7.3</w:t>
            </w:r>
          </w:p>
        </w:tc>
        <w:tc>
          <w:tcPr>
            <w:tcW w:w="1329" w:type="dxa"/>
          </w:tcPr>
          <w:p w14:paraId="32FFDCFF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7.7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1CCDEFD1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4.7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2375DBDA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45.9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7B7FF323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2.6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769F87B6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34.0</w:t>
            </w:r>
          </w:p>
        </w:tc>
        <w:tc>
          <w:tcPr>
            <w:tcW w:w="1265" w:type="dxa"/>
          </w:tcPr>
          <w:p w14:paraId="61265703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28.2</w:t>
            </w:r>
          </w:p>
        </w:tc>
      </w:tr>
      <w:tr w:rsidR="00C05939" w:rsidRPr="00A6734A" w14:paraId="1010C19E" w14:textId="77777777" w:rsidTr="00E875CA">
        <w:tc>
          <w:tcPr>
            <w:tcW w:w="2636" w:type="dxa"/>
          </w:tcPr>
          <w:p w14:paraId="6A0C3FD1" w14:textId="36201238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Days experiencing presenteeism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59A0F0E3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1.9±13.6</w:t>
            </w:r>
          </w:p>
        </w:tc>
        <w:tc>
          <w:tcPr>
            <w:tcW w:w="1329" w:type="dxa"/>
          </w:tcPr>
          <w:p w14:paraId="0E462A2E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4.3±15.1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34CCE7E6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4.0±na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33E93D72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3.6±15.8</w:t>
            </w:r>
          </w:p>
        </w:tc>
        <w:tc>
          <w:tcPr>
            <w:tcW w:w="1329" w:type="dxa"/>
          </w:tcPr>
          <w:p w14:paraId="15E6FE8E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2.8±14.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59C053A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4.0±13.1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255B469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2.6±14.4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6CF70752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4.0±14.6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5BE0B333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4.0±14.4</w:t>
            </w:r>
          </w:p>
        </w:tc>
        <w:tc>
          <w:tcPr>
            <w:tcW w:w="1265" w:type="dxa"/>
          </w:tcPr>
          <w:p w14:paraId="5647804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13.2±14.6</w:t>
            </w:r>
          </w:p>
        </w:tc>
      </w:tr>
      <w:tr w:rsidR="00C05939" w:rsidRPr="00A6734A" w14:paraId="5A1FAAD2" w14:textId="77777777" w:rsidTr="00E875CA">
        <w:tc>
          <w:tcPr>
            <w:tcW w:w="2636" w:type="dxa"/>
          </w:tcPr>
          <w:p w14:paraId="6DE0891C" w14:textId="45B8E68C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Presenteeism (% normal work/d)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3F67CD59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3%</w:t>
            </w:r>
          </w:p>
        </w:tc>
        <w:tc>
          <w:tcPr>
            <w:tcW w:w="1329" w:type="dxa"/>
          </w:tcPr>
          <w:p w14:paraId="0C3DAF6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0%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357E63EC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0%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CCC3158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3%</w:t>
            </w:r>
          </w:p>
        </w:tc>
        <w:tc>
          <w:tcPr>
            <w:tcW w:w="1329" w:type="dxa"/>
          </w:tcPr>
          <w:p w14:paraId="508DEA4A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0%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6F61F33E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1%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BBD93FA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59%</w:t>
            </w:r>
          </w:p>
        </w:tc>
        <w:tc>
          <w:tcPr>
            <w:tcW w:w="1262" w:type="dxa"/>
            <w:tcBorders>
              <w:right w:val="single" w:sz="4" w:space="0" w:color="auto"/>
            </w:tcBorders>
          </w:tcPr>
          <w:p w14:paraId="52E29A70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3%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5A4B9281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2%</w:t>
            </w:r>
          </w:p>
        </w:tc>
        <w:tc>
          <w:tcPr>
            <w:tcW w:w="1265" w:type="dxa"/>
          </w:tcPr>
          <w:p w14:paraId="2040343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61%</w:t>
            </w:r>
          </w:p>
        </w:tc>
      </w:tr>
      <w:tr w:rsidR="00C05939" w:rsidRPr="00A6734A" w14:paraId="45F0F1AF" w14:textId="77777777" w:rsidTr="00E875CA">
        <w:tc>
          <w:tcPr>
            <w:tcW w:w="2636" w:type="dxa"/>
            <w:tcBorders>
              <w:bottom w:val="single" w:sz="4" w:space="0" w:color="auto"/>
            </w:tcBorders>
          </w:tcPr>
          <w:p w14:paraId="082D6E89" w14:textId="4102D0FB" w:rsidR="00C05939" w:rsidRPr="00A6734A" w:rsidRDefault="00C05939" w:rsidP="00E75D2C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Cost presenteeism (person/</w:t>
            </w:r>
            <w:proofErr w:type="spellStart"/>
            <w:r w:rsidRPr="00A6734A">
              <w:rPr>
                <w:rFonts w:ascii="Calibri" w:hAnsi="Calibri" w:cs="Calibri"/>
                <w:sz w:val="16"/>
                <w:szCs w:val="16"/>
              </w:rPr>
              <w:t>w</w:t>
            </w:r>
            <w:r w:rsidR="00522C71" w:rsidRPr="00A6734A">
              <w:rPr>
                <w:rFonts w:ascii="Calibri" w:hAnsi="Calibri" w:cs="Calibri"/>
                <w:sz w:val="16"/>
                <w:szCs w:val="16"/>
              </w:rPr>
              <w:t>k</w:t>
            </w:r>
            <w:proofErr w:type="spellEnd"/>
            <w:r w:rsidRPr="00A6734A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29" w:type="dxa"/>
            <w:tcBorders>
              <w:left w:val="single" w:sz="4" w:space="0" w:color="auto"/>
              <w:bottom w:val="single" w:sz="4" w:space="0" w:color="auto"/>
            </w:tcBorders>
          </w:tcPr>
          <w:p w14:paraId="6ADDA5CD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29.81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542E9525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34.49</w:t>
            </w:r>
          </w:p>
        </w:tc>
        <w:tc>
          <w:tcPr>
            <w:tcW w:w="1329" w:type="dxa"/>
            <w:tcBorders>
              <w:bottom w:val="single" w:sz="4" w:space="0" w:color="auto"/>
              <w:right w:val="single" w:sz="4" w:space="0" w:color="auto"/>
            </w:tcBorders>
          </w:tcPr>
          <w:p w14:paraId="1A1C8708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0.14</w:t>
            </w:r>
          </w:p>
        </w:tc>
        <w:tc>
          <w:tcPr>
            <w:tcW w:w="1329" w:type="dxa"/>
            <w:tcBorders>
              <w:left w:val="single" w:sz="4" w:space="0" w:color="auto"/>
              <w:bottom w:val="single" w:sz="4" w:space="0" w:color="auto"/>
            </w:tcBorders>
          </w:tcPr>
          <w:p w14:paraId="53750889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18.82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4BD54650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24.68</w:t>
            </w:r>
          </w:p>
        </w:tc>
        <w:tc>
          <w:tcPr>
            <w:tcW w:w="1329" w:type="dxa"/>
            <w:tcBorders>
              <w:bottom w:val="single" w:sz="4" w:space="0" w:color="auto"/>
              <w:right w:val="single" w:sz="4" w:space="0" w:color="auto"/>
            </w:tcBorders>
          </w:tcPr>
          <w:p w14:paraId="4FF73D09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48.55</w:t>
            </w:r>
          </w:p>
        </w:tc>
        <w:tc>
          <w:tcPr>
            <w:tcW w:w="1329" w:type="dxa"/>
            <w:tcBorders>
              <w:left w:val="single" w:sz="4" w:space="0" w:color="auto"/>
              <w:bottom w:val="single" w:sz="4" w:space="0" w:color="auto"/>
            </w:tcBorders>
          </w:tcPr>
          <w:p w14:paraId="5AED512B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46.56</w:t>
            </w:r>
          </w:p>
        </w:tc>
        <w:tc>
          <w:tcPr>
            <w:tcW w:w="1262" w:type="dxa"/>
            <w:tcBorders>
              <w:bottom w:val="single" w:sz="4" w:space="0" w:color="auto"/>
              <w:right w:val="single" w:sz="4" w:space="0" w:color="auto"/>
            </w:tcBorders>
          </w:tcPr>
          <w:p w14:paraId="5D4FC2B9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20.36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</w:tcBorders>
          </w:tcPr>
          <w:p w14:paraId="57EE26D2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48.88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6542A8B" w14:textId="77777777" w:rsidR="00C05939" w:rsidRPr="00A6734A" w:rsidRDefault="00C05939" w:rsidP="00E75D2C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6734A">
              <w:rPr>
                <w:rFonts w:ascii="Calibri" w:hAnsi="Calibri" w:cs="Calibri"/>
                <w:sz w:val="16"/>
                <w:szCs w:val="16"/>
              </w:rPr>
              <w:t>€23.63</w:t>
            </w:r>
          </w:p>
        </w:tc>
      </w:tr>
    </w:tbl>
    <w:p w14:paraId="45D558DF" w14:textId="77777777" w:rsidR="00A149E2" w:rsidRDefault="00F00B37" w:rsidP="009E1017">
      <w:p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CA189D">
        <w:rPr>
          <w:rFonts w:ascii="Calibri" w:hAnsi="Calibri" w:cs="Calibri"/>
          <w:sz w:val="20"/>
          <w:szCs w:val="20"/>
        </w:rPr>
        <w:t>Values are mean and standard deviation or percentage with 95% confidence interval</w:t>
      </w:r>
    </w:p>
    <w:p w14:paraId="3BA98DA9" w14:textId="77777777" w:rsidR="00D85E5F" w:rsidRDefault="00D85E5F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br w:type="page"/>
      </w:r>
    </w:p>
    <w:p w14:paraId="49E4C0EE" w14:textId="22FC28BC" w:rsidR="00F00B37" w:rsidRPr="00CA189D" w:rsidRDefault="00E22E38" w:rsidP="00F00B37">
      <w:pPr>
        <w:spacing w:after="0" w:line="480" w:lineRule="auto"/>
        <w:jc w:val="both"/>
        <w:rPr>
          <w:rFonts w:ascii="Calibri" w:hAnsi="Calibri" w:cs="Calibri"/>
          <w:b/>
          <w:sz w:val="20"/>
          <w:szCs w:val="20"/>
        </w:rPr>
      </w:pPr>
      <w:r w:rsidRPr="00CA189D">
        <w:rPr>
          <w:rFonts w:ascii="Calibri" w:hAnsi="Calibri" w:cs="Calibri"/>
          <w:b/>
          <w:sz w:val="20"/>
          <w:szCs w:val="20"/>
        </w:rPr>
        <w:lastRenderedPageBreak/>
        <w:t>Supplemental t</w:t>
      </w:r>
      <w:r w:rsidR="00F00B37" w:rsidRPr="00CA189D">
        <w:rPr>
          <w:rFonts w:ascii="Calibri" w:hAnsi="Calibri" w:cs="Calibri"/>
          <w:b/>
          <w:sz w:val="20"/>
          <w:szCs w:val="20"/>
        </w:rPr>
        <w:t>able</w:t>
      </w:r>
      <w:r w:rsidR="00A328B7" w:rsidRPr="00CA189D">
        <w:rPr>
          <w:rFonts w:ascii="Calibri" w:hAnsi="Calibri" w:cs="Calibri"/>
          <w:b/>
          <w:sz w:val="20"/>
          <w:szCs w:val="20"/>
        </w:rPr>
        <w:t xml:space="preserve"> </w:t>
      </w:r>
      <w:r w:rsidR="00983155">
        <w:rPr>
          <w:rFonts w:ascii="Calibri" w:hAnsi="Calibri" w:cs="Calibri"/>
          <w:b/>
          <w:sz w:val="20"/>
          <w:szCs w:val="20"/>
        </w:rPr>
        <w:t>9</w:t>
      </w:r>
      <w:r w:rsidR="00F00B37" w:rsidRPr="00CA189D">
        <w:rPr>
          <w:rFonts w:ascii="Calibri" w:hAnsi="Calibri" w:cs="Calibri"/>
          <w:b/>
          <w:sz w:val="20"/>
          <w:szCs w:val="20"/>
        </w:rPr>
        <w:t xml:space="preserve">: </w:t>
      </w:r>
      <w:r w:rsidR="00F00B37" w:rsidRPr="00CA189D">
        <w:rPr>
          <w:rFonts w:ascii="Calibri" w:hAnsi="Calibri" w:cs="Calibri"/>
          <w:sz w:val="20"/>
          <w:szCs w:val="20"/>
        </w:rPr>
        <w:t>Productivity losses among respondents in paid profession Netherlands</w:t>
      </w:r>
    </w:p>
    <w:tbl>
      <w:tblPr>
        <w:tblStyle w:val="TableGrid"/>
        <w:tblW w:w="153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329"/>
        <w:gridCol w:w="1261"/>
        <w:gridCol w:w="1261"/>
        <w:gridCol w:w="1280"/>
        <w:gridCol w:w="1261"/>
        <w:gridCol w:w="1261"/>
        <w:gridCol w:w="1329"/>
        <w:gridCol w:w="1261"/>
        <w:gridCol w:w="1261"/>
        <w:gridCol w:w="1261"/>
      </w:tblGrid>
      <w:tr w:rsidR="00B00AD7" w:rsidRPr="00590D34" w14:paraId="06275C0F" w14:textId="77777777" w:rsidTr="00983155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67CA438C" w14:textId="77777777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851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63C8A2DF" w14:textId="6B90BC8E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Age</w:t>
            </w:r>
          </w:p>
        </w:tc>
        <w:tc>
          <w:tcPr>
            <w:tcW w:w="380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7EC97D" w14:textId="5FDE08DD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Education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E86985" w14:textId="675C5FAD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(expected) COVID-19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965EC4E" w14:textId="6E5871F8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Children below 12 y</w:t>
            </w:r>
          </w:p>
        </w:tc>
      </w:tr>
      <w:tr w:rsidR="00B00AD7" w:rsidRPr="00590D34" w14:paraId="353257E5" w14:textId="77777777" w:rsidTr="00983155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F035842" w14:textId="77777777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7365C30" w14:textId="5219216B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18-35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1B7B4959" w14:textId="05830DF1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35-66</w:t>
            </w:r>
          </w:p>
        </w:tc>
        <w:tc>
          <w:tcPr>
            <w:tcW w:w="1261" w:type="dxa"/>
            <w:tcBorders>
              <w:bottom w:val="single" w:sz="4" w:space="0" w:color="auto"/>
              <w:right w:val="single" w:sz="4" w:space="0" w:color="auto"/>
            </w:tcBorders>
          </w:tcPr>
          <w:p w14:paraId="63B99FBD" w14:textId="36E2332A" w:rsidR="00B00AD7" w:rsidRPr="00590D34" w:rsidRDefault="001A0DDF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≥</w:t>
            </w:r>
            <w:r w:rsidR="00B00AD7" w:rsidRPr="00590D34">
              <w:rPr>
                <w:rFonts w:ascii="Calibri" w:hAnsi="Calibri" w:cs="Calibri"/>
                <w:b/>
                <w:sz w:val="16"/>
                <w:szCs w:val="16"/>
              </w:rPr>
              <w:t>6</w:t>
            </w: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7</w:t>
            </w:r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</w:tcBorders>
          </w:tcPr>
          <w:p w14:paraId="128EFBB2" w14:textId="4F7A1972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Low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36A55016" w14:textId="4D938D2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Middle</w:t>
            </w:r>
          </w:p>
        </w:tc>
        <w:tc>
          <w:tcPr>
            <w:tcW w:w="1261" w:type="dxa"/>
            <w:tcBorders>
              <w:bottom w:val="single" w:sz="4" w:space="0" w:color="auto"/>
              <w:right w:val="single" w:sz="4" w:space="0" w:color="auto"/>
            </w:tcBorders>
          </w:tcPr>
          <w:p w14:paraId="7AD6CD5D" w14:textId="5A735BA8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High</w:t>
            </w:r>
          </w:p>
        </w:tc>
        <w:tc>
          <w:tcPr>
            <w:tcW w:w="1329" w:type="dxa"/>
            <w:tcBorders>
              <w:left w:val="single" w:sz="4" w:space="0" w:color="auto"/>
              <w:bottom w:val="single" w:sz="4" w:space="0" w:color="auto"/>
            </w:tcBorders>
          </w:tcPr>
          <w:p w14:paraId="6F38FADC" w14:textId="0D6C952E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bottom w:val="single" w:sz="4" w:space="0" w:color="auto"/>
              <w:right w:val="single" w:sz="4" w:space="0" w:color="auto"/>
            </w:tcBorders>
          </w:tcPr>
          <w:p w14:paraId="371CA85F" w14:textId="366C6382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No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</w:tcBorders>
          </w:tcPr>
          <w:p w14:paraId="3D6443E3" w14:textId="1C6F25F0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5908B07" w14:textId="57148769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590D34">
              <w:rPr>
                <w:rFonts w:ascii="Calibri" w:hAnsi="Calibri" w:cs="Calibri"/>
                <w:b/>
                <w:sz w:val="16"/>
                <w:szCs w:val="16"/>
              </w:rPr>
              <w:t>No</w:t>
            </w:r>
          </w:p>
        </w:tc>
      </w:tr>
      <w:tr w:rsidR="00B00AD7" w:rsidRPr="00590D34" w14:paraId="0A5D23A1" w14:textId="77777777" w:rsidTr="00983155">
        <w:trPr>
          <w:jc w:val="center"/>
        </w:trPr>
        <w:tc>
          <w:tcPr>
            <w:tcW w:w="2552" w:type="dxa"/>
          </w:tcPr>
          <w:p w14:paraId="6D669E5C" w14:textId="5A4A3C15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N</w:t>
            </w:r>
          </w:p>
        </w:tc>
        <w:tc>
          <w:tcPr>
            <w:tcW w:w="1329" w:type="dxa"/>
          </w:tcPr>
          <w:p w14:paraId="7658912E" w14:textId="375D8AA6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261" w:type="dxa"/>
          </w:tcPr>
          <w:p w14:paraId="3EC67EA8" w14:textId="1A9CC84A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413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5FF5D111" w14:textId="2AC0AEEE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97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74625170" w14:textId="40C19263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60</w:t>
            </w:r>
          </w:p>
        </w:tc>
        <w:tc>
          <w:tcPr>
            <w:tcW w:w="1261" w:type="dxa"/>
          </w:tcPr>
          <w:p w14:paraId="7ADB34D6" w14:textId="415098B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41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4686FF63" w14:textId="42B610FD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10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400465E" w14:textId="588608C1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46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59984FFA" w14:textId="15A994E4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65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4340FCC4" w14:textId="382EFE05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1261" w:type="dxa"/>
          </w:tcPr>
          <w:p w14:paraId="2F2DC7F7" w14:textId="50FD8730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773</w:t>
            </w:r>
          </w:p>
        </w:tc>
      </w:tr>
      <w:tr w:rsidR="00B00AD7" w:rsidRPr="00590D34" w14:paraId="5907637B" w14:textId="77777777" w:rsidTr="00983155">
        <w:trPr>
          <w:jc w:val="center"/>
        </w:trPr>
        <w:tc>
          <w:tcPr>
            <w:tcW w:w="2552" w:type="dxa"/>
          </w:tcPr>
          <w:p w14:paraId="6762C98D" w14:textId="6CEFE817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Lost job due to COVID-19 (%)</w:t>
            </w:r>
          </w:p>
        </w:tc>
        <w:tc>
          <w:tcPr>
            <w:tcW w:w="1329" w:type="dxa"/>
          </w:tcPr>
          <w:p w14:paraId="157B6205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2.9</w:t>
            </w:r>
          </w:p>
        </w:tc>
        <w:tc>
          <w:tcPr>
            <w:tcW w:w="1261" w:type="dxa"/>
          </w:tcPr>
          <w:p w14:paraId="396C134A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5.6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022CBD93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0.0 (0.0-0.0)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09717304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1261" w:type="dxa"/>
          </w:tcPr>
          <w:p w14:paraId="60562649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4.6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6407BA71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7.6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7885C3E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1.6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65476C2C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.9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000DAFED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3.2</w:t>
            </w:r>
          </w:p>
        </w:tc>
        <w:tc>
          <w:tcPr>
            <w:tcW w:w="1261" w:type="dxa"/>
          </w:tcPr>
          <w:p w14:paraId="2822C5B4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4.0</w:t>
            </w:r>
          </w:p>
        </w:tc>
      </w:tr>
      <w:tr w:rsidR="00B00AD7" w:rsidRPr="00590D34" w14:paraId="3C499876" w14:textId="77777777" w:rsidTr="00983155">
        <w:trPr>
          <w:jc w:val="center"/>
        </w:trPr>
        <w:tc>
          <w:tcPr>
            <w:tcW w:w="2552" w:type="dxa"/>
          </w:tcPr>
          <w:p w14:paraId="02261E8B" w14:textId="77777777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</w:tcPr>
          <w:p w14:paraId="279D2E33" w14:textId="63D419F5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</w:tcPr>
          <w:p w14:paraId="54022E70" w14:textId="4AF63ECD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72BC5A0F" w14:textId="533247B8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3ED7F207" w14:textId="16DA63C5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</w:tcPr>
          <w:p w14:paraId="7D6CC4B1" w14:textId="5CB4958F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50C2A573" w14:textId="0C2E064E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5651FD06" w14:textId="14E40F5C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2264BDA0" w14:textId="44052833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0DCB72ED" w14:textId="38A8EFD2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</w:tcPr>
          <w:p w14:paraId="5104B2BB" w14:textId="6288E43D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00AD7" w:rsidRPr="007D464B" w14:paraId="0EC2F8B8" w14:textId="77777777" w:rsidTr="00983155">
        <w:trPr>
          <w:jc w:val="center"/>
        </w:trPr>
        <w:tc>
          <w:tcPr>
            <w:tcW w:w="2552" w:type="dxa"/>
          </w:tcPr>
          <w:p w14:paraId="0B804C0A" w14:textId="6D6F8D96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N</w:t>
            </w:r>
          </w:p>
        </w:tc>
        <w:tc>
          <w:tcPr>
            <w:tcW w:w="1329" w:type="dxa"/>
          </w:tcPr>
          <w:p w14:paraId="7F556ED2" w14:textId="6FC858AE" w:rsidR="00B00AD7" w:rsidRPr="007D464B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7D464B">
              <w:rPr>
                <w:rFonts w:ascii="Calibri" w:hAnsi="Calibri" w:cs="Calibri"/>
                <w:b/>
                <w:sz w:val="16"/>
                <w:szCs w:val="16"/>
              </w:rPr>
              <w:t>459</w:t>
            </w:r>
          </w:p>
        </w:tc>
        <w:tc>
          <w:tcPr>
            <w:tcW w:w="1261" w:type="dxa"/>
          </w:tcPr>
          <w:p w14:paraId="0B897B15" w14:textId="73FEFD06" w:rsidR="00B00AD7" w:rsidRPr="007D464B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7D464B">
              <w:rPr>
                <w:rFonts w:ascii="Calibri" w:hAnsi="Calibri" w:cs="Calibri"/>
                <w:b/>
                <w:sz w:val="16"/>
                <w:szCs w:val="16"/>
              </w:rPr>
              <w:t>762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344393CB" w14:textId="15CB3A0B" w:rsidR="00B00AD7" w:rsidRPr="007D464B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7D464B">
              <w:rPr>
                <w:rFonts w:ascii="Calibri" w:hAnsi="Calibri" w:cs="Calibri"/>
                <w:b/>
                <w:sz w:val="16"/>
                <w:szCs w:val="16"/>
              </w:rPr>
              <w:t>26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1F89B14F" w14:textId="307E6780" w:rsidR="00B00AD7" w:rsidRPr="007D464B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7D464B">
              <w:rPr>
                <w:rFonts w:ascii="Calibri" w:hAnsi="Calibri" w:cs="Calibri"/>
                <w:b/>
                <w:sz w:val="16"/>
                <w:szCs w:val="16"/>
              </w:rPr>
              <w:t>166</w:t>
            </w:r>
          </w:p>
        </w:tc>
        <w:tc>
          <w:tcPr>
            <w:tcW w:w="1261" w:type="dxa"/>
          </w:tcPr>
          <w:p w14:paraId="0063E005" w14:textId="1ED1B47E" w:rsidR="00B00AD7" w:rsidRPr="007D464B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7D464B">
              <w:rPr>
                <w:rFonts w:ascii="Calibri" w:hAnsi="Calibri" w:cs="Calibri"/>
                <w:b/>
                <w:sz w:val="16"/>
                <w:szCs w:val="16"/>
              </w:rPr>
              <w:t>347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1295DBC3" w14:textId="762257AB" w:rsidR="00B00AD7" w:rsidRPr="007D464B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7D464B">
              <w:rPr>
                <w:rFonts w:ascii="Calibri" w:hAnsi="Calibri" w:cs="Calibri"/>
                <w:b/>
                <w:sz w:val="16"/>
                <w:szCs w:val="16"/>
              </w:rPr>
              <w:t>734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A1C874F" w14:textId="1E8A4238" w:rsidR="00B00AD7" w:rsidRPr="007D464B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7D464B">
              <w:rPr>
                <w:rFonts w:ascii="Calibri" w:hAnsi="Calibri" w:cs="Calibri"/>
                <w:b/>
                <w:sz w:val="16"/>
                <w:szCs w:val="16"/>
              </w:rPr>
              <w:t>361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537F9DC6" w14:textId="391B2500" w:rsidR="00B00AD7" w:rsidRPr="007D464B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7D464B">
              <w:rPr>
                <w:rFonts w:ascii="Calibri" w:hAnsi="Calibri" w:cs="Calibri"/>
                <w:b/>
                <w:sz w:val="16"/>
                <w:szCs w:val="16"/>
              </w:rPr>
              <w:t>886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61D48A2D" w14:textId="616755DA" w:rsidR="00B00AD7" w:rsidRPr="007D464B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7D464B">
              <w:rPr>
                <w:rFonts w:ascii="Calibri" w:hAnsi="Calibri" w:cs="Calibri"/>
                <w:b/>
                <w:sz w:val="16"/>
                <w:szCs w:val="16"/>
              </w:rPr>
              <w:t>416</w:t>
            </w:r>
          </w:p>
        </w:tc>
        <w:tc>
          <w:tcPr>
            <w:tcW w:w="1261" w:type="dxa"/>
          </w:tcPr>
          <w:p w14:paraId="31C5DD2E" w14:textId="6E05FE44" w:rsidR="00B00AD7" w:rsidRPr="007D464B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7D464B">
              <w:rPr>
                <w:rFonts w:ascii="Calibri" w:hAnsi="Calibri" w:cs="Calibri"/>
                <w:b/>
                <w:sz w:val="16"/>
                <w:szCs w:val="16"/>
              </w:rPr>
              <w:t>831</w:t>
            </w:r>
          </w:p>
        </w:tc>
      </w:tr>
      <w:tr w:rsidR="00B00AD7" w:rsidRPr="00590D34" w14:paraId="041A9F19" w14:textId="77777777" w:rsidTr="00983155">
        <w:trPr>
          <w:jc w:val="center"/>
        </w:trPr>
        <w:tc>
          <w:tcPr>
            <w:tcW w:w="2552" w:type="dxa"/>
          </w:tcPr>
          <w:p w14:paraId="68CC5780" w14:textId="496E8A18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In paid profession (%)</w:t>
            </w:r>
          </w:p>
        </w:tc>
        <w:tc>
          <w:tcPr>
            <w:tcW w:w="1329" w:type="dxa"/>
          </w:tcPr>
          <w:p w14:paraId="46138135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1261" w:type="dxa"/>
          </w:tcPr>
          <w:p w14:paraId="7550A0C0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5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3133D612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2CA82ECE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261" w:type="dxa"/>
          </w:tcPr>
          <w:p w14:paraId="4B186C80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03075846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78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BD22CE0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71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5910771A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67B5F63C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92</w:t>
            </w:r>
          </w:p>
        </w:tc>
        <w:tc>
          <w:tcPr>
            <w:tcW w:w="1261" w:type="dxa"/>
          </w:tcPr>
          <w:p w14:paraId="4AB45B2D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52</w:t>
            </w:r>
          </w:p>
        </w:tc>
      </w:tr>
      <w:tr w:rsidR="00B00AD7" w:rsidRPr="00590D34" w14:paraId="2C16744F" w14:textId="77777777" w:rsidTr="00983155">
        <w:trPr>
          <w:jc w:val="center"/>
        </w:trPr>
        <w:tc>
          <w:tcPr>
            <w:tcW w:w="2552" w:type="dxa"/>
          </w:tcPr>
          <w:p w14:paraId="07970FA1" w14:textId="24C43443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Worried about losing profession (%)</w:t>
            </w:r>
          </w:p>
        </w:tc>
        <w:tc>
          <w:tcPr>
            <w:tcW w:w="1329" w:type="dxa"/>
          </w:tcPr>
          <w:p w14:paraId="1CC015D3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</w:tcPr>
          <w:p w14:paraId="10120E55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1FBC7BB8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1CE2F519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</w:tcPr>
          <w:p w14:paraId="49E17CD9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6A7F7695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36F52598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75B00E88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7E2A8132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</w:tcPr>
          <w:p w14:paraId="3FAB5CDE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00AD7" w:rsidRPr="00590D34" w14:paraId="73984C35" w14:textId="77777777" w:rsidTr="00983155">
        <w:trPr>
          <w:jc w:val="center"/>
        </w:trPr>
        <w:tc>
          <w:tcPr>
            <w:tcW w:w="2552" w:type="dxa"/>
          </w:tcPr>
          <w:p w14:paraId="65AE29A3" w14:textId="0571436D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Somewhat/extremely</w:t>
            </w:r>
          </w:p>
        </w:tc>
        <w:tc>
          <w:tcPr>
            <w:tcW w:w="1329" w:type="dxa"/>
          </w:tcPr>
          <w:p w14:paraId="044BC28D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1261" w:type="dxa"/>
          </w:tcPr>
          <w:p w14:paraId="69734B40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071AC0A7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285D7773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1261" w:type="dxa"/>
          </w:tcPr>
          <w:p w14:paraId="24BC33C5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631AE0DC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9313F07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114BA0A0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42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1D5DCCA1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261" w:type="dxa"/>
          </w:tcPr>
          <w:p w14:paraId="3280004D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</w:tr>
      <w:tr w:rsidR="00B00AD7" w:rsidRPr="00590D34" w14:paraId="4D8E8BA5" w14:textId="77777777" w:rsidTr="00983155">
        <w:trPr>
          <w:jc w:val="center"/>
        </w:trPr>
        <w:tc>
          <w:tcPr>
            <w:tcW w:w="2552" w:type="dxa"/>
          </w:tcPr>
          <w:p w14:paraId="34B07CF9" w14:textId="5AE77C60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Not at all/slightly</w:t>
            </w:r>
          </w:p>
        </w:tc>
        <w:tc>
          <w:tcPr>
            <w:tcW w:w="1329" w:type="dxa"/>
          </w:tcPr>
          <w:p w14:paraId="1BADDEAA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1261" w:type="dxa"/>
          </w:tcPr>
          <w:p w14:paraId="7843E450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9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5F9AD8FB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9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52830234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78</w:t>
            </w:r>
          </w:p>
        </w:tc>
        <w:tc>
          <w:tcPr>
            <w:tcW w:w="1261" w:type="dxa"/>
          </w:tcPr>
          <w:p w14:paraId="06F869BF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02FD8A99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53BACAA0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52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3FFC3B10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4A72A49C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1261" w:type="dxa"/>
          </w:tcPr>
          <w:p w14:paraId="2B21DFAC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9</w:t>
            </w:r>
          </w:p>
        </w:tc>
      </w:tr>
      <w:tr w:rsidR="00B00AD7" w:rsidRPr="00590D34" w14:paraId="457D3144" w14:textId="77777777" w:rsidTr="00983155">
        <w:trPr>
          <w:jc w:val="center"/>
        </w:trPr>
        <w:tc>
          <w:tcPr>
            <w:tcW w:w="2552" w:type="dxa"/>
          </w:tcPr>
          <w:p w14:paraId="709021B0" w14:textId="2BC47D80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Weekly work hours before COVID</w:t>
            </w:r>
          </w:p>
        </w:tc>
        <w:tc>
          <w:tcPr>
            <w:tcW w:w="1329" w:type="dxa"/>
          </w:tcPr>
          <w:p w14:paraId="38C54439" w14:textId="1724565D" w:rsidR="00B00AD7" w:rsidRPr="00063CC1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63CC1">
              <w:rPr>
                <w:rFonts w:ascii="Calibri" w:hAnsi="Calibri" w:cs="Calibri"/>
                <w:sz w:val="16"/>
                <w:szCs w:val="16"/>
              </w:rPr>
              <w:t>28.5</w:t>
            </w:r>
            <w:r w:rsidR="00E63A69" w:rsidRPr="00063CC1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E4A8B" w:rsidRPr="00063CC1">
              <w:rPr>
                <w:rFonts w:ascii="Calibri" w:hAnsi="Calibri" w:cs="Calibri"/>
                <w:sz w:val="16"/>
                <w:szCs w:val="16"/>
              </w:rPr>
              <w:t>24.4-32.6)</w:t>
            </w:r>
          </w:p>
        </w:tc>
        <w:tc>
          <w:tcPr>
            <w:tcW w:w="1261" w:type="dxa"/>
          </w:tcPr>
          <w:p w14:paraId="02D711BB" w14:textId="6A0C76AC" w:rsidR="00B00AD7" w:rsidRPr="002B6BA2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B6BA2">
              <w:rPr>
                <w:rFonts w:ascii="Calibri" w:hAnsi="Calibri" w:cs="Calibri"/>
                <w:sz w:val="16"/>
                <w:szCs w:val="16"/>
              </w:rPr>
              <w:t>32.1</w:t>
            </w:r>
            <w:r w:rsidR="00A84C0E" w:rsidRPr="002B6BA2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B2167" w:rsidRPr="002B6BA2">
              <w:rPr>
                <w:rFonts w:ascii="Calibri" w:hAnsi="Calibri" w:cs="Calibri"/>
                <w:sz w:val="16"/>
                <w:szCs w:val="16"/>
              </w:rPr>
              <w:t>28.8-35.4)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0FCFF04E" w14:textId="6B2A8A22" w:rsidR="00B00AD7" w:rsidRPr="002B6BA2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B6BA2">
              <w:rPr>
                <w:rFonts w:ascii="Calibri" w:hAnsi="Calibri" w:cs="Calibri"/>
                <w:sz w:val="16"/>
                <w:szCs w:val="16"/>
              </w:rPr>
              <w:t>22.1</w:t>
            </w:r>
            <w:r w:rsidR="00F2446E" w:rsidRPr="002B6BA2">
              <w:rPr>
                <w:rFonts w:ascii="Calibri" w:hAnsi="Calibri" w:cs="Calibri"/>
                <w:sz w:val="16"/>
                <w:szCs w:val="16"/>
              </w:rPr>
              <w:t xml:space="preserve"> (6.2-38.0)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37428AC0" w14:textId="244E2325" w:rsidR="00B00AD7" w:rsidRPr="00D93CA2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3CA2">
              <w:rPr>
                <w:rFonts w:ascii="Calibri" w:hAnsi="Calibri" w:cs="Calibri"/>
                <w:sz w:val="16"/>
                <w:szCs w:val="16"/>
              </w:rPr>
              <w:t>26.6</w:t>
            </w:r>
            <w:r w:rsidR="00112679" w:rsidRPr="00D93CA2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531F57" w:rsidRPr="00D93CA2">
              <w:rPr>
                <w:rFonts w:ascii="Calibri" w:hAnsi="Calibri" w:cs="Calibri"/>
                <w:sz w:val="16"/>
                <w:szCs w:val="16"/>
              </w:rPr>
              <w:t>19.9-33.3)</w:t>
            </w:r>
          </w:p>
        </w:tc>
        <w:tc>
          <w:tcPr>
            <w:tcW w:w="1261" w:type="dxa"/>
          </w:tcPr>
          <w:p w14:paraId="0ED1AAE4" w14:textId="6D32AA94" w:rsidR="00B00AD7" w:rsidRPr="00D93CA2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3CA2">
              <w:rPr>
                <w:rFonts w:ascii="Calibri" w:hAnsi="Calibri" w:cs="Calibri"/>
                <w:sz w:val="16"/>
                <w:szCs w:val="16"/>
              </w:rPr>
              <w:t>29.1</w:t>
            </w:r>
            <w:r w:rsidR="00531F57" w:rsidRPr="00D93CA2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23723" w:rsidRPr="00D93CA2">
              <w:rPr>
                <w:rFonts w:ascii="Calibri" w:hAnsi="Calibri" w:cs="Calibri"/>
                <w:sz w:val="16"/>
                <w:szCs w:val="16"/>
              </w:rPr>
              <w:t>24.3-33.9)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1C9596B7" w14:textId="7754927C" w:rsidR="00B00AD7" w:rsidRPr="00D93CA2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3CA2">
              <w:rPr>
                <w:rFonts w:ascii="Calibri" w:hAnsi="Calibri" w:cs="Calibri"/>
                <w:sz w:val="16"/>
                <w:szCs w:val="16"/>
              </w:rPr>
              <w:t>32.2</w:t>
            </w:r>
            <w:r w:rsidR="00B23723" w:rsidRPr="00D93CA2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89210C" w:rsidRPr="00D93CA2">
              <w:rPr>
                <w:rFonts w:ascii="Calibri" w:hAnsi="Calibri" w:cs="Calibri"/>
                <w:sz w:val="16"/>
                <w:szCs w:val="16"/>
              </w:rPr>
              <w:t>28.8-35.6)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31C3B290" w14:textId="0F49CC71" w:rsidR="00B00AD7" w:rsidRPr="008118E6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118E6">
              <w:rPr>
                <w:rFonts w:ascii="Calibri" w:hAnsi="Calibri" w:cs="Calibri"/>
                <w:sz w:val="16"/>
                <w:szCs w:val="16"/>
              </w:rPr>
              <w:t>30.3</w:t>
            </w:r>
            <w:r w:rsidR="0076376F" w:rsidRPr="008118E6">
              <w:rPr>
                <w:rFonts w:ascii="Calibri" w:hAnsi="Calibri" w:cs="Calibri"/>
                <w:sz w:val="16"/>
                <w:szCs w:val="16"/>
              </w:rPr>
              <w:t xml:space="preserve"> (25.6-35.0)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3BA60E1D" w14:textId="3557EF05" w:rsidR="00B00AD7" w:rsidRPr="008118E6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118E6">
              <w:rPr>
                <w:rFonts w:ascii="Calibri" w:hAnsi="Calibri" w:cs="Calibri"/>
                <w:sz w:val="16"/>
                <w:szCs w:val="16"/>
              </w:rPr>
              <w:t>30.7</w:t>
            </w:r>
            <w:r w:rsidR="000B4526" w:rsidRPr="008118E6">
              <w:rPr>
                <w:rFonts w:ascii="Calibri" w:hAnsi="Calibri" w:cs="Calibri"/>
                <w:sz w:val="16"/>
                <w:szCs w:val="16"/>
              </w:rPr>
              <w:t xml:space="preserve"> (27.7-33.7)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6C78332B" w14:textId="3A916B77" w:rsidR="00B00AD7" w:rsidRPr="00983155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83155">
              <w:rPr>
                <w:rFonts w:ascii="Calibri" w:hAnsi="Calibri" w:cs="Calibri"/>
                <w:sz w:val="16"/>
                <w:szCs w:val="16"/>
              </w:rPr>
              <w:t>31.0</w:t>
            </w:r>
            <w:r w:rsidR="000A72B9" w:rsidRPr="00983155">
              <w:rPr>
                <w:rFonts w:ascii="Calibri" w:hAnsi="Calibri" w:cs="Calibri"/>
                <w:sz w:val="16"/>
                <w:szCs w:val="16"/>
              </w:rPr>
              <w:t xml:space="preserve"> (26.6-35.4)</w:t>
            </w:r>
          </w:p>
        </w:tc>
        <w:tc>
          <w:tcPr>
            <w:tcW w:w="1261" w:type="dxa"/>
          </w:tcPr>
          <w:p w14:paraId="5A4FE125" w14:textId="500FF058" w:rsidR="00B00AD7" w:rsidRPr="00983155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83155">
              <w:rPr>
                <w:rFonts w:ascii="Calibri" w:hAnsi="Calibri" w:cs="Calibri"/>
                <w:sz w:val="16"/>
                <w:szCs w:val="16"/>
              </w:rPr>
              <w:t>31.0</w:t>
            </w:r>
            <w:r w:rsidR="00983155" w:rsidRPr="00983155">
              <w:rPr>
                <w:rFonts w:ascii="Calibri" w:hAnsi="Calibri" w:cs="Calibri"/>
                <w:sz w:val="16"/>
                <w:szCs w:val="16"/>
              </w:rPr>
              <w:t xml:space="preserve"> (27.9-34.1)</w:t>
            </w:r>
          </w:p>
        </w:tc>
      </w:tr>
      <w:tr w:rsidR="00B00AD7" w:rsidRPr="00590D34" w14:paraId="60AE4EF7" w14:textId="77777777" w:rsidTr="00983155">
        <w:trPr>
          <w:jc w:val="center"/>
        </w:trPr>
        <w:tc>
          <w:tcPr>
            <w:tcW w:w="2552" w:type="dxa"/>
          </w:tcPr>
          <w:p w14:paraId="6ED7DBF6" w14:textId="316B5731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Weekly work hours during COVID</w:t>
            </w:r>
          </w:p>
        </w:tc>
        <w:tc>
          <w:tcPr>
            <w:tcW w:w="1329" w:type="dxa"/>
          </w:tcPr>
          <w:p w14:paraId="295DCFA3" w14:textId="4CF29089" w:rsidR="00B00AD7" w:rsidRPr="00063CC1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63CC1">
              <w:rPr>
                <w:rFonts w:ascii="Calibri" w:hAnsi="Calibri" w:cs="Calibri"/>
                <w:sz w:val="16"/>
                <w:szCs w:val="16"/>
              </w:rPr>
              <w:t>24.1</w:t>
            </w:r>
            <w:r w:rsidR="00BE4A8B" w:rsidRPr="00063CC1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63CC1" w:rsidRPr="00063CC1">
              <w:rPr>
                <w:rFonts w:ascii="Calibri" w:hAnsi="Calibri" w:cs="Calibri"/>
                <w:sz w:val="16"/>
                <w:szCs w:val="16"/>
              </w:rPr>
              <w:t>20.2-28.0)</w:t>
            </w:r>
          </w:p>
        </w:tc>
        <w:tc>
          <w:tcPr>
            <w:tcW w:w="1261" w:type="dxa"/>
          </w:tcPr>
          <w:p w14:paraId="0EF36527" w14:textId="5B990F0D" w:rsidR="00B00AD7" w:rsidRPr="002B6BA2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B6BA2">
              <w:rPr>
                <w:rFonts w:ascii="Calibri" w:hAnsi="Calibri" w:cs="Calibri"/>
                <w:sz w:val="16"/>
                <w:szCs w:val="16"/>
              </w:rPr>
              <w:t>28.4</w:t>
            </w:r>
            <w:r w:rsidR="000B2167" w:rsidRPr="002B6BA2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F2446E" w:rsidRPr="002B6BA2">
              <w:rPr>
                <w:rFonts w:ascii="Calibri" w:hAnsi="Calibri" w:cs="Calibri"/>
                <w:sz w:val="16"/>
                <w:szCs w:val="16"/>
              </w:rPr>
              <w:t>25.2-31.6)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2A7C40D7" w14:textId="264AE011" w:rsidR="00B00AD7" w:rsidRPr="002B6BA2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B6BA2">
              <w:rPr>
                <w:rFonts w:ascii="Calibri" w:hAnsi="Calibri" w:cs="Calibri"/>
                <w:sz w:val="16"/>
                <w:szCs w:val="16"/>
              </w:rPr>
              <w:t>14.5</w:t>
            </w:r>
            <w:r w:rsidR="00F2446E" w:rsidRPr="002B6BA2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2B6BA2" w:rsidRPr="002B6BA2">
              <w:rPr>
                <w:rFonts w:ascii="Calibri" w:hAnsi="Calibri" w:cs="Calibri"/>
                <w:sz w:val="16"/>
                <w:szCs w:val="16"/>
              </w:rPr>
              <w:t>1.0-28.0)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7BD0505E" w14:textId="5DDECEB1" w:rsidR="00B00AD7" w:rsidRPr="00D93CA2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3CA2">
              <w:rPr>
                <w:rFonts w:ascii="Calibri" w:hAnsi="Calibri" w:cs="Calibri"/>
                <w:sz w:val="16"/>
                <w:szCs w:val="16"/>
              </w:rPr>
              <w:t>22.6</w:t>
            </w:r>
            <w:r w:rsidR="00531F57" w:rsidRPr="00D93CA2">
              <w:rPr>
                <w:rFonts w:ascii="Calibri" w:hAnsi="Calibri" w:cs="Calibri"/>
                <w:sz w:val="16"/>
                <w:szCs w:val="16"/>
              </w:rPr>
              <w:t xml:space="preserve"> (16.2-29.0)</w:t>
            </w:r>
          </w:p>
        </w:tc>
        <w:tc>
          <w:tcPr>
            <w:tcW w:w="1261" w:type="dxa"/>
          </w:tcPr>
          <w:p w14:paraId="01A8254E" w14:textId="0FAC6326" w:rsidR="00B00AD7" w:rsidRPr="00D93CA2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3CA2">
              <w:rPr>
                <w:rFonts w:ascii="Calibri" w:hAnsi="Calibri" w:cs="Calibri"/>
                <w:sz w:val="16"/>
                <w:szCs w:val="16"/>
              </w:rPr>
              <w:t>25.4</w:t>
            </w:r>
            <w:r w:rsidR="00B23723" w:rsidRPr="00D93CA2">
              <w:rPr>
                <w:rFonts w:ascii="Calibri" w:hAnsi="Calibri" w:cs="Calibri"/>
                <w:sz w:val="16"/>
                <w:szCs w:val="16"/>
              </w:rPr>
              <w:t xml:space="preserve"> (20.8-30.0)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2AABDE41" w14:textId="7E69E914" w:rsidR="00B00AD7" w:rsidRPr="00D93CA2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93CA2">
              <w:rPr>
                <w:rFonts w:ascii="Calibri" w:hAnsi="Calibri" w:cs="Calibri"/>
                <w:sz w:val="16"/>
                <w:szCs w:val="16"/>
              </w:rPr>
              <w:t>28.0</w:t>
            </w:r>
            <w:r w:rsidR="0089210C" w:rsidRPr="00D93CA2">
              <w:rPr>
                <w:rFonts w:ascii="Calibri" w:hAnsi="Calibri" w:cs="Calibri"/>
                <w:sz w:val="16"/>
                <w:szCs w:val="16"/>
              </w:rPr>
              <w:t xml:space="preserve"> (24</w:t>
            </w:r>
            <w:r w:rsidR="00D93CA2" w:rsidRPr="00D93CA2">
              <w:rPr>
                <w:rFonts w:ascii="Calibri" w:hAnsi="Calibri" w:cs="Calibri"/>
                <w:sz w:val="16"/>
                <w:szCs w:val="16"/>
              </w:rPr>
              <w:t>.8-31.2)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E7A30F1" w14:textId="4DF7B30E" w:rsidR="00B00AD7" w:rsidRPr="008118E6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118E6">
              <w:rPr>
                <w:rFonts w:ascii="Calibri" w:hAnsi="Calibri" w:cs="Calibri"/>
                <w:sz w:val="16"/>
                <w:szCs w:val="16"/>
              </w:rPr>
              <w:t>26.8</w:t>
            </w:r>
            <w:r w:rsidR="0076376F" w:rsidRPr="008118E6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B4526" w:rsidRPr="008118E6">
              <w:rPr>
                <w:rFonts w:ascii="Calibri" w:hAnsi="Calibri" w:cs="Calibri"/>
                <w:sz w:val="16"/>
                <w:szCs w:val="16"/>
              </w:rPr>
              <w:t>22.2-31.4)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50B45DE9" w14:textId="3C213A61" w:rsidR="00B00AD7" w:rsidRPr="008118E6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118E6">
              <w:rPr>
                <w:rFonts w:ascii="Calibri" w:hAnsi="Calibri" w:cs="Calibri"/>
                <w:sz w:val="16"/>
                <w:szCs w:val="16"/>
              </w:rPr>
              <w:t>26.4</w:t>
            </w:r>
            <w:r w:rsidR="000B4526" w:rsidRPr="008118E6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8118E6" w:rsidRPr="008118E6">
              <w:rPr>
                <w:rFonts w:ascii="Calibri" w:hAnsi="Calibri" w:cs="Calibri"/>
                <w:sz w:val="16"/>
                <w:szCs w:val="16"/>
              </w:rPr>
              <w:t>23.5-29.3)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3283995C" w14:textId="0CE22449" w:rsidR="00B00AD7" w:rsidRPr="00983155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83155">
              <w:rPr>
                <w:rFonts w:ascii="Calibri" w:hAnsi="Calibri" w:cs="Calibri"/>
                <w:sz w:val="16"/>
                <w:szCs w:val="16"/>
              </w:rPr>
              <w:t>27.1</w:t>
            </w:r>
            <w:r w:rsidR="000A72B9" w:rsidRPr="00983155">
              <w:rPr>
                <w:rFonts w:ascii="Calibri" w:hAnsi="Calibri" w:cs="Calibri"/>
                <w:sz w:val="16"/>
                <w:szCs w:val="16"/>
              </w:rPr>
              <w:t xml:space="preserve"> (22.</w:t>
            </w:r>
            <w:r w:rsidR="00983155" w:rsidRPr="00983155">
              <w:rPr>
                <w:rFonts w:ascii="Calibri" w:hAnsi="Calibri" w:cs="Calibri"/>
                <w:sz w:val="16"/>
                <w:szCs w:val="16"/>
              </w:rPr>
              <w:t>8-31.4)</w:t>
            </w:r>
          </w:p>
        </w:tc>
        <w:tc>
          <w:tcPr>
            <w:tcW w:w="1261" w:type="dxa"/>
          </w:tcPr>
          <w:p w14:paraId="7D9F3B2E" w14:textId="0AD56229" w:rsidR="00B00AD7" w:rsidRPr="00983155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83155">
              <w:rPr>
                <w:rFonts w:ascii="Calibri" w:hAnsi="Calibri" w:cs="Calibri"/>
                <w:sz w:val="16"/>
                <w:szCs w:val="16"/>
              </w:rPr>
              <w:t>26.3</w:t>
            </w:r>
            <w:r w:rsidR="00983155" w:rsidRPr="00983155">
              <w:rPr>
                <w:rFonts w:ascii="Calibri" w:hAnsi="Calibri" w:cs="Calibri"/>
                <w:sz w:val="16"/>
                <w:szCs w:val="16"/>
              </w:rPr>
              <w:t xml:space="preserve"> (23.3-29.3)</w:t>
            </w:r>
          </w:p>
        </w:tc>
      </w:tr>
      <w:tr w:rsidR="00B00AD7" w:rsidRPr="00590D34" w14:paraId="562E5512" w14:textId="77777777" w:rsidTr="00983155">
        <w:trPr>
          <w:jc w:val="center"/>
        </w:trPr>
        <w:tc>
          <w:tcPr>
            <w:tcW w:w="2552" w:type="dxa"/>
          </w:tcPr>
          <w:p w14:paraId="7C6F0CB3" w14:textId="6343CDD4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Experienced absenteeism (%)</w:t>
            </w:r>
          </w:p>
        </w:tc>
        <w:tc>
          <w:tcPr>
            <w:tcW w:w="1329" w:type="dxa"/>
          </w:tcPr>
          <w:p w14:paraId="055057BC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</w:tcPr>
          <w:p w14:paraId="76426B1C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6D140AA1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34E8AD43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</w:tcPr>
          <w:p w14:paraId="5D4BB709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3CB9A9FD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39BB20F5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5AEC2CDF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318246FF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1" w:type="dxa"/>
          </w:tcPr>
          <w:p w14:paraId="6DEA7243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00AD7" w:rsidRPr="00590D34" w14:paraId="46D09EB0" w14:textId="77777777" w:rsidTr="00983155">
        <w:trPr>
          <w:jc w:val="center"/>
        </w:trPr>
        <w:tc>
          <w:tcPr>
            <w:tcW w:w="2552" w:type="dxa"/>
          </w:tcPr>
          <w:p w14:paraId="219B6BAE" w14:textId="722B5EC2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 xml:space="preserve">   Some days</w:t>
            </w:r>
          </w:p>
        </w:tc>
        <w:tc>
          <w:tcPr>
            <w:tcW w:w="1329" w:type="dxa"/>
          </w:tcPr>
          <w:p w14:paraId="33AF142F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8.9</w:t>
            </w:r>
          </w:p>
        </w:tc>
        <w:tc>
          <w:tcPr>
            <w:tcW w:w="1261" w:type="dxa"/>
          </w:tcPr>
          <w:p w14:paraId="5EA612CF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0.0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242C70D5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1.5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57F168DB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1.4</w:t>
            </w:r>
          </w:p>
        </w:tc>
        <w:tc>
          <w:tcPr>
            <w:tcW w:w="1261" w:type="dxa"/>
          </w:tcPr>
          <w:p w14:paraId="63506C5A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1.2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1F59ADE3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8.4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E70943D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4.1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4FF3B988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7.8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54217A49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7.5</w:t>
            </w:r>
          </w:p>
        </w:tc>
        <w:tc>
          <w:tcPr>
            <w:tcW w:w="1261" w:type="dxa"/>
          </w:tcPr>
          <w:p w14:paraId="235D213B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0.7</w:t>
            </w:r>
          </w:p>
        </w:tc>
      </w:tr>
      <w:tr w:rsidR="00B00AD7" w:rsidRPr="00590D34" w14:paraId="75680CE4" w14:textId="77777777" w:rsidTr="00983155">
        <w:trPr>
          <w:jc w:val="center"/>
        </w:trPr>
        <w:tc>
          <w:tcPr>
            <w:tcW w:w="2552" w:type="dxa"/>
          </w:tcPr>
          <w:p w14:paraId="4C64A000" w14:textId="518ECE7A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 xml:space="preserve">   All days</w:t>
            </w:r>
          </w:p>
        </w:tc>
        <w:tc>
          <w:tcPr>
            <w:tcW w:w="1329" w:type="dxa"/>
          </w:tcPr>
          <w:p w14:paraId="7E1828CA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9.4</w:t>
            </w:r>
          </w:p>
        </w:tc>
        <w:tc>
          <w:tcPr>
            <w:tcW w:w="1261" w:type="dxa"/>
          </w:tcPr>
          <w:p w14:paraId="7FE1C317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8.4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13065759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3.1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7551ACE6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1.4</w:t>
            </w:r>
          </w:p>
        </w:tc>
        <w:tc>
          <w:tcPr>
            <w:tcW w:w="1261" w:type="dxa"/>
          </w:tcPr>
          <w:p w14:paraId="5962DCE7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0.1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40C172BE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8.0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585BC148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8.3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5312D453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9.4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146866F2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.5</w:t>
            </w:r>
          </w:p>
        </w:tc>
        <w:tc>
          <w:tcPr>
            <w:tcW w:w="1261" w:type="dxa"/>
          </w:tcPr>
          <w:p w14:paraId="04420FE2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0.3</w:t>
            </w:r>
          </w:p>
        </w:tc>
      </w:tr>
      <w:tr w:rsidR="00B00AD7" w:rsidRPr="00590D34" w14:paraId="1D1E297C" w14:textId="77777777" w:rsidTr="00983155">
        <w:trPr>
          <w:jc w:val="center"/>
        </w:trPr>
        <w:tc>
          <w:tcPr>
            <w:tcW w:w="2552" w:type="dxa"/>
          </w:tcPr>
          <w:p w14:paraId="33C38515" w14:textId="5DA528E8" w:rsidR="00B00AD7" w:rsidRPr="00590D34" w:rsidRDefault="00B00AD7" w:rsidP="00B00AD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Absenteeism (mean hours/</w:t>
            </w:r>
            <w:proofErr w:type="spellStart"/>
            <w:r w:rsidRPr="00590D34">
              <w:rPr>
                <w:rFonts w:ascii="Calibri" w:hAnsi="Calibri" w:cs="Calibri"/>
                <w:sz w:val="16"/>
                <w:szCs w:val="16"/>
              </w:rPr>
              <w:t>w</w:t>
            </w:r>
            <w:r w:rsidR="00590D34">
              <w:rPr>
                <w:rFonts w:ascii="Calibri" w:hAnsi="Calibri" w:cs="Calibri"/>
                <w:sz w:val="16"/>
                <w:szCs w:val="16"/>
              </w:rPr>
              <w:t>k</w:t>
            </w:r>
            <w:proofErr w:type="spellEnd"/>
            <w:r w:rsidRPr="00590D3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29" w:type="dxa"/>
          </w:tcPr>
          <w:p w14:paraId="08DE98DF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.3±0.6</w:t>
            </w:r>
          </w:p>
        </w:tc>
        <w:tc>
          <w:tcPr>
            <w:tcW w:w="1261" w:type="dxa"/>
          </w:tcPr>
          <w:p w14:paraId="5E9B6360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.3±0.5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0A4034D7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.6±0.9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5C37E336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.3±0.6</w:t>
            </w:r>
          </w:p>
        </w:tc>
        <w:tc>
          <w:tcPr>
            <w:tcW w:w="1261" w:type="dxa"/>
          </w:tcPr>
          <w:p w14:paraId="671476EA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.3±0.6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1722E938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.3±0.6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3159C6A3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.3±0.6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5C262505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.3±0.6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3E67076F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.2±0.5</w:t>
            </w:r>
          </w:p>
        </w:tc>
        <w:tc>
          <w:tcPr>
            <w:tcW w:w="1261" w:type="dxa"/>
          </w:tcPr>
          <w:p w14:paraId="11950644" w14:textId="77777777" w:rsidR="00B00AD7" w:rsidRPr="00590D34" w:rsidRDefault="00B00AD7" w:rsidP="00354C51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.3±0.7</w:t>
            </w:r>
          </w:p>
        </w:tc>
      </w:tr>
      <w:tr w:rsidR="00DC44E4" w:rsidRPr="00590D34" w14:paraId="2B353937" w14:textId="77777777" w:rsidTr="00983155">
        <w:trPr>
          <w:jc w:val="center"/>
        </w:trPr>
        <w:tc>
          <w:tcPr>
            <w:tcW w:w="2552" w:type="dxa"/>
          </w:tcPr>
          <w:p w14:paraId="12AFFEF0" w14:textId="3D595C93" w:rsidR="00DC44E4" w:rsidRPr="00590D34" w:rsidRDefault="00DC44E4" w:rsidP="00DC44E4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Costs absenteeism (person/</w:t>
            </w:r>
            <w:proofErr w:type="spellStart"/>
            <w:r w:rsidRPr="00590D34">
              <w:rPr>
                <w:rFonts w:ascii="Calibri" w:hAnsi="Calibri" w:cs="Calibri"/>
                <w:sz w:val="16"/>
                <w:szCs w:val="16"/>
              </w:rPr>
              <w:t>w</w:t>
            </w:r>
            <w:r w:rsidR="00590D34">
              <w:rPr>
                <w:rFonts w:ascii="Calibri" w:hAnsi="Calibri" w:cs="Calibri"/>
                <w:sz w:val="16"/>
                <w:szCs w:val="16"/>
              </w:rPr>
              <w:t>k</w:t>
            </w:r>
            <w:proofErr w:type="spellEnd"/>
            <w:r w:rsidRPr="00590D3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29" w:type="dxa"/>
          </w:tcPr>
          <w:p w14:paraId="04D3F89C" w14:textId="3CC127E4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82.76</w:t>
            </w:r>
          </w:p>
        </w:tc>
        <w:tc>
          <w:tcPr>
            <w:tcW w:w="1261" w:type="dxa"/>
          </w:tcPr>
          <w:p w14:paraId="52F52DB8" w14:textId="5924287A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65.97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22E7DCC3" w14:textId="5B31A836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15.37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340CF46A" w14:textId="1B0EFBEE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36.12</w:t>
            </w:r>
          </w:p>
        </w:tc>
        <w:tc>
          <w:tcPr>
            <w:tcW w:w="1261" w:type="dxa"/>
          </w:tcPr>
          <w:p w14:paraId="70095C99" w14:textId="28E3AAE9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65.38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32324E79" w14:textId="41207121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75.49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EF93938" w14:textId="14A0D994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67.71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4A14FB33" w14:textId="79C7CD64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62.01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21F5B5E9" w14:textId="011F723D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69.55</w:t>
            </w:r>
          </w:p>
        </w:tc>
        <w:tc>
          <w:tcPr>
            <w:tcW w:w="1261" w:type="dxa"/>
          </w:tcPr>
          <w:p w14:paraId="6A507213" w14:textId="2E6E39D8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61.71</w:t>
            </w:r>
          </w:p>
        </w:tc>
      </w:tr>
      <w:tr w:rsidR="00DC44E4" w:rsidRPr="00590D34" w14:paraId="390E27C1" w14:textId="77777777" w:rsidTr="00983155">
        <w:trPr>
          <w:jc w:val="center"/>
        </w:trPr>
        <w:tc>
          <w:tcPr>
            <w:tcW w:w="2552" w:type="dxa"/>
          </w:tcPr>
          <w:p w14:paraId="292A382A" w14:textId="23F9A7DA" w:rsidR="00DC44E4" w:rsidRPr="00590D34" w:rsidRDefault="00DC44E4" w:rsidP="00DC44E4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Experienced presenteeism (%)</w:t>
            </w:r>
          </w:p>
        </w:tc>
        <w:tc>
          <w:tcPr>
            <w:tcW w:w="1329" w:type="dxa"/>
          </w:tcPr>
          <w:p w14:paraId="0B96F590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40.7</w:t>
            </w:r>
          </w:p>
        </w:tc>
        <w:tc>
          <w:tcPr>
            <w:tcW w:w="1261" w:type="dxa"/>
          </w:tcPr>
          <w:p w14:paraId="39574C03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0.1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650BD97E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5.4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12A39EC7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6.5</w:t>
            </w:r>
          </w:p>
        </w:tc>
        <w:tc>
          <w:tcPr>
            <w:tcW w:w="1261" w:type="dxa"/>
          </w:tcPr>
          <w:p w14:paraId="2A0EF044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9.7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1A242E7B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7.2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917ECFC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43.8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25EB8A9E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9.6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583187AB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42.3</w:t>
            </w:r>
          </w:p>
        </w:tc>
        <w:tc>
          <w:tcPr>
            <w:tcW w:w="1261" w:type="dxa"/>
          </w:tcPr>
          <w:p w14:paraId="7F2E94C4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28.9</w:t>
            </w:r>
          </w:p>
        </w:tc>
      </w:tr>
      <w:tr w:rsidR="00DC44E4" w:rsidRPr="00590D34" w14:paraId="4AF9FB1B" w14:textId="77777777" w:rsidTr="00983155">
        <w:trPr>
          <w:jc w:val="center"/>
        </w:trPr>
        <w:tc>
          <w:tcPr>
            <w:tcW w:w="2552" w:type="dxa"/>
          </w:tcPr>
          <w:p w14:paraId="6F17D706" w14:textId="1BEC169B" w:rsidR="00DC44E4" w:rsidRPr="00590D34" w:rsidRDefault="00DC44E4" w:rsidP="00DC44E4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Days of experiencing presenteeism</w:t>
            </w:r>
          </w:p>
        </w:tc>
        <w:tc>
          <w:tcPr>
            <w:tcW w:w="1329" w:type="dxa"/>
          </w:tcPr>
          <w:p w14:paraId="3B65C248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9±10.6</w:t>
            </w:r>
          </w:p>
        </w:tc>
        <w:tc>
          <w:tcPr>
            <w:tcW w:w="1261" w:type="dxa"/>
          </w:tcPr>
          <w:p w14:paraId="49DB2A36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0.2±12.2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77EF27B0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3.8±0.5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2CD2957B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8.3±12.9</w:t>
            </w:r>
          </w:p>
        </w:tc>
        <w:tc>
          <w:tcPr>
            <w:tcW w:w="1261" w:type="dxa"/>
          </w:tcPr>
          <w:p w14:paraId="25BD63FB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9.0±10.4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6DB154EB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0.0±11.6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713B92D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0.7±0.7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5AB3CC49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9.4±10.7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3EB0FDA9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10.2±11.3</w:t>
            </w:r>
          </w:p>
        </w:tc>
        <w:tc>
          <w:tcPr>
            <w:tcW w:w="1261" w:type="dxa"/>
          </w:tcPr>
          <w:p w14:paraId="270020E0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9.2±11.6</w:t>
            </w:r>
          </w:p>
        </w:tc>
      </w:tr>
      <w:tr w:rsidR="00DC44E4" w:rsidRPr="00590D34" w14:paraId="3A05D9A2" w14:textId="77777777" w:rsidTr="00983155">
        <w:trPr>
          <w:jc w:val="center"/>
        </w:trPr>
        <w:tc>
          <w:tcPr>
            <w:tcW w:w="2552" w:type="dxa"/>
          </w:tcPr>
          <w:p w14:paraId="73230A74" w14:textId="49FA9DDE" w:rsidR="00DC44E4" w:rsidRPr="00590D34" w:rsidRDefault="00DC44E4" w:rsidP="00DC44E4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Presenteeism: (% of normal work/d)</w:t>
            </w:r>
          </w:p>
        </w:tc>
        <w:tc>
          <w:tcPr>
            <w:tcW w:w="1329" w:type="dxa"/>
          </w:tcPr>
          <w:p w14:paraId="3310103B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9%</w:t>
            </w:r>
          </w:p>
        </w:tc>
        <w:tc>
          <w:tcPr>
            <w:tcW w:w="1261" w:type="dxa"/>
          </w:tcPr>
          <w:p w14:paraId="0A4B7703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5%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0C215DD3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58%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77190FD0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59%</w:t>
            </w:r>
          </w:p>
        </w:tc>
        <w:tc>
          <w:tcPr>
            <w:tcW w:w="1261" w:type="dxa"/>
          </w:tcPr>
          <w:p w14:paraId="17808631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7%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38A8C15F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8%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3D0F1C80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9%</w:t>
            </w:r>
          </w:p>
        </w:tc>
        <w:tc>
          <w:tcPr>
            <w:tcW w:w="1261" w:type="dxa"/>
            <w:tcBorders>
              <w:right w:val="single" w:sz="4" w:space="0" w:color="auto"/>
            </w:tcBorders>
          </w:tcPr>
          <w:p w14:paraId="07C51CD1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6%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14:paraId="2FEF27E3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6%</w:t>
            </w:r>
          </w:p>
        </w:tc>
        <w:tc>
          <w:tcPr>
            <w:tcW w:w="1261" w:type="dxa"/>
          </w:tcPr>
          <w:p w14:paraId="04D9FE85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67%</w:t>
            </w:r>
          </w:p>
        </w:tc>
      </w:tr>
      <w:tr w:rsidR="00DC44E4" w:rsidRPr="00590D34" w14:paraId="4EB5AA8C" w14:textId="77777777" w:rsidTr="00983155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4FFFBE0" w14:textId="45B5F1ED" w:rsidR="00DC44E4" w:rsidRPr="00590D34" w:rsidRDefault="00DC44E4" w:rsidP="00DC44E4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Costs presenteeism (person/</w:t>
            </w:r>
            <w:proofErr w:type="spellStart"/>
            <w:r w:rsidRPr="00590D34">
              <w:rPr>
                <w:rFonts w:ascii="Calibri" w:hAnsi="Calibri" w:cs="Calibri"/>
                <w:sz w:val="16"/>
                <w:szCs w:val="16"/>
              </w:rPr>
              <w:t>w</w:t>
            </w:r>
            <w:r w:rsidR="00590D34">
              <w:rPr>
                <w:rFonts w:ascii="Calibri" w:hAnsi="Calibri" w:cs="Calibri"/>
                <w:sz w:val="16"/>
                <w:szCs w:val="16"/>
              </w:rPr>
              <w:t>k</w:t>
            </w:r>
            <w:proofErr w:type="spellEnd"/>
            <w:r w:rsidRPr="00590D3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609179F3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24.86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8003991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20.97</w:t>
            </w:r>
          </w:p>
        </w:tc>
        <w:tc>
          <w:tcPr>
            <w:tcW w:w="1261" w:type="dxa"/>
            <w:tcBorders>
              <w:bottom w:val="single" w:sz="4" w:space="0" w:color="auto"/>
              <w:right w:val="single" w:sz="4" w:space="0" w:color="auto"/>
            </w:tcBorders>
          </w:tcPr>
          <w:p w14:paraId="4BAD44CB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0.41</w:t>
            </w:r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</w:tcBorders>
          </w:tcPr>
          <w:p w14:paraId="513506C6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7.1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A51AA66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14.19</w:t>
            </w:r>
          </w:p>
        </w:tc>
        <w:tc>
          <w:tcPr>
            <w:tcW w:w="1261" w:type="dxa"/>
            <w:tcBorders>
              <w:bottom w:val="single" w:sz="4" w:space="0" w:color="auto"/>
              <w:right w:val="single" w:sz="4" w:space="0" w:color="auto"/>
            </w:tcBorders>
          </w:tcPr>
          <w:p w14:paraId="2A030E68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27.94</w:t>
            </w:r>
          </w:p>
        </w:tc>
        <w:tc>
          <w:tcPr>
            <w:tcW w:w="1329" w:type="dxa"/>
            <w:tcBorders>
              <w:left w:val="single" w:sz="4" w:space="0" w:color="auto"/>
              <w:bottom w:val="single" w:sz="4" w:space="0" w:color="auto"/>
            </w:tcBorders>
          </w:tcPr>
          <w:p w14:paraId="524C6F4A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28.69</w:t>
            </w:r>
          </w:p>
        </w:tc>
        <w:tc>
          <w:tcPr>
            <w:tcW w:w="1261" w:type="dxa"/>
            <w:tcBorders>
              <w:bottom w:val="single" w:sz="4" w:space="0" w:color="auto"/>
              <w:right w:val="single" w:sz="4" w:space="0" w:color="auto"/>
            </w:tcBorders>
          </w:tcPr>
          <w:p w14:paraId="59565CF9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15.53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</w:tcBorders>
          </w:tcPr>
          <w:p w14:paraId="6139964B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39.02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947B347" w14:textId="77777777" w:rsidR="00DC44E4" w:rsidRPr="00590D34" w:rsidRDefault="00DC44E4" w:rsidP="00DC44E4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0D34">
              <w:rPr>
                <w:rFonts w:ascii="Calibri" w:hAnsi="Calibri" w:cs="Calibri"/>
                <w:sz w:val="16"/>
                <w:szCs w:val="16"/>
              </w:rPr>
              <w:t>€13.20</w:t>
            </w:r>
          </w:p>
        </w:tc>
      </w:tr>
    </w:tbl>
    <w:p w14:paraId="07DCFDD7" w14:textId="147FA4EB" w:rsidR="008C7A8D" w:rsidRDefault="00F00B37" w:rsidP="00EE58D1">
      <w:p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CA189D">
        <w:rPr>
          <w:rFonts w:ascii="Calibri" w:hAnsi="Calibri" w:cs="Calibri"/>
          <w:sz w:val="20"/>
          <w:szCs w:val="20"/>
        </w:rPr>
        <w:t>Values are mean and standard deviation or percentage with 95% confidence interva</w:t>
      </w:r>
      <w:r w:rsidR="00EE58D1">
        <w:rPr>
          <w:rFonts w:ascii="Calibri" w:hAnsi="Calibri" w:cs="Calibri"/>
          <w:sz w:val="20"/>
          <w:szCs w:val="20"/>
        </w:rPr>
        <w:t>ls</w:t>
      </w:r>
    </w:p>
    <w:sectPr w:rsidR="008C7A8D" w:rsidSect="00EE58D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415336" w14:textId="77777777" w:rsidR="004306D9" w:rsidRDefault="004306D9">
      <w:pPr>
        <w:spacing w:after="0" w:line="240" w:lineRule="auto"/>
      </w:pPr>
      <w:r>
        <w:separator/>
      </w:r>
    </w:p>
  </w:endnote>
  <w:endnote w:type="continuationSeparator" w:id="0">
    <w:p w14:paraId="5B3E4DA2" w14:textId="77777777" w:rsidR="004306D9" w:rsidRDefault="00430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RijksoverheidSansTex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0809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FD392A" w14:textId="77777777" w:rsidR="00826201" w:rsidRDefault="008262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B7F83" w14:textId="77777777" w:rsidR="004306D9" w:rsidRDefault="004306D9">
      <w:pPr>
        <w:spacing w:after="0" w:line="240" w:lineRule="auto"/>
      </w:pPr>
      <w:r>
        <w:separator/>
      </w:r>
    </w:p>
  </w:footnote>
  <w:footnote w:type="continuationSeparator" w:id="0">
    <w:p w14:paraId="10896B28" w14:textId="77777777" w:rsidR="004306D9" w:rsidRDefault="004306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F699D"/>
    <w:multiLevelType w:val="hybridMultilevel"/>
    <w:tmpl w:val="D1F6522C"/>
    <w:lvl w:ilvl="0" w:tplc="A718AD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6959B7"/>
    <w:multiLevelType w:val="hybridMultilevel"/>
    <w:tmpl w:val="F26CB1BC"/>
    <w:lvl w:ilvl="0" w:tplc="A718AD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A15AA"/>
    <w:multiLevelType w:val="hybridMultilevel"/>
    <w:tmpl w:val="AAAAB6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D312D"/>
    <w:multiLevelType w:val="hybridMultilevel"/>
    <w:tmpl w:val="A0C89298"/>
    <w:lvl w:ilvl="0" w:tplc="A718AD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EB1993"/>
    <w:multiLevelType w:val="hybridMultilevel"/>
    <w:tmpl w:val="C1F6A248"/>
    <w:lvl w:ilvl="0" w:tplc="A718AD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CC65B8"/>
    <w:multiLevelType w:val="hybridMultilevel"/>
    <w:tmpl w:val="1BD4FBF2"/>
    <w:lvl w:ilvl="0" w:tplc="2FE4B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9269C5"/>
    <w:multiLevelType w:val="hybridMultilevel"/>
    <w:tmpl w:val="DF8A5B34"/>
    <w:lvl w:ilvl="0" w:tplc="A718AD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AF0A3D"/>
    <w:multiLevelType w:val="hybridMultilevel"/>
    <w:tmpl w:val="10481BFE"/>
    <w:lvl w:ilvl="0" w:tplc="2FE4B55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C585B5B"/>
    <w:multiLevelType w:val="hybridMultilevel"/>
    <w:tmpl w:val="D5F26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F41706"/>
    <w:multiLevelType w:val="hybridMultilevel"/>
    <w:tmpl w:val="595A5B58"/>
    <w:lvl w:ilvl="0" w:tplc="2FE4B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83210E"/>
    <w:multiLevelType w:val="hybridMultilevel"/>
    <w:tmpl w:val="935A4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2D252C"/>
    <w:multiLevelType w:val="hybridMultilevel"/>
    <w:tmpl w:val="A13E3FC8"/>
    <w:lvl w:ilvl="0" w:tplc="A718AD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B51CC5"/>
    <w:multiLevelType w:val="hybridMultilevel"/>
    <w:tmpl w:val="2B9A09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BA02BA"/>
    <w:multiLevelType w:val="hybridMultilevel"/>
    <w:tmpl w:val="7DFA4742"/>
    <w:lvl w:ilvl="0" w:tplc="A718AD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891FF4"/>
    <w:multiLevelType w:val="hybridMultilevel"/>
    <w:tmpl w:val="F8847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DE7DDF"/>
    <w:multiLevelType w:val="hybridMultilevel"/>
    <w:tmpl w:val="4FD4F0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4"/>
  </w:num>
  <w:num w:numId="3">
    <w:abstractNumId w:val="3"/>
  </w:num>
  <w:num w:numId="4">
    <w:abstractNumId w:val="6"/>
  </w:num>
  <w:num w:numId="5">
    <w:abstractNumId w:val="1"/>
  </w:num>
  <w:num w:numId="6">
    <w:abstractNumId w:val="13"/>
  </w:num>
  <w:num w:numId="7">
    <w:abstractNumId w:val="9"/>
  </w:num>
  <w:num w:numId="8">
    <w:abstractNumId w:val="8"/>
  </w:num>
  <w:num w:numId="9">
    <w:abstractNumId w:val="7"/>
  </w:num>
  <w:num w:numId="10">
    <w:abstractNumId w:val="5"/>
  </w:num>
  <w:num w:numId="11">
    <w:abstractNumId w:val="12"/>
  </w:num>
  <w:num w:numId="12">
    <w:abstractNumId w:val="15"/>
  </w:num>
  <w:num w:numId="13">
    <w:abstractNumId w:val="11"/>
  </w:num>
  <w:num w:numId="14">
    <w:abstractNumId w:val="4"/>
  </w:num>
  <w:num w:numId="15">
    <w:abstractNumId w:val="0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B37"/>
    <w:rsid w:val="00006B40"/>
    <w:rsid w:val="000110A8"/>
    <w:rsid w:val="0002283E"/>
    <w:rsid w:val="000251CA"/>
    <w:rsid w:val="00027045"/>
    <w:rsid w:val="00033C94"/>
    <w:rsid w:val="00040508"/>
    <w:rsid w:val="000458AE"/>
    <w:rsid w:val="000514C5"/>
    <w:rsid w:val="00063CC1"/>
    <w:rsid w:val="000713AE"/>
    <w:rsid w:val="00072F27"/>
    <w:rsid w:val="00076EF7"/>
    <w:rsid w:val="00093A2B"/>
    <w:rsid w:val="000A1CDC"/>
    <w:rsid w:val="000A1E16"/>
    <w:rsid w:val="000A72B9"/>
    <w:rsid w:val="000B2167"/>
    <w:rsid w:val="000B32C3"/>
    <w:rsid w:val="000B4526"/>
    <w:rsid w:val="000C20C9"/>
    <w:rsid w:val="000C2431"/>
    <w:rsid w:val="000C49B2"/>
    <w:rsid w:val="000C5C1F"/>
    <w:rsid w:val="000C6B37"/>
    <w:rsid w:val="000D5E91"/>
    <w:rsid w:val="000E3D7E"/>
    <w:rsid w:val="000E4412"/>
    <w:rsid w:val="000E4D79"/>
    <w:rsid w:val="000E75A9"/>
    <w:rsid w:val="000F0243"/>
    <w:rsid w:val="000F08F1"/>
    <w:rsid w:val="000F4943"/>
    <w:rsid w:val="000F5A4D"/>
    <w:rsid w:val="00105588"/>
    <w:rsid w:val="00112679"/>
    <w:rsid w:val="0012483C"/>
    <w:rsid w:val="001604EA"/>
    <w:rsid w:val="0017698B"/>
    <w:rsid w:val="001915CA"/>
    <w:rsid w:val="001936B8"/>
    <w:rsid w:val="001A0DDF"/>
    <w:rsid w:val="001A11E4"/>
    <w:rsid w:val="001B0897"/>
    <w:rsid w:val="001B1463"/>
    <w:rsid w:val="001B6909"/>
    <w:rsid w:val="001C6D1B"/>
    <w:rsid w:val="001C72D9"/>
    <w:rsid w:val="001D2CC2"/>
    <w:rsid w:val="001D4384"/>
    <w:rsid w:val="001D70A7"/>
    <w:rsid w:val="00211461"/>
    <w:rsid w:val="00216D30"/>
    <w:rsid w:val="00232394"/>
    <w:rsid w:val="00254B1B"/>
    <w:rsid w:val="00263333"/>
    <w:rsid w:val="00264DB2"/>
    <w:rsid w:val="00271C94"/>
    <w:rsid w:val="002735C9"/>
    <w:rsid w:val="00276E7D"/>
    <w:rsid w:val="00280F30"/>
    <w:rsid w:val="002835CA"/>
    <w:rsid w:val="00284916"/>
    <w:rsid w:val="00286A9E"/>
    <w:rsid w:val="002934D7"/>
    <w:rsid w:val="002A339E"/>
    <w:rsid w:val="002A3693"/>
    <w:rsid w:val="002A4922"/>
    <w:rsid w:val="002A652C"/>
    <w:rsid w:val="002B6BA2"/>
    <w:rsid w:val="002C09EC"/>
    <w:rsid w:val="002C4C29"/>
    <w:rsid w:val="002D2068"/>
    <w:rsid w:val="002D54F5"/>
    <w:rsid w:val="002E3AF8"/>
    <w:rsid w:val="002E45BA"/>
    <w:rsid w:val="002E75D2"/>
    <w:rsid w:val="002F492F"/>
    <w:rsid w:val="003016D1"/>
    <w:rsid w:val="00311F30"/>
    <w:rsid w:val="003145CB"/>
    <w:rsid w:val="00326AEF"/>
    <w:rsid w:val="00327CEA"/>
    <w:rsid w:val="00331D2D"/>
    <w:rsid w:val="0033265F"/>
    <w:rsid w:val="00341AB9"/>
    <w:rsid w:val="00343195"/>
    <w:rsid w:val="00343E49"/>
    <w:rsid w:val="00354C51"/>
    <w:rsid w:val="003609E1"/>
    <w:rsid w:val="00382529"/>
    <w:rsid w:val="00387562"/>
    <w:rsid w:val="003932F3"/>
    <w:rsid w:val="003A1A38"/>
    <w:rsid w:val="003A670F"/>
    <w:rsid w:val="003B1881"/>
    <w:rsid w:val="003C0BEA"/>
    <w:rsid w:val="003C1977"/>
    <w:rsid w:val="003E48A5"/>
    <w:rsid w:val="003F3840"/>
    <w:rsid w:val="00404858"/>
    <w:rsid w:val="004050DE"/>
    <w:rsid w:val="00424046"/>
    <w:rsid w:val="004306D9"/>
    <w:rsid w:val="00433E8C"/>
    <w:rsid w:val="004401A8"/>
    <w:rsid w:val="00462B0D"/>
    <w:rsid w:val="004712C2"/>
    <w:rsid w:val="00471991"/>
    <w:rsid w:val="00480D7E"/>
    <w:rsid w:val="00483FC1"/>
    <w:rsid w:val="0048788D"/>
    <w:rsid w:val="004878AD"/>
    <w:rsid w:val="004928FB"/>
    <w:rsid w:val="00493777"/>
    <w:rsid w:val="004A3C94"/>
    <w:rsid w:val="004A770B"/>
    <w:rsid w:val="004B2533"/>
    <w:rsid w:val="004C58C9"/>
    <w:rsid w:val="004C6CDF"/>
    <w:rsid w:val="004D6485"/>
    <w:rsid w:val="004D7DD0"/>
    <w:rsid w:val="004E6C16"/>
    <w:rsid w:val="004F0932"/>
    <w:rsid w:val="00505A42"/>
    <w:rsid w:val="005076A1"/>
    <w:rsid w:val="00507CFF"/>
    <w:rsid w:val="005109FD"/>
    <w:rsid w:val="005123CA"/>
    <w:rsid w:val="00516E90"/>
    <w:rsid w:val="0052115B"/>
    <w:rsid w:val="00522C71"/>
    <w:rsid w:val="00531F57"/>
    <w:rsid w:val="0053277F"/>
    <w:rsid w:val="00544940"/>
    <w:rsid w:val="00552C81"/>
    <w:rsid w:val="00556088"/>
    <w:rsid w:val="00557DC5"/>
    <w:rsid w:val="00563ED6"/>
    <w:rsid w:val="0057453F"/>
    <w:rsid w:val="005752AC"/>
    <w:rsid w:val="005761DC"/>
    <w:rsid w:val="00584F2C"/>
    <w:rsid w:val="0058740A"/>
    <w:rsid w:val="00590D34"/>
    <w:rsid w:val="00591713"/>
    <w:rsid w:val="005A48A0"/>
    <w:rsid w:val="005A49F0"/>
    <w:rsid w:val="005A6263"/>
    <w:rsid w:val="005B002A"/>
    <w:rsid w:val="005B21FD"/>
    <w:rsid w:val="005B250E"/>
    <w:rsid w:val="005C0546"/>
    <w:rsid w:val="005C1331"/>
    <w:rsid w:val="005C4B10"/>
    <w:rsid w:val="005D0D54"/>
    <w:rsid w:val="005D33CC"/>
    <w:rsid w:val="005D71CE"/>
    <w:rsid w:val="005E6ED2"/>
    <w:rsid w:val="005E713D"/>
    <w:rsid w:val="005F3749"/>
    <w:rsid w:val="005F4A59"/>
    <w:rsid w:val="00611320"/>
    <w:rsid w:val="00616222"/>
    <w:rsid w:val="0062364D"/>
    <w:rsid w:val="00631C7E"/>
    <w:rsid w:val="0063789B"/>
    <w:rsid w:val="00650331"/>
    <w:rsid w:val="0065494D"/>
    <w:rsid w:val="00656A7E"/>
    <w:rsid w:val="00657951"/>
    <w:rsid w:val="006648F9"/>
    <w:rsid w:val="0067757A"/>
    <w:rsid w:val="00680053"/>
    <w:rsid w:val="00693618"/>
    <w:rsid w:val="006B08B4"/>
    <w:rsid w:val="006B76F7"/>
    <w:rsid w:val="006C1918"/>
    <w:rsid w:val="006C56B4"/>
    <w:rsid w:val="006E26CA"/>
    <w:rsid w:val="006F0B04"/>
    <w:rsid w:val="0070065D"/>
    <w:rsid w:val="00700A6F"/>
    <w:rsid w:val="00705A15"/>
    <w:rsid w:val="00715BAE"/>
    <w:rsid w:val="00724D83"/>
    <w:rsid w:val="00725D09"/>
    <w:rsid w:val="00737548"/>
    <w:rsid w:val="00737C46"/>
    <w:rsid w:val="00746C03"/>
    <w:rsid w:val="00757240"/>
    <w:rsid w:val="0076376F"/>
    <w:rsid w:val="007A01A9"/>
    <w:rsid w:val="007A247B"/>
    <w:rsid w:val="007A6206"/>
    <w:rsid w:val="007A6B83"/>
    <w:rsid w:val="007B2005"/>
    <w:rsid w:val="007B5B9B"/>
    <w:rsid w:val="007D1DBF"/>
    <w:rsid w:val="007D464B"/>
    <w:rsid w:val="007E4BA6"/>
    <w:rsid w:val="007E7E25"/>
    <w:rsid w:val="007F55B1"/>
    <w:rsid w:val="00803AFE"/>
    <w:rsid w:val="008118E6"/>
    <w:rsid w:val="008161AC"/>
    <w:rsid w:val="00817D0D"/>
    <w:rsid w:val="00826201"/>
    <w:rsid w:val="00827AAD"/>
    <w:rsid w:val="008355EC"/>
    <w:rsid w:val="008430BD"/>
    <w:rsid w:val="0084580A"/>
    <w:rsid w:val="00845856"/>
    <w:rsid w:val="00856352"/>
    <w:rsid w:val="0086232A"/>
    <w:rsid w:val="00867BE9"/>
    <w:rsid w:val="0089210C"/>
    <w:rsid w:val="008976A0"/>
    <w:rsid w:val="008A1FC5"/>
    <w:rsid w:val="008A484F"/>
    <w:rsid w:val="008A6190"/>
    <w:rsid w:val="008C6B53"/>
    <w:rsid w:val="008C72EA"/>
    <w:rsid w:val="008C7A8D"/>
    <w:rsid w:val="008D7449"/>
    <w:rsid w:val="008E0BBA"/>
    <w:rsid w:val="008E303F"/>
    <w:rsid w:val="008E3E80"/>
    <w:rsid w:val="008E5C7D"/>
    <w:rsid w:val="008F43B3"/>
    <w:rsid w:val="008F6693"/>
    <w:rsid w:val="00900CD8"/>
    <w:rsid w:val="00901A58"/>
    <w:rsid w:val="0090440F"/>
    <w:rsid w:val="009206B5"/>
    <w:rsid w:val="00922908"/>
    <w:rsid w:val="009258A8"/>
    <w:rsid w:val="009353AC"/>
    <w:rsid w:val="009448A9"/>
    <w:rsid w:val="00944A0F"/>
    <w:rsid w:val="00951308"/>
    <w:rsid w:val="009645E9"/>
    <w:rsid w:val="0098262B"/>
    <w:rsid w:val="00983155"/>
    <w:rsid w:val="0099210B"/>
    <w:rsid w:val="009A7592"/>
    <w:rsid w:val="009B07EF"/>
    <w:rsid w:val="009B146B"/>
    <w:rsid w:val="009C28A6"/>
    <w:rsid w:val="009D3C2E"/>
    <w:rsid w:val="009E1017"/>
    <w:rsid w:val="009F54C2"/>
    <w:rsid w:val="00A0046C"/>
    <w:rsid w:val="00A025CA"/>
    <w:rsid w:val="00A04102"/>
    <w:rsid w:val="00A05AA2"/>
    <w:rsid w:val="00A06544"/>
    <w:rsid w:val="00A13635"/>
    <w:rsid w:val="00A149E2"/>
    <w:rsid w:val="00A15415"/>
    <w:rsid w:val="00A169DC"/>
    <w:rsid w:val="00A16C8B"/>
    <w:rsid w:val="00A24485"/>
    <w:rsid w:val="00A31E07"/>
    <w:rsid w:val="00A328B7"/>
    <w:rsid w:val="00A37EAF"/>
    <w:rsid w:val="00A44AF2"/>
    <w:rsid w:val="00A46CF3"/>
    <w:rsid w:val="00A53D33"/>
    <w:rsid w:val="00A63C16"/>
    <w:rsid w:val="00A63F53"/>
    <w:rsid w:val="00A65B02"/>
    <w:rsid w:val="00A6700E"/>
    <w:rsid w:val="00A6734A"/>
    <w:rsid w:val="00A740C4"/>
    <w:rsid w:val="00A771E1"/>
    <w:rsid w:val="00A84C0E"/>
    <w:rsid w:val="00A86CC6"/>
    <w:rsid w:val="00AA0FFB"/>
    <w:rsid w:val="00AA5076"/>
    <w:rsid w:val="00AD30B2"/>
    <w:rsid w:val="00AD57AF"/>
    <w:rsid w:val="00AE5285"/>
    <w:rsid w:val="00AF3C81"/>
    <w:rsid w:val="00B00AD7"/>
    <w:rsid w:val="00B040E5"/>
    <w:rsid w:val="00B05B03"/>
    <w:rsid w:val="00B06C51"/>
    <w:rsid w:val="00B072F4"/>
    <w:rsid w:val="00B10ED5"/>
    <w:rsid w:val="00B15047"/>
    <w:rsid w:val="00B15EA0"/>
    <w:rsid w:val="00B23723"/>
    <w:rsid w:val="00B2447E"/>
    <w:rsid w:val="00B252B2"/>
    <w:rsid w:val="00B31BEA"/>
    <w:rsid w:val="00B3200E"/>
    <w:rsid w:val="00B44696"/>
    <w:rsid w:val="00B525C5"/>
    <w:rsid w:val="00B53766"/>
    <w:rsid w:val="00B72081"/>
    <w:rsid w:val="00B8136E"/>
    <w:rsid w:val="00BA020C"/>
    <w:rsid w:val="00BA188B"/>
    <w:rsid w:val="00BA46B9"/>
    <w:rsid w:val="00BC078A"/>
    <w:rsid w:val="00BD7995"/>
    <w:rsid w:val="00BE4A8B"/>
    <w:rsid w:val="00BE6316"/>
    <w:rsid w:val="00BF1A56"/>
    <w:rsid w:val="00C05939"/>
    <w:rsid w:val="00C136B3"/>
    <w:rsid w:val="00C15DD0"/>
    <w:rsid w:val="00C175A7"/>
    <w:rsid w:val="00C2040A"/>
    <w:rsid w:val="00C20D8C"/>
    <w:rsid w:val="00C34BD9"/>
    <w:rsid w:val="00C35D14"/>
    <w:rsid w:val="00C414A0"/>
    <w:rsid w:val="00C45353"/>
    <w:rsid w:val="00C5110C"/>
    <w:rsid w:val="00C5760F"/>
    <w:rsid w:val="00C603AD"/>
    <w:rsid w:val="00C64EDA"/>
    <w:rsid w:val="00C65140"/>
    <w:rsid w:val="00C83A35"/>
    <w:rsid w:val="00CA189D"/>
    <w:rsid w:val="00CA7ECD"/>
    <w:rsid w:val="00CB3A01"/>
    <w:rsid w:val="00CB3A56"/>
    <w:rsid w:val="00CB412E"/>
    <w:rsid w:val="00CD08AF"/>
    <w:rsid w:val="00CD418F"/>
    <w:rsid w:val="00CD764F"/>
    <w:rsid w:val="00CE382C"/>
    <w:rsid w:val="00CE73BB"/>
    <w:rsid w:val="00CE7A66"/>
    <w:rsid w:val="00CF2B51"/>
    <w:rsid w:val="00D03F9B"/>
    <w:rsid w:val="00D1635F"/>
    <w:rsid w:val="00D16EDC"/>
    <w:rsid w:val="00D266A3"/>
    <w:rsid w:val="00D30656"/>
    <w:rsid w:val="00D37737"/>
    <w:rsid w:val="00D40BD2"/>
    <w:rsid w:val="00D441F6"/>
    <w:rsid w:val="00D80E53"/>
    <w:rsid w:val="00D85E5F"/>
    <w:rsid w:val="00D92B8C"/>
    <w:rsid w:val="00D92EE4"/>
    <w:rsid w:val="00D931D4"/>
    <w:rsid w:val="00D93981"/>
    <w:rsid w:val="00D93CA2"/>
    <w:rsid w:val="00DB070E"/>
    <w:rsid w:val="00DB6142"/>
    <w:rsid w:val="00DC44E4"/>
    <w:rsid w:val="00DD048F"/>
    <w:rsid w:val="00DD6C74"/>
    <w:rsid w:val="00DD7B5C"/>
    <w:rsid w:val="00DE03CB"/>
    <w:rsid w:val="00DF2B9E"/>
    <w:rsid w:val="00DF58FC"/>
    <w:rsid w:val="00E03720"/>
    <w:rsid w:val="00E14B46"/>
    <w:rsid w:val="00E15960"/>
    <w:rsid w:val="00E16B5F"/>
    <w:rsid w:val="00E22E38"/>
    <w:rsid w:val="00E300DB"/>
    <w:rsid w:val="00E33B4A"/>
    <w:rsid w:val="00E34858"/>
    <w:rsid w:val="00E402B0"/>
    <w:rsid w:val="00E43466"/>
    <w:rsid w:val="00E46FE2"/>
    <w:rsid w:val="00E618AD"/>
    <w:rsid w:val="00E622EB"/>
    <w:rsid w:val="00E63A69"/>
    <w:rsid w:val="00E67B55"/>
    <w:rsid w:val="00E7124E"/>
    <w:rsid w:val="00E75233"/>
    <w:rsid w:val="00E75D2C"/>
    <w:rsid w:val="00E829B2"/>
    <w:rsid w:val="00E875CA"/>
    <w:rsid w:val="00EB1FE5"/>
    <w:rsid w:val="00EB544B"/>
    <w:rsid w:val="00EC188E"/>
    <w:rsid w:val="00ED0C55"/>
    <w:rsid w:val="00ED78BF"/>
    <w:rsid w:val="00EE4AC8"/>
    <w:rsid w:val="00EE58D1"/>
    <w:rsid w:val="00EE720D"/>
    <w:rsid w:val="00EF14A6"/>
    <w:rsid w:val="00EF20D0"/>
    <w:rsid w:val="00EF3E7C"/>
    <w:rsid w:val="00F00B37"/>
    <w:rsid w:val="00F2446E"/>
    <w:rsid w:val="00F31E5B"/>
    <w:rsid w:val="00F400C6"/>
    <w:rsid w:val="00F409B8"/>
    <w:rsid w:val="00F40B1F"/>
    <w:rsid w:val="00F42694"/>
    <w:rsid w:val="00F42B41"/>
    <w:rsid w:val="00F462F2"/>
    <w:rsid w:val="00F5233C"/>
    <w:rsid w:val="00F53C08"/>
    <w:rsid w:val="00F540C1"/>
    <w:rsid w:val="00F56175"/>
    <w:rsid w:val="00F67FD3"/>
    <w:rsid w:val="00F718C7"/>
    <w:rsid w:val="00F75872"/>
    <w:rsid w:val="00F75C28"/>
    <w:rsid w:val="00F76F3E"/>
    <w:rsid w:val="00F816A3"/>
    <w:rsid w:val="00F85B85"/>
    <w:rsid w:val="00F95922"/>
    <w:rsid w:val="00F97770"/>
    <w:rsid w:val="00FA7B90"/>
    <w:rsid w:val="00FB07B6"/>
    <w:rsid w:val="00FB236F"/>
    <w:rsid w:val="00FB7F7E"/>
    <w:rsid w:val="00FC3104"/>
    <w:rsid w:val="00FC3A9D"/>
    <w:rsid w:val="00FC481B"/>
    <w:rsid w:val="00FC6031"/>
    <w:rsid w:val="00FC61CB"/>
    <w:rsid w:val="00FC6514"/>
    <w:rsid w:val="00FD549C"/>
    <w:rsid w:val="00FE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DF0C4"/>
  <w15:chartTrackingRefBased/>
  <w15:docId w15:val="{57B1AD1A-3ECD-4B04-A876-3B5B6B276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0B37"/>
    <w:pPr>
      <w:ind w:left="720"/>
      <w:contextualSpacing/>
    </w:pPr>
  </w:style>
  <w:style w:type="table" w:styleId="TableGrid">
    <w:name w:val="Table Grid"/>
    <w:basedOn w:val="TableNormal"/>
    <w:uiPriority w:val="39"/>
    <w:rsid w:val="00F00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0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0B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B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B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B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B3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00B3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0B37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F00B37"/>
    <w:pPr>
      <w:autoSpaceDE w:val="0"/>
      <w:autoSpaceDN w:val="0"/>
      <w:adjustRightInd w:val="0"/>
      <w:spacing w:after="0" w:line="161" w:lineRule="atLeast"/>
    </w:pPr>
    <w:rPr>
      <w:rFonts w:ascii="RijksoverheidSansText" w:hAnsi="RijksoverheidSansText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00B3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B37"/>
  </w:style>
  <w:style w:type="paragraph" w:styleId="Footer">
    <w:name w:val="footer"/>
    <w:basedOn w:val="Normal"/>
    <w:link w:val="FooterChar"/>
    <w:uiPriority w:val="99"/>
    <w:unhideWhenUsed/>
    <w:rsid w:val="00F00B3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B37"/>
  </w:style>
  <w:style w:type="paragraph" w:styleId="Caption">
    <w:name w:val="caption"/>
    <w:basedOn w:val="Normal"/>
    <w:next w:val="Normal"/>
    <w:uiPriority w:val="35"/>
    <w:unhideWhenUsed/>
    <w:qFormat/>
    <w:rsid w:val="00F00B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00B3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8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FAD342B4CB2C4BBA68686800A7D185" ma:contentTypeVersion="10" ma:contentTypeDescription="Create a new document." ma:contentTypeScope="" ma:versionID="b981089b57f56413f387db44ec5c15d0">
  <xsd:schema xmlns:xsd="http://www.w3.org/2001/XMLSchema" xmlns:xs="http://www.w3.org/2001/XMLSchema" xmlns:p="http://schemas.microsoft.com/office/2006/metadata/properties" xmlns:ns3="838c5150-4b6f-4a0f-8f9c-c76dd3113b4d" targetNamespace="http://schemas.microsoft.com/office/2006/metadata/properties" ma:root="true" ma:fieldsID="99a98046732d5ecb7c47985e07543b5d" ns3:_="">
    <xsd:import namespace="838c5150-4b6f-4a0f-8f9c-c76dd3113b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8c5150-4b6f-4a0f-8f9c-c76dd3113b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388D9A-9E5B-42BB-AE34-E6664E6F71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1DC8E3-BF79-42D0-A581-5B6A5768F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8c5150-4b6f-4a0f-8f9c-c76dd3113b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3BC24B-8A6B-4F3A-B68F-AC7754CC64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8</TotalTime>
  <Pages>9</Pages>
  <Words>1943</Words>
  <Characters>11080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egooijen, Hanne</dc:creator>
  <cp:keywords/>
  <dc:description/>
  <cp:lastModifiedBy>Ballegooijen, Hanne</cp:lastModifiedBy>
  <cp:revision>312</cp:revision>
  <dcterms:created xsi:type="dcterms:W3CDTF">2020-07-21T12:13:00Z</dcterms:created>
  <dcterms:modified xsi:type="dcterms:W3CDTF">2020-07-24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FAD342B4CB2C4BBA68686800A7D185</vt:lpwstr>
  </property>
</Properties>
</file>